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9D504" w14:textId="36541131" w:rsidR="00EC4B6C" w:rsidRPr="00381D1F" w:rsidRDefault="00BE45F7" w:rsidP="00282427">
      <w:pPr>
        <w:spacing w:line="240" w:lineRule="auto"/>
        <w:rPr>
          <w:b/>
          <w:bCs/>
          <w:szCs w:val="21"/>
          <w:lang w:val="en-US" w:eastAsia="ja-JP"/>
        </w:rPr>
      </w:pPr>
      <w:bookmarkStart w:id="0" w:name="_GoBack"/>
      <w:r>
        <w:rPr>
          <w:b/>
          <w:bCs/>
          <w:szCs w:val="21"/>
          <w:lang w:val="en-US" w:eastAsia="ja-JP"/>
        </w:rPr>
        <w:t xml:space="preserve">Additional file </w:t>
      </w:r>
      <w:r w:rsidR="00B1613D" w:rsidRPr="00381D1F">
        <w:rPr>
          <w:rFonts w:hint="eastAsia"/>
          <w:b/>
          <w:bCs/>
          <w:szCs w:val="21"/>
          <w:lang w:val="en-US" w:eastAsia="ja-JP"/>
        </w:rPr>
        <w:t>T</w:t>
      </w:r>
      <w:r w:rsidR="004123EA" w:rsidRPr="00381D1F">
        <w:rPr>
          <w:b/>
          <w:bCs/>
          <w:szCs w:val="21"/>
          <w:lang w:val="en-US" w:eastAsia="ja-JP"/>
        </w:rPr>
        <w:t>ext</w:t>
      </w:r>
      <w:r w:rsidR="000F6BB5" w:rsidRPr="00381D1F">
        <w:rPr>
          <w:rFonts w:hint="eastAsia"/>
          <w:b/>
          <w:bCs/>
          <w:szCs w:val="21"/>
          <w:lang w:val="en-US" w:eastAsia="ja-JP"/>
        </w:rPr>
        <w:t xml:space="preserve"> </w:t>
      </w:r>
      <w:r>
        <w:rPr>
          <w:b/>
          <w:bCs/>
          <w:szCs w:val="21"/>
          <w:lang w:val="en-US" w:eastAsia="ja-JP"/>
        </w:rPr>
        <w:t>S</w:t>
      </w:r>
      <w:r w:rsidR="000F6BB5" w:rsidRPr="00381D1F">
        <w:rPr>
          <w:rFonts w:hint="eastAsia"/>
          <w:b/>
          <w:bCs/>
          <w:szCs w:val="21"/>
          <w:lang w:val="en-US" w:eastAsia="ja-JP"/>
        </w:rPr>
        <w:t>2</w:t>
      </w:r>
      <w:r w:rsidR="008019E6" w:rsidRPr="00381D1F">
        <w:rPr>
          <w:b/>
          <w:bCs/>
          <w:szCs w:val="21"/>
          <w:lang w:val="en-US" w:eastAsia="ja-JP"/>
        </w:rPr>
        <w:t xml:space="preserve"> </w:t>
      </w:r>
      <w:r w:rsidR="004123EA" w:rsidRPr="00381D1F">
        <w:rPr>
          <w:b/>
          <w:bCs/>
          <w:szCs w:val="21"/>
          <w:lang w:val="en-US" w:eastAsia="ja-JP"/>
        </w:rPr>
        <w:t xml:space="preserve">(Hasegawa K </w:t>
      </w:r>
      <w:r w:rsidR="004123EA" w:rsidRPr="00381D1F">
        <w:rPr>
          <w:b/>
          <w:bCs/>
          <w:i/>
          <w:szCs w:val="21"/>
          <w:lang w:val="en-US" w:eastAsia="ja-JP"/>
        </w:rPr>
        <w:t>et al.</w:t>
      </w:r>
      <w:r w:rsidR="004123EA" w:rsidRPr="00381D1F">
        <w:rPr>
          <w:b/>
          <w:bCs/>
          <w:szCs w:val="21"/>
          <w:lang w:val="en-US" w:eastAsia="ja-JP"/>
        </w:rPr>
        <w:t>)</w:t>
      </w:r>
      <w:r w:rsidR="000F6BB5" w:rsidRPr="00381D1F">
        <w:rPr>
          <w:rFonts w:hint="eastAsia"/>
          <w:b/>
          <w:bCs/>
          <w:szCs w:val="21"/>
          <w:lang w:val="en-US" w:eastAsia="ja-JP"/>
        </w:rPr>
        <w:t>: The EMCap protocol (ver.20230120)</w:t>
      </w:r>
    </w:p>
    <w:p w14:paraId="23B05834" w14:textId="77777777" w:rsidR="000F6BB5" w:rsidRPr="00381D1F" w:rsidRDefault="000F6BB5" w:rsidP="00282427">
      <w:pPr>
        <w:spacing w:line="240" w:lineRule="auto"/>
        <w:rPr>
          <w:b/>
          <w:bCs/>
          <w:szCs w:val="21"/>
          <w:lang w:val="en-US" w:eastAsia="ja-JP"/>
        </w:rPr>
      </w:pPr>
    </w:p>
    <w:p w14:paraId="508EE91C" w14:textId="0318E079" w:rsidR="007669C4" w:rsidRPr="00381D1F" w:rsidRDefault="004123EA" w:rsidP="00282427">
      <w:pPr>
        <w:spacing w:line="240" w:lineRule="auto"/>
        <w:rPr>
          <w:b/>
          <w:bCs/>
          <w:sz w:val="30"/>
          <w:szCs w:val="30"/>
          <w:lang w:val="en-US" w:eastAsia="ja-JP"/>
        </w:rPr>
      </w:pPr>
      <w:r w:rsidRPr="00381D1F">
        <w:rPr>
          <w:b/>
          <w:bCs/>
          <w:szCs w:val="30"/>
          <w:lang w:val="en-US" w:eastAsia="ja-JP"/>
        </w:rPr>
        <w:t>Protocol Overview</w:t>
      </w:r>
    </w:p>
    <w:p w14:paraId="4A3122EC" w14:textId="3E881C8D" w:rsidR="007F3E8C" w:rsidRPr="00381D1F" w:rsidRDefault="004123EA" w:rsidP="000F6BB5">
      <w:pPr>
        <w:spacing w:line="240" w:lineRule="auto"/>
        <w:ind w:left="747" w:hangingChars="338" w:hanging="747"/>
        <w:rPr>
          <w:b/>
          <w:bCs/>
          <w:sz w:val="22"/>
          <w:lang w:val="en-US" w:eastAsia="ja-JP"/>
        </w:rPr>
      </w:pPr>
      <w:r w:rsidRPr="00381D1F">
        <w:rPr>
          <w:b/>
          <w:bCs/>
          <w:sz w:val="22"/>
          <w:lang w:val="en-US" w:eastAsia="ja-JP"/>
        </w:rPr>
        <w:t xml:space="preserve">NOTE: The authors recommend that all steps of the experiment should be </w:t>
      </w:r>
      <w:r w:rsidR="0069141A" w:rsidRPr="00381D1F">
        <w:rPr>
          <w:b/>
          <w:bCs/>
          <w:sz w:val="22"/>
          <w:lang w:val="en-US" w:eastAsia="ja-JP"/>
        </w:rPr>
        <w:t xml:space="preserve">completed </w:t>
      </w:r>
      <w:r w:rsidRPr="00381D1F">
        <w:rPr>
          <w:b/>
          <w:bCs/>
          <w:sz w:val="22"/>
          <w:lang w:val="en-US" w:eastAsia="ja-JP"/>
        </w:rPr>
        <w:t xml:space="preserve">in </w:t>
      </w:r>
      <w:r w:rsidR="00761887" w:rsidRPr="00381D1F">
        <w:rPr>
          <w:rFonts w:hint="eastAsia"/>
          <w:b/>
          <w:bCs/>
          <w:sz w:val="22"/>
          <w:lang w:val="en-US" w:eastAsia="ja-JP"/>
        </w:rPr>
        <w:t>one</w:t>
      </w:r>
      <w:r w:rsidR="00533623" w:rsidRPr="00381D1F">
        <w:rPr>
          <w:b/>
          <w:bCs/>
          <w:sz w:val="22"/>
          <w:lang w:val="en-US" w:eastAsia="ja-JP"/>
        </w:rPr>
        <w:t xml:space="preserve"> </w:t>
      </w:r>
      <w:r w:rsidRPr="00381D1F">
        <w:rPr>
          <w:b/>
          <w:bCs/>
          <w:sz w:val="22"/>
          <w:lang w:val="en-US" w:eastAsia="ja-JP"/>
        </w:rPr>
        <w:t xml:space="preserve">day. </w:t>
      </w:r>
      <w:r w:rsidRPr="00381D1F">
        <w:rPr>
          <w:b/>
          <w:bCs/>
          <w:sz w:val="22"/>
          <w:lang w:val="en-US" w:eastAsia="ja-JP"/>
        </w:rPr>
        <w:br/>
        <w:t xml:space="preserve">If </w:t>
      </w:r>
      <w:r w:rsidR="00533623" w:rsidRPr="00381D1F">
        <w:rPr>
          <w:b/>
          <w:bCs/>
          <w:sz w:val="22"/>
          <w:lang w:val="en-US" w:eastAsia="ja-JP"/>
        </w:rPr>
        <w:t xml:space="preserve">this is </w:t>
      </w:r>
      <w:r w:rsidRPr="00381D1F">
        <w:rPr>
          <w:b/>
          <w:bCs/>
          <w:sz w:val="22"/>
          <w:lang w:val="en-US" w:eastAsia="ja-JP"/>
        </w:rPr>
        <w:t>not possible, we recommend that Step</w:t>
      </w:r>
      <w:r w:rsidR="00533623" w:rsidRPr="00381D1F">
        <w:rPr>
          <w:b/>
          <w:bCs/>
          <w:sz w:val="22"/>
          <w:lang w:val="en-US" w:eastAsia="ja-JP"/>
        </w:rPr>
        <w:t>s</w:t>
      </w:r>
      <w:r w:rsidRPr="00381D1F">
        <w:rPr>
          <w:b/>
          <w:bCs/>
          <w:sz w:val="22"/>
          <w:lang w:val="en-US" w:eastAsia="ja-JP"/>
        </w:rPr>
        <w:t xml:space="preserve"> 4 to 8 be </w:t>
      </w:r>
      <w:r w:rsidR="00533623" w:rsidRPr="00381D1F">
        <w:rPr>
          <w:b/>
          <w:bCs/>
          <w:sz w:val="22"/>
          <w:lang w:val="en-US" w:eastAsia="ja-JP"/>
        </w:rPr>
        <w:t xml:space="preserve">performed </w:t>
      </w:r>
      <w:r w:rsidRPr="00381D1F">
        <w:rPr>
          <w:b/>
          <w:bCs/>
          <w:sz w:val="22"/>
          <w:lang w:val="en-US" w:eastAsia="ja-JP"/>
        </w:rPr>
        <w:t xml:space="preserve">in </w:t>
      </w:r>
      <w:r w:rsidR="00761887" w:rsidRPr="00381D1F">
        <w:rPr>
          <w:rFonts w:hint="eastAsia"/>
          <w:b/>
          <w:bCs/>
          <w:sz w:val="22"/>
          <w:lang w:val="en-US" w:eastAsia="ja-JP"/>
        </w:rPr>
        <w:t>one</w:t>
      </w:r>
      <w:r w:rsidR="00533623" w:rsidRPr="00381D1F">
        <w:rPr>
          <w:b/>
          <w:bCs/>
          <w:sz w:val="22"/>
          <w:lang w:val="en-US" w:eastAsia="ja-JP"/>
        </w:rPr>
        <w:t xml:space="preserve"> </w:t>
      </w:r>
      <w:r w:rsidRPr="00381D1F">
        <w:rPr>
          <w:b/>
          <w:bCs/>
          <w:sz w:val="22"/>
          <w:lang w:val="en-US" w:eastAsia="ja-JP"/>
        </w:rPr>
        <w:t>d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425"/>
        <w:gridCol w:w="3387"/>
        <w:gridCol w:w="3327"/>
      </w:tblGrid>
      <w:tr w:rsidR="00F36DB7" w:rsidRPr="00381D1F" w14:paraId="375B173F" w14:textId="77777777" w:rsidTr="00D34DC8">
        <w:tc>
          <w:tcPr>
            <w:tcW w:w="3242" w:type="dxa"/>
            <w:gridSpan w:val="2"/>
            <w:shd w:val="clear" w:color="auto" w:fill="DEEAF6" w:themeFill="accent5" w:themeFillTint="33"/>
          </w:tcPr>
          <w:p w14:paraId="43D7B462" w14:textId="5167E149" w:rsidR="00CF7C35" w:rsidRPr="00381D1F" w:rsidRDefault="004123EA" w:rsidP="00F823EC">
            <w:pPr>
              <w:spacing w:line="240" w:lineRule="auto"/>
              <w:ind w:leftChars="-13" w:left="-1" w:hangingChars="15" w:hanging="30"/>
              <w:rPr>
                <w:b/>
                <w:sz w:val="20"/>
                <w:szCs w:val="20"/>
                <w:lang w:val="en-US"/>
              </w:rPr>
            </w:pPr>
            <w:r w:rsidRPr="00381D1F">
              <w:rPr>
                <w:b/>
                <w:sz w:val="20"/>
                <w:szCs w:val="20"/>
                <w:lang w:val="en-US"/>
              </w:rPr>
              <w:t>Step</w:t>
            </w:r>
          </w:p>
        </w:tc>
        <w:tc>
          <w:tcPr>
            <w:tcW w:w="3387" w:type="dxa"/>
            <w:shd w:val="clear" w:color="auto" w:fill="DEEAF6" w:themeFill="accent5" w:themeFillTint="33"/>
          </w:tcPr>
          <w:p w14:paraId="452FFF80" w14:textId="5D4FE099" w:rsidR="00CF7C35" w:rsidRPr="00381D1F" w:rsidRDefault="000F6BB5" w:rsidP="001F1651">
            <w:pPr>
              <w:spacing w:line="240" w:lineRule="auto"/>
              <w:rPr>
                <w:b/>
                <w:sz w:val="20"/>
                <w:szCs w:val="20"/>
                <w:lang w:val="en-US" w:eastAsia="ja-JP"/>
              </w:rPr>
            </w:pPr>
            <w:r w:rsidRPr="00381D1F">
              <w:rPr>
                <w:b/>
                <w:sz w:val="20"/>
                <w:szCs w:val="20"/>
                <w:lang w:val="en-US" w:eastAsia="ja-JP"/>
              </w:rPr>
              <w:t>Manufacturer’</w:t>
            </w:r>
            <w:r w:rsidRPr="00381D1F">
              <w:rPr>
                <w:rFonts w:hint="eastAsia"/>
                <w:b/>
                <w:sz w:val="20"/>
                <w:szCs w:val="20"/>
                <w:lang w:val="en-US" w:eastAsia="ja-JP"/>
              </w:rPr>
              <w:t xml:space="preserve"> p</w:t>
            </w:r>
            <w:r w:rsidR="004123EA" w:rsidRPr="00381D1F">
              <w:rPr>
                <w:b/>
                <w:sz w:val="20"/>
                <w:szCs w:val="20"/>
                <w:lang w:val="en-US" w:eastAsia="ja-JP"/>
              </w:rPr>
              <w:t>rotocol</w:t>
            </w:r>
            <w:r w:rsidRPr="00381D1F">
              <w:rPr>
                <w:rFonts w:hint="eastAsia"/>
                <w:b/>
                <w:sz w:val="20"/>
                <w:szCs w:val="20"/>
                <w:lang w:val="en-US" w:eastAsia="ja-JP"/>
              </w:rPr>
              <w:t xml:space="preserve">(s) adopted </w:t>
            </w:r>
          </w:p>
        </w:tc>
        <w:tc>
          <w:tcPr>
            <w:tcW w:w="3327" w:type="dxa"/>
            <w:shd w:val="clear" w:color="auto" w:fill="DEEAF6" w:themeFill="accent5" w:themeFillTint="33"/>
          </w:tcPr>
          <w:p w14:paraId="5D699A8E" w14:textId="7E5DD740" w:rsidR="00CF7C35" w:rsidRPr="00381D1F" w:rsidRDefault="004123EA" w:rsidP="001F1651">
            <w:pPr>
              <w:spacing w:line="240" w:lineRule="auto"/>
              <w:rPr>
                <w:b/>
                <w:sz w:val="20"/>
                <w:szCs w:val="20"/>
                <w:lang w:val="en-US" w:eastAsia="ja-JP"/>
              </w:rPr>
            </w:pPr>
            <w:r w:rsidRPr="00381D1F">
              <w:rPr>
                <w:b/>
                <w:sz w:val="20"/>
                <w:szCs w:val="20"/>
                <w:lang w:val="en-US" w:eastAsia="ja-JP"/>
              </w:rPr>
              <w:t>Reagent</w:t>
            </w:r>
            <w:r w:rsidR="000F6BB5" w:rsidRPr="00381D1F">
              <w:rPr>
                <w:rFonts w:hint="eastAsia"/>
                <w:b/>
                <w:sz w:val="20"/>
                <w:szCs w:val="20"/>
                <w:lang w:val="en-US" w:eastAsia="ja-JP"/>
              </w:rPr>
              <w:t>s</w:t>
            </w:r>
          </w:p>
        </w:tc>
      </w:tr>
      <w:tr w:rsidR="00F36DB7" w:rsidRPr="00381D1F" w14:paraId="24AAED82" w14:textId="77777777" w:rsidTr="007669C4">
        <w:tc>
          <w:tcPr>
            <w:tcW w:w="817" w:type="dxa"/>
          </w:tcPr>
          <w:p w14:paraId="047821CF" w14:textId="4F52E087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tep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1:</w:t>
            </w:r>
          </w:p>
        </w:tc>
        <w:tc>
          <w:tcPr>
            <w:tcW w:w="2425" w:type="dxa"/>
          </w:tcPr>
          <w:p w14:paraId="3C97A7AD" w14:textId="43FAD505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Preparation of DNA</w:t>
            </w:r>
          </w:p>
        </w:tc>
        <w:tc>
          <w:tcPr>
            <w:tcW w:w="3387" w:type="dxa"/>
          </w:tcPr>
          <w:p w14:paraId="21085EE2" w14:textId="6E208B05" w:rsidR="00E23225" w:rsidRPr="00381D1F" w:rsidRDefault="004123EA" w:rsidP="001F165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Chars="0" w:left="150" w:hangingChars="75" w:hanging="15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Covaris Quick Guide</w:t>
            </w:r>
            <w:r w:rsidRPr="00381D1F">
              <w:rPr>
                <w:bCs/>
                <w:sz w:val="20"/>
                <w:szCs w:val="20"/>
                <w:vertAlign w:val="superscript"/>
                <w:lang w:val="en-US"/>
              </w:rPr>
              <w:t>1)</w:t>
            </w:r>
          </w:p>
        </w:tc>
        <w:tc>
          <w:tcPr>
            <w:tcW w:w="3327" w:type="dxa"/>
          </w:tcPr>
          <w:p w14:paraId="592CBF12" w14:textId="484975E3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>0.1</w:t>
            </w:r>
            <w:r w:rsidR="00533623" w:rsidRPr="00381D1F">
              <w:rPr>
                <w:rFonts w:ascii="Symbol" w:hAnsi="Symbol"/>
                <w:bCs/>
                <w:sz w:val="20"/>
                <w:szCs w:val="20"/>
                <w:lang w:val="en-US" w:eastAsia="ja-JP"/>
              </w:rPr>
              <w:sym w:font="Symbol" w:char="F0B4"/>
            </w: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 TE buffer (pH 8.0)</w:t>
            </w:r>
          </w:p>
        </w:tc>
      </w:tr>
      <w:tr w:rsidR="00F36DB7" w:rsidRPr="00381D1F" w14:paraId="651CBBAA" w14:textId="77777777" w:rsidTr="007669C4">
        <w:tc>
          <w:tcPr>
            <w:tcW w:w="817" w:type="dxa"/>
          </w:tcPr>
          <w:p w14:paraId="474153F4" w14:textId="02D5D04B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tep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2:</w:t>
            </w:r>
          </w:p>
        </w:tc>
        <w:tc>
          <w:tcPr>
            <w:tcW w:w="2425" w:type="dxa"/>
          </w:tcPr>
          <w:p w14:paraId="4C665125" w14:textId="39D8D139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End repair, dA-tailing, adapter ligation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,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 and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clean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-up of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a</w:t>
            </w:r>
            <w:r w:rsidRPr="00381D1F">
              <w:rPr>
                <w:bCs/>
                <w:sz w:val="20"/>
                <w:szCs w:val="20"/>
                <w:lang w:val="en-US"/>
              </w:rPr>
              <w:t>daptor-ligated DNA</w:t>
            </w:r>
          </w:p>
        </w:tc>
        <w:tc>
          <w:tcPr>
            <w:tcW w:w="3387" w:type="dxa"/>
          </w:tcPr>
          <w:p w14:paraId="0C43C5C5" w14:textId="75995CC1" w:rsidR="00E23225" w:rsidRPr="00381D1F" w:rsidRDefault="004123EA" w:rsidP="001F165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Chars="0" w:left="150" w:hangingChars="75" w:hanging="15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® Enzymatic Methyl-seq Kit</w:t>
            </w:r>
            <w:r w:rsidR="00012159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(NEB #E7120S/L)</w:t>
            </w:r>
            <w:r w:rsidR="00012159" w:rsidRPr="00381D1F">
              <w:rPr>
                <w:bCs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3327" w:type="dxa"/>
          </w:tcPr>
          <w:p w14:paraId="40754168" w14:textId="4DDF4063" w:rsidR="00E23225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 xml:space="preserve">Water (Nacalai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Te</w:t>
            </w:r>
            <w:r w:rsidRPr="00381D1F">
              <w:rPr>
                <w:bCs/>
                <w:sz w:val="20"/>
                <w:szCs w:val="20"/>
                <w:lang w:val="en-US"/>
              </w:rPr>
              <w:t>sque, 06442-95)</w:t>
            </w:r>
          </w:p>
          <w:p w14:paraId="25BD3DF2" w14:textId="52E0112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Ultra II End Prep Reaction Buffer (NEB, E7120)</w:t>
            </w:r>
          </w:p>
          <w:p w14:paraId="63C12CC7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End Prep Enzyme Mix (NEB, E7120)</w:t>
            </w:r>
          </w:p>
          <w:p w14:paraId="3A0DCE86" w14:textId="47D736D5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xGen Methyl UDI-UMI adapter (15 μM; IDT, 10006644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;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 this product is no longer available)</w:t>
            </w:r>
          </w:p>
          <w:p w14:paraId="2657FD3A" w14:textId="48514729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Ultra II Ligation Enhancer (NEB, E7120)</w:t>
            </w:r>
          </w:p>
          <w:p w14:paraId="347DA631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Ligation Master Mix (NEB, E7120)</w:t>
            </w:r>
          </w:p>
          <w:p w14:paraId="16DF5DA4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Sample Purification Beads (NEB, E7120)</w:t>
            </w:r>
          </w:p>
          <w:p w14:paraId="596D6123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Elution Buffer (NEB, E7120)</w:t>
            </w:r>
          </w:p>
          <w:p w14:paraId="1F06DB6E" w14:textId="5434562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sz w:val="20"/>
                <w:szCs w:val="20"/>
                <w:lang w:val="en-US"/>
              </w:rPr>
              <w:t>EtOH</w:t>
            </w:r>
          </w:p>
        </w:tc>
      </w:tr>
      <w:tr w:rsidR="00F36DB7" w:rsidRPr="00381D1F" w14:paraId="4E2BB77B" w14:textId="77777777" w:rsidTr="007669C4">
        <w:tc>
          <w:tcPr>
            <w:tcW w:w="817" w:type="dxa"/>
          </w:tcPr>
          <w:p w14:paraId="6B266FF1" w14:textId="098208E1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tep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3:</w:t>
            </w:r>
          </w:p>
        </w:tc>
        <w:tc>
          <w:tcPr>
            <w:tcW w:w="2425" w:type="dxa"/>
          </w:tcPr>
          <w:p w14:paraId="1A584526" w14:textId="0D0FDB8D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Oxidation of 5-methylcytosines and 5-hydroxymethylcytosines by TET2 and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c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lean-up of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a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daptor-ligated DNA without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s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ize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s</w:t>
            </w:r>
            <w:r w:rsidRPr="00381D1F">
              <w:rPr>
                <w:bCs/>
                <w:sz w:val="20"/>
                <w:szCs w:val="20"/>
                <w:lang w:val="en-US"/>
              </w:rPr>
              <w:t>election</w:t>
            </w:r>
          </w:p>
        </w:tc>
        <w:tc>
          <w:tcPr>
            <w:tcW w:w="3387" w:type="dxa"/>
          </w:tcPr>
          <w:p w14:paraId="476174DB" w14:textId="621BE28E" w:rsidR="00E23225" w:rsidRPr="00381D1F" w:rsidRDefault="004123EA" w:rsidP="001F165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Chars="1" w:left="152" w:hangingChars="75" w:hanging="15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® Enzymatic Methyl-seq Kit</w:t>
            </w:r>
            <w:r w:rsidR="00012159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(NEB #E7120S/L)</w:t>
            </w:r>
            <w:r w:rsidR="00012159" w:rsidRPr="00381D1F">
              <w:rPr>
                <w:bCs/>
                <w:sz w:val="20"/>
                <w:szCs w:val="20"/>
                <w:vertAlign w:val="superscript"/>
                <w:lang w:val="en-US"/>
              </w:rPr>
              <w:t xml:space="preserve"> 2)</w:t>
            </w:r>
          </w:p>
        </w:tc>
        <w:tc>
          <w:tcPr>
            <w:tcW w:w="3327" w:type="dxa"/>
          </w:tcPr>
          <w:p w14:paraId="53DB55A4" w14:textId="70F800BA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TET2 Reaction Buffer Supplement (NEB, E7120)</w:t>
            </w:r>
          </w:p>
          <w:p w14:paraId="46F981CE" w14:textId="58E5D005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Oxidation Supplement (NEB, E7120)</w:t>
            </w:r>
          </w:p>
          <w:p w14:paraId="70893243" w14:textId="036A2311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DTT (NEB, E7120)</w:t>
            </w:r>
          </w:p>
          <w:p w14:paraId="3058428C" w14:textId="19CFEF16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Oxidation Enhancer (NEB, E7120)</w:t>
            </w:r>
          </w:p>
          <w:p w14:paraId="6B07BA09" w14:textId="77777777" w:rsidR="00E23225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TET2 (NEB, E7120)</w:t>
            </w:r>
          </w:p>
          <w:p w14:paraId="794908C0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Fe (II) solution (500 mM, NEB, E7120)</w:t>
            </w:r>
          </w:p>
          <w:p w14:paraId="7A0BFAC6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top Reagent (NEB, E7120)</w:t>
            </w:r>
          </w:p>
          <w:p w14:paraId="38A06C60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Sample Purification Beads (NEB, E7120)</w:t>
            </w:r>
          </w:p>
          <w:p w14:paraId="729A620A" w14:textId="34666280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 xml:space="preserve">Water (Nacalai 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>T</w:t>
            </w:r>
            <w:r w:rsidRPr="00381D1F">
              <w:rPr>
                <w:bCs/>
                <w:sz w:val="20"/>
                <w:szCs w:val="20"/>
                <w:lang w:val="en-US"/>
              </w:rPr>
              <w:t>esque, 06442-95)</w:t>
            </w:r>
          </w:p>
          <w:p w14:paraId="00CCDC4A" w14:textId="27B0084E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sz w:val="20"/>
                <w:szCs w:val="20"/>
                <w:lang w:val="en-US"/>
              </w:rPr>
              <w:t>EtOH</w:t>
            </w:r>
          </w:p>
        </w:tc>
      </w:tr>
      <w:tr w:rsidR="00F36DB7" w:rsidRPr="00381D1F" w14:paraId="6D67FB7B" w14:textId="77777777" w:rsidTr="007669C4">
        <w:tc>
          <w:tcPr>
            <w:tcW w:w="817" w:type="dxa"/>
          </w:tcPr>
          <w:p w14:paraId="1378E706" w14:textId="5AC80758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tep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4:</w:t>
            </w:r>
          </w:p>
        </w:tc>
        <w:tc>
          <w:tcPr>
            <w:tcW w:w="2425" w:type="dxa"/>
          </w:tcPr>
          <w:p w14:paraId="7E2AD727" w14:textId="47B06B52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Sample pooling and 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lastRenderedPageBreak/>
              <w:t>hybridization</w:t>
            </w:r>
          </w:p>
        </w:tc>
        <w:tc>
          <w:tcPr>
            <w:tcW w:w="3387" w:type="dxa"/>
          </w:tcPr>
          <w:p w14:paraId="4ED1773E" w14:textId="56DD9DC4" w:rsidR="00E23225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1" w:left="150" w:hangingChars="74" w:hanging="148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lastRenderedPageBreak/>
              <w:t xml:space="preserve">SureSelectXT Low Input Target 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lastRenderedPageBreak/>
              <w:t xml:space="preserve">Enrichment System </w:t>
            </w:r>
            <w:r w:rsidR="00692497" w:rsidRPr="00381D1F">
              <w:rPr>
                <w:bCs/>
                <w:sz w:val="20"/>
                <w:szCs w:val="20"/>
                <w:lang w:val="en-US" w:eastAsia="ja-JP"/>
              </w:rPr>
              <w:t>for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 Illumina Multiplexed Sequencing Platforms (Version F0, September 2022)</w:t>
            </w:r>
            <w:r w:rsidRPr="00381D1F">
              <w:rPr>
                <w:bCs/>
                <w:sz w:val="20"/>
                <w:szCs w:val="20"/>
                <w:vertAlign w:val="superscript"/>
                <w:lang w:val="en-US" w:eastAsia="ja-JP"/>
              </w:rPr>
              <w:t>3)</w:t>
            </w:r>
          </w:p>
          <w:p w14:paraId="4C8CE6EF" w14:textId="76180F4B" w:rsidR="00012159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1" w:left="150" w:hangingChars="74" w:hanging="148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>xGen hybridization capture of DNA libraries For NGS target enrichment (Version 4)</w:t>
            </w:r>
            <w:r w:rsidRPr="00381D1F">
              <w:rPr>
                <w:bCs/>
                <w:sz w:val="20"/>
                <w:szCs w:val="20"/>
                <w:vertAlign w:val="superscript"/>
                <w:lang w:val="en-US" w:eastAsia="ja-JP"/>
              </w:rPr>
              <w:t>4)</w:t>
            </w:r>
          </w:p>
        </w:tc>
        <w:tc>
          <w:tcPr>
            <w:tcW w:w="3327" w:type="dxa"/>
          </w:tcPr>
          <w:p w14:paraId="531F9BEC" w14:textId="77777777" w:rsidR="00E23225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lastRenderedPageBreak/>
              <w:t>Human Cot DNA (IDT, 1080577)</w:t>
            </w:r>
          </w:p>
          <w:p w14:paraId="0A2C79A3" w14:textId="0EFA5D2B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lastRenderedPageBreak/>
              <w:t xml:space="preserve">Water (Nacalai 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>T</w:t>
            </w:r>
            <w:r w:rsidRPr="00381D1F">
              <w:rPr>
                <w:bCs/>
                <w:sz w:val="20"/>
                <w:szCs w:val="20"/>
                <w:lang w:val="en-US"/>
              </w:rPr>
              <w:t>esque, 06442-95)</w:t>
            </w:r>
          </w:p>
          <w:p w14:paraId="3AD7B6F6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xGen Universal Blockers TS Mix (IDT, 1075474)</w:t>
            </w:r>
          </w:p>
          <w:p w14:paraId="7D10B997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ureSelect RNase Block (Agilent Technologies, 5190-9686)</w:t>
            </w:r>
          </w:p>
          <w:p w14:paraId="0E319443" w14:textId="77777777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ureSelect Fast Hybridization Buffer (Agilent Technologies, 5190-9686)</w:t>
            </w:r>
          </w:p>
          <w:p w14:paraId="54842ABA" w14:textId="28E1DEEF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ureSelect XT Human Methyl-Seq Capture Library (Agilent Technologies, 5190-4661)</w:t>
            </w:r>
          </w:p>
        </w:tc>
      </w:tr>
      <w:tr w:rsidR="00F36DB7" w:rsidRPr="00381D1F" w14:paraId="36E70FAE" w14:textId="77777777" w:rsidTr="007669C4">
        <w:tc>
          <w:tcPr>
            <w:tcW w:w="817" w:type="dxa"/>
          </w:tcPr>
          <w:p w14:paraId="5D0227A3" w14:textId="23B10C6D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lastRenderedPageBreak/>
              <w:t>Step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5:</w:t>
            </w:r>
          </w:p>
        </w:tc>
        <w:tc>
          <w:tcPr>
            <w:tcW w:w="2425" w:type="dxa"/>
          </w:tcPr>
          <w:p w14:paraId="49279CB0" w14:textId="35D502DA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>Capture of DNA/RNA hybrids</w:t>
            </w:r>
            <w:r w:rsidR="00D6426B" w:rsidRPr="00381D1F">
              <w:rPr>
                <w:bCs/>
                <w:sz w:val="20"/>
                <w:szCs w:val="20"/>
                <w:lang w:val="en-US" w:eastAsia="ja-JP"/>
              </w:rPr>
              <w:t xml:space="preserve"> and washes</w:t>
            </w:r>
          </w:p>
        </w:tc>
        <w:tc>
          <w:tcPr>
            <w:tcW w:w="3387" w:type="dxa"/>
          </w:tcPr>
          <w:p w14:paraId="0FB2E149" w14:textId="47DB42EE" w:rsidR="00E23225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1" w:left="150" w:hangingChars="74" w:hanging="148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SureSelectXT Low Input Target Enrichment System </w:t>
            </w:r>
            <w:r w:rsidR="00692497" w:rsidRPr="00381D1F">
              <w:rPr>
                <w:bCs/>
                <w:sz w:val="20"/>
                <w:szCs w:val="20"/>
                <w:lang w:val="en-US" w:eastAsia="ja-JP"/>
              </w:rPr>
              <w:t>for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 Illumina Multiplexed Sequencing Platforms (Version F0, September 2022)</w:t>
            </w:r>
            <w:r w:rsidRPr="00381D1F">
              <w:rPr>
                <w:bCs/>
                <w:sz w:val="20"/>
                <w:szCs w:val="20"/>
                <w:vertAlign w:val="superscript"/>
                <w:lang w:val="en-US" w:eastAsia="ja-JP"/>
              </w:rPr>
              <w:t>3)</w:t>
            </w:r>
          </w:p>
        </w:tc>
        <w:tc>
          <w:tcPr>
            <w:tcW w:w="3327" w:type="dxa"/>
          </w:tcPr>
          <w:p w14:paraId="305497F6" w14:textId="77777777" w:rsidR="00E23225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Dynabeads MyOne Streptavidin T1 magnetic beads (Thermo Fisher Scientific, 65601)</w:t>
            </w:r>
          </w:p>
          <w:p w14:paraId="4AD19874" w14:textId="3ED06BE1" w:rsidR="00EC4B6C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sz w:val="20"/>
                <w:szCs w:val="20"/>
                <w:lang w:val="en-US" w:eastAsia="ja-JP"/>
              </w:rPr>
              <w:t>SureSelect Binding Buffer</w:t>
            </w:r>
            <w:r w:rsidRPr="00381D1F">
              <w:rPr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sz w:val="20"/>
                <w:szCs w:val="20"/>
                <w:lang w:val="en-US" w:eastAsia="ja-JP"/>
              </w:rPr>
              <w:t>(Agilent Technologies, 5190-9687)</w:t>
            </w:r>
          </w:p>
          <w:p w14:paraId="354CA7EC" w14:textId="352E3A8A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ureSelect Wash Buffer 1</w:t>
            </w:r>
            <w:r w:rsidRPr="00381D1F">
              <w:rPr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(Agilent Technologies, 5190-9687)</w:t>
            </w:r>
          </w:p>
          <w:p w14:paraId="1287B684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ureSelect Wash Buffer 2</w:t>
            </w:r>
            <w:r w:rsidRPr="00381D1F">
              <w:rPr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(Agilent Technologies, 5190-9687)</w:t>
            </w:r>
          </w:p>
          <w:p w14:paraId="5C795CB9" w14:textId="3AC4CC6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0.1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N NaOH</w:t>
            </w:r>
          </w:p>
        </w:tc>
      </w:tr>
      <w:tr w:rsidR="00F36DB7" w:rsidRPr="00381D1F" w14:paraId="2A831F6A" w14:textId="77777777" w:rsidTr="007669C4">
        <w:tc>
          <w:tcPr>
            <w:tcW w:w="817" w:type="dxa"/>
          </w:tcPr>
          <w:p w14:paraId="37DE6667" w14:textId="0B43CFEC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Step</w:t>
            </w:r>
            <w:r w:rsidR="00533623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6:</w:t>
            </w:r>
          </w:p>
        </w:tc>
        <w:tc>
          <w:tcPr>
            <w:tcW w:w="2425" w:type="dxa"/>
          </w:tcPr>
          <w:p w14:paraId="59516452" w14:textId="39873241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 xml:space="preserve">Deamination of cytosines 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 xml:space="preserve">using 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APOBEC and 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>c</w:t>
            </w:r>
            <w:r w:rsidRPr="00381D1F">
              <w:rPr>
                <w:bCs/>
                <w:sz w:val="20"/>
                <w:szCs w:val="20"/>
                <w:lang w:val="en-US"/>
              </w:rPr>
              <w:t>lean-up of deaminated DNA</w:t>
            </w:r>
          </w:p>
        </w:tc>
        <w:tc>
          <w:tcPr>
            <w:tcW w:w="3387" w:type="dxa"/>
          </w:tcPr>
          <w:p w14:paraId="22827D06" w14:textId="43CB6EE6" w:rsidR="00E23225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1" w:left="150" w:hangingChars="74" w:hanging="148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® Enzymatic Methyl-seq Kit</w:t>
            </w:r>
            <w:r w:rsidR="00012159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(NEB #E7120S/L)</w:t>
            </w:r>
            <w:r w:rsidR="00012159" w:rsidRPr="00381D1F">
              <w:rPr>
                <w:bCs/>
                <w:sz w:val="20"/>
                <w:szCs w:val="20"/>
                <w:vertAlign w:val="superscript"/>
                <w:lang w:val="en-US"/>
              </w:rPr>
              <w:t xml:space="preserve"> 2)</w:t>
            </w:r>
          </w:p>
        </w:tc>
        <w:tc>
          <w:tcPr>
            <w:tcW w:w="3327" w:type="dxa"/>
          </w:tcPr>
          <w:p w14:paraId="444C29E9" w14:textId="129FC953" w:rsidR="00E23225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 xml:space="preserve">Water (Nacalai 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>T</w:t>
            </w:r>
            <w:r w:rsidRPr="00381D1F">
              <w:rPr>
                <w:bCs/>
                <w:sz w:val="20"/>
                <w:szCs w:val="20"/>
                <w:lang w:val="en-US"/>
              </w:rPr>
              <w:t>esque, 06442-95)</w:t>
            </w:r>
          </w:p>
          <w:p w14:paraId="30C55301" w14:textId="51816F3B" w:rsidR="00684357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APOBEC Reaction Buffer (NEB, E7120)</w:t>
            </w:r>
          </w:p>
          <w:p w14:paraId="5C8F9B98" w14:textId="53104BDE" w:rsidR="00684357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BSA (NEB, E7120)</w:t>
            </w:r>
          </w:p>
          <w:p w14:paraId="07A3B468" w14:textId="77777777" w:rsidR="00684357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APOBEC (NEB, E7120)</w:t>
            </w:r>
          </w:p>
          <w:p w14:paraId="09980096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Sample Purification Beads (NEB, E7120)</w:t>
            </w:r>
          </w:p>
          <w:p w14:paraId="529A8758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Elution Buffer (NEB, E7120)</w:t>
            </w:r>
          </w:p>
          <w:p w14:paraId="030323DA" w14:textId="4009A77A" w:rsidR="00684357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sz w:val="20"/>
                <w:szCs w:val="20"/>
                <w:lang w:val="en-US"/>
              </w:rPr>
              <w:t>EtOH</w:t>
            </w:r>
          </w:p>
        </w:tc>
      </w:tr>
      <w:tr w:rsidR="00F36DB7" w:rsidRPr="00381D1F" w14:paraId="5AAF8E85" w14:textId="77777777" w:rsidTr="007669C4">
        <w:tc>
          <w:tcPr>
            <w:tcW w:w="817" w:type="dxa"/>
          </w:tcPr>
          <w:p w14:paraId="507E2C61" w14:textId="0636E749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>Step</w:t>
            </w:r>
            <w:r w:rsidR="00533623" w:rsidRPr="00381D1F">
              <w:rPr>
                <w:bCs/>
                <w:sz w:val="20"/>
                <w:szCs w:val="20"/>
                <w:lang w:val="en-US" w:eastAsia="ja-JP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t>7:</w:t>
            </w:r>
          </w:p>
        </w:tc>
        <w:tc>
          <w:tcPr>
            <w:tcW w:w="2425" w:type="dxa"/>
          </w:tcPr>
          <w:p w14:paraId="0358E85A" w14:textId="3B838379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PCR amplification, 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>c</w:t>
            </w:r>
            <w:r w:rsidRPr="00381D1F">
              <w:rPr>
                <w:bCs/>
                <w:sz w:val="20"/>
                <w:szCs w:val="20"/>
                <w:lang w:val="en-US"/>
              </w:rPr>
              <w:t xml:space="preserve">lean-up of amplified 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>l</w:t>
            </w:r>
            <w:r w:rsidRPr="00381D1F">
              <w:rPr>
                <w:bCs/>
                <w:sz w:val="20"/>
                <w:szCs w:val="20"/>
                <w:lang w:val="en-US"/>
              </w:rPr>
              <w:t>ibrary</w:t>
            </w:r>
            <w:r w:rsidR="00D6426B" w:rsidRPr="00381D1F">
              <w:rPr>
                <w:bCs/>
                <w:sz w:val="20"/>
                <w:szCs w:val="20"/>
                <w:lang w:val="en-US"/>
              </w:rPr>
              <w:t>,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 and quantification of post-capture library</w:t>
            </w:r>
          </w:p>
        </w:tc>
        <w:tc>
          <w:tcPr>
            <w:tcW w:w="3387" w:type="dxa"/>
          </w:tcPr>
          <w:p w14:paraId="04D669B7" w14:textId="7D7B6849" w:rsidR="00E23225" w:rsidRPr="00381D1F" w:rsidRDefault="004123EA" w:rsidP="001F1651">
            <w:pPr>
              <w:pStyle w:val="ListParagraph"/>
              <w:numPr>
                <w:ilvl w:val="0"/>
                <w:numId w:val="10"/>
              </w:numPr>
              <w:spacing w:line="240" w:lineRule="auto"/>
              <w:ind w:leftChars="0" w:left="150" w:hangingChars="75" w:hanging="150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® Enzymatic Methyl-seq Kit</w:t>
            </w:r>
            <w:r w:rsidR="00012159" w:rsidRPr="00381D1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/>
              </w:rPr>
              <w:t>(NEB #E7120S/L)</w:t>
            </w:r>
            <w:r w:rsidR="00012159" w:rsidRPr="00381D1F">
              <w:rPr>
                <w:bCs/>
                <w:sz w:val="20"/>
                <w:szCs w:val="20"/>
                <w:vertAlign w:val="superscript"/>
                <w:lang w:val="en-US"/>
              </w:rPr>
              <w:t xml:space="preserve"> 2)</w:t>
            </w:r>
          </w:p>
        </w:tc>
        <w:tc>
          <w:tcPr>
            <w:tcW w:w="3327" w:type="dxa"/>
          </w:tcPr>
          <w:p w14:paraId="1FDEF5F7" w14:textId="77777777" w:rsidR="00E23225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PCR primers (P5)</w:t>
            </w:r>
          </w:p>
          <w:p w14:paraId="598024FA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PCR primers (P7)</w:t>
            </w:r>
          </w:p>
          <w:p w14:paraId="62926513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Q5U Master Mix (NEB, E7120)</w:t>
            </w:r>
          </w:p>
          <w:p w14:paraId="253C786C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NEBNext Sample Purification Beads (NEB, E7120)</w:t>
            </w:r>
          </w:p>
          <w:p w14:paraId="0D4723DF" w14:textId="77777777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Elution Buffer (NEB, E7120)</w:t>
            </w:r>
          </w:p>
          <w:p w14:paraId="30A23A9E" w14:textId="46719986" w:rsidR="00684357" w:rsidRPr="00381D1F" w:rsidRDefault="004123EA" w:rsidP="001F1651">
            <w:pPr>
              <w:pStyle w:val="ListParagraph"/>
              <w:numPr>
                <w:ilvl w:val="0"/>
                <w:numId w:val="13"/>
              </w:numPr>
              <w:spacing w:line="240" w:lineRule="auto"/>
              <w:ind w:leftChars="0" w:left="181" w:hanging="181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sz w:val="20"/>
                <w:szCs w:val="20"/>
                <w:lang w:val="en-US"/>
              </w:rPr>
              <w:lastRenderedPageBreak/>
              <w:t>EtOH</w:t>
            </w:r>
          </w:p>
        </w:tc>
      </w:tr>
      <w:tr w:rsidR="00591A0B" w:rsidRPr="00381D1F" w14:paraId="7CCAED10" w14:textId="77777777" w:rsidTr="007669C4">
        <w:tc>
          <w:tcPr>
            <w:tcW w:w="817" w:type="dxa"/>
          </w:tcPr>
          <w:p w14:paraId="34CDD695" w14:textId="6A60F0DB" w:rsidR="00E23225" w:rsidRPr="00381D1F" w:rsidRDefault="004123EA" w:rsidP="001F1651">
            <w:pPr>
              <w:spacing w:line="240" w:lineRule="auto"/>
              <w:ind w:left="600" w:hangingChars="300" w:hanging="600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lastRenderedPageBreak/>
              <w:t>Step</w:t>
            </w:r>
            <w:r w:rsidR="00533623" w:rsidRPr="00381D1F">
              <w:rPr>
                <w:bCs/>
                <w:sz w:val="20"/>
                <w:szCs w:val="20"/>
                <w:lang w:val="en-US" w:eastAsia="ja-JP"/>
              </w:rPr>
              <w:t xml:space="preserve"> 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t>8:</w:t>
            </w:r>
          </w:p>
        </w:tc>
        <w:tc>
          <w:tcPr>
            <w:tcW w:w="2425" w:type="dxa"/>
          </w:tcPr>
          <w:p w14:paraId="3B70F139" w14:textId="3F578828" w:rsidR="00E23225" w:rsidRPr="00381D1F" w:rsidRDefault="004123EA" w:rsidP="001F1651">
            <w:pPr>
              <w:spacing w:line="240" w:lineRule="auto"/>
              <w:ind w:leftChars="-13" w:left="-1" w:hangingChars="15" w:hanging="30"/>
              <w:rPr>
                <w:bCs/>
                <w:sz w:val="20"/>
                <w:szCs w:val="20"/>
                <w:lang w:val="en-US" w:eastAsia="ja-JP"/>
              </w:rPr>
            </w:pPr>
            <w:r w:rsidRPr="00381D1F">
              <w:rPr>
                <w:bCs/>
                <w:sz w:val="20"/>
                <w:szCs w:val="20"/>
                <w:lang w:val="en-US" w:eastAsia="ja-JP"/>
              </w:rPr>
              <w:t xml:space="preserve">Library </w:t>
            </w:r>
            <w:r w:rsidR="00D6426B" w:rsidRPr="00381D1F">
              <w:rPr>
                <w:bCs/>
                <w:sz w:val="20"/>
                <w:szCs w:val="20"/>
                <w:lang w:val="en-US" w:eastAsia="ja-JP"/>
              </w:rPr>
              <w:t>q</w:t>
            </w:r>
            <w:r w:rsidRPr="00381D1F">
              <w:rPr>
                <w:bCs/>
                <w:sz w:val="20"/>
                <w:szCs w:val="20"/>
                <w:lang w:val="en-US" w:eastAsia="ja-JP"/>
              </w:rPr>
              <w:t>uantification</w:t>
            </w:r>
          </w:p>
        </w:tc>
        <w:tc>
          <w:tcPr>
            <w:tcW w:w="3387" w:type="dxa"/>
          </w:tcPr>
          <w:p w14:paraId="76E2E88D" w14:textId="565E7007" w:rsidR="00E23225" w:rsidRPr="00381D1F" w:rsidRDefault="004123EA" w:rsidP="001F1651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327" w:type="dxa"/>
          </w:tcPr>
          <w:p w14:paraId="7A00690C" w14:textId="261ABFEA" w:rsidR="00E23225" w:rsidRPr="00381D1F" w:rsidRDefault="004123EA" w:rsidP="001F1651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381D1F"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4D37980C" w14:textId="1EEB60A9" w:rsidR="00684357" w:rsidRPr="00381D1F" w:rsidRDefault="00684357" w:rsidP="00282427">
      <w:pPr>
        <w:spacing w:line="240" w:lineRule="auto"/>
        <w:rPr>
          <w:b/>
          <w:sz w:val="21"/>
          <w:szCs w:val="21"/>
          <w:lang w:val="en-US" w:eastAsia="ja-JP"/>
        </w:rPr>
      </w:pPr>
    </w:p>
    <w:p w14:paraId="6A281646" w14:textId="4BD8506E" w:rsidR="00CD0B53" w:rsidRPr="00381D1F" w:rsidRDefault="004123EA" w:rsidP="00282427">
      <w:pPr>
        <w:spacing w:line="240" w:lineRule="auto"/>
        <w:rPr>
          <w:b/>
          <w:sz w:val="21"/>
          <w:szCs w:val="21"/>
          <w:lang w:val="en-US" w:eastAsia="ja-JP"/>
        </w:rPr>
      </w:pPr>
      <w:r w:rsidRPr="00381D1F">
        <w:rPr>
          <w:b/>
          <w:sz w:val="21"/>
          <w:szCs w:val="21"/>
          <w:lang w:val="en-US" w:eastAsia="ja-JP"/>
        </w:rPr>
        <w:br w:type="page"/>
      </w:r>
    </w:p>
    <w:tbl>
      <w:tblPr>
        <w:tblStyle w:val="TableGrid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9287"/>
      </w:tblGrid>
      <w:tr w:rsidR="00F36DB7" w:rsidRPr="00381D1F" w14:paraId="7F3541B1" w14:textId="77777777" w:rsidTr="000F6BB5">
        <w:tc>
          <w:tcPr>
            <w:tcW w:w="10428" w:type="dxa"/>
            <w:gridSpan w:val="2"/>
            <w:shd w:val="clear" w:color="auto" w:fill="DEEAF6" w:themeFill="accent5" w:themeFillTint="33"/>
          </w:tcPr>
          <w:p w14:paraId="7415B107" w14:textId="63E84A5B" w:rsidR="000F6BB5" w:rsidRPr="00381D1F" w:rsidRDefault="00F36DB7" w:rsidP="000F6BB5">
            <w:pPr>
              <w:spacing w:line="240" w:lineRule="auto"/>
              <w:jc w:val="center"/>
              <w:rPr>
                <w:b/>
                <w:lang w:val="en-US" w:eastAsia="ja-JP"/>
              </w:rPr>
            </w:pPr>
            <w:r w:rsidRPr="00381D1F">
              <w:rPr>
                <w:rFonts w:hint="eastAsia"/>
                <w:b/>
                <w:sz w:val="22"/>
                <w:lang w:val="en-US" w:eastAsia="ja-JP"/>
              </w:rPr>
              <w:lastRenderedPageBreak/>
              <w:t>Underlines</w:t>
            </w:r>
            <w:r w:rsidR="000F6BB5" w:rsidRPr="00381D1F">
              <w:rPr>
                <w:rFonts w:hint="eastAsia"/>
                <w:b/>
                <w:sz w:val="22"/>
                <w:lang w:val="en-US" w:eastAsia="ja-JP"/>
              </w:rPr>
              <w:t xml:space="preserve"> indicate modifications from the manufacturer</w:t>
            </w:r>
            <w:r w:rsidR="000F6BB5" w:rsidRPr="00381D1F">
              <w:rPr>
                <w:b/>
                <w:sz w:val="22"/>
                <w:lang w:val="en-US" w:eastAsia="ja-JP"/>
              </w:rPr>
              <w:t>’</w:t>
            </w:r>
            <w:r w:rsidR="000F6BB5" w:rsidRPr="00381D1F">
              <w:rPr>
                <w:rFonts w:hint="eastAsia"/>
                <w:b/>
                <w:sz w:val="22"/>
                <w:lang w:val="en-US" w:eastAsia="ja-JP"/>
              </w:rPr>
              <w:t>s protocols</w:t>
            </w:r>
          </w:p>
        </w:tc>
      </w:tr>
      <w:tr w:rsidR="00F36DB7" w:rsidRPr="00381D1F" w14:paraId="02321188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1FC7F3AA" w14:textId="5EF79503" w:rsidR="00CD0B53" w:rsidRPr="00381D1F" w:rsidRDefault="004123EA" w:rsidP="00282427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Step</w:t>
            </w:r>
            <w:r w:rsidR="00820478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1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54DB755B" w14:textId="4A4D5C7E" w:rsidR="00CD0B53" w:rsidRPr="00381D1F" w:rsidRDefault="004123EA" w:rsidP="00282427">
            <w:pPr>
              <w:spacing w:line="240" w:lineRule="auto"/>
              <w:rPr>
                <w:b/>
                <w:lang w:val="en-US"/>
              </w:rPr>
            </w:pPr>
            <w:r w:rsidRPr="00381D1F">
              <w:rPr>
                <w:b/>
                <w:lang w:val="en-US"/>
              </w:rPr>
              <w:t>Preparation of DNA</w:t>
            </w:r>
          </w:p>
        </w:tc>
      </w:tr>
      <w:tr w:rsidR="00F36DB7" w:rsidRPr="00381D1F" w14:paraId="1D3E8A6D" w14:textId="77777777" w:rsidTr="001B4D41">
        <w:tc>
          <w:tcPr>
            <w:tcW w:w="1141" w:type="dxa"/>
          </w:tcPr>
          <w:p w14:paraId="141B0473" w14:textId="4CF97550" w:rsidR="00CD0B53" w:rsidRPr="00381D1F" w:rsidRDefault="004123EA" w:rsidP="00282427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1.1</w:t>
            </w:r>
          </w:p>
        </w:tc>
        <w:tc>
          <w:tcPr>
            <w:tcW w:w="9287" w:type="dxa"/>
          </w:tcPr>
          <w:p w14:paraId="6B8660DA" w14:textId="1A2F0C02" w:rsidR="00CD0B53" w:rsidRPr="00381D1F" w:rsidRDefault="004123EA" w:rsidP="00282427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Shearing DNA</w:t>
            </w:r>
          </w:p>
        </w:tc>
      </w:tr>
      <w:tr w:rsidR="00F36DB7" w:rsidRPr="00381D1F" w14:paraId="240C65BE" w14:textId="77777777" w:rsidTr="001B4D41">
        <w:tc>
          <w:tcPr>
            <w:tcW w:w="1141" w:type="dxa"/>
          </w:tcPr>
          <w:p w14:paraId="03513B90" w14:textId="708F3281" w:rsidR="00CD0B53" w:rsidRPr="00381D1F" w:rsidRDefault="004123EA" w:rsidP="00282427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1.1.1</w:t>
            </w:r>
          </w:p>
        </w:tc>
        <w:tc>
          <w:tcPr>
            <w:tcW w:w="9287" w:type="dxa"/>
          </w:tcPr>
          <w:p w14:paraId="7E75F7DF" w14:textId="452BC4D9" w:rsidR="00CD0B53" w:rsidRPr="00381D1F" w:rsidRDefault="004123EA" w:rsidP="00282427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Genomic DNA (gDNA) samples (200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7669C4" w:rsidRPr="00381D1F">
              <w:rPr>
                <w:sz w:val="21"/>
                <w:szCs w:val="21"/>
                <w:lang w:val="en-US" w:eastAsia="ja-JP"/>
              </w:rPr>
              <w:t>n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g) dissolved in 5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0.1</w:t>
            </w:r>
            <w:r w:rsidR="00D6426B" w:rsidRPr="00381D1F">
              <w:rPr>
                <w:rFonts w:ascii="Symbol" w:hAnsi="Symbol"/>
                <w:bCs/>
                <w:sz w:val="21"/>
                <w:szCs w:val="21"/>
                <w:lang w:val="en-US" w:eastAsia="ja-JP"/>
              </w:rPr>
              <w:sym w:font="Symbol" w:char="F0B4"/>
            </w:r>
            <w:r w:rsidRPr="00381D1F">
              <w:rPr>
                <w:sz w:val="21"/>
                <w:szCs w:val="21"/>
                <w:lang w:val="en-US" w:eastAsia="ja-JP"/>
              </w:rPr>
              <w:t xml:space="preserve"> TE buffer (pH 8.0)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are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sheared with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Covaris S220 system (Covaris) to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a </w:t>
            </w:r>
            <w:r w:rsidRPr="00381D1F">
              <w:rPr>
                <w:sz w:val="21"/>
                <w:szCs w:val="21"/>
                <w:lang w:val="en-US" w:eastAsia="ja-JP"/>
              </w:rPr>
              <w:t>peak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top size of 300 bp. </w:t>
            </w:r>
          </w:p>
          <w:p w14:paraId="29A8E580" w14:textId="01BA4110" w:rsidR="006D2B21" w:rsidRPr="00381D1F" w:rsidRDefault="004123EA" w:rsidP="00F823EC">
            <w:pPr>
              <w:spacing w:line="240" w:lineRule="auto"/>
              <w:ind w:left="563" w:hangingChars="267" w:hanging="563"/>
              <w:rPr>
                <w:b/>
                <w:bCs/>
                <w:sz w:val="21"/>
                <w:szCs w:val="21"/>
                <w:lang w:val="en-US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Note: Covaris </w:t>
            </w:r>
            <w:r w:rsidR="00D6426B" w:rsidRPr="00381D1F">
              <w:rPr>
                <w:b/>
                <w:bCs/>
                <w:sz w:val="21"/>
                <w:szCs w:val="21"/>
                <w:lang w:val="en-US" w:eastAsia="ja-JP"/>
              </w:rPr>
              <w:t>c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nditions below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comprise 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our laboratorial protocol. Adopt the protocol at each laboratory and consider checking the size distributions 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using a 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>Bioanalyzer or TapeStation after shearing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 the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 DNA.</w:t>
            </w:r>
          </w:p>
          <w:tbl>
            <w:tblPr>
              <w:tblpPr w:leftFromText="142" w:rightFromText="142" w:vertAnchor="text" w:horzAnchor="margin" w:tblpY="179"/>
              <w:tblW w:w="87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762"/>
              <w:gridCol w:w="2015"/>
            </w:tblGrid>
            <w:tr w:rsidR="00F36DB7" w:rsidRPr="00381D1F" w14:paraId="32448112" w14:textId="77777777" w:rsidTr="00D34DC8">
              <w:trPr>
                <w:trHeight w:val="187"/>
              </w:trPr>
              <w:tc>
                <w:tcPr>
                  <w:tcW w:w="877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  <w:noWrap/>
                  <w:vAlign w:val="center"/>
                </w:tcPr>
                <w:p w14:paraId="3277A011" w14:textId="615EBF6E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 xml:space="preserve">Covaris </w:t>
                  </w:r>
                  <w:r w:rsidR="00D6426B" w:rsidRPr="00381D1F">
                    <w:rPr>
                      <w:b/>
                      <w:sz w:val="21"/>
                      <w:szCs w:val="21"/>
                      <w:lang w:val="en-US"/>
                    </w:rPr>
                    <w:t>c</w:t>
                  </w: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onditions</w:t>
                  </w:r>
                  <w:r w:rsidR="007669C4" w:rsidRPr="00381D1F">
                    <w:rPr>
                      <w:b/>
                      <w:sz w:val="21"/>
                      <w:szCs w:val="21"/>
                      <w:lang w:val="en-US"/>
                    </w:rPr>
                    <w:t xml:space="preserve"> for 300</w:t>
                  </w:r>
                  <w:r w:rsidR="00D6426B" w:rsidRPr="00381D1F">
                    <w:rPr>
                      <w:b/>
                      <w:sz w:val="21"/>
                      <w:szCs w:val="21"/>
                      <w:lang w:val="en-US"/>
                    </w:rPr>
                    <w:t xml:space="preserve"> </w:t>
                  </w:r>
                  <w:r w:rsidR="007669C4" w:rsidRPr="00381D1F">
                    <w:rPr>
                      <w:b/>
                      <w:sz w:val="21"/>
                      <w:szCs w:val="21"/>
                      <w:lang w:val="en-US"/>
                    </w:rPr>
                    <w:t>bp</w:t>
                  </w:r>
                </w:p>
              </w:tc>
            </w:tr>
            <w:tr w:rsidR="00F36DB7" w:rsidRPr="00381D1F" w14:paraId="25D64C4C" w14:textId="77777777" w:rsidTr="00CD0B53">
              <w:trPr>
                <w:trHeight w:val="187"/>
              </w:trPr>
              <w:tc>
                <w:tcPr>
                  <w:tcW w:w="6762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091861AA" w14:textId="77777777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Duty Factor (%)</w:t>
                  </w:r>
                </w:p>
              </w:tc>
              <w:tc>
                <w:tcPr>
                  <w:tcW w:w="2015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07676D3C" w14:textId="77777777" w:rsidR="00CD0B53" w:rsidRPr="00381D1F" w:rsidRDefault="004123EA" w:rsidP="00CD0B53">
                  <w:pPr>
                    <w:spacing w:line="240" w:lineRule="auto"/>
                    <w:rPr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Cs/>
                      <w:sz w:val="21"/>
                      <w:szCs w:val="21"/>
                      <w:lang w:val="en-US"/>
                    </w:rPr>
                    <w:t>10</w:t>
                  </w:r>
                </w:p>
              </w:tc>
            </w:tr>
            <w:tr w:rsidR="00F36DB7" w:rsidRPr="00381D1F" w14:paraId="5621D471" w14:textId="77777777" w:rsidTr="00CD0B53">
              <w:trPr>
                <w:trHeight w:val="187"/>
              </w:trPr>
              <w:tc>
                <w:tcPr>
                  <w:tcW w:w="6762" w:type="dxa"/>
                  <w:noWrap/>
                  <w:vAlign w:val="center"/>
                  <w:hideMark/>
                </w:tcPr>
                <w:p w14:paraId="2939CD9D" w14:textId="77777777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Peak Incident Power (W)</w:t>
                  </w:r>
                </w:p>
              </w:tc>
              <w:tc>
                <w:tcPr>
                  <w:tcW w:w="2015" w:type="dxa"/>
                  <w:noWrap/>
                  <w:vAlign w:val="center"/>
                  <w:hideMark/>
                </w:tcPr>
                <w:p w14:paraId="2991B6E2" w14:textId="77777777" w:rsidR="00CD0B53" w:rsidRPr="00381D1F" w:rsidRDefault="004123EA" w:rsidP="00CD0B53">
                  <w:pPr>
                    <w:spacing w:line="240" w:lineRule="auto"/>
                    <w:rPr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Cs/>
                      <w:sz w:val="21"/>
                      <w:szCs w:val="21"/>
                      <w:lang w:val="en-US"/>
                    </w:rPr>
                    <w:t>140</w:t>
                  </w:r>
                </w:p>
              </w:tc>
            </w:tr>
            <w:tr w:rsidR="00F36DB7" w:rsidRPr="00381D1F" w14:paraId="53A76D53" w14:textId="77777777" w:rsidTr="00CD0B53">
              <w:trPr>
                <w:trHeight w:val="187"/>
              </w:trPr>
              <w:tc>
                <w:tcPr>
                  <w:tcW w:w="6762" w:type="dxa"/>
                  <w:noWrap/>
                  <w:vAlign w:val="center"/>
                  <w:hideMark/>
                </w:tcPr>
                <w:p w14:paraId="6ADFD2CF" w14:textId="77777777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Cycles per Burst</w:t>
                  </w:r>
                </w:p>
              </w:tc>
              <w:tc>
                <w:tcPr>
                  <w:tcW w:w="2015" w:type="dxa"/>
                  <w:noWrap/>
                  <w:vAlign w:val="center"/>
                  <w:hideMark/>
                </w:tcPr>
                <w:p w14:paraId="27A72E49" w14:textId="77777777" w:rsidR="00CD0B53" w:rsidRPr="00381D1F" w:rsidRDefault="004123EA" w:rsidP="00CD0B53">
                  <w:pPr>
                    <w:spacing w:line="240" w:lineRule="auto"/>
                    <w:rPr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Cs/>
                      <w:sz w:val="21"/>
                      <w:szCs w:val="21"/>
                      <w:lang w:val="en-US"/>
                    </w:rPr>
                    <w:t>200</w:t>
                  </w:r>
                </w:p>
              </w:tc>
            </w:tr>
            <w:tr w:rsidR="00F36DB7" w:rsidRPr="00381D1F" w14:paraId="2AD709E5" w14:textId="77777777" w:rsidTr="00CD0B53">
              <w:trPr>
                <w:trHeight w:val="187"/>
              </w:trPr>
              <w:tc>
                <w:tcPr>
                  <w:tcW w:w="6762" w:type="dxa"/>
                  <w:noWrap/>
                  <w:vAlign w:val="center"/>
                  <w:hideMark/>
                </w:tcPr>
                <w:p w14:paraId="5919FBF1" w14:textId="0AE2B6C8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Duration (</w:t>
                  </w:r>
                  <w:r w:rsidR="00D6426B" w:rsidRPr="00381D1F">
                    <w:rPr>
                      <w:b/>
                      <w:sz w:val="21"/>
                      <w:szCs w:val="21"/>
                      <w:lang w:val="en-US"/>
                    </w:rPr>
                    <w:t>s</w:t>
                  </w: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2015" w:type="dxa"/>
                  <w:noWrap/>
                  <w:vAlign w:val="center"/>
                  <w:hideMark/>
                </w:tcPr>
                <w:p w14:paraId="54E330E1" w14:textId="77777777" w:rsidR="00CD0B53" w:rsidRPr="00381D1F" w:rsidRDefault="004123EA" w:rsidP="00CD0B53">
                  <w:pPr>
                    <w:spacing w:line="240" w:lineRule="auto"/>
                    <w:rPr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Cs/>
                      <w:sz w:val="21"/>
                      <w:szCs w:val="21"/>
                      <w:lang w:val="en-US"/>
                    </w:rPr>
                    <w:t>90</w:t>
                  </w:r>
                </w:p>
              </w:tc>
            </w:tr>
            <w:tr w:rsidR="00F36DB7" w:rsidRPr="00381D1F" w14:paraId="50AEA9FF" w14:textId="77777777" w:rsidTr="00CD0B53">
              <w:trPr>
                <w:trHeight w:val="187"/>
              </w:trPr>
              <w:tc>
                <w:tcPr>
                  <w:tcW w:w="6762" w:type="dxa"/>
                  <w:noWrap/>
                  <w:vAlign w:val="center"/>
                  <w:hideMark/>
                </w:tcPr>
                <w:p w14:paraId="16A36E16" w14:textId="77777777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Temperature (℃)</w:t>
                  </w:r>
                </w:p>
              </w:tc>
              <w:tc>
                <w:tcPr>
                  <w:tcW w:w="2015" w:type="dxa"/>
                  <w:noWrap/>
                  <w:vAlign w:val="center"/>
                  <w:hideMark/>
                </w:tcPr>
                <w:p w14:paraId="16C2F7F2" w14:textId="77777777" w:rsidR="00CD0B53" w:rsidRPr="00381D1F" w:rsidRDefault="004123EA" w:rsidP="00CD0B53">
                  <w:pPr>
                    <w:spacing w:line="240" w:lineRule="auto"/>
                    <w:rPr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Cs/>
                      <w:sz w:val="21"/>
                      <w:szCs w:val="21"/>
                      <w:lang w:val="en-US"/>
                    </w:rPr>
                    <w:t>7</w:t>
                  </w:r>
                </w:p>
              </w:tc>
            </w:tr>
            <w:tr w:rsidR="00F36DB7" w:rsidRPr="00381D1F" w14:paraId="2BFDC0D8" w14:textId="77777777" w:rsidTr="00CD0B53">
              <w:trPr>
                <w:trHeight w:val="187"/>
              </w:trPr>
              <w:tc>
                <w:tcPr>
                  <w:tcW w:w="6762" w:type="dxa"/>
                  <w:noWrap/>
                  <w:vAlign w:val="center"/>
                  <w:hideMark/>
                </w:tcPr>
                <w:p w14:paraId="57BC867C" w14:textId="77777777" w:rsidR="00CD0B53" w:rsidRPr="00381D1F" w:rsidRDefault="004123EA" w:rsidP="00CD0B53">
                  <w:pPr>
                    <w:spacing w:line="240" w:lineRule="auto"/>
                    <w:rPr>
                      <w:b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sz w:val="21"/>
                      <w:szCs w:val="21"/>
                      <w:lang w:val="en-US"/>
                    </w:rPr>
                    <w:t>Water Level</w:t>
                  </w:r>
                </w:p>
              </w:tc>
              <w:tc>
                <w:tcPr>
                  <w:tcW w:w="2015" w:type="dxa"/>
                  <w:noWrap/>
                  <w:vAlign w:val="center"/>
                  <w:hideMark/>
                </w:tcPr>
                <w:p w14:paraId="76801DA2" w14:textId="77777777" w:rsidR="00CD0B53" w:rsidRPr="00381D1F" w:rsidRDefault="004123EA" w:rsidP="00CD0B53">
                  <w:pPr>
                    <w:spacing w:line="240" w:lineRule="auto"/>
                    <w:rPr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Cs/>
                      <w:sz w:val="21"/>
                      <w:szCs w:val="21"/>
                      <w:lang w:val="en-US"/>
                    </w:rPr>
                    <w:t>12</w:t>
                  </w:r>
                </w:p>
              </w:tc>
            </w:tr>
          </w:tbl>
          <w:p w14:paraId="5E66AD1F" w14:textId="27A91B80" w:rsidR="00CD0B53" w:rsidRPr="00381D1F" w:rsidRDefault="00CD0B53" w:rsidP="00282427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0A8CCBF7" w14:textId="77777777" w:rsidTr="001B4D41">
        <w:tc>
          <w:tcPr>
            <w:tcW w:w="1141" w:type="dxa"/>
          </w:tcPr>
          <w:p w14:paraId="02B3A2B7" w14:textId="3BB59C9D" w:rsidR="00CD0B53" w:rsidRPr="00381D1F" w:rsidRDefault="004123EA" w:rsidP="00282427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1.1.2</w:t>
            </w:r>
          </w:p>
        </w:tc>
        <w:tc>
          <w:tcPr>
            <w:tcW w:w="9287" w:type="dxa"/>
          </w:tcPr>
          <w:p w14:paraId="40760439" w14:textId="6C884FB5" w:rsidR="00CD0B53" w:rsidRPr="00381D1F" w:rsidRDefault="004123EA" w:rsidP="00282427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 xml:space="preserve">Transfer the 50 </w:t>
            </w:r>
            <w:r w:rsidR="0076666D" w:rsidRPr="00381D1F">
              <w:rPr>
                <w:bCs/>
                <w:sz w:val="21"/>
                <w:szCs w:val="21"/>
                <w:lang w:val="en-US"/>
              </w:rPr>
              <w:t>μL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 of sheared DNA to a new PCR tube for End Prep.</w:t>
            </w:r>
          </w:p>
        </w:tc>
      </w:tr>
      <w:tr w:rsidR="00F36DB7" w:rsidRPr="00381D1F" w14:paraId="7F1D21BA" w14:textId="77777777" w:rsidTr="001F1651">
        <w:tc>
          <w:tcPr>
            <w:tcW w:w="1141" w:type="dxa"/>
            <w:shd w:val="clear" w:color="auto" w:fill="auto"/>
          </w:tcPr>
          <w:p w14:paraId="3AAA25F0" w14:textId="77777777" w:rsidR="001F1651" w:rsidRPr="00381D1F" w:rsidRDefault="001F1651" w:rsidP="00282427">
            <w:pPr>
              <w:spacing w:line="240" w:lineRule="auto"/>
              <w:rPr>
                <w:lang w:val="en-US"/>
              </w:rPr>
            </w:pPr>
          </w:p>
        </w:tc>
        <w:tc>
          <w:tcPr>
            <w:tcW w:w="9287" w:type="dxa"/>
            <w:shd w:val="clear" w:color="auto" w:fill="auto"/>
          </w:tcPr>
          <w:p w14:paraId="2C7E29FA" w14:textId="77777777" w:rsidR="001F1651" w:rsidRPr="00381D1F" w:rsidRDefault="001F1651" w:rsidP="00282427">
            <w:pPr>
              <w:spacing w:line="240" w:lineRule="auto"/>
              <w:rPr>
                <w:b/>
                <w:lang w:val="en-US"/>
              </w:rPr>
            </w:pPr>
          </w:p>
        </w:tc>
      </w:tr>
      <w:tr w:rsidR="00F36DB7" w:rsidRPr="00381D1F" w14:paraId="66E08316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3437DD40" w14:textId="28954A61" w:rsidR="00CD0B53" w:rsidRPr="00381D1F" w:rsidRDefault="004123EA" w:rsidP="00282427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lang w:val="en-US"/>
              </w:rPr>
              <w:br w:type="page"/>
            </w:r>
            <w:r w:rsidRPr="00381D1F">
              <w:rPr>
                <w:b/>
                <w:lang w:val="en-US" w:eastAsia="ja-JP"/>
              </w:rPr>
              <w:t>Step</w:t>
            </w:r>
            <w:r w:rsidR="00820478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2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5E2FB285" w14:textId="083F4C15" w:rsidR="00CD0B53" w:rsidRPr="00381D1F" w:rsidRDefault="004123EA" w:rsidP="00282427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/>
              </w:rPr>
              <w:t>End repair, dA-tailing, adapter ligation</w:t>
            </w:r>
            <w:r w:rsidR="00D6426B" w:rsidRPr="00381D1F">
              <w:rPr>
                <w:b/>
                <w:lang w:val="en-US"/>
              </w:rPr>
              <w:t>,</w:t>
            </w:r>
            <w:r w:rsidR="00EC5B7C" w:rsidRPr="00381D1F">
              <w:rPr>
                <w:b/>
                <w:lang w:val="en-US"/>
              </w:rPr>
              <w:t xml:space="preserve"> and </w:t>
            </w:r>
            <w:r w:rsidR="00D6426B" w:rsidRPr="00381D1F">
              <w:rPr>
                <w:b/>
                <w:lang w:val="en-US"/>
              </w:rPr>
              <w:t>clean</w:t>
            </w:r>
            <w:r w:rsidR="00EC5B7C" w:rsidRPr="00381D1F">
              <w:rPr>
                <w:b/>
                <w:lang w:val="en-US"/>
              </w:rPr>
              <w:t xml:space="preserve">-up of </w:t>
            </w:r>
            <w:r w:rsidR="00D6426B" w:rsidRPr="00381D1F">
              <w:rPr>
                <w:b/>
                <w:lang w:val="en-US"/>
              </w:rPr>
              <w:t>a</w:t>
            </w:r>
            <w:r w:rsidR="00EC5B7C" w:rsidRPr="00381D1F">
              <w:rPr>
                <w:b/>
                <w:lang w:val="en-US"/>
              </w:rPr>
              <w:t>daptor-ligated DNA</w:t>
            </w:r>
          </w:p>
        </w:tc>
      </w:tr>
      <w:tr w:rsidR="00F36DB7" w:rsidRPr="00381D1F" w14:paraId="1B812744" w14:textId="77777777" w:rsidTr="001B4D41">
        <w:tc>
          <w:tcPr>
            <w:tcW w:w="1141" w:type="dxa"/>
          </w:tcPr>
          <w:p w14:paraId="4C0315A2" w14:textId="77B54B74" w:rsidR="00CD0B53" w:rsidRPr="00381D1F" w:rsidRDefault="004123EA" w:rsidP="00CD0B53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2.1</w:t>
            </w:r>
          </w:p>
        </w:tc>
        <w:tc>
          <w:tcPr>
            <w:tcW w:w="9287" w:type="dxa"/>
          </w:tcPr>
          <w:p w14:paraId="2D61C9A2" w14:textId="39FE7A4F" w:rsidR="00CD0B53" w:rsidRPr="00381D1F" w:rsidRDefault="004123EA" w:rsidP="00CD0B53">
            <w:pPr>
              <w:spacing w:line="240" w:lineRule="auto"/>
              <w:rPr>
                <w:bCs/>
                <w:lang w:val="en-US"/>
              </w:rPr>
            </w:pPr>
            <w:r w:rsidRPr="00381D1F">
              <w:rPr>
                <w:b/>
                <w:lang w:val="en-US"/>
              </w:rPr>
              <w:t>End repair and dA-tailing</w:t>
            </w:r>
          </w:p>
        </w:tc>
      </w:tr>
      <w:tr w:rsidR="00F36DB7" w:rsidRPr="00381D1F" w14:paraId="2B4B52E8" w14:textId="77777777" w:rsidTr="001B4D41">
        <w:tc>
          <w:tcPr>
            <w:tcW w:w="1141" w:type="dxa"/>
          </w:tcPr>
          <w:p w14:paraId="674AD450" w14:textId="3B794004" w:rsidR="00CD0B53" w:rsidRPr="00381D1F" w:rsidRDefault="004123EA" w:rsidP="00CD0B53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1.1</w:t>
            </w:r>
          </w:p>
        </w:tc>
        <w:tc>
          <w:tcPr>
            <w:tcW w:w="9287" w:type="dxa"/>
          </w:tcPr>
          <w:p w14:paraId="65D2C91B" w14:textId="34A4E2D6" w:rsidR="0021398A" w:rsidRPr="00381D1F" w:rsidRDefault="004123EA" w:rsidP="00CD0B53">
            <w:pPr>
              <w:spacing w:line="240" w:lineRule="auto"/>
              <w:rPr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Cs/>
                <w:sz w:val="21"/>
                <w:szCs w:val="21"/>
                <w:lang w:val="en-US" w:eastAsia="ja-JP"/>
              </w:rPr>
              <w:t xml:space="preserve">On ice, mix the following components in a sterile nuclease-free PCR tube: 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30E87150" w14:textId="77777777" w:rsidTr="00D34DC8">
              <w:trPr>
                <w:trHeight w:val="316"/>
              </w:trPr>
              <w:tc>
                <w:tcPr>
                  <w:tcW w:w="616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0034271B" w14:textId="77777777" w:rsidR="0021398A" w:rsidRPr="00381D1F" w:rsidRDefault="004123EA" w:rsidP="0021398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6BCCF539" w14:textId="77777777" w:rsidR="0021398A" w:rsidRPr="00381D1F" w:rsidRDefault="004123EA" w:rsidP="0021398A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304AC5EF" w14:textId="77777777" w:rsidTr="0021398A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604FD79D" w14:textId="6123B17F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Fragmented DNA (200</w:t>
                  </w:r>
                  <w:r w:rsidR="00D6426B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ng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720F7BCC" w14:textId="77777777" w:rsidR="0021398A" w:rsidRPr="00381D1F" w:rsidRDefault="004123EA" w:rsidP="0021398A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5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570D322D" w14:textId="33D53F80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  <w:tr w:rsidR="00F36DB7" w:rsidRPr="00381D1F" w14:paraId="4AE83856" w14:textId="77777777" w:rsidTr="0021398A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3F9836A5" w14:textId="2B9CCB70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NEBNext Ultra II End Prep Reaction Buff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4D752318" w14:textId="4BA41AFD" w:rsidR="0021398A" w:rsidRPr="00381D1F" w:rsidRDefault="004123EA" w:rsidP="0021398A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7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21D030AE" w14:textId="560FC61E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  <w:tr w:rsidR="00F36DB7" w:rsidRPr="00381D1F" w14:paraId="75BC4680" w14:textId="77777777" w:rsidTr="0021398A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49C60CC4" w14:textId="6A1D8B1E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NEBNext Ultra II End Prep Enzyme Mix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4DE486A8" w14:textId="761B3DFB" w:rsidR="0021398A" w:rsidRPr="00381D1F" w:rsidRDefault="004123EA" w:rsidP="0021398A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530EB17F" w14:textId="7769978F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  <w:tr w:rsidR="00F36DB7" w:rsidRPr="00381D1F" w14:paraId="636568AA" w14:textId="77777777" w:rsidTr="0021398A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52E995E2" w14:textId="77777777" w:rsidR="0021398A" w:rsidRPr="00381D1F" w:rsidRDefault="004123EA" w:rsidP="0021398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6627E2D4" w14:textId="77777777" w:rsidR="0021398A" w:rsidRPr="00381D1F" w:rsidRDefault="004123EA" w:rsidP="0021398A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6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2335D627" w14:textId="70DE1F43" w:rsidR="0021398A" w:rsidRPr="00381D1F" w:rsidRDefault="004123EA" w:rsidP="0021398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3CBFF5F3" w14:textId="37F764C0" w:rsidR="0021398A" w:rsidRPr="00381D1F" w:rsidRDefault="000F6BB5" w:rsidP="00CD0B53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Note: </w:t>
            </w:r>
            <w:r w:rsidR="004123EA" w:rsidRPr="00381D1F">
              <w:rPr>
                <w:b/>
                <w:sz w:val="21"/>
                <w:szCs w:val="21"/>
                <w:lang w:val="en-US"/>
              </w:rPr>
              <w:t>If</w:t>
            </w:r>
            <w:r w:rsidR="00D6426B" w:rsidRPr="00381D1F">
              <w:rPr>
                <w:b/>
                <w:sz w:val="21"/>
                <w:szCs w:val="21"/>
                <w:lang w:val="en-US"/>
              </w:rPr>
              <w:t xml:space="preserve"> the</w:t>
            </w:r>
            <w:r w:rsidR="004123EA" w:rsidRPr="00381D1F">
              <w:rPr>
                <w:b/>
                <w:sz w:val="21"/>
                <w:szCs w:val="21"/>
                <w:lang w:val="en-US"/>
              </w:rPr>
              <w:t xml:space="preserve"> </w:t>
            </w:r>
            <w:r w:rsidR="00487B8D" w:rsidRPr="00381D1F">
              <w:rPr>
                <w:b/>
                <w:sz w:val="21"/>
                <w:szCs w:val="21"/>
                <w:lang w:val="en-US"/>
              </w:rPr>
              <w:t xml:space="preserve">volume of </w:t>
            </w:r>
            <w:r w:rsidR="00FA0A1B" w:rsidRPr="00381D1F">
              <w:rPr>
                <w:b/>
                <w:sz w:val="21"/>
                <w:szCs w:val="21"/>
                <w:lang w:val="en-US"/>
              </w:rPr>
              <w:t xml:space="preserve">the </w:t>
            </w:r>
            <w:r w:rsidR="004123EA" w:rsidRPr="00381D1F">
              <w:rPr>
                <w:b/>
                <w:sz w:val="21"/>
                <w:szCs w:val="21"/>
                <w:lang w:val="en-US"/>
              </w:rPr>
              <w:t>fragmented DNA solution is less than 50</w:t>
            </w:r>
            <w:r w:rsidR="00D6426B" w:rsidRPr="00381D1F">
              <w:rPr>
                <w:b/>
                <w:sz w:val="21"/>
                <w:szCs w:val="21"/>
                <w:lang w:val="en-US"/>
              </w:rPr>
              <w:t xml:space="preserve"> </w:t>
            </w:r>
            <w:r w:rsidR="0076666D" w:rsidRPr="00381D1F">
              <w:rPr>
                <w:b/>
                <w:sz w:val="21"/>
                <w:szCs w:val="21"/>
                <w:lang w:val="en-US"/>
              </w:rPr>
              <w:t>μL</w:t>
            </w:r>
            <w:r w:rsidR="004123EA" w:rsidRPr="00381D1F">
              <w:rPr>
                <w:b/>
                <w:sz w:val="21"/>
                <w:szCs w:val="21"/>
                <w:lang w:val="en-US"/>
              </w:rPr>
              <w:t xml:space="preserve">, add DW to </w:t>
            </w:r>
            <w:r w:rsidR="008E4C7F" w:rsidRPr="00381D1F">
              <w:rPr>
                <w:b/>
                <w:sz w:val="21"/>
                <w:szCs w:val="21"/>
                <w:lang w:val="en-US"/>
              </w:rPr>
              <w:t>adjust</w:t>
            </w:r>
            <w:r w:rsidR="00D6426B" w:rsidRPr="00381D1F">
              <w:rPr>
                <w:b/>
                <w:sz w:val="21"/>
                <w:szCs w:val="21"/>
                <w:lang w:val="en-US"/>
              </w:rPr>
              <w:t xml:space="preserve"> it</w:t>
            </w:r>
            <w:r w:rsidR="004123EA" w:rsidRPr="00381D1F">
              <w:rPr>
                <w:b/>
                <w:sz w:val="21"/>
                <w:szCs w:val="21"/>
                <w:lang w:val="en-US"/>
              </w:rPr>
              <w:t xml:space="preserve"> to 50</w:t>
            </w:r>
            <w:r w:rsidR="00D6426B" w:rsidRPr="00381D1F">
              <w:rPr>
                <w:b/>
                <w:sz w:val="21"/>
                <w:szCs w:val="21"/>
                <w:lang w:val="en-US"/>
              </w:rPr>
              <w:t xml:space="preserve"> </w:t>
            </w:r>
            <w:r w:rsidR="0076666D" w:rsidRPr="00381D1F">
              <w:rPr>
                <w:b/>
                <w:sz w:val="21"/>
                <w:szCs w:val="21"/>
                <w:lang w:val="en-US"/>
              </w:rPr>
              <w:t>μL</w:t>
            </w:r>
            <w:r w:rsidR="008E4C7F" w:rsidRPr="00381D1F">
              <w:rPr>
                <w:b/>
                <w:sz w:val="21"/>
                <w:szCs w:val="21"/>
                <w:lang w:val="en-US"/>
              </w:rPr>
              <w:t>.</w:t>
            </w:r>
          </w:p>
        </w:tc>
      </w:tr>
      <w:tr w:rsidR="00F36DB7" w:rsidRPr="00381D1F" w14:paraId="14263A5C" w14:textId="77777777" w:rsidTr="001B4D41">
        <w:tc>
          <w:tcPr>
            <w:tcW w:w="1141" w:type="dxa"/>
          </w:tcPr>
          <w:p w14:paraId="34309058" w14:textId="1C85D871" w:rsidR="00CD0B53" w:rsidRPr="00381D1F" w:rsidRDefault="004123EA" w:rsidP="00CD0B53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1.2</w:t>
            </w:r>
          </w:p>
        </w:tc>
        <w:tc>
          <w:tcPr>
            <w:tcW w:w="9287" w:type="dxa"/>
          </w:tcPr>
          <w:p w14:paraId="461E516A" w14:textId="3E6119B8" w:rsidR="00CD0B53" w:rsidRPr="00381D1F" w:rsidRDefault="004123EA" w:rsidP="00CD0B53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>Pipette the entire volume up and down at least 10 times to mix</w:t>
            </w:r>
            <w:r w:rsidR="00D6426B" w:rsidRPr="00381D1F">
              <w:rPr>
                <w:sz w:val="21"/>
                <w:szCs w:val="21"/>
                <w:lang w:val="en-US"/>
              </w:rPr>
              <w:t xml:space="preserve"> it</w:t>
            </w:r>
            <w:r w:rsidRPr="00381D1F">
              <w:rPr>
                <w:sz w:val="21"/>
                <w:szCs w:val="21"/>
                <w:lang w:val="en-US"/>
              </w:rPr>
              <w:t xml:space="preserve"> thoroughly.</w:t>
            </w:r>
          </w:p>
        </w:tc>
      </w:tr>
      <w:tr w:rsidR="00F36DB7" w:rsidRPr="00381D1F" w14:paraId="5AB11090" w14:textId="77777777" w:rsidTr="001B4D41">
        <w:tc>
          <w:tcPr>
            <w:tcW w:w="1141" w:type="dxa"/>
          </w:tcPr>
          <w:p w14:paraId="3B38AA7F" w14:textId="3C71515F" w:rsidR="00CD0B53" w:rsidRPr="00381D1F" w:rsidRDefault="004123EA" w:rsidP="00CD0B53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1.3</w:t>
            </w:r>
          </w:p>
        </w:tc>
        <w:tc>
          <w:tcPr>
            <w:tcW w:w="9287" w:type="dxa"/>
          </w:tcPr>
          <w:p w14:paraId="0F4B874D" w14:textId="73166EAA" w:rsidR="00CD0B53" w:rsidRPr="00381D1F" w:rsidRDefault="004123EA" w:rsidP="00CD0B53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>Place</w:t>
            </w:r>
            <w:r w:rsidR="00D6426B" w:rsidRPr="00381D1F">
              <w:rPr>
                <w:sz w:val="21"/>
                <w:szCs w:val="21"/>
                <w:lang w:val="en-US"/>
              </w:rPr>
              <w:t xml:space="preserve"> it</w:t>
            </w:r>
            <w:r w:rsidRPr="00381D1F">
              <w:rPr>
                <w:sz w:val="21"/>
                <w:szCs w:val="21"/>
                <w:lang w:val="en-US"/>
              </w:rPr>
              <w:t xml:space="preserve"> in a thermocycler, and run the following program:</w:t>
            </w:r>
          </w:p>
          <w:p w14:paraId="085727F2" w14:textId="35752059" w:rsidR="0021398A" w:rsidRPr="00381D1F" w:rsidRDefault="004123EA" w:rsidP="00CD0B53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D6426B" w:rsidRPr="00381D1F">
              <w:rPr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heated lid </w:t>
            </w:r>
            <w:r w:rsidR="004A292C" w:rsidRPr="00381D1F">
              <w:rPr>
                <w:bCs/>
                <w:sz w:val="21"/>
                <w:szCs w:val="21"/>
                <w:lang w:val="en-US"/>
              </w:rPr>
              <w:t>is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 set to 75°C)</w:t>
            </w:r>
          </w:p>
          <w:tbl>
            <w:tblPr>
              <w:tblW w:w="8267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152"/>
              <w:gridCol w:w="4115"/>
            </w:tblGrid>
            <w:tr w:rsidR="00F36DB7" w:rsidRPr="00381D1F" w14:paraId="289C95D1" w14:textId="77777777" w:rsidTr="00D34DC8">
              <w:trPr>
                <w:trHeight w:val="250"/>
              </w:trPr>
              <w:tc>
                <w:tcPr>
                  <w:tcW w:w="4152" w:type="dxa"/>
                  <w:shd w:val="clear" w:color="auto" w:fill="F2F2F2" w:themeFill="background1" w:themeFillShade="F2"/>
                  <w:noWrap/>
                  <w:vAlign w:val="center"/>
                </w:tcPr>
                <w:p w14:paraId="01A9498A" w14:textId="6966CEAC" w:rsidR="0021398A" w:rsidRPr="00381D1F" w:rsidRDefault="00692497" w:rsidP="0021398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4115" w:type="dxa"/>
                  <w:shd w:val="clear" w:color="auto" w:fill="F2F2F2" w:themeFill="background1" w:themeFillShade="F2"/>
                  <w:noWrap/>
                  <w:vAlign w:val="center"/>
                </w:tcPr>
                <w:p w14:paraId="5676DA2B" w14:textId="77777777" w:rsidR="0021398A" w:rsidRPr="00381D1F" w:rsidRDefault="004123EA" w:rsidP="0021398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</w:tr>
            <w:tr w:rsidR="00F36DB7" w:rsidRPr="00381D1F" w14:paraId="6B78FA13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1A2C2AFA" w14:textId="77777777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20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2B796734" w14:textId="77777777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0 min</w:t>
                  </w:r>
                </w:p>
              </w:tc>
            </w:tr>
            <w:tr w:rsidR="00F36DB7" w:rsidRPr="00381D1F" w14:paraId="05D1F787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1B1E8FFC" w14:textId="77777777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7E866B5E" w14:textId="77777777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0 min</w:t>
                  </w:r>
                </w:p>
              </w:tc>
            </w:tr>
            <w:tr w:rsidR="00F36DB7" w:rsidRPr="00381D1F" w14:paraId="4BC86C3D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6311AB9D" w14:textId="77777777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37F1A15E" w14:textId="77777777" w:rsidR="0021398A" w:rsidRPr="00381D1F" w:rsidRDefault="004123EA" w:rsidP="0021398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∞</w:t>
                  </w:r>
                </w:p>
              </w:tc>
            </w:tr>
          </w:tbl>
          <w:p w14:paraId="07F19A17" w14:textId="5F923DBB" w:rsidR="0021398A" w:rsidRPr="00381D1F" w:rsidRDefault="0021398A" w:rsidP="00CD0B53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</w:p>
        </w:tc>
      </w:tr>
      <w:tr w:rsidR="00F36DB7" w:rsidRPr="00381D1F" w14:paraId="0D4BE463" w14:textId="77777777" w:rsidTr="001B4D41">
        <w:tc>
          <w:tcPr>
            <w:tcW w:w="1141" w:type="dxa"/>
          </w:tcPr>
          <w:p w14:paraId="1C7253F8" w14:textId="263B5239" w:rsidR="0021398A" w:rsidRPr="00381D1F" w:rsidRDefault="004123EA" w:rsidP="00CD0B53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2.2</w:t>
            </w:r>
          </w:p>
        </w:tc>
        <w:tc>
          <w:tcPr>
            <w:tcW w:w="9287" w:type="dxa"/>
          </w:tcPr>
          <w:p w14:paraId="690C05EB" w14:textId="28137C3F" w:rsidR="0021398A" w:rsidRPr="00381D1F" w:rsidRDefault="004123EA" w:rsidP="00CD0B53">
            <w:pPr>
              <w:spacing w:line="240" w:lineRule="auto"/>
              <w:rPr>
                <w:lang w:val="en-US"/>
              </w:rPr>
            </w:pPr>
            <w:r w:rsidRPr="00381D1F">
              <w:rPr>
                <w:b/>
                <w:lang w:val="en-US"/>
              </w:rPr>
              <w:t xml:space="preserve">Adaptor </w:t>
            </w:r>
            <w:r w:rsidR="00D6426B" w:rsidRPr="00381D1F">
              <w:rPr>
                <w:b/>
                <w:lang w:val="en-US"/>
              </w:rPr>
              <w:t>l</w:t>
            </w:r>
            <w:r w:rsidRPr="00381D1F">
              <w:rPr>
                <w:b/>
                <w:lang w:val="en-US"/>
              </w:rPr>
              <w:t>igation</w:t>
            </w:r>
          </w:p>
        </w:tc>
      </w:tr>
      <w:tr w:rsidR="00F36DB7" w:rsidRPr="00381D1F" w14:paraId="11059D49" w14:textId="77777777" w:rsidTr="001B4D41">
        <w:tc>
          <w:tcPr>
            <w:tcW w:w="1141" w:type="dxa"/>
          </w:tcPr>
          <w:p w14:paraId="3B89EC89" w14:textId="42964C43" w:rsidR="0021398A" w:rsidRPr="00381D1F" w:rsidRDefault="004123EA" w:rsidP="00CD0B53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2.1</w:t>
            </w:r>
          </w:p>
        </w:tc>
        <w:tc>
          <w:tcPr>
            <w:tcW w:w="9287" w:type="dxa"/>
          </w:tcPr>
          <w:p w14:paraId="2FF99748" w14:textId="0E92359C" w:rsidR="008E4C7F" w:rsidRPr="00381D1F" w:rsidRDefault="004123EA" w:rsidP="00CD0B53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u w:val="single"/>
                <w:lang w:val="en-US"/>
              </w:rPr>
              <w:t xml:space="preserve">Add 2.5 </w:t>
            </w:r>
            <w:r w:rsidR="006D2B21" w:rsidRPr="00381D1F">
              <w:rPr>
                <w:sz w:val="21"/>
                <w:szCs w:val="21"/>
                <w:u w:val="single"/>
                <w:lang w:val="en-US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/>
              </w:rPr>
              <w:t xml:space="preserve"> of xGen Methyl UDI-UMI Adapter (15 </w:t>
            </w:r>
            <w:r w:rsidR="00D6426B" w:rsidRPr="00381D1F">
              <w:rPr>
                <w:sz w:val="21"/>
                <w:szCs w:val="21"/>
                <w:u w:val="single"/>
                <w:lang w:val="en-US"/>
              </w:rPr>
              <w:t>μ</w:t>
            </w:r>
            <w:r w:rsidRPr="00381D1F">
              <w:rPr>
                <w:sz w:val="21"/>
                <w:szCs w:val="21"/>
                <w:u w:val="single"/>
                <w:lang w:val="en-US"/>
              </w:rPr>
              <w:t xml:space="preserve">M) and mix 10 times by pipetting (total: 62.5 </w:t>
            </w:r>
            <w:r w:rsidR="006D2B21" w:rsidRPr="00381D1F">
              <w:rPr>
                <w:sz w:val="21"/>
                <w:szCs w:val="21"/>
                <w:u w:val="single"/>
                <w:lang w:val="en-US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/>
              </w:rPr>
              <w:t>)</w:t>
            </w:r>
            <w:r w:rsidR="00D6426B" w:rsidRPr="00381D1F">
              <w:rPr>
                <w:sz w:val="21"/>
                <w:szCs w:val="21"/>
                <w:lang w:val="en-US"/>
              </w:rPr>
              <w:t>.</w:t>
            </w:r>
          </w:p>
          <w:p w14:paraId="35441C7C" w14:textId="0DCCE553" w:rsidR="0021398A" w:rsidRPr="00381D1F" w:rsidRDefault="004123EA" w:rsidP="00CD0B53">
            <w:pPr>
              <w:spacing w:line="240" w:lineRule="auto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/>
              </w:rPr>
              <w:t>Caution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174D34" w:rsidRPr="00381D1F">
              <w:rPr>
                <w:b/>
                <w:bCs/>
                <w:sz w:val="21"/>
                <w:szCs w:val="21"/>
                <w:lang w:val="en-US"/>
              </w:rPr>
              <w:t>1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: 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xGen Methyl UDI-UMI Adapter must be </w:t>
            </w:r>
            <w:r w:rsidR="00ED2342" w:rsidRPr="00381D1F">
              <w:rPr>
                <w:b/>
                <w:bCs/>
                <w:sz w:val="21"/>
                <w:szCs w:val="21"/>
                <w:lang w:val="en-US" w:eastAsia="ja-JP"/>
              </w:rPr>
              <w:t>added</w:t>
            </w:r>
            <w:r w:rsidR="00174D34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</w:t>
            </w:r>
            <w:r w:rsidR="00174D34" w:rsidRPr="00381D1F">
              <w:rPr>
                <w:b/>
                <w:bCs/>
                <w:sz w:val="21"/>
                <w:szCs w:val="21"/>
                <w:lang w:val="en-US"/>
              </w:rPr>
              <w:t>before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 the following mixture</w:t>
            </w:r>
            <w:r w:rsidR="00CE3C2D" w:rsidRPr="00381D1F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 xml:space="preserve">(2.2.2). </w:t>
            </w:r>
            <w:r w:rsidR="00174D34" w:rsidRPr="00381D1F">
              <w:rPr>
                <w:b/>
                <w:bCs/>
                <w:sz w:val="21"/>
                <w:szCs w:val="21"/>
                <w:lang w:val="en-US"/>
              </w:rPr>
              <w:lastRenderedPageBreak/>
              <w:t>Caution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174D34" w:rsidRPr="00381D1F">
              <w:rPr>
                <w:b/>
                <w:bCs/>
                <w:sz w:val="21"/>
                <w:szCs w:val="21"/>
                <w:lang w:val="en-US"/>
              </w:rPr>
              <w:t xml:space="preserve">2: </w:t>
            </w:r>
            <w:r w:rsidR="00D6426B" w:rsidRPr="00381D1F">
              <w:rPr>
                <w:b/>
                <w:bCs/>
                <w:sz w:val="21"/>
                <w:szCs w:val="21"/>
                <w:lang w:val="en-US"/>
              </w:rPr>
              <w:t xml:space="preserve">The </w:t>
            </w:r>
            <w:r w:rsidR="00174D34" w:rsidRPr="00381D1F">
              <w:rPr>
                <w:b/>
                <w:bCs/>
                <w:sz w:val="21"/>
                <w:szCs w:val="21"/>
                <w:lang w:val="en-US"/>
              </w:rPr>
              <w:t xml:space="preserve">xGen 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>Methyl UDI-UMI Adapter must not be mixed with the following mixtures</w:t>
            </w:r>
            <w:r w:rsidR="00CE3C2D" w:rsidRPr="00381D1F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381D1F">
              <w:rPr>
                <w:b/>
                <w:bCs/>
                <w:sz w:val="21"/>
                <w:szCs w:val="21"/>
                <w:lang w:val="en-US"/>
              </w:rPr>
              <w:t>(2.2.2).</w:t>
            </w:r>
          </w:p>
        </w:tc>
      </w:tr>
      <w:tr w:rsidR="00F36DB7" w:rsidRPr="00381D1F" w14:paraId="335D6A2A" w14:textId="77777777" w:rsidTr="001B4D41">
        <w:tc>
          <w:tcPr>
            <w:tcW w:w="1141" w:type="dxa"/>
          </w:tcPr>
          <w:p w14:paraId="42EDA086" w14:textId="719A4927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lastRenderedPageBreak/>
              <w:t>2.2.2</w:t>
            </w:r>
          </w:p>
        </w:tc>
        <w:tc>
          <w:tcPr>
            <w:tcW w:w="9287" w:type="dxa"/>
          </w:tcPr>
          <w:p w14:paraId="4F7883D7" w14:textId="179049C6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 xml:space="preserve">On ice, add the following components directly to the 62.5 </w:t>
            </w:r>
            <w:r w:rsidR="006D2B21" w:rsidRPr="00381D1F">
              <w:rPr>
                <w:sz w:val="21"/>
                <w:szCs w:val="21"/>
                <w:lang w:val="en-US"/>
              </w:rPr>
              <w:t>μL</w:t>
            </w:r>
            <w:r w:rsidRPr="00381D1F">
              <w:rPr>
                <w:sz w:val="21"/>
                <w:szCs w:val="21"/>
                <w:lang w:val="en-US"/>
              </w:rPr>
              <w:t xml:space="preserve"> reaction mixture and mix well: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729B4D08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6831F531" w14:textId="77777777" w:rsidR="008E4C7F" w:rsidRPr="00381D1F" w:rsidRDefault="004123EA" w:rsidP="008E4C7F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5F985900" w14:textId="77777777" w:rsidR="008E4C7F" w:rsidRPr="00381D1F" w:rsidRDefault="004123EA" w:rsidP="008E4C7F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6CB780D2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4AE72BA9" w14:textId="0655E6D6" w:rsidR="008E4C7F" w:rsidRPr="00381D1F" w:rsidRDefault="004123EA" w:rsidP="008E4C7F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Fragmented DNA (200</w:t>
                  </w:r>
                  <w:r w:rsidR="00D6426B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ng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2182C0B2" w14:textId="71A1290C" w:rsidR="008E4C7F" w:rsidRPr="00381D1F" w:rsidRDefault="004123EA" w:rsidP="008E4C7F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2.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30273F63" w14:textId="422ACB8C" w:rsidR="008E4C7F" w:rsidRPr="00381D1F" w:rsidRDefault="004123EA" w:rsidP="008E4C7F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  <w:tr w:rsidR="00F36DB7" w:rsidRPr="00381D1F" w14:paraId="74C6F619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56D5D98C" w14:textId="2EC7B0E4" w:rsidR="008E4C7F" w:rsidRPr="00381D1F" w:rsidRDefault="004123EA" w:rsidP="008E4C7F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NEBNext Ultra II Ligation Master Mix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6507A101" w14:textId="2D3DA235" w:rsidR="008E4C7F" w:rsidRPr="00381D1F" w:rsidRDefault="004123EA" w:rsidP="008E4C7F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70B898B3" w14:textId="7B177A92" w:rsidR="008E4C7F" w:rsidRPr="00381D1F" w:rsidRDefault="004123EA" w:rsidP="008E4C7F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  <w:tr w:rsidR="00F36DB7" w:rsidRPr="00381D1F" w14:paraId="3D9EB2E7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0FDC0CA7" w14:textId="2080BD0B" w:rsidR="008E4C7F" w:rsidRPr="00381D1F" w:rsidRDefault="004123EA" w:rsidP="008E4C7F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NEBNext Ligation Enhanc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07DE27FB" w14:textId="68DE7C7F" w:rsidR="008E4C7F" w:rsidRPr="00381D1F" w:rsidRDefault="004123EA" w:rsidP="008E4C7F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70B07C55" w14:textId="20E2CEBA" w:rsidR="008E4C7F" w:rsidRPr="00381D1F" w:rsidRDefault="004123EA" w:rsidP="008E4C7F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  <w:tr w:rsidR="00F36DB7" w:rsidRPr="00381D1F" w14:paraId="505136D2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0C4222A9" w14:textId="77777777" w:rsidR="008E4C7F" w:rsidRPr="00381D1F" w:rsidRDefault="004123EA" w:rsidP="008E4C7F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60385F98" w14:textId="68AEF98B" w:rsidR="008E4C7F" w:rsidRPr="00381D1F" w:rsidRDefault="004123EA" w:rsidP="008E4C7F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93.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6DB83EE1" w14:textId="764BD192" w:rsidR="008E4C7F" w:rsidRPr="00381D1F" w:rsidRDefault="004123EA" w:rsidP="008E4C7F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313402D5" w14:textId="30D3FC08" w:rsidR="008E4C7F" w:rsidRPr="00381D1F" w:rsidRDefault="008E4C7F" w:rsidP="008E4C7F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  <w:tr w:rsidR="00F36DB7" w:rsidRPr="00381D1F" w14:paraId="4C286B23" w14:textId="77777777" w:rsidTr="001B4D41">
        <w:tc>
          <w:tcPr>
            <w:tcW w:w="1141" w:type="dxa"/>
          </w:tcPr>
          <w:p w14:paraId="3EC86EB8" w14:textId="45EEBB69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2.3</w:t>
            </w:r>
          </w:p>
        </w:tc>
        <w:tc>
          <w:tcPr>
            <w:tcW w:w="9287" w:type="dxa"/>
          </w:tcPr>
          <w:p w14:paraId="364B3ECA" w14:textId="61505F04" w:rsidR="00174D34" w:rsidRPr="00381D1F" w:rsidRDefault="004123EA" w:rsidP="00174D34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 xml:space="preserve">Place </w:t>
            </w:r>
            <w:r w:rsidR="00D6426B" w:rsidRPr="00381D1F">
              <w:rPr>
                <w:sz w:val="21"/>
                <w:szCs w:val="21"/>
                <w:lang w:val="en-US"/>
              </w:rPr>
              <w:t xml:space="preserve">it </w:t>
            </w:r>
            <w:r w:rsidRPr="00381D1F">
              <w:rPr>
                <w:sz w:val="21"/>
                <w:szCs w:val="21"/>
                <w:lang w:val="en-US"/>
              </w:rPr>
              <w:t>in a thermocycler, and run the following program:</w:t>
            </w:r>
          </w:p>
          <w:p w14:paraId="7FB49CC0" w14:textId="1A1F6868" w:rsidR="00174D34" w:rsidRPr="00381D1F" w:rsidRDefault="004123EA" w:rsidP="00174D34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D6426B" w:rsidRPr="00381D1F">
              <w:rPr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heated lid </w:t>
            </w:r>
            <w:r w:rsidR="004A292C" w:rsidRPr="00381D1F">
              <w:rPr>
                <w:bCs/>
                <w:sz w:val="21"/>
                <w:szCs w:val="21"/>
                <w:lang w:val="en-US"/>
              </w:rPr>
              <w:t>is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 set to OFF)</w:t>
            </w:r>
          </w:p>
          <w:tbl>
            <w:tblPr>
              <w:tblW w:w="8267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152"/>
              <w:gridCol w:w="4115"/>
            </w:tblGrid>
            <w:tr w:rsidR="00F36DB7" w:rsidRPr="00381D1F" w14:paraId="5B1776AC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</w:tcPr>
                <w:p w14:paraId="4EEE7BFE" w14:textId="41F5233D" w:rsidR="00174D34" w:rsidRPr="00381D1F" w:rsidRDefault="0049315A" w:rsidP="00174D34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</w:tcPr>
                <w:p w14:paraId="2E179E0F" w14:textId="77777777" w:rsidR="00174D34" w:rsidRPr="00381D1F" w:rsidRDefault="004123EA" w:rsidP="00174D34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</w:tr>
            <w:tr w:rsidR="00F36DB7" w:rsidRPr="00381D1F" w14:paraId="5FCA80BA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2E307A6E" w14:textId="77777777" w:rsidR="00174D34" w:rsidRPr="00381D1F" w:rsidRDefault="004123EA" w:rsidP="00174D34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20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14D58E8D" w14:textId="0548B2F3" w:rsidR="00174D34" w:rsidRPr="00381D1F" w:rsidRDefault="004123EA" w:rsidP="00174D34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60 min</w:t>
                  </w:r>
                </w:p>
              </w:tc>
            </w:tr>
            <w:tr w:rsidR="00F36DB7" w:rsidRPr="00381D1F" w14:paraId="6D6EA114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5A1DA630" w14:textId="77777777" w:rsidR="00174D34" w:rsidRPr="00381D1F" w:rsidRDefault="004123EA" w:rsidP="00174D34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3E7D7141" w14:textId="77777777" w:rsidR="00174D34" w:rsidRPr="00381D1F" w:rsidRDefault="004123EA" w:rsidP="00174D34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∞</w:t>
                  </w:r>
                </w:p>
              </w:tc>
            </w:tr>
          </w:tbl>
          <w:p w14:paraId="2A4C4CBB" w14:textId="77777777" w:rsidR="008E4C7F" w:rsidRPr="00381D1F" w:rsidRDefault="008E4C7F" w:rsidP="008E4C7F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  <w:tr w:rsidR="00F36DB7" w:rsidRPr="00381D1F" w14:paraId="37A1EE15" w14:textId="77777777" w:rsidTr="001B4D41">
        <w:tc>
          <w:tcPr>
            <w:tcW w:w="1141" w:type="dxa"/>
          </w:tcPr>
          <w:p w14:paraId="63AEC974" w14:textId="77777777" w:rsidR="008E4C7F" w:rsidRPr="00381D1F" w:rsidRDefault="008E4C7F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4373416E" w14:textId="4365BC03" w:rsidR="008E4C7F" w:rsidRPr="00381D1F" w:rsidRDefault="004123EA" w:rsidP="00EC5B7C">
            <w:pPr>
              <w:spacing w:line="240" w:lineRule="auto"/>
              <w:rPr>
                <w:b/>
                <w:sz w:val="21"/>
                <w:szCs w:val="21"/>
                <w:bdr w:val="single" w:sz="4" w:space="0" w:color="auto"/>
                <w:lang w:val="en-US"/>
              </w:rPr>
            </w:pP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Safe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topping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p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oint: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amples can be stored overnight at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−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20°C.</w:t>
            </w:r>
          </w:p>
        </w:tc>
      </w:tr>
      <w:tr w:rsidR="00F36DB7" w:rsidRPr="00381D1F" w14:paraId="769D9087" w14:textId="77777777" w:rsidTr="001B4D41">
        <w:tc>
          <w:tcPr>
            <w:tcW w:w="1141" w:type="dxa"/>
          </w:tcPr>
          <w:p w14:paraId="4D29E216" w14:textId="7F213381" w:rsidR="008E4C7F" w:rsidRPr="00381D1F" w:rsidRDefault="004123EA" w:rsidP="008E4C7F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2.3</w:t>
            </w:r>
          </w:p>
        </w:tc>
        <w:tc>
          <w:tcPr>
            <w:tcW w:w="9287" w:type="dxa"/>
          </w:tcPr>
          <w:p w14:paraId="5AD348D2" w14:textId="4D2A0151" w:rsidR="008E4C7F" w:rsidRPr="00381D1F" w:rsidRDefault="00D6426B" w:rsidP="008E4C7F">
            <w:pPr>
              <w:spacing w:line="240" w:lineRule="auto"/>
              <w:rPr>
                <w:lang w:val="en-US"/>
              </w:rPr>
            </w:pPr>
            <w:r w:rsidRPr="00381D1F">
              <w:rPr>
                <w:b/>
                <w:lang w:val="en-US"/>
              </w:rPr>
              <w:t>Clean</w:t>
            </w:r>
            <w:r w:rsidR="00EC5B7C" w:rsidRPr="00381D1F">
              <w:rPr>
                <w:b/>
                <w:lang w:val="en-US"/>
              </w:rPr>
              <w:t>-</w:t>
            </w:r>
            <w:r w:rsidRPr="00381D1F">
              <w:rPr>
                <w:b/>
                <w:lang w:val="en-US"/>
              </w:rPr>
              <w:t>up of adaptor-ligated DNA without size selection</w:t>
            </w:r>
          </w:p>
        </w:tc>
      </w:tr>
      <w:tr w:rsidR="00F36DB7" w:rsidRPr="00381D1F" w14:paraId="4900B6C9" w14:textId="77777777" w:rsidTr="001B4D41">
        <w:tc>
          <w:tcPr>
            <w:tcW w:w="1141" w:type="dxa"/>
          </w:tcPr>
          <w:p w14:paraId="3E01F2BE" w14:textId="71ED478D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1</w:t>
            </w:r>
          </w:p>
        </w:tc>
        <w:tc>
          <w:tcPr>
            <w:tcW w:w="9287" w:type="dxa"/>
          </w:tcPr>
          <w:p w14:paraId="6BCA3FDB" w14:textId="7A998790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>Vortex NEBNext Sample Purification Beads to resuspend</w:t>
            </w:r>
            <w:r w:rsidR="00D6426B" w:rsidRPr="00381D1F">
              <w:rPr>
                <w:sz w:val="21"/>
                <w:szCs w:val="21"/>
                <w:lang w:val="en-US"/>
              </w:rPr>
              <w:t xml:space="preserve"> them</w:t>
            </w:r>
            <w:r w:rsidRPr="00381D1F">
              <w:rPr>
                <w:sz w:val="21"/>
                <w:szCs w:val="21"/>
                <w:lang w:val="en-US"/>
              </w:rPr>
              <w:t>.</w:t>
            </w:r>
          </w:p>
        </w:tc>
      </w:tr>
      <w:tr w:rsidR="00F36DB7" w:rsidRPr="00381D1F" w14:paraId="075A1E9E" w14:textId="77777777" w:rsidTr="001B4D41">
        <w:tc>
          <w:tcPr>
            <w:tcW w:w="1141" w:type="dxa"/>
          </w:tcPr>
          <w:p w14:paraId="26BB64AB" w14:textId="50C6CC07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2</w:t>
            </w:r>
          </w:p>
        </w:tc>
        <w:tc>
          <w:tcPr>
            <w:tcW w:w="9287" w:type="dxa"/>
          </w:tcPr>
          <w:p w14:paraId="7E11AE56" w14:textId="3576FA28" w:rsidR="008E4C7F" w:rsidRPr="00381D1F" w:rsidRDefault="004123EA" w:rsidP="00EC5B7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</w:t>
            </w:r>
            <w:r w:rsidR="004E13F5" w:rsidRPr="00381D1F">
              <w:rPr>
                <w:sz w:val="21"/>
                <w:szCs w:val="21"/>
                <w:lang w:val="en-US" w:eastAsia="ja-JP"/>
              </w:rPr>
              <w:t>110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(</w:t>
            </w:r>
            <w:r w:rsidR="004E13F5" w:rsidRPr="00381D1F">
              <w:rPr>
                <w:sz w:val="21"/>
                <w:szCs w:val="21"/>
                <w:lang w:val="en-US" w:eastAsia="ja-JP"/>
              </w:rPr>
              <w:t>1.2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×) of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resuspended NEBNext Sample Purification Beads to each sample. Mix well by pipetting up and down at least 10 times. </w:t>
            </w:r>
          </w:p>
        </w:tc>
      </w:tr>
      <w:tr w:rsidR="00F36DB7" w:rsidRPr="00381D1F" w14:paraId="17814417" w14:textId="77777777" w:rsidTr="001B4D41">
        <w:tc>
          <w:tcPr>
            <w:tcW w:w="1141" w:type="dxa"/>
          </w:tcPr>
          <w:p w14:paraId="135868D2" w14:textId="03B76D10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3</w:t>
            </w:r>
          </w:p>
        </w:tc>
        <w:tc>
          <w:tcPr>
            <w:tcW w:w="9287" w:type="dxa"/>
          </w:tcPr>
          <w:p w14:paraId="41B9FF3B" w14:textId="5F816427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samples on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a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bench top for 5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</w:t>
            </w:r>
          </w:p>
        </w:tc>
      </w:tr>
      <w:tr w:rsidR="00F36DB7" w:rsidRPr="00381D1F" w14:paraId="1145EE05" w14:textId="77777777" w:rsidTr="001B4D41">
        <w:tc>
          <w:tcPr>
            <w:tcW w:w="1141" w:type="dxa"/>
          </w:tcPr>
          <w:p w14:paraId="4AD8E52B" w14:textId="255F6E34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4</w:t>
            </w:r>
          </w:p>
        </w:tc>
        <w:tc>
          <w:tcPr>
            <w:tcW w:w="9287" w:type="dxa"/>
          </w:tcPr>
          <w:p w14:paraId="7DDC8E24" w14:textId="6D1BA241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Place the tubes against an appropriate magnetic stand to separate the beads from the supernatant.</w:t>
            </w:r>
          </w:p>
        </w:tc>
      </w:tr>
      <w:tr w:rsidR="00F36DB7" w:rsidRPr="00381D1F" w14:paraId="512BE2F5" w14:textId="77777777" w:rsidTr="001B4D41">
        <w:tc>
          <w:tcPr>
            <w:tcW w:w="1141" w:type="dxa"/>
          </w:tcPr>
          <w:p w14:paraId="69FCC3E5" w14:textId="59209838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5</w:t>
            </w:r>
          </w:p>
        </w:tc>
        <w:tc>
          <w:tcPr>
            <w:tcW w:w="9287" w:type="dxa"/>
          </w:tcPr>
          <w:p w14:paraId="0BDD1F28" w14:textId="01EC234F" w:rsidR="00EC5B7C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fter 5 </w:t>
            </w:r>
            <w:r w:rsidR="00D6426B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, carefully remove and discard the supernatant. Be careful not to disturb the beads that contain DNA targets.</w:t>
            </w:r>
          </w:p>
          <w:p w14:paraId="20F42493" w14:textId="33511C4F" w:rsidR="008E4C7F" w:rsidRPr="00381D1F" w:rsidRDefault="004123EA" w:rsidP="007B5FB8">
            <w:pPr>
              <w:spacing w:line="240" w:lineRule="auto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discard the beads.</w:t>
            </w:r>
          </w:p>
        </w:tc>
      </w:tr>
      <w:tr w:rsidR="00F36DB7" w:rsidRPr="00381D1F" w14:paraId="37D3C23B" w14:textId="77777777" w:rsidTr="001B4D41">
        <w:tc>
          <w:tcPr>
            <w:tcW w:w="1141" w:type="dxa"/>
          </w:tcPr>
          <w:p w14:paraId="28FF0456" w14:textId="6E3AE9FB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6</w:t>
            </w:r>
          </w:p>
        </w:tc>
        <w:tc>
          <w:tcPr>
            <w:tcW w:w="9287" w:type="dxa"/>
          </w:tcPr>
          <w:p w14:paraId="5A563247" w14:textId="5B1339D5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80% freshly prepared ethanol to the tubes while in the magnetic stand. Incubate at room temperature for 30 </w:t>
            </w:r>
            <w:r w:rsidR="00D6426B" w:rsidRPr="00381D1F">
              <w:rPr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sz w:val="21"/>
                <w:szCs w:val="21"/>
                <w:lang w:val="en-US" w:eastAsia="ja-JP"/>
              </w:rPr>
              <w:t>, and then</w:t>
            </w:r>
            <w:r w:rsidR="00D6426B" w:rsidRPr="00381D1F">
              <w:rPr>
                <w:sz w:val="21"/>
                <w:szCs w:val="21"/>
                <w:lang w:val="en-US" w:eastAsia="ja-JP"/>
              </w:rPr>
              <w:t>,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carefully remove and discard the supernatant. Be careful not to disturb the beads that contain DNA targets.</w:t>
            </w:r>
          </w:p>
        </w:tc>
      </w:tr>
      <w:tr w:rsidR="00F36DB7" w:rsidRPr="00381D1F" w14:paraId="7353E5C4" w14:textId="77777777" w:rsidTr="001B4D41">
        <w:tc>
          <w:tcPr>
            <w:tcW w:w="1141" w:type="dxa"/>
          </w:tcPr>
          <w:p w14:paraId="1D9F49C0" w14:textId="248B506B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7</w:t>
            </w:r>
          </w:p>
        </w:tc>
        <w:tc>
          <w:tcPr>
            <w:tcW w:w="9287" w:type="dxa"/>
          </w:tcPr>
          <w:p w14:paraId="02DCFFF4" w14:textId="4571117F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peat the ethanol wash once for a total of two washes. Be sure to remove all visible liquid after the second wash using a p10 pipette tip.</w:t>
            </w:r>
          </w:p>
        </w:tc>
      </w:tr>
      <w:tr w:rsidR="00F36DB7" w:rsidRPr="00381D1F" w14:paraId="430D27CE" w14:textId="77777777" w:rsidTr="001B4D41">
        <w:tc>
          <w:tcPr>
            <w:tcW w:w="1141" w:type="dxa"/>
          </w:tcPr>
          <w:p w14:paraId="5131E3C7" w14:textId="3E99917E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8</w:t>
            </w:r>
          </w:p>
        </w:tc>
        <w:tc>
          <w:tcPr>
            <w:tcW w:w="9287" w:type="dxa"/>
          </w:tcPr>
          <w:p w14:paraId="3B647083" w14:textId="0B9E79B3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ir dry the beads for 2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while the tubes are on the magnetic stand with the lid open.</w:t>
            </w:r>
          </w:p>
          <w:p w14:paraId="01FC31BF" w14:textId="6B02FD00" w:rsidR="00EC5B7C" w:rsidRPr="00381D1F" w:rsidRDefault="004123EA" w:rsidP="008E4C7F">
            <w:pPr>
              <w:spacing w:line="240" w:lineRule="auto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Caution: Do not over-dry the beads.</w:t>
            </w:r>
          </w:p>
        </w:tc>
      </w:tr>
      <w:tr w:rsidR="00F36DB7" w:rsidRPr="00381D1F" w14:paraId="47FD82CE" w14:textId="77777777" w:rsidTr="001B4D41">
        <w:tc>
          <w:tcPr>
            <w:tcW w:w="1141" w:type="dxa"/>
          </w:tcPr>
          <w:p w14:paraId="668630B4" w14:textId="6CC27FFD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9</w:t>
            </w:r>
          </w:p>
        </w:tc>
        <w:tc>
          <w:tcPr>
            <w:tcW w:w="9287" w:type="dxa"/>
          </w:tcPr>
          <w:p w14:paraId="450766BF" w14:textId="27E983F1" w:rsidR="008E4C7F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Remove the tubes from the magnetic stand. Elute the DNA target from the beads by adding </w:t>
            </w:r>
            <w:r w:rsidR="004E13F5" w:rsidRPr="00381D1F">
              <w:rPr>
                <w:sz w:val="21"/>
                <w:szCs w:val="21"/>
                <w:lang w:val="en-US" w:eastAsia="ja-JP"/>
              </w:rPr>
              <w:t>28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Elution Buffer.</w:t>
            </w:r>
          </w:p>
        </w:tc>
      </w:tr>
      <w:tr w:rsidR="00F36DB7" w:rsidRPr="00381D1F" w14:paraId="1D372CA8" w14:textId="77777777" w:rsidTr="001B4D41">
        <w:tc>
          <w:tcPr>
            <w:tcW w:w="1141" w:type="dxa"/>
          </w:tcPr>
          <w:p w14:paraId="65AC53EB" w14:textId="04F36452" w:rsidR="008E4C7F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10</w:t>
            </w:r>
          </w:p>
        </w:tc>
        <w:tc>
          <w:tcPr>
            <w:tcW w:w="9287" w:type="dxa"/>
          </w:tcPr>
          <w:p w14:paraId="1F1C56B5" w14:textId="634429B5" w:rsidR="008E4C7F" w:rsidRPr="00381D1F" w:rsidRDefault="004123EA" w:rsidP="00EC5B7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Mix well by pipetting up and down 10 times. Incubate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it for </w:t>
            </w:r>
            <w:r w:rsidR="0020732E" w:rsidRPr="00381D1F">
              <w:rPr>
                <w:sz w:val="21"/>
                <w:szCs w:val="21"/>
                <w:lang w:val="en-US" w:eastAsia="ja-JP"/>
              </w:rPr>
              <w:t>2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 If necessary, quickly spin the sample to collect the liquid from the sides of the tube before placing</w:t>
            </w:r>
            <w:r w:rsidR="00D6426B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ack on the magnetic stand.</w:t>
            </w:r>
          </w:p>
        </w:tc>
      </w:tr>
      <w:tr w:rsidR="00F36DB7" w:rsidRPr="00381D1F" w14:paraId="384C65FD" w14:textId="77777777" w:rsidTr="001B4D41">
        <w:tc>
          <w:tcPr>
            <w:tcW w:w="1141" w:type="dxa"/>
          </w:tcPr>
          <w:p w14:paraId="1E69254F" w14:textId="3EBBE6D4" w:rsidR="00EC5B7C" w:rsidRPr="00381D1F" w:rsidRDefault="004123EA" w:rsidP="008E4C7F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2.3.11</w:t>
            </w:r>
          </w:p>
        </w:tc>
        <w:tc>
          <w:tcPr>
            <w:tcW w:w="9287" w:type="dxa"/>
          </w:tcPr>
          <w:p w14:paraId="42C91C38" w14:textId="4900E915" w:rsidR="00EC5B7C" w:rsidRPr="00381D1F" w:rsidRDefault="004123EA" w:rsidP="008E4C7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 on the magnetic stand. After 3 </w:t>
            </w:r>
            <w:r w:rsidR="00D6426B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, transfer </w:t>
            </w:r>
            <w:r w:rsidR="004E13F5" w:rsidRPr="00381D1F">
              <w:rPr>
                <w:sz w:val="21"/>
                <w:szCs w:val="21"/>
                <w:lang w:val="en-US" w:eastAsia="ja-JP"/>
              </w:rPr>
              <w:t>28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he supernatant to a new PCR tube.</w:t>
            </w:r>
          </w:p>
        </w:tc>
      </w:tr>
      <w:tr w:rsidR="00F36DB7" w:rsidRPr="00381D1F" w14:paraId="22AB7B2A" w14:textId="77777777" w:rsidTr="001B4D41">
        <w:tc>
          <w:tcPr>
            <w:tcW w:w="1141" w:type="dxa"/>
          </w:tcPr>
          <w:p w14:paraId="65F165FC" w14:textId="77777777" w:rsidR="00EC5B7C" w:rsidRPr="00381D1F" w:rsidRDefault="00EC5B7C" w:rsidP="00EC5B7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78E274E5" w14:textId="128EF874" w:rsidR="00EC5B7C" w:rsidRPr="00381D1F" w:rsidRDefault="004123EA" w:rsidP="00EC5B7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Safe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topping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p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oint: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amples can be stored overnight at </w:t>
            </w:r>
            <w:r w:rsidR="00D6426B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−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20°C.</w:t>
            </w:r>
          </w:p>
        </w:tc>
      </w:tr>
      <w:tr w:rsidR="00F36DB7" w:rsidRPr="00381D1F" w14:paraId="45FAEF60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5CAA5B00" w14:textId="681D5EA6" w:rsidR="00EC5B7C" w:rsidRPr="00381D1F" w:rsidRDefault="004123EA" w:rsidP="00EC5B7C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lang w:val="en-US"/>
              </w:rPr>
              <w:lastRenderedPageBreak/>
              <w:br w:type="page"/>
            </w:r>
            <w:r w:rsidRPr="00381D1F">
              <w:rPr>
                <w:b/>
                <w:lang w:val="en-US" w:eastAsia="ja-JP"/>
              </w:rPr>
              <w:t>Step</w:t>
            </w:r>
            <w:r w:rsidR="00820478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3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0E71FCC6" w14:textId="310CADB7" w:rsidR="00EC5B7C" w:rsidRPr="00381D1F" w:rsidRDefault="004123EA" w:rsidP="00EC5B7C">
            <w:pPr>
              <w:spacing w:line="240" w:lineRule="auto"/>
              <w:rPr>
                <w:b/>
                <w:bCs/>
                <w:lang w:val="en-US" w:eastAsia="ja-JP"/>
              </w:rPr>
            </w:pPr>
            <w:r w:rsidRPr="00381D1F">
              <w:rPr>
                <w:b/>
                <w:bCs/>
                <w:lang w:val="en-US" w:eastAsia="ja-JP"/>
              </w:rPr>
              <w:t>Oxidation of 5-methylcytosines and 5-hydroxymethylcytosines by TET2</w:t>
            </w:r>
            <w:r w:rsidR="0020732E" w:rsidRPr="00381D1F">
              <w:rPr>
                <w:b/>
                <w:bCs/>
                <w:lang w:val="en-US" w:eastAsia="ja-JP"/>
              </w:rPr>
              <w:t xml:space="preserve"> and </w:t>
            </w:r>
            <w:r w:rsidR="00820478" w:rsidRPr="00381D1F">
              <w:rPr>
                <w:b/>
                <w:lang w:val="en-US"/>
              </w:rPr>
              <w:t>c</w:t>
            </w:r>
            <w:r w:rsidR="0020732E" w:rsidRPr="00381D1F">
              <w:rPr>
                <w:b/>
                <w:lang w:val="en-US"/>
              </w:rPr>
              <w:t>l</w:t>
            </w:r>
            <w:r w:rsidR="004A292C" w:rsidRPr="00381D1F">
              <w:rPr>
                <w:b/>
                <w:lang w:val="en-US"/>
              </w:rPr>
              <w:t>ea</w:t>
            </w:r>
            <w:r w:rsidR="0020732E" w:rsidRPr="00381D1F">
              <w:rPr>
                <w:b/>
                <w:lang w:val="en-US"/>
              </w:rPr>
              <w:t xml:space="preserve">n-up of </w:t>
            </w:r>
            <w:r w:rsidR="00820478" w:rsidRPr="00381D1F">
              <w:rPr>
                <w:b/>
                <w:lang w:val="en-US"/>
              </w:rPr>
              <w:t>a</w:t>
            </w:r>
            <w:r w:rsidR="0020732E" w:rsidRPr="00381D1F">
              <w:rPr>
                <w:b/>
                <w:lang w:val="en-US"/>
              </w:rPr>
              <w:t xml:space="preserve">daptor-ligated DNA without </w:t>
            </w:r>
            <w:r w:rsidR="00820478" w:rsidRPr="00381D1F">
              <w:rPr>
                <w:b/>
                <w:lang w:val="en-US"/>
              </w:rPr>
              <w:t>s</w:t>
            </w:r>
            <w:r w:rsidR="0020732E" w:rsidRPr="00381D1F">
              <w:rPr>
                <w:b/>
                <w:lang w:val="en-US"/>
              </w:rPr>
              <w:t xml:space="preserve">ize </w:t>
            </w:r>
            <w:r w:rsidR="00820478" w:rsidRPr="00381D1F">
              <w:rPr>
                <w:b/>
                <w:lang w:val="en-US"/>
              </w:rPr>
              <w:t>s</w:t>
            </w:r>
            <w:r w:rsidR="0020732E" w:rsidRPr="00381D1F">
              <w:rPr>
                <w:b/>
                <w:lang w:val="en-US"/>
              </w:rPr>
              <w:t>election</w:t>
            </w:r>
          </w:p>
        </w:tc>
      </w:tr>
      <w:tr w:rsidR="00F36DB7" w:rsidRPr="00381D1F" w14:paraId="45D85A9A" w14:textId="77777777" w:rsidTr="001B4D41">
        <w:tc>
          <w:tcPr>
            <w:tcW w:w="1141" w:type="dxa"/>
          </w:tcPr>
          <w:p w14:paraId="4AACB391" w14:textId="60EB5275" w:rsidR="004E13F5" w:rsidRPr="00381D1F" w:rsidRDefault="004123EA" w:rsidP="004E13F5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3.1</w:t>
            </w:r>
          </w:p>
        </w:tc>
        <w:tc>
          <w:tcPr>
            <w:tcW w:w="9287" w:type="dxa"/>
          </w:tcPr>
          <w:p w14:paraId="5E719119" w14:textId="639D8C0A" w:rsidR="004E13F5" w:rsidRPr="00381D1F" w:rsidRDefault="004123EA" w:rsidP="004E13F5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Oxidation of 5-</w:t>
            </w:r>
            <w:r w:rsidR="00820478" w:rsidRPr="00381D1F">
              <w:rPr>
                <w:b/>
                <w:lang w:val="en-US" w:eastAsia="ja-JP"/>
              </w:rPr>
              <w:t>m</w:t>
            </w:r>
            <w:r w:rsidRPr="00381D1F">
              <w:rPr>
                <w:b/>
                <w:lang w:val="en-US" w:eastAsia="ja-JP"/>
              </w:rPr>
              <w:t>ethylcytosines and 5-</w:t>
            </w:r>
            <w:r w:rsidR="00820478" w:rsidRPr="00381D1F">
              <w:rPr>
                <w:b/>
                <w:lang w:val="en-US" w:eastAsia="ja-JP"/>
              </w:rPr>
              <w:t>h</w:t>
            </w:r>
            <w:r w:rsidRPr="00381D1F">
              <w:rPr>
                <w:b/>
                <w:lang w:val="en-US" w:eastAsia="ja-JP"/>
              </w:rPr>
              <w:t>ydroxymethylcytosines</w:t>
            </w:r>
            <w:r w:rsidR="0020732E" w:rsidRPr="00381D1F">
              <w:rPr>
                <w:b/>
                <w:lang w:val="en-US" w:eastAsia="ja-JP"/>
              </w:rPr>
              <w:t xml:space="preserve"> </w:t>
            </w:r>
          </w:p>
        </w:tc>
      </w:tr>
      <w:tr w:rsidR="00F36DB7" w:rsidRPr="00381D1F" w14:paraId="69D1712C" w14:textId="77777777" w:rsidTr="001B4D41">
        <w:tc>
          <w:tcPr>
            <w:tcW w:w="1141" w:type="dxa"/>
          </w:tcPr>
          <w:p w14:paraId="18189CB7" w14:textId="43FEAF8D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1</w:t>
            </w:r>
          </w:p>
        </w:tc>
        <w:tc>
          <w:tcPr>
            <w:tcW w:w="9287" w:type="dxa"/>
          </w:tcPr>
          <w:p w14:paraId="0F4CF8C8" w14:textId="36C090F1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repare TET2 Buffer. Use option A if you have </w:t>
            </w:r>
            <w:r w:rsidR="00ED2342" w:rsidRPr="00381D1F">
              <w:rPr>
                <w:bCs/>
                <w:sz w:val="21"/>
                <w:szCs w:val="21"/>
                <w:lang w:val="en-US"/>
              </w:rPr>
              <w:t>NEB (</w:t>
            </w:r>
            <w:r w:rsidRPr="00381D1F">
              <w:rPr>
                <w:sz w:val="21"/>
                <w:szCs w:val="21"/>
                <w:lang w:val="en-US" w:eastAsia="ja-JP"/>
              </w:rPr>
              <w:t>E7120S</w:t>
            </w:r>
            <w:r w:rsidR="00ED2342" w:rsidRPr="00381D1F">
              <w:rPr>
                <w:sz w:val="21"/>
                <w:szCs w:val="21"/>
                <w:lang w:val="en-US" w:eastAsia="ja-JP"/>
              </w:rPr>
              <w:t>)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and option B if you have </w:t>
            </w:r>
            <w:r w:rsidR="00ED2342" w:rsidRPr="00381D1F">
              <w:rPr>
                <w:bCs/>
                <w:sz w:val="21"/>
                <w:szCs w:val="21"/>
                <w:lang w:val="en-US"/>
              </w:rPr>
              <w:t>NEB (</w:t>
            </w:r>
            <w:r w:rsidRPr="00381D1F">
              <w:rPr>
                <w:sz w:val="21"/>
                <w:szCs w:val="21"/>
                <w:lang w:val="en-US" w:eastAsia="ja-JP"/>
              </w:rPr>
              <w:t>E7120L</w:t>
            </w:r>
            <w:r w:rsidR="00ED2342" w:rsidRPr="00381D1F">
              <w:rPr>
                <w:sz w:val="21"/>
                <w:szCs w:val="21"/>
                <w:lang w:val="en-US" w:eastAsia="ja-JP"/>
              </w:rPr>
              <w:t>)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  <w:p w14:paraId="16F0D13F" w14:textId="24A6C00A" w:rsidR="004E13F5" w:rsidRPr="00381D1F" w:rsidRDefault="004123EA" w:rsidP="00F823EC">
            <w:pPr>
              <w:spacing w:line="240" w:lineRule="auto"/>
              <w:ind w:left="563" w:hangingChars="267" w:hanging="563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Note: The TET2 Reaction Buffer Supplement is a powder. Centrifuge </w:t>
            </w:r>
            <w:r w:rsidR="00820478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it 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before use to ensure</w:t>
            </w:r>
            <w:r w:rsidR="00820478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that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it is at the bottom of the tube.</w:t>
            </w:r>
          </w:p>
          <w:p w14:paraId="2F982765" w14:textId="4440BADF" w:rsidR="004E13F5" w:rsidRPr="00381D1F" w:rsidRDefault="004123EA" w:rsidP="00ED2342">
            <w:pPr>
              <w:spacing w:line="240" w:lineRule="auto"/>
              <w:ind w:left="561" w:hangingChars="267" w:hanging="561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3.1.1 A: Add 1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ET2 Reaction Buffer to one tube of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TET2 Reaction Buffer Supplement and mix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it </w:t>
            </w:r>
            <w:r w:rsidRPr="00381D1F">
              <w:rPr>
                <w:sz w:val="21"/>
                <w:szCs w:val="21"/>
                <w:lang w:val="en-US" w:eastAsia="ja-JP"/>
              </w:rPr>
              <w:t>well.</w:t>
            </w:r>
          </w:p>
          <w:p w14:paraId="0340D8FF" w14:textId="43CD0980" w:rsidR="004E13F5" w:rsidRPr="00381D1F" w:rsidRDefault="004123EA" w:rsidP="00ED2342">
            <w:pPr>
              <w:spacing w:line="240" w:lineRule="auto"/>
              <w:ind w:left="561" w:hangingChars="267" w:hanging="561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3.1.1B: Add 4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ET2 Reaction Buffer to one tube of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TET2 Reaction Buffer Supplement and mix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it </w:t>
            </w:r>
            <w:r w:rsidRPr="00381D1F">
              <w:rPr>
                <w:sz w:val="21"/>
                <w:szCs w:val="21"/>
                <w:lang w:val="en-US" w:eastAsia="ja-JP"/>
              </w:rPr>
              <w:t>well.</w:t>
            </w:r>
          </w:p>
        </w:tc>
      </w:tr>
      <w:tr w:rsidR="00F36DB7" w:rsidRPr="00381D1F" w14:paraId="502F3F38" w14:textId="77777777" w:rsidTr="001B4D41">
        <w:tc>
          <w:tcPr>
            <w:tcW w:w="1141" w:type="dxa"/>
          </w:tcPr>
          <w:p w14:paraId="22EF8A38" w14:textId="1ECF9FC4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2</w:t>
            </w:r>
          </w:p>
        </w:tc>
        <w:tc>
          <w:tcPr>
            <w:tcW w:w="9287" w:type="dxa"/>
          </w:tcPr>
          <w:p w14:paraId="1BF69392" w14:textId="2E123FBD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On ice, add the following components directly to the </w:t>
            </w:r>
            <w:r w:rsidR="007B074C" w:rsidRPr="00381D1F">
              <w:rPr>
                <w:sz w:val="21"/>
                <w:szCs w:val="21"/>
                <w:lang w:val="en-US" w:eastAsia="ja-JP"/>
              </w:rPr>
              <w:t>2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8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of </w:t>
            </w:r>
            <w:r w:rsidRPr="00381D1F">
              <w:rPr>
                <w:sz w:val="21"/>
                <w:szCs w:val="21"/>
                <w:lang w:val="en-US" w:eastAsia="ja-JP"/>
              </w:rPr>
              <w:t>adapt</w:t>
            </w:r>
            <w:r w:rsidR="007B074C" w:rsidRPr="00381D1F">
              <w:rPr>
                <w:sz w:val="21"/>
                <w:szCs w:val="21"/>
                <w:lang w:val="en-US" w:eastAsia="ja-JP"/>
              </w:rPr>
              <w:t>e</w:t>
            </w:r>
            <w:r w:rsidRPr="00381D1F">
              <w:rPr>
                <w:sz w:val="21"/>
                <w:szCs w:val="21"/>
                <w:lang w:val="en-US" w:eastAsia="ja-JP"/>
              </w:rPr>
              <w:t>r</w:t>
            </w:r>
            <w:r w:rsidR="00820478" w:rsidRPr="00381D1F">
              <w:rPr>
                <w:sz w:val="21"/>
                <w:szCs w:val="21"/>
                <w:lang w:val="en-US" w:eastAsia="ja-JP"/>
              </w:rPr>
              <w:t>-</w:t>
            </w:r>
            <w:r w:rsidRPr="00381D1F">
              <w:rPr>
                <w:sz w:val="21"/>
                <w:szCs w:val="21"/>
                <w:lang w:val="en-US" w:eastAsia="ja-JP"/>
              </w:rPr>
              <w:t>ligated DNA</w:t>
            </w:r>
            <w:r w:rsidR="00ED2342" w:rsidRPr="00381D1F">
              <w:rPr>
                <w:sz w:val="21"/>
                <w:szCs w:val="21"/>
                <w:lang w:val="en-US" w:eastAsia="ja-JP"/>
              </w:rPr>
              <w:t xml:space="preserve"> (2.3.11)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2C4E7CA2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5D8809D3" w14:textId="77777777" w:rsidR="004E13F5" w:rsidRPr="00381D1F" w:rsidRDefault="004123EA" w:rsidP="004E13F5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46EDCFEC" w14:textId="77777777" w:rsidR="004E13F5" w:rsidRPr="00381D1F" w:rsidRDefault="004123EA" w:rsidP="004E13F5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09B8F2DF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57EBB0F7" w14:textId="0D2402EA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Adaptor</w:t>
                  </w:r>
                  <w:r w:rsidR="00820478" w:rsidRPr="00381D1F">
                    <w:rPr>
                      <w:sz w:val="21"/>
                      <w:szCs w:val="21"/>
                      <w:lang w:val="en-US"/>
                    </w:rPr>
                    <w:t>-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ligated DNA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07F0CEB2" w14:textId="78BF70E7" w:rsidR="004E13F5" w:rsidRPr="00381D1F" w:rsidRDefault="004123EA" w:rsidP="004E13F5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28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3C3649C6" w14:textId="06469C7A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38074A5B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7D4D2707" w14:textId="75728F8B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TET2 Reaction Buffer (3.1.1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13DF3AD2" w14:textId="57D2C7F8" w:rsidR="004E13F5" w:rsidRPr="00381D1F" w:rsidRDefault="004123EA" w:rsidP="004E13F5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75E046C1" w14:textId="7EEC8A11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0F0B629D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118136FF" w14:textId="19850ABA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Oxidation </w:t>
                  </w:r>
                  <w:r w:rsidR="00836EE7" w:rsidRPr="00381D1F">
                    <w:rPr>
                      <w:sz w:val="21"/>
                      <w:szCs w:val="21"/>
                      <w:lang w:val="en-US"/>
                    </w:rPr>
                    <w:t>S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upplement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252786C4" w14:textId="4B68146A" w:rsidR="004E13F5" w:rsidRPr="00381D1F" w:rsidRDefault="004123EA" w:rsidP="004E13F5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7869D488" w14:textId="7C26C7F3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611110B6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0ABC62CC" w14:textId="5633C877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DTT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7826E880" w14:textId="4C4E4BA3" w:rsidR="004E13F5" w:rsidRPr="00381D1F" w:rsidRDefault="004123EA" w:rsidP="004E13F5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07B25FC7" w14:textId="6285CB89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6B7CE7A4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66BAF187" w14:textId="38ED4295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Oxidation </w:t>
                  </w:r>
                  <w:r w:rsidR="00836EE7" w:rsidRPr="00381D1F">
                    <w:rPr>
                      <w:sz w:val="21"/>
                      <w:szCs w:val="21"/>
                      <w:lang w:val="en-US"/>
                    </w:rPr>
                    <w:t>E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nhanc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2CD0B8F6" w14:textId="72B87E2F" w:rsidR="004E13F5" w:rsidRPr="00381D1F" w:rsidRDefault="004123EA" w:rsidP="004E13F5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5E5484F1" w14:textId="031CC0C2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7A8535A2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5A101BE8" w14:textId="2ACDC657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TET2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370B70F1" w14:textId="2F221130" w:rsidR="004E13F5" w:rsidRPr="00381D1F" w:rsidRDefault="004123EA" w:rsidP="004E13F5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4CF8A956" w14:textId="1A1C5A3A" w:rsidR="004E13F5" w:rsidRPr="00381D1F" w:rsidRDefault="004123EA" w:rsidP="004E13F5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2F85C41C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1B2A95F0" w14:textId="77777777" w:rsidR="004E13F5" w:rsidRPr="00381D1F" w:rsidRDefault="004123EA" w:rsidP="004E13F5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4BC6D8DA" w14:textId="6CD9E6D6" w:rsidR="004E13F5" w:rsidRPr="00381D1F" w:rsidRDefault="004123EA" w:rsidP="004E13F5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4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2679F3AC" w14:textId="37C07F83" w:rsidR="004E13F5" w:rsidRPr="00381D1F" w:rsidRDefault="004123EA" w:rsidP="004E13F5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5A9639AB" w14:textId="64A4A90F" w:rsidR="004E13F5" w:rsidRPr="00381D1F" w:rsidRDefault="004E13F5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4C3B5268" w14:textId="77777777" w:rsidTr="001B4D41">
        <w:tc>
          <w:tcPr>
            <w:tcW w:w="1141" w:type="dxa"/>
          </w:tcPr>
          <w:p w14:paraId="3F9928FA" w14:textId="366DB4A9" w:rsidR="007B074C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3</w:t>
            </w:r>
          </w:p>
        </w:tc>
        <w:tc>
          <w:tcPr>
            <w:tcW w:w="9287" w:type="dxa"/>
          </w:tcPr>
          <w:p w14:paraId="71C5CC4B" w14:textId="3AA27AB7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oroughly by vortexing,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 and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centrifuge briefly. For multiple reactions, a master mix of the reaction components can be prepared before addition to the sample DNA.</w:t>
            </w:r>
          </w:p>
        </w:tc>
      </w:tr>
      <w:tr w:rsidR="00F36DB7" w:rsidRPr="00381D1F" w14:paraId="0741C9AE" w14:textId="77777777" w:rsidTr="001B4D41">
        <w:tc>
          <w:tcPr>
            <w:tcW w:w="1141" w:type="dxa"/>
          </w:tcPr>
          <w:p w14:paraId="1AD52EAF" w14:textId="43E91C4D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4</w:t>
            </w:r>
          </w:p>
        </w:tc>
        <w:tc>
          <w:tcPr>
            <w:tcW w:w="9287" w:type="dxa"/>
          </w:tcPr>
          <w:p w14:paraId="1AA8D0FE" w14:textId="6068E709" w:rsidR="007B074C" w:rsidRPr="00381D1F" w:rsidRDefault="004123EA" w:rsidP="007B074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Dilute the 500 mM Fe(II) </w:t>
            </w:r>
            <w:r w:rsidR="00820478" w:rsidRPr="00381D1F">
              <w:rPr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olution by adding 1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to 1249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water. </w:t>
            </w:r>
          </w:p>
          <w:p w14:paraId="7F6CAD50" w14:textId="632583C9" w:rsidR="004E13F5" w:rsidRPr="00381D1F" w:rsidRDefault="000F6BB5" w:rsidP="007B074C">
            <w:pPr>
              <w:spacing w:line="240" w:lineRule="auto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Note: </w:t>
            </w:r>
            <w:r w:rsidR="004123EA" w:rsidRPr="00381D1F">
              <w:rPr>
                <w:b/>
                <w:bCs/>
                <w:sz w:val="21"/>
                <w:szCs w:val="21"/>
                <w:lang w:val="en-US" w:eastAsia="ja-JP"/>
              </w:rPr>
              <w:t>Use the solution immediately</w:t>
            </w:r>
            <w:r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.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="004123EA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o not store it. Discard </w:t>
            </w:r>
            <w:r w:rsidR="00820478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it </w:t>
            </w:r>
            <w:r w:rsidR="004123EA" w:rsidRPr="00381D1F">
              <w:rPr>
                <w:b/>
                <w:bCs/>
                <w:sz w:val="21"/>
                <w:szCs w:val="21"/>
                <w:lang w:val="en-US" w:eastAsia="ja-JP"/>
              </w:rPr>
              <w:t>after use.</w:t>
            </w:r>
          </w:p>
        </w:tc>
      </w:tr>
      <w:tr w:rsidR="00F36DB7" w:rsidRPr="00381D1F" w14:paraId="781952C1" w14:textId="77777777" w:rsidTr="001B4D41">
        <w:tc>
          <w:tcPr>
            <w:tcW w:w="1141" w:type="dxa"/>
          </w:tcPr>
          <w:p w14:paraId="01E2D62E" w14:textId="61F7989B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5</w:t>
            </w:r>
          </w:p>
        </w:tc>
        <w:tc>
          <w:tcPr>
            <w:tcW w:w="9287" w:type="dxa"/>
          </w:tcPr>
          <w:p w14:paraId="698EEE4B" w14:textId="0A6B1569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Combine </w:t>
            </w:r>
            <w:r w:rsidR="00836EE7" w:rsidRPr="00381D1F">
              <w:rPr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sz w:val="21"/>
                <w:szCs w:val="21"/>
                <w:lang w:val="en-US" w:eastAsia="ja-JP"/>
              </w:rPr>
              <w:t>iluted Fe(II)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836EE7" w:rsidRPr="00381D1F">
              <w:rPr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olution and EM-seq DNA with </w:t>
            </w:r>
            <w:r w:rsidR="00820478" w:rsidRPr="00381D1F">
              <w:rPr>
                <w:sz w:val="21"/>
                <w:szCs w:val="21"/>
                <w:lang w:val="en-US" w:eastAsia="ja-JP"/>
              </w:rPr>
              <w:t>o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xidation </w:t>
            </w:r>
            <w:r w:rsidR="00820478" w:rsidRPr="00381D1F">
              <w:rPr>
                <w:sz w:val="21"/>
                <w:szCs w:val="21"/>
                <w:lang w:val="en-US" w:eastAsia="ja-JP"/>
              </w:rPr>
              <w:t>e</w:t>
            </w:r>
            <w:r w:rsidRPr="00381D1F">
              <w:rPr>
                <w:sz w:val="21"/>
                <w:szCs w:val="21"/>
                <w:lang w:val="en-US" w:eastAsia="ja-JP"/>
              </w:rPr>
              <w:t>nzymes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346FA7B3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0378ACEA" w14:textId="77777777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478E2D60" w14:textId="77777777" w:rsidR="007B074C" w:rsidRPr="00381D1F" w:rsidRDefault="004123EA" w:rsidP="007B074C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45D412A9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3A81401D" w14:textId="46F9BAF6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EM-seq DNA 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0B857A52" w14:textId="0D1315E1" w:rsidR="007B074C" w:rsidRPr="00381D1F" w:rsidRDefault="004123EA" w:rsidP="007B074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1AB250D7" w14:textId="2EAF34A0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1B43A3F1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73DCACF7" w14:textId="78D986AC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Diluted Fe(II) </w:t>
                  </w:r>
                  <w:r w:rsidR="00836EE7" w:rsidRPr="00381D1F">
                    <w:rPr>
                      <w:sz w:val="21"/>
                      <w:szCs w:val="21"/>
                      <w:lang w:val="en-US"/>
                    </w:rPr>
                    <w:t>S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olution (3.1.4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73E47C2F" w14:textId="199FE7C4" w:rsidR="007B074C" w:rsidRPr="00381D1F" w:rsidRDefault="004123EA" w:rsidP="007B074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1F7D0C0A" w14:textId="37D8FE71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11B2C513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07971296" w14:textId="77777777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49B0CC33" w14:textId="65FAB6BE" w:rsidR="007B074C" w:rsidRPr="00381D1F" w:rsidRDefault="004123EA" w:rsidP="007B074C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5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1E9693DA" w14:textId="70E9433D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763F5E80" w14:textId="0AB1FEF7" w:rsidR="007B074C" w:rsidRPr="00381D1F" w:rsidRDefault="007B074C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21E83A3A" w14:textId="77777777" w:rsidTr="001B4D41">
        <w:tc>
          <w:tcPr>
            <w:tcW w:w="1141" w:type="dxa"/>
          </w:tcPr>
          <w:p w14:paraId="7E88A96D" w14:textId="0555906D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6</w:t>
            </w:r>
          </w:p>
        </w:tc>
        <w:tc>
          <w:tcPr>
            <w:tcW w:w="9287" w:type="dxa"/>
          </w:tcPr>
          <w:p w14:paraId="5BD8A96A" w14:textId="40341B0D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Mix thoroughly by vortexing or by pipetting up and down at least 10 times,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and </w:t>
            </w:r>
            <w:r w:rsidRPr="00381D1F">
              <w:rPr>
                <w:sz w:val="21"/>
                <w:szCs w:val="21"/>
                <w:lang w:val="en-US" w:eastAsia="ja-JP"/>
              </w:rPr>
              <w:t>centrifuge briefly.</w:t>
            </w:r>
          </w:p>
        </w:tc>
      </w:tr>
      <w:tr w:rsidR="00F36DB7" w:rsidRPr="00381D1F" w14:paraId="49166DA8" w14:textId="77777777" w:rsidTr="001B4D41">
        <w:tc>
          <w:tcPr>
            <w:tcW w:w="1141" w:type="dxa"/>
          </w:tcPr>
          <w:p w14:paraId="650E7A11" w14:textId="0C013FD8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7</w:t>
            </w:r>
          </w:p>
        </w:tc>
        <w:tc>
          <w:tcPr>
            <w:tcW w:w="9287" w:type="dxa"/>
          </w:tcPr>
          <w:p w14:paraId="7DC37817" w14:textId="7571BD4D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it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at 37°C for 1 </w:t>
            </w:r>
            <w:r w:rsidR="00820478" w:rsidRPr="00381D1F">
              <w:rPr>
                <w:sz w:val="21"/>
                <w:szCs w:val="21"/>
                <w:lang w:val="en-US" w:eastAsia="ja-JP"/>
              </w:rPr>
              <w:t xml:space="preserve">h </w:t>
            </w:r>
            <w:r w:rsidRPr="00381D1F">
              <w:rPr>
                <w:sz w:val="21"/>
                <w:szCs w:val="21"/>
                <w:lang w:val="en-US" w:eastAsia="ja-JP"/>
              </w:rPr>
              <w:t>in a thermocycler.</w:t>
            </w:r>
          </w:p>
          <w:p w14:paraId="2A9D5C5B" w14:textId="495E765F" w:rsidR="004A292C" w:rsidRPr="00381D1F" w:rsidRDefault="004123EA" w:rsidP="004E13F5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820478" w:rsidRPr="00381D1F">
              <w:rPr>
                <w:bCs/>
                <w:sz w:val="21"/>
                <w:szCs w:val="21"/>
                <w:lang w:val="en-US"/>
              </w:rPr>
              <w:t>t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he heated lid is set to </w:t>
            </w:r>
            <w:r w:rsidR="00ED2342" w:rsidRPr="00381D1F">
              <w:rPr>
                <w:bCs/>
                <w:sz w:val="21"/>
                <w:szCs w:val="21"/>
                <w:lang w:val="en-US"/>
              </w:rPr>
              <w:t>50</w:t>
            </w:r>
            <w:r w:rsidRPr="00381D1F">
              <w:rPr>
                <w:bCs/>
                <w:sz w:val="21"/>
                <w:szCs w:val="21"/>
                <w:lang w:val="en-US"/>
              </w:rPr>
              <w:t>°C)</w:t>
            </w:r>
          </w:p>
          <w:tbl>
            <w:tblPr>
              <w:tblW w:w="8267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152"/>
              <w:gridCol w:w="4115"/>
            </w:tblGrid>
            <w:tr w:rsidR="00F36DB7" w:rsidRPr="00381D1F" w14:paraId="3BC243BC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</w:tcPr>
                <w:p w14:paraId="4EE31054" w14:textId="47F005A9" w:rsidR="007B074C" w:rsidRPr="00381D1F" w:rsidRDefault="00820478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</w:tcPr>
                <w:p w14:paraId="77F637A9" w14:textId="77777777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</w:tr>
            <w:tr w:rsidR="00F36DB7" w:rsidRPr="00381D1F" w14:paraId="40CEB2F8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26AD4828" w14:textId="5BB43B69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7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60B5FD99" w14:textId="77777777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0 min</w:t>
                  </w:r>
                </w:p>
              </w:tc>
            </w:tr>
          </w:tbl>
          <w:p w14:paraId="776DC473" w14:textId="55FD9ED7" w:rsidR="007B074C" w:rsidRPr="00381D1F" w:rsidRDefault="007B074C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</w:tbl>
    <w:p w14:paraId="40259BAE" w14:textId="77777777" w:rsidR="00684357" w:rsidRPr="00381D1F" w:rsidRDefault="004123EA">
      <w:pPr>
        <w:rPr>
          <w:lang w:val="en-US"/>
        </w:rPr>
      </w:pPr>
      <w:r w:rsidRPr="00381D1F">
        <w:rPr>
          <w:lang w:val="en-US"/>
        </w:rPr>
        <w:br w:type="page"/>
      </w:r>
    </w:p>
    <w:tbl>
      <w:tblPr>
        <w:tblStyle w:val="TableGrid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9287"/>
      </w:tblGrid>
      <w:tr w:rsidR="00F36DB7" w:rsidRPr="00381D1F" w14:paraId="74BCCD5D" w14:textId="77777777" w:rsidTr="001B4D41">
        <w:tc>
          <w:tcPr>
            <w:tcW w:w="1141" w:type="dxa"/>
          </w:tcPr>
          <w:p w14:paraId="7C79A5DC" w14:textId="32173A55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lastRenderedPageBreak/>
              <w:t>3.1.8</w:t>
            </w:r>
          </w:p>
        </w:tc>
        <w:tc>
          <w:tcPr>
            <w:tcW w:w="9287" w:type="dxa"/>
          </w:tcPr>
          <w:p w14:paraId="598CDAAA" w14:textId="5E15F47E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Transfer the samples to </w:t>
            </w:r>
            <w:r w:rsidR="00CB3833" w:rsidRPr="00381D1F">
              <w:rPr>
                <w:sz w:val="21"/>
                <w:szCs w:val="21"/>
                <w:lang w:val="en-US" w:eastAsia="ja-JP"/>
              </w:rPr>
              <w:t>ice and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add 1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Stop Reagen</w:t>
            </w:r>
            <w:r w:rsidR="00ED2342" w:rsidRPr="00381D1F">
              <w:rPr>
                <w:sz w:val="21"/>
                <w:szCs w:val="21"/>
                <w:lang w:val="en-US" w:eastAsia="ja-JP"/>
              </w:rPr>
              <w:t>t.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59EF8889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64BF9B50" w14:textId="77777777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5B633D7" w14:textId="77777777" w:rsidR="007B074C" w:rsidRPr="00381D1F" w:rsidRDefault="004123EA" w:rsidP="007B074C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0F214C76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5555C9E8" w14:textId="23021BEE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EM-seq DNA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572FB6D3" w14:textId="0DD50F83" w:rsidR="007B074C" w:rsidRPr="00381D1F" w:rsidRDefault="004123EA" w:rsidP="007B074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5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5C85ABEB" w14:textId="4C686EEF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496F8EE5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0B7F0889" w14:textId="027D91C9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op Reagent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2377360E" w14:textId="2DD9CD2A" w:rsidR="007B074C" w:rsidRPr="00381D1F" w:rsidRDefault="004123EA" w:rsidP="007B074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2F617919" w14:textId="5E052E46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202C103E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57C9C6B9" w14:textId="77777777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72D997BF" w14:textId="5C23A302" w:rsidR="007B074C" w:rsidRPr="00381D1F" w:rsidRDefault="004123EA" w:rsidP="007B074C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5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209F73D9" w14:textId="62884A75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61DCF556" w14:textId="0BADA0F3" w:rsidR="007B074C" w:rsidRPr="00381D1F" w:rsidRDefault="007B074C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4B110B82" w14:textId="77777777" w:rsidTr="001B4D41">
        <w:tc>
          <w:tcPr>
            <w:tcW w:w="1141" w:type="dxa"/>
          </w:tcPr>
          <w:p w14:paraId="5A82031D" w14:textId="31BA5334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9</w:t>
            </w:r>
          </w:p>
        </w:tc>
        <w:tc>
          <w:tcPr>
            <w:tcW w:w="9287" w:type="dxa"/>
          </w:tcPr>
          <w:p w14:paraId="48BE640C" w14:textId="0687AB56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oroughly by vortexing or by pipetting up and down at least 10 times</w:t>
            </w:r>
            <w:r w:rsidR="006658F9" w:rsidRPr="00381D1F">
              <w:rPr>
                <w:sz w:val="21"/>
                <w:szCs w:val="21"/>
                <w:lang w:val="en-US" w:eastAsia="ja-JP"/>
              </w:rPr>
              <w:t>,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and centrifuge briefly.</w:t>
            </w:r>
          </w:p>
        </w:tc>
      </w:tr>
      <w:tr w:rsidR="00F36DB7" w:rsidRPr="00381D1F" w14:paraId="26DF5570" w14:textId="77777777" w:rsidTr="001B4D41">
        <w:tc>
          <w:tcPr>
            <w:tcW w:w="1141" w:type="dxa"/>
          </w:tcPr>
          <w:p w14:paraId="67F34A53" w14:textId="22C8261E" w:rsidR="004E13F5" w:rsidRPr="00381D1F" w:rsidRDefault="004123EA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1.10</w:t>
            </w:r>
          </w:p>
        </w:tc>
        <w:tc>
          <w:tcPr>
            <w:tcW w:w="9287" w:type="dxa"/>
          </w:tcPr>
          <w:p w14:paraId="0771FCAB" w14:textId="0B516649" w:rsidR="004E13F5" w:rsidRPr="00381D1F" w:rsidRDefault="004123EA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</w:t>
            </w:r>
            <w:r w:rsidR="006658F9" w:rsidRPr="00381D1F">
              <w:rPr>
                <w:sz w:val="21"/>
                <w:szCs w:val="21"/>
                <w:lang w:val="en-US" w:eastAsia="ja-JP"/>
              </w:rPr>
              <w:t xml:space="preserve">it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at 37°C for 30 </w:t>
            </w:r>
            <w:r w:rsidR="006658F9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then at 4°C in a thermocycler.</w:t>
            </w:r>
          </w:p>
          <w:p w14:paraId="311EC5FC" w14:textId="09ED586A" w:rsidR="004A292C" w:rsidRPr="00381D1F" w:rsidRDefault="004123EA" w:rsidP="004E13F5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6658F9" w:rsidRPr="00381D1F">
              <w:rPr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Cs/>
                <w:sz w:val="21"/>
                <w:szCs w:val="21"/>
                <w:lang w:val="en-US"/>
              </w:rPr>
              <w:t xml:space="preserve">heated lid is set to </w:t>
            </w:r>
            <w:r w:rsidR="00ED2342" w:rsidRPr="00381D1F">
              <w:rPr>
                <w:bCs/>
                <w:sz w:val="21"/>
                <w:szCs w:val="21"/>
                <w:lang w:val="en-US"/>
              </w:rPr>
              <w:t>50</w:t>
            </w:r>
            <w:r w:rsidRPr="00381D1F">
              <w:rPr>
                <w:bCs/>
                <w:sz w:val="21"/>
                <w:szCs w:val="21"/>
                <w:lang w:val="en-US"/>
              </w:rPr>
              <w:t>°C)</w:t>
            </w:r>
          </w:p>
          <w:tbl>
            <w:tblPr>
              <w:tblW w:w="8239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152"/>
              <w:gridCol w:w="4087"/>
            </w:tblGrid>
            <w:tr w:rsidR="00F36DB7" w:rsidRPr="00381D1F" w14:paraId="11B01F00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</w:tcPr>
                <w:p w14:paraId="3AF6D602" w14:textId="7165A3B6" w:rsidR="007B074C" w:rsidRPr="00381D1F" w:rsidRDefault="006658F9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4087" w:type="dxa"/>
                  <w:shd w:val="clear" w:color="auto" w:fill="auto"/>
                  <w:noWrap/>
                  <w:vAlign w:val="center"/>
                </w:tcPr>
                <w:p w14:paraId="2A7CD2CF" w14:textId="77777777" w:rsidR="007B074C" w:rsidRPr="00381D1F" w:rsidRDefault="004123EA" w:rsidP="007B074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</w:tr>
            <w:tr w:rsidR="00F36DB7" w:rsidRPr="00381D1F" w14:paraId="5FF9DDA0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2CA207A3" w14:textId="77777777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7℃</w:t>
                  </w:r>
                </w:p>
              </w:tc>
              <w:tc>
                <w:tcPr>
                  <w:tcW w:w="4087" w:type="dxa"/>
                  <w:shd w:val="clear" w:color="auto" w:fill="auto"/>
                  <w:noWrap/>
                  <w:vAlign w:val="center"/>
                  <w:hideMark/>
                </w:tcPr>
                <w:p w14:paraId="5F0BBA60" w14:textId="53EAE6FC" w:rsidR="007B074C" w:rsidRPr="00381D1F" w:rsidRDefault="004123EA" w:rsidP="007B074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0 min</w:t>
                  </w:r>
                </w:p>
              </w:tc>
            </w:tr>
            <w:tr w:rsidR="00F36DB7" w:rsidRPr="00381D1F" w14:paraId="5C45F4BD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69E7D1A8" w14:textId="75F3ED98" w:rsidR="007B074C" w:rsidRPr="00381D1F" w:rsidRDefault="004123EA" w:rsidP="001A61FD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℃</w:t>
                  </w:r>
                </w:p>
              </w:tc>
              <w:tc>
                <w:tcPr>
                  <w:tcW w:w="4087" w:type="dxa"/>
                  <w:shd w:val="clear" w:color="auto" w:fill="auto"/>
                  <w:noWrap/>
                  <w:vAlign w:val="center"/>
                  <w:hideMark/>
                </w:tcPr>
                <w:p w14:paraId="7D630F11" w14:textId="48E451FF" w:rsidR="007B074C" w:rsidRPr="00381D1F" w:rsidRDefault="004123EA" w:rsidP="001A61FD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∞</w:t>
                  </w:r>
                </w:p>
              </w:tc>
            </w:tr>
          </w:tbl>
          <w:p w14:paraId="7B7732A8" w14:textId="74309932" w:rsidR="007B074C" w:rsidRPr="00381D1F" w:rsidRDefault="007B074C" w:rsidP="004E13F5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6A43B4CB" w14:textId="77777777" w:rsidTr="001B4D41">
        <w:tc>
          <w:tcPr>
            <w:tcW w:w="1141" w:type="dxa"/>
          </w:tcPr>
          <w:p w14:paraId="60DD6DA5" w14:textId="77777777" w:rsidR="004E13F5" w:rsidRPr="00381D1F" w:rsidRDefault="004E13F5" w:rsidP="004E13F5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38F306F7" w14:textId="773CBC52" w:rsidR="007B074C" w:rsidRPr="00381D1F" w:rsidRDefault="004123EA" w:rsidP="007B074C">
            <w:pPr>
              <w:spacing w:line="240" w:lineRule="auto"/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</w:pP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Safe </w:t>
            </w:r>
            <w:r w:rsidR="006658F9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topping </w:t>
            </w:r>
            <w:r w:rsidR="006658F9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p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oint: </w:t>
            </w:r>
            <w:r w:rsidR="006658F9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amples can be stored overnight at either 4°C in the thermocycler </w:t>
            </w:r>
          </w:p>
          <w:p w14:paraId="29C4497B" w14:textId="70119670" w:rsidR="004E13F5" w:rsidRPr="00381D1F" w:rsidRDefault="004123EA" w:rsidP="007B074C">
            <w:pPr>
              <w:spacing w:line="240" w:lineRule="auto"/>
              <w:rPr>
                <w:b/>
                <w:sz w:val="21"/>
                <w:szCs w:val="21"/>
                <w:bdr w:val="single" w:sz="4" w:space="0" w:color="auto"/>
                <w:lang w:val="en-US"/>
              </w:rPr>
            </w:pP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or at </w:t>
            </w:r>
            <w:r w:rsidR="006658F9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−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20°C in the freezer.</w:t>
            </w:r>
          </w:p>
        </w:tc>
      </w:tr>
      <w:tr w:rsidR="00F36DB7" w:rsidRPr="00381D1F" w14:paraId="57741442" w14:textId="77777777" w:rsidTr="001B4D41">
        <w:tc>
          <w:tcPr>
            <w:tcW w:w="1141" w:type="dxa"/>
          </w:tcPr>
          <w:p w14:paraId="74B77AD9" w14:textId="3D76645B" w:rsidR="0020732E" w:rsidRPr="00381D1F" w:rsidRDefault="004123EA" w:rsidP="0020732E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3.2</w:t>
            </w:r>
          </w:p>
        </w:tc>
        <w:tc>
          <w:tcPr>
            <w:tcW w:w="9287" w:type="dxa"/>
          </w:tcPr>
          <w:p w14:paraId="3DF0BC49" w14:textId="4E20C49D" w:rsidR="0020732E" w:rsidRPr="00381D1F" w:rsidRDefault="004123EA" w:rsidP="0020732E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lang w:val="en-US"/>
              </w:rPr>
              <w:t>Cl</w:t>
            </w:r>
            <w:r w:rsidR="004A292C" w:rsidRPr="00381D1F">
              <w:rPr>
                <w:b/>
                <w:lang w:val="en-US"/>
              </w:rPr>
              <w:t>ea</w:t>
            </w:r>
            <w:r w:rsidRPr="00381D1F">
              <w:rPr>
                <w:b/>
                <w:lang w:val="en-US"/>
              </w:rPr>
              <w:t xml:space="preserve">n-up of </w:t>
            </w:r>
            <w:r w:rsidR="00A95F80" w:rsidRPr="00381D1F">
              <w:rPr>
                <w:b/>
                <w:lang w:val="en-US"/>
              </w:rPr>
              <w:t>a</w:t>
            </w:r>
            <w:r w:rsidRPr="00381D1F">
              <w:rPr>
                <w:b/>
                <w:lang w:val="en-US"/>
              </w:rPr>
              <w:t xml:space="preserve">daptor-ligated DNA without </w:t>
            </w:r>
            <w:r w:rsidR="00A95F80" w:rsidRPr="00381D1F">
              <w:rPr>
                <w:b/>
                <w:lang w:val="en-US"/>
              </w:rPr>
              <w:t>s</w:t>
            </w:r>
            <w:r w:rsidRPr="00381D1F">
              <w:rPr>
                <w:b/>
                <w:lang w:val="en-US"/>
              </w:rPr>
              <w:t xml:space="preserve">ize </w:t>
            </w:r>
            <w:r w:rsidR="00A95F80" w:rsidRPr="00381D1F">
              <w:rPr>
                <w:b/>
                <w:lang w:val="en-US"/>
              </w:rPr>
              <w:t>s</w:t>
            </w:r>
            <w:r w:rsidRPr="00381D1F">
              <w:rPr>
                <w:b/>
                <w:lang w:val="en-US"/>
              </w:rPr>
              <w:t>election</w:t>
            </w:r>
          </w:p>
        </w:tc>
      </w:tr>
      <w:tr w:rsidR="00F36DB7" w:rsidRPr="00381D1F" w14:paraId="1E64C5B9" w14:textId="77777777" w:rsidTr="001B4D41">
        <w:tc>
          <w:tcPr>
            <w:tcW w:w="1141" w:type="dxa"/>
          </w:tcPr>
          <w:p w14:paraId="1B3A1CB8" w14:textId="385C0D22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1</w:t>
            </w:r>
          </w:p>
        </w:tc>
        <w:tc>
          <w:tcPr>
            <w:tcW w:w="9287" w:type="dxa"/>
          </w:tcPr>
          <w:p w14:paraId="1F6C722C" w14:textId="57941942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/>
              </w:rPr>
              <w:t xml:space="preserve">Vortex 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sz w:val="21"/>
                <w:szCs w:val="21"/>
                <w:lang w:val="en-US"/>
              </w:rPr>
              <w:t>NEBNext Sample Purification Beads to resuspend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 them</w:t>
            </w:r>
            <w:r w:rsidRPr="00381D1F">
              <w:rPr>
                <w:sz w:val="21"/>
                <w:szCs w:val="21"/>
                <w:lang w:val="en-US"/>
              </w:rPr>
              <w:t>.</w:t>
            </w:r>
          </w:p>
        </w:tc>
      </w:tr>
      <w:tr w:rsidR="00F36DB7" w:rsidRPr="00381D1F" w14:paraId="7FDAF2E7" w14:textId="77777777" w:rsidTr="001B4D41">
        <w:tc>
          <w:tcPr>
            <w:tcW w:w="1141" w:type="dxa"/>
          </w:tcPr>
          <w:p w14:paraId="1B02057A" w14:textId="2B61EA4B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2</w:t>
            </w:r>
          </w:p>
        </w:tc>
        <w:tc>
          <w:tcPr>
            <w:tcW w:w="9287" w:type="dxa"/>
          </w:tcPr>
          <w:p w14:paraId="3798E6CC" w14:textId="2D13CA72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9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(1.8×) of resuspended NEBNext Sample Purification Beads to each sample. Mix well by pipetting up and down at least 10 times.</w:t>
            </w:r>
          </w:p>
        </w:tc>
      </w:tr>
      <w:tr w:rsidR="00F36DB7" w:rsidRPr="00381D1F" w14:paraId="19FD824A" w14:textId="77777777" w:rsidTr="001B4D41">
        <w:tc>
          <w:tcPr>
            <w:tcW w:w="1141" w:type="dxa"/>
          </w:tcPr>
          <w:p w14:paraId="0DA57D1C" w14:textId="3E7D5A9F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3</w:t>
            </w:r>
          </w:p>
        </w:tc>
        <w:tc>
          <w:tcPr>
            <w:tcW w:w="9287" w:type="dxa"/>
          </w:tcPr>
          <w:p w14:paraId="20BD51F2" w14:textId="5A239B3E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>samples on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a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ench top for 5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</w:t>
            </w:r>
          </w:p>
        </w:tc>
      </w:tr>
      <w:tr w:rsidR="00F36DB7" w:rsidRPr="00381D1F" w14:paraId="3ED6FD89" w14:textId="77777777" w:rsidTr="001B4D41">
        <w:tc>
          <w:tcPr>
            <w:tcW w:w="1141" w:type="dxa"/>
          </w:tcPr>
          <w:p w14:paraId="621F214E" w14:textId="5F7E3541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4</w:t>
            </w:r>
          </w:p>
        </w:tc>
        <w:tc>
          <w:tcPr>
            <w:tcW w:w="9287" w:type="dxa"/>
          </w:tcPr>
          <w:p w14:paraId="5F4D9842" w14:textId="62168AF9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Place the tubes against an appropriate magnetic stand to separate the beads from the supernatant.</w:t>
            </w:r>
          </w:p>
        </w:tc>
      </w:tr>
      <w:tr w:rsidR="00F36DB7" w:rsidRPr="00381D1F" w14:paraId="3B629591" w14:textId="77777777" w:rsidTr="001B4D41">
        <w:tc>
          <w:tcPr>
            <w:tcW w:w="1141" w:type="dxa"/>
          </w:tcPr>
          <w:p w14:paraId="58C93747" w14:textId="0BCE1365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5</w:t>
            </w:r>
          </w:p>
        </w:tc>
        <w:tc>
          <w:tcPr>
            <w:tcW w:w="9287" w:type="dxa"/>
          </w:tcPr>
          <w:p w14:paraId="15DE6A32" w14:textId="23077C0E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fter 5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, carefully remove and discard the supernatant. Be careful not to disturb the beads that contain DNA targets.</w:t>
            </w:r>
          </w:p>
          <w:p w14:paraId="3A5A75B6" w14:textId="298F5A1B" w:rsidR="0020732E" w:rsidRPr="00381D1F" w:rsidRDefault="004123EA" w:rsidP="007B5FB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discard the beads.</w:t>
            </w:r>
          </w:p>
        </w:tc>
      </w:tr>
      <w:tr w:rsidR="00F36DB7" w:rsidRPr="00381D1F" w14:paraId="64AD2A0A" w14:textId="77777777" w:rsidTr="001B4D41">
        <w:tc>
          <w:tcPr>
            <w:tcW w:w="1141" w:type="dxa"/>
          </w:tcPr>
          <w:p w14:paraId="3D792991" w14:textId="27E8BA73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6</w:t>
            </w:r>
          </w:p>
        </w:tc>
        <w:tc>
          <w:tcPr>
            <w:tcW w:w="9287" w:type="dxa"/>
          </w:tcPr>
          <w:p w14:paraId="6C3C69A1" w14:textId="712EF974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80% freshly prepared ethanol to the tubes while in the magnetic stand. Incubate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them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at room temperature for 30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sz w:val="21"/>
                <w:szCs w:val="21"/>
                <w:lang w:val="en-US" w:eastAsia="ja-JP"/>
              </w:rPr>
              <w:t>, and then</w:t>
            </w:r>
            <w:r w:rsidR="0049315A" w:rsidRPr="00381D1F">
              <w:rPr>
                <w:sz w:val="21"/>
                <w:szCs w:val="21"/>
                <w:lang w:val="en-US" w:eastAsia="ja-JP"/>
              </w:rPr>
              <w:t>,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carefully remove and discard the supernatant. Be careful not to disturb the beads that contain DNA targets.</w:t>
            </w:r>
          </w:p>
        </w:tc>
      </w:tr>
      <w:tr w:rsidR="00F36DB7" w:rsidRPr="00381D1F" w14:paraId="04721906" w14:textId="77777777" w:rsidTr="001B4D41">
        <w:tc>
          <w:tcPr>
            <w:tcW w:w="1141" w:type="dxa"/>
          </w:tcPr>
          <w:p w14:paraId="6232B8D8" w14:textId="7F03900E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7</w:t>
            </w:r>
          </w:p>
        </w:tc>
        <w:tc>
          <w:tcPr>
            <w:tcW w:w="9287" w:type="dxa"/>
          </w:tcPr>
          <w:p w14:paraId="4EEA0FEF" w14:textId="05B519FE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peat the ethanol wash once for a total of two washes. Be sure to remove all visible liquid after the second wash using a p10 pipette tip.</w:t>
            </w:r>
          </w:p>
        </w:tc>
      </w:tr>
      <w:tr w:rsidR="00F36DB7" w:rsidRPr="00381D1F" w14:paraId="3237335A" w14:textId="77777777" w:rsidTr="001B4D41">
        <w:tc>
          <w:tcPr>
            <w:tcW w:w="1141" w:type="dxa"/>
          </w:tcPr>
          <w:p w14:paraId="28369C73" w14:textId="791ED93E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8</w:t>
            </w:r>
          </w:p>
        </w:tc>
        <w:tc>
          <w:tcPr>
            <w:tcW w:w="9287" w:type="dxa"/>
          </w:tcPr>
          <w:p w14:paraId="0FB2D8FA" w14:textId="3224C536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ir dry the beads for 2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while the tubes are on the magnetic stand with the lid open.</w:t>
            </w:r>
          </w:p>
          <w:p w14:paraId="521CB421" w14:textId="0C1631B5" w:rsidR="0020732E" w:rsidRPr="00381D1F" w:rsidRDefault="004123EA" w:rsidP="007B5FB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over-dry the beads.</w:t>
            </w:r>
          </w:p>
        </w:tc>
      </w:tr>
      <w:tr w:rsidR="00F36DB7" w:rsidRPr="00381D1F" w14:paraId="655D8445" w14:textId="77777777" w:rsidTr="001B4D41">
        <w:tc>
          <w:tcPr>
            <w:tcW w:w="1141" w:type="dxa"/>
          </w:tcPr>
          <w:p w14:paraId="0AB9C39D" w14:textId="37CDECEA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9</w:t>
            </w:r>
          </w:p>
        </w:tc>
        <w:tc>
          <w:tcPr>
            <w:tcW w:w="9287" w:type="dxa"/>
          </w:tcPr>
          <w:p w14:paraId="13920F31" w14:textId="3B65E4F7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Remove the tubes from the magnetic stand. Elute the DNA target from the beads by adding 12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water.</w:t>
            </w:r>
          </w:p>
        </w:tc>
      </w:tr>
      <w:tr w:rsidR="00F36DB7" w:rsidRPr="00381D1F" w14:paraId="58DD0041" w14:textId="77777777" w:rsidTr="001B4D41">
        <w:tc>
          <w:tcPr>
            <w:tcW w:w="1141" w:type="dxa"/>
          </w:tcPr>
          <w:p w14:paraId="4C063B35" w14:textId="48BBA7EE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10</w:t>
            </w:r>
          </w:p>
        </w:tc>
        <w:tc>
          <w:tcPr>
            <w:tcW w:w="9287" w:type="dxa"/>
          </w:tcPr>
          <w:p w14:paraId="261A4530" w14:textId="794D3E72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well by pipetting up and down 10 times. Incubate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for 2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 If necessary, quickly spin the sample to collect the liquid from the sides of the tube before placing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ack on the magnetic stand.</w:t>
            </w:r>
          </w:p>
        </w:tc>
      </w:tr>
      <w:tr w:rsidR="00F36DB7" w:rsidRPr="00381D1F" w14:paraId="219E1528" w14:textId="77777777" w:rsidTr="001B4D41">
        <w:tc>
          <w:tcPr>
            <w:tcW w:w="1141" w:type="dxa"/>
          </w:tcPr>
          <w:p w14:paraId="315F91D5" w14:textId="4979D25C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3.2.11</w:t>
            </w:r>
          </w:p>
        </w:tc>
        <w:tc>
          <w:tcPr>
            <w:tcW w:w="9287" w:type="dxa"/>
          </w:tcPr>
          <w:p w14:paraId="3A6A7883" w14:textId="2361897C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 on the magnetic stand. After 3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, transfer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12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he supernatant to a new PCR tube.</w:t>
            </w:r>
          </w:p>
        </w:tc>
      </w:tr>
      <w:tr w:rsidR="00F36DB7" w:rsidRPr="00381D1F" w14:paraId="74F6C169" w14:textId="77777777" w:rsidTr="001B4D41">
        <w:tc>
          <w:tcPr>
            <w:tcW w:w="1141" w:type="dxa"/>
          </w:tcPr>
          <w:p w14:paraId="489E51A8" w14:textId="77777777" w:rsidR="0020732E" w:rsidRPr="00381D1F" w:rsidRDefault="0020732E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7CAF87B9" w14:textId="1AA1A599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Safe </w:t>
            </w:r>
            <w:r w:rsidR="0049315A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topping </w:t>
            </w:r>
            <w:r w:rsidR="0049315A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p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oint: </w:t>
            </w:r>
            <w:r w:rsidR="0049315A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s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 xml:space="preserve">amples can be stored overnight at </w:t>
            </w:r>
            <w:r w:rsidR="0049315A"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−</w:t>
            </w:r>
            <w:r w:rsidRPr="00381D1F">
              <w:rPr>
                <w:b/>
                <w:sz w:val="21"/>
                <w:szCs w:val="21"/>
                <w:bdr w:val="single" w:sz="4" w:space="0" w:color="auto"/>
                <w:shd w:val="pct15" w:color="auto" w:fill="FFFFFF"/>
                <w:lang w:val="en-US"/>
              </w:rPr>
              <w:t>20°C.</w:t>
            </w:r>
          </w:p>
        </w:tc>
      </w:tr>
    </w:tbl>
    <w:p w14:paraId="3D52F1E9" w14:textId="77777777" w:rsidR="00684357" w:rsidRPr="00381D1F" w:rsidRDefault="004123EA">
      <w:pPr>
        <w:rPr>
          <w:lang w:val="en-US"/>
        </w:rPr>
      </w:pPr>
      <w:r w:rsidRPr="00381D1F">
        <w:rPr>
          <w:lang w:val="en-US"/>
        </w:rPr>
        <w:br w:type="page"/>
      </w:r>
    </w:p>
    <w:tbl>
      <w:tblPr>
        <w:tblStyle w:val="TableGrid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9287"/>
      </w:tblGrid>
      <w:tr w:rsidR="00F36DB7" w:rsidRPr="00381D1F" w14:paraId="61D79A98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68E1FAC0" w14:textId="32108D1D" w:rsidR="0020732E" w:rsidRPr="00381D1F" w:rsidRDefault="004123EA" w:rsidP="0020732E">
            <w:pPr>
              <w:spacing w:line="240" w:lineRule="auto"/>
              <w:rPr>
                <w:b/>
                <w:bCs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lastRenderedPageBreak/>
              <w:t>Step</w:t>
            </w:r>
            <w:r w:rsidR="00ED4009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4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405D9987" w14:textId="7478339A" w:rsidR="0020732E" w:rsidRPr="00381D1F" w:rsidRDefault="004123EA" w:rsidP="0020732E">
            <w:pPr>
              <w:spacing w:line="240" w:lineRule="auto"/>
              <w:rPr>
                <w:b/>
                <w:bCs/>
                <w:lang w:val="en-US" w:eastAsia="ja-JP"/>
              </w:rPr>
            </w:pPr>
            <w:r w:rsidRPr="00381D1F">
              <w:rPr>
                <w:b/>
                <w:bCs/>
                <w:lang w:val="en-US" w:eastAsia="ja-JP"/>
              </w:rPr>
              <w:t>Sample pooling and hybridization</w:t>
            </w:r>
          </w:p>
        </w:tc>
      </w:tr>
      <w:tr w:rsidR="00F36DB7" w:rsidRPr="00381D1F" w14:paraId="649FF0EF" w14:textId="77777777" w:rsidTr="001B4D41">
        <w:tc>
          <w:tcPr>
            <w:tcW w:w="1141" w:type="dxa"/>
          </w:tcPr>
          <w:p w14:paraId="40900EB5" w14:textId="29404C86" w:rsidR="0020732E" w:rsidRPr="00381D1F" w:rsidRDefault="004123EA" w:rsidP="0020732E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4.1</w:t>
            </w:r>
          </w:p>
        </w:tc>
        <w:tc>
          <w:tcPr>
            <w:tcW w:w="9287" w:type="dxa"/>
          </w:tcPr>
          <w:p w14:paraId="71910CAB" w14:textId="65039007" w:rsidR="0020732E" w:rsidRPr="00381D1F" w:rsidRDefault="004123EA" w:rsidP="0020732E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bCs/>
                <w:lang w:val="en-US" w:eastAsia="ja-JP"/>
              </w:rPr>
              <w:t>Sample pooling</w:t>
            </w:r>
          </w:p>
        </w:tc>
      </w:tr>
      <w:tr w:rsidR="00F36DB7" w:rsidRPr="00381D1F" w14:paraId="20189F70" w14:textId="77777777" w:rsidTr="001B4D41">
        <w:tc>
          <w:tcPr>
            <w:tcW w:w="1141" w:type="dxa"/>
          </w:tcPr>
          <w:p w14:paraId="1FCDCC4B" w14:textId="0BCE6840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1.1</w:t>
            </w:r>
          </w:p>
        </w:tc>
        <w:tc>
          <w:tcPr>
            <w:tcW w:w="9287" w:type="dxa"/>
          </w:tcPr>
          <w:p w14:paraId="573FE622" w14:textId="465AA64A" w:rsidR="0020732E" w:rsidRPr="00381D1F" w:rsidRDefault="004123EA" w:rsidP="0020732E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Pool 12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each of the adapter-ligated and TET2-treated DNA samples.</w:t>
            </w:r>
          </w:p>
          <w:p w14:paraId="35232393" w14:textId="5352E841" w:rsidR="0020732E" w:rsidRPr="00381D1F" w:rsidRDefault="004123EA" w:rsidP="007B5FB8">
            <w:pPr>
              <w:spacing w:line="240" w:lineRule="auto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T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he number of pools here is limited to </w:t>
            </w:r>
            <w:r w:rsidR="0049315A" w:rsidRPr="00381D1F">
              <w:rPr>
                <w:b/>
                <w:bCs/>
                <w:sz w:val="21"/>
                <w:szCs w:val="21"/>
                <w:lang w:val="en-US" w:eastAsia="ja-JP"/>
              </w:rPr>
              <w:t>four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samples.</w:t>
            </w:r>
          </w:p>
        </w:tc>
      </w:tr>
      <w:tr w:rsidR="00F36DB7" w:rsidRPr="00381D1F" w14:paraId="11CAF110" w14:textId="77777777" w:rsidTr="001B4D41">
        <w:tc>
          <w:tcPr>
            <w:tcW w:w="1141" w:type="dxa"/>
          </w:tcPr>
          <w:p w14:paraId="3BA36BAF" w14:textId="416E095D" w:rsidR="00D726DA" w:rsidRPr="00381D1F" w:rsidRDefault="004123EA" w:rsidP="0020732E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4.2</w:t>
            </w:r>
          </w:p>
        </w:tc>
        <w:tc>
          <w:tcPr>
            <w:tcW w:w="9287" w:type="dxa"/>
          </w:tcPr>
          <w:p w14:paraId="0766E77A" w14:textId="439EDEDE" w:rsidR="00D726DA" w:rsidRPr="00381D1F" w:rsidRDefault="004123EA" w:rsidP="0020732E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Hybridization</w:t>
            </w:r>
          </w:p>
        </w:tc>
      </w:tr>
      <w:tr w:rsidR="00F36DB7" w:rsidRPr="00381D1F" w14:paraId="4D50B85A" w14:textId="77777777" w:rsidTr="001B4D41">
        <w:tc>
          <w:tcPr>
            <w:tcW w:w="1141" w:type="dxa"/>
          </w:tcPr>
          <w:p w14:paraId="6BA947C7" w14:textId="7EC31716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</w:t>
            </w:r>
            <w:r w:rsidR="00D726DA" w:rsidRPr="00381D1F">
              <w:rPr>
                <w:b/>
                <w:sz w:val="21"/>
                <w:szCs w:val="21"/>
                <w:lang w:val="en-US" w:eastAsia="ja-JP"/>
              </w:rPr>
              <w:t>2</w:t>
            </w:r>
            <w:r w:rsidRPr="00381D1F">
              <w:rPr>
                <w:b/>
                <w:sz w:val="21"/>
                <w:szCs w:val="21"/>
                <w:lang w:val="en-US" w:eastAsia="ja-JP"/>
              </w:rPr>
              <w:t>.</w:t>
            </w:r>
            <w:r w:rsidR="00D726DA" w:rsidRPr="00381D1F">
              <w:rPr>
                <w:b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9287" w:type="dxa"/>
          </w:tcPr>
          <w:p w14:paraId="5833910E" w14:textId="14D7C03B" w:rsidR="0020732E" w:rsidRPr="00381D1F" w:rsidRDefault="004123EA" w:rsidP="0020732E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Add 5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of Human Cot DNA to the pooled DNA</w:t>
            </w:r>
            <w:r w:rsidR="00ED2342" w:rsidRPr="00381D1F">
              <w:rPr>
                <w:sz w:val="21"/>
                <w:szCs w:val="21"/>
                <w:u w:val="single"/>
                <w:lang w:val="en-US" w:eastAsia="ja-JP"/>
              </w:rPr>
              <w:t>.</w:t>
            </w:r>
          </w:p>
        </w:tc>
      </w:tr>
      <w:tr w:rsidR="00F36DB7" w:rsidRPr="00381D1F" w14:paraId="7536A554" w14:textId="77777777" w:rsidTr="001B4D41">
        <w:tc>
          <w:tcPr>
            <w:tcW w:w="1141" w:type="dxa"/>
          </w:tcPr>
          <w:p w14:paraId="2CBD2E9C" w14:textId="1202EB43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</w:t>
            </w:r>
            <w:r w:rsidR="00D726DA" w:rsidRPr="00381D1F">
              <w:rPr>
                <w:b/>
                <w:sz w:val="21"/>
                <w:szCs w:val="21"/>
                <w:lang w:val="en-US" w:eastAsia="ja-JP"/>
              </w:rPr>
              <w:t>2</w:t>
            </w:r>
            <w:r w:rsidRPr="00381D1F">
              <w:rPr>
                <w:b/>
                <w:sz w:val="21"/>
                <w:szCs w:val="21"/>
                <w:lang w:val="en-US" w:eastAsia="ja-JP"/>
              </w:rPr>
              <w:t>.</w:t>
            </w:r>
            <w:r w:rsidR="00D726DA" w:rsidRPr="00381D1F">
              <w:rPr>
                <w:b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9287" w:type="dxa"/>
          </w:tcPr>
          <w:p w14:paraId="70B1EF4F" w14:textId="300CBB94" w:rsidR="0020732E" w:rsidRPr="00381D1F" w:rsidRDefault="004123EA" w:rsidP="0020732E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>The pooled DNA (4.</w:t>
            </w:r>
            <w:r w:rsidR="00D726DA" w:rsidRPr="00381D1F">
              <w:rPr>
                <w:sz w:val="21"/>
                <w:szCs w:val="21"/>
                <w:u w:val="single"/>
                <w:lang w:val="en-US" w:eastAsia="ja-JP"/>
              </w:rPr>
              <w:t>2.1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) 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is then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>dried using a centrifugal concentrator for 45 min.</w:t>
            </w:r>
          </w:p>
        </w:tc>
      </w:tr>
      <w:tr w:rsidR="00F36DB7" w:rsidRPr="00381D1F" w14:paraId="45C09C65" w14:textId="77777777" w:rsidTr="001B4D41">
        <w:tc>
          <w:tcPr>
            <w:tcW w:w="1141" w:type="dxa"/>
          </w:tcPr>
          <w:p w14:paraId="4C717CA1" w14:textId="76E6C5D3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</w:t>
            </w:r>
            <w:r w:rsidR="00D726DA" w:rsidRPr="00381D1F">
              <w:rPr>
                <w:b/>
                <w:sz w:val="21"/>
                <w:szCs w:val="21"/>
                <w:lang w:val="en-US" w:eastAsia="ja-JP"/>
              </w:rPr>
              <w:t>2</w:t>
            </w:r>
            <w:r w:rsidRPr="00381D1F">
              <w:rPr>
                <w:b/>
                <w:sz w:val="21"/>
                <w:szCs w:val="21"/>
                <w:lang w:val="en-US" w:eastAsia="ja-JP"/>
              </w:rPr>
              <w:t>.</w:t>
            </w:r>
            <w:r w:rsidR="00D726DA" w:rsidRPr="00381D1F">
              <w:rPr>
                <w:b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9287" w:type="dxa"/>
          </w:tcPr>
          <w:p w14:paraId="38C702BB" w14:textId="7384D89F" w:rsidR="0020732E" w:rsidRPr="00381D1F" w:rsidRDefault="004123EA" w:rsidP="0020732E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The dried DNA 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is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resuspended in 12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of water.</w:t>
            </w:r>
          </w:p>
        </w:tc>
      </w:tr>
      <w:tr w:rsidR="00F36DB7" w:rsidRPr="00381D1F" w14:paraId="24B3E391" w14:textId="77777777" w:rsidTr="001B4D41">
        <w:tc>
          <w:tcPr>
            <w:tcW w:w="1141" w:type="dxa"/>
          </w:tcPr>
          <w:p w14:paraId="093CAE14" w14:textId="20CB1A8C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4</w:t>
            </w:r>
          </w:p>
        </w:tc>
        <w:tc>
          <w:tcPr>
            <w:tcW w:w="9287" w:type="dxa"/>
          </w:tcPr>
          <w:p w14:paraId="77EEF181" w14:textId="3B31DF1A" w:rsidR="0020732E" w:rsidRPr="00381D1F" w:rsidRDefault="004123EA" w:rsidP="00ED2342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Add 1.25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of xGen Universal Blockers TS Mix to the resuspended DNA</w:t>
            </w:r>
            <w:r w:rsidR="00ED2342" w:rsidRPr="00381D1F">
              <w:rPr>
                <w:sz w:val="21"/>
                <w:szCs w:val="21"/>
                <w:u w:val="single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(13.25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in total)</w:t>
            </w:r>
            <w:r w:rsidR="00ED2342" w:rsidRPr="00381D1F">
              <w:rPr>
                <w:sz w:val="21"/>
                <w:szCs w:val="21"/>
                <w:u w:val="single"/>
                <w:lang w:val="en-US" w:eastAsia="ja-JP"/>
              </w:rPr>
              <w:t>.</w:t>
            </w:r>
          </w:p>
        </w:tc>
      </w:tr>
      <w:tr w:rsidR="00F36DB7" w:rsidRPr="00381D1F" w14:paraId="668D9BE0" w14:textId="77777777" w:rsidTr="001B4D41">
        <w:tc>
          <w:tcPr>
            <w:tcW w:w="1141" w:type="dxa"/>
          </w:tcPr>
          <w:p w14:paraId="242DF557" w14:textId="3916725F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5</w:t>
            </w:r>
          </w:p>
        </w:tc>
        <w:tc>
          <w:tcPr>
            <w:tcW w:w="9287" w:type="dxa"/>
          </w:tcPr>
          <w:p w14:paraId="1229BEE9" w14:textId="4A7741BC" w:rsidR="0020732E" w:rsidRPr="00381D1F" w:rsidRDefault="004123EA" w:rsidP="0020732E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Mix thoroughly by vortexing 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for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5 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s,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>and centrifuge briefly.</w:t>
            </w:r>
          </w:p>
        </w:tc>
      </w:tr>
      <w:tr w:rsidR="00F36DB7" w:rsidRPr="00381D1F" w14:paraId="5A31AE48" w14:textId="77777777" w:rsidTr="001B4D41">
        <w:tc>
          <w:tcPr>
            <w:tcW w:w="1141" w:type="dxa"/>
          </w:tcPr>
          <w:p w14:paraId="79433A6A" w14:textId="012555F5" w:rsidR="0020732E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6</w:t>
            </w:r>
          </w:p>
        </w:tc>
        <w:tc>
          <w:tcPr>
            <w:tcW w:w="9287" w:type="dxa"/>
          </w:tcPr>
          <w:p w14:paraId="2BF6959C" w14:textId="0348C9C8" w:rsidR="0020732E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I</w:t>
            </w:r>
            <w:r w:rsidR="00D726DA" w:rsidRPr="00381D1F">
              <w:rPr>
                <w:sz w:val="21"/>
                <w:szCs w:val="21"/>
                <w:lang w:val="en-US" w:eastAsia="ja-JP"/>
              </w:rPr>
              <w:t>ncubat</w:t>
            </w:r>
            <w:r w:rsidRPr="00381D1F">
              <w:rPr>
                <w:sz w:val="21"/>
                <w:szCs w:val="21"/>
                <w:lang w:val="en-US" w:eastAsia="ja-JP"/>
              </w:rPr>
              <w:t>e the DNA solution in a thermocycler.</w:t>
            </w:r>
          </w:p>
          <w:p w14:paraId="29092817" w14:textId="1456668A" w:rsidR="004A292C" w:rsidRPr="00381D1F" w:rsidRDefault="004123EA" w:rsidP="0020732E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49315A" w:rsidRPr="00381D1F">
              <w:rPr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Cs/>
                <w:sz w:val="21"/>
                <w:szCs w:val="21"/>
                <w:lang w:val="en-US"/>
              </w:rPr>
              <w:t>heated lid is set to 105°C)</w:t>
            </w:r>
          </w:p>
          <w:tbl>
            <w:tblPr>
              <w:tblW w:w="8267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820"/>
              <w:gridCol w:w="2399"/>
              <w:gridCol w:w="1843"/>
              <w:gridCol w:w="2205"/>
            </w:tblGrid>
            <w:tr w:rsidR="00F36DB7" w:rsidRPr="00381D1F" w14:paraId="24FBC4E4" w14:textId="050B70E4" w:rsidTr="001B4D41">
              <w:trPr>
                <w:trHeight w:val="471"/>
              </w:trPr>
              <w:tc>
                <w:tcPr>
                  <w:tcW w:w="1820" w:type="dxa"/>
                  <w:vAlign w:val="center"/>
                </w:tcPr>
                <w:p w14:paraId="3F588252" w14:textId="77777777" w:rsidR="00D726DA" w:rsidRPr="00381D1F" w:rsidRDefault="00D726DA" w:rsidP="00D726D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</w:tcPr>
                <w:p w14:paraId="3032A079" w14:textId="51A88A95" w:rsidR="00D726DA" w:rsidRPr="00381D1F" w:rsidRDefault="0049315A" w:rsidP="00D726D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</w:tcPr>
                <w:p w14:paraId="2143114F" w14:textId="77777777" w:rsidR="00D726DA" w:rsidRPr="00381D1F" w:rsidRDefault="004123EA" w:rsidP="00D726D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  <w:tc>
                <w:tcPr>
                  <w:tcW w:w="2205" w:type="dxa"/>
                  <w:vAlign w:val="center"/>
                </w:tcPr>
                <w:p w14:paraId="22F6822B" w14:textId="49D956C9" w:rsidR="00D726DA" w:rsidRPr="00381D1F" w:rsidRDefault="004123EA" w:rsidP="00D726DA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 xml:space="preserve">Number of </w:t>
                  </w:r>
                  <w:r w:rsidR="0049315A"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</w:t>
                  </w: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ycles</w:t>
                  </w:r>
                </w:p>
              </w:tc>
            </w:tr>
            <w:tr w:rsidR="00F36DB7" w:rsidRPr="00381D1F" w14:paraId="27D74C96" w14:textId="65EC6CF5" w:rsidTr="001B4D41">
              <w:trPr>
                <w:trHeight w:val="250"/>
              </w:trPr>
              <w:tc>
                <w:tcPr>
                  <w:tcW w:w="1820" w:type="dxa"/>
                  <w:vAlign w:val="center"/>
                </w:tcPr>
                <w:p w14:paraId="42DF24EB" w14:textId="707780CF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  <w:r w:rsidR="0078661B" w:rsidRPr="00381D1F">
                    <w:rPr>
                      <w:sz w:val="21"/>
                      <w:szCs w:val="21"/>
                      <w:lang w:val="en-US"/>
                    </w:rPr>
                    <w:t xml:space="preserve"> (see 4.2.7)</w:t>
                  </w: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  <w:hideMark/>
                </w:tcPr>
                <w:p w14:paraId="69BD135A" w14:textId="418C6A84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95℃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  <w:hideMark/>
                </w:tcPr>
                <w:p w14:paraId="159C4A33" w14:textId="16EBDD55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5 min</w:t>
                  </w:r>
                </w:p>
              </w:tc>
              <w:tc>
                <w:tcPr>
                  <w:tcW w:w="2205" w:type="dxa"/>
                  <w:vAlign w:val="center"/>
                </w:tcPr>
                <w:p w14:paraId="3A1CDBD4" w14:textId="2E8D66C2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</w:tr>
            <w:tr w:rsidR="00F36DB7" w:rsidRPr="00381D1F" w14:paraId="615F5510" w14:textId="002A3248" w:rsidTr="001B4D41">
              <w:trPr>
                <w:trHeight w:val="250"/>
              </w:trPr>
              <w:tc>
                <w:tcPr>
                  <w:tcW w:w="1820" w:type="dxa"/>
                  <w:vAlign w:val="center"/>
                </w:tcPr>
                <w:p w14:paraId="3609BA9F" w14:textId="1F74692A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2</w:t>
                  </w:r>
                  <w:r w:rsidR="0078661B" w:rsidRPr="00381D1F">
                    <w:rPr>
                      <w:sz w:val="21"/>
                      <w:szCs w:val="21"/>
                      <w:lang w:val="en-US"/>
                    </w:rPr>
                    <w:t xml:space="preserve"> (see 4.2.8)</w:t>
                  </w: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</w:tcPr>
                <w:p w14:paraId="6A2DC36A" w14:textId="0598127B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</w:tcPr>
                <w:p w14:paraId="78AEB4E9" w14:textId="2C6FDB54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0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min</w:t>
                  </w:r>
                </w:p>
              </w:tc>
              <w:tc>
                <w:tcPr>
                  <w:tcW w:w="2205" w:type="dxa"/>
                  <w:vAlign w:val="center"/>
                </w:tcPr>
                <w:p w14:paraId="6DD79499" w14:textId="01ABE258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</w:tr>
            <w:tr w:rsidR="00F36DB7" w:rsidRPr="00381D1F" w14:paraId="49C92273" w14:textId="026CA461" w:rsidTr="001B4D41">
              <w:trPr>
                <w:trHeight w:val="250"/>
              </w:trPr>
              <w:tc>
                <w:tcPr>
                  <w:tcW w:w="1820" w:type="dxa"/>
                  <w:vAlign w:val="center"/>
                </w:tcPr>
                <w:p w14:paraId="4A33D2F7" w14:textId="0FBBC863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3</w:t>
                  </w:r>
                  <w:r w:rsidR="0078661B" w:rsidRPr="00381D1F">
                    <w:rPr>
                      <w:sz w:val="21"/>
                      <w:szCs w:val="21"/>
                      <w:lang w:val="en-US"/>
                    </w:rPr>
                    <w:t xml:space="preserve"> (see 4.2.9)</w:t>
                  </w: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</w:tcPr>
                <w:p w14:paraId="214F41EC" w14:textId="2E49399C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</w:tcPr>
                <w:p w14:paraId="78A0BEEA" w14:textId="16AB676B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min</w:t>
                  </w:r>
                </w:p>
              </w:tc>
              <w:tc>
                <w:tcPr>
                  <w:tcW w:w="2205" w:type="dxa"/>
                  <w:vAlign w:val="center"/>
                </w:tcPr>
                <w:p w14:paraId="1CEAC33B" w14:textId="3A16F07C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</w:tr>
            <w:tr w:rsidR="00F36DB7" w:rsidRPr="00381D1F" w14:paraId="48D22555" w14:textId="7550656E" w:rsidTr="001B4D41">
              <w:trPr>
                <w:trHeight w:val="250"/>
              </w:trPr>
              <w:tc>
                <w:tcPr>
                  <w:tcW w:w="1820" w:type="dxa"/>
                  <w:vMerge w:val="restart"/>
                  <w:vAlign w:val="center"/>
                </w:tcPr>
                <w:p w14:paraId="1360B964" w14:textId="7BE61BB2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4</w:t>
                  </w: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</w:tcPr>
                <w:p w14:paraId="67BC47F5" w14:textId="41311789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</w:tcPr>
                <w:p w14:paraId="3D217D56" w14:textId="770ABDD6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min</w:t>
                  </w:r>
                </w:p>
              </w:tc>
              <w:tc>
                <w:tcPr>
                  <w:tcW w:w="2205" w:type="dxa"/>
                  <w:vMerge w:val="restart"/>
                  <w:vAlign w:val="center"/>
                </w:tcPr>
                <w:p w14:paraId="28502A3E" w14:textId="1D148677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0</w:t>
                  </w:r>
                </w:p>
              </w:tc>
            </w:tr>
            <w:tr w:rsidR="00F36DB7" w:rsidRPr="00381D1F" w14:paraId="2E5C3FFC" w14:textId="26715AFA" w:rsidTr="001B4D41">
              <w:trPr>
                <w:trHeight w:val="250"/>
              </w:trPr>
              <w:tc>
                <w:tcPr>
                  <w:tcW w:w="1820" w:type="dxa"/>
                  <w:vMerge/>
                  <w:vAlign w:val="center"/>
                </w:tcPr>
                <w:p w14:paraId="36980610" w14:textId="156B61DD" w:rsidR="00D726DA" w:rsidRPr="00381D1F" w:rsidRDefault="00D726D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</w:tcPr>
                <w:p w14:paraId="40EF0698" w14:textId="00B4E3E9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7℃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</w:tcPr>
                <w:p w14:paraId="2CDCD175" w14:textId="31E34300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s</w:t>
                  </w:r>
                </w:p>
              </w:tc>
              <w:tc>
                <w:tcPr>
                  <w:tcW w:w="2205" w:type="dxa"/>
                  <w:vMerge/>
                  <w:vAlign w:val="center"/>
                </w:tcPr>
                <w:p w14:paraId="65BBE31D" w14:textId="77777777" w:rsidR="00D726DA" w:rsidRPr="00381D1F" w:rsidRDefault="00D726D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F36DB7" w:rsidRPr="00381D1F" w14:paraId="3D634EC1" w14:textId="7404B582" w:rsidTr="001B4D41">
              <w:trPr>
                <w:trHeight w:val="250"/>
              </w:trPr>
              <w:tc>
                <w:tcPr>
                  <w:tcW w:w="1820" w:type="dxa"/>
                  <w:vAlign w:val="center"/>
                </w:tcPr>
                <w:p w14:paraId="42ACECA8" w14:textId="3126C020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49315A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5</w:t>
                  </w:r>
                </w:p>
              </w:tc>
              <w:tc>
                <w:tcPr>
                  <w:tcW w:w="2399" w:type="dxa"/>
                  <w:shd w:val="clear" w:color="auto" w:fill="auto"/>
                  <w:noWrap/>
                  <w:vAlign w:val="center"/>
                </w:tcPr>
                <w:p w14:paraId="240F6F28" w14:textId="012D51EF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</w:tcPr>
                <w:p w14:paraId="7F280561" w14:textId="1DD08C94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Hold</w:t>
                  </w:r>
                </w:p>
              </w:tc>
              <w:tc>
                <w:tcPr>
                  <w:tcW w:w="2205" w:type="dxa"/>
                  <w:vAlign w:val="center"/>
                </w:tcPr>
                <w:p w14:paraId="73B44498" w14:textId="37773D4D" w:rsidR="00D726DA" w:rsidRPr="00381D1F" w:rsidRDefault="004123EA" w:rsidP="00D726DA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</w:tr>
          </w:tbl>
          <w:p w14:paraId="2324E9FF" w14:textId="1BC33C8C" w:rsidR="00D726DA" w:rsidRPr="00381D1F" w:rsidRDefault="00D726D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1ACC86B6" w14:textId="77777777" w:rsidTr="001B4D41">
        <w:tc>
          <w:tcPr>
            <w:tcW w:w="1141" w:type="dxa"/>
          </w:tcPr>
          <w:p w14:paraId="346DC625" w14:textId="3F41C1D8" w:rsidR="00D726DA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7</w:t>
            </w:r>
          </w:p>
        </w:tc>
        <w:tc>
          <w:tcPr>
            <w:tcW w:w="9287" w:type="dxa"/>
          </w:tcPr>
          <w:p w14:paraId="67FEB1D5" w14:textId="251677DD" w:rsidR="00D726DA" w:rsidRPr="00381D1F" w:rsidRDefault="004123EA" w:rsidP="0020732E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>During 4.2.6 Step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 </w:t>
            </w:r>
            <w:r w:rsidRPr="00381D1F">
              <w:rPr>
                <w:sz w:val="21"/>
                <w:szCs w:val="21"/>
                <w:lang w:val="en-US"/>
              </w:rPr>
              <w:t xml:space="preserve">1, prepare 2 </w:t>
            </w:r>
            <w:r w:rsidR="006D2B21" w:rsidRPr="00381D1F">
              <w:rPr>
                <w:sz w:val="21"/>
                <w:szCs w:val="21"/>
                <w:lang w:val="en-US"/>
              </w:rPr>
              <w:t>μL</w:t>
            </w:r>
            <w:r w:rsidRPr="00381D1F">
              <w:rPr>
                <w:sz w:val="21"/>
                <w:szCs w:val="21"/>
                <w:lang w:val="en-US"/>
              </w:rPr>
              <w:t xml:space="preserve"> of 25% SureSelect RNase Block and keep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 it</w:t>
            </w:r>
            <w:r w:rsidRPr="00381D1F">
              <w:rPr>
                <w:sz w:val="21"/>
                <w:szCs w:val="21"/>
                <w:lang w:val="en-US"/>
              </w:rPr>
              <w:t xml:space="preserve"> on ice.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228EAF9B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570B8641" w14:textId="77777777" w:rsidR="00CC12C6" w:rsidRPr="00381D1F" w:rsidRDefault="004123EA" w:rsidP="00CC12C6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702A51BD" w14:textId="77777777" w:rsidR="00CC12C6" w:rsidRPr="00381D1F" w:rsidRDefault="004123EA" w:rsidP="00CC12C6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5072EE75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56F38F2B" w14:textId="2EB660CF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ureSelect RNase Block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58C857DC" w14:textId="24A69C45" w:rsidR="00CC12C6" w:rsidRPr="00381D1F" w:rsidRDefault="004123EA" w:rsidP="00CC12C6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0.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18DF7AB3" w14:textId="081C00FD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01E97622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6432D8A4" w14:textId="3F0099F0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Wat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0DADF920" w14:textId="1F7DBF44" w:rsidR="00CC12C6" w:rsidRPr="00381D1F" w:rsidRDefault="004123EA" w:rsidP="00CC12C6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.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663B0987" w14:textId="09C2F0E6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3693208F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7465B404" w14:textId="77777777" w:rsidR="00CC12C6" w:rsidRPr="00381D1F" w:rsidRDefault="004123EA" w:rsidP="00CC12C6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7CB7EA19" w14:textId="4971E274" w:rsidR="00CC12C6" w:rsidRPr="00381D1F" w:rsidRDefault="004123EA" w:rsidP="00CC12C6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2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369CC089" w14:textId="21FC0621" w:rsidR="00CC12C6" w:rsidRPr="00381D1F" w:rsidRDefault="004123EA" w:rsidP="00CC12C6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72575108" w14:textId="58B662F2" w:rsidR="00CC12C6" w:rsidRPr="00381D1F" w:rsidRDefault="00CC12C6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59AC46F9" w14:textId="77777777" w:rsidTr="001B4D41">
        <w:tc>
          <w:tcPr>
            <w:tcW w:w="1141" w:type="dxa"/>
          </w:tcPr>
          <w:p w14:paraId="02010585" w14:textId="42C03C10" w:rsidR="00D726DA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8</w:t>
            </w:r>
          </w:p>
        </w:tc>
        <w:tc>
          <w:tcPr>
            <w:tcW w:w="9287" w:type="dxa"/>
          </w:tcPr>
          <w:p w14:paraId="43C5EB56" w14:textId="00E08DA2" w:rsidR="00D726DA" w:rsidRPr="00381D1F" w:rsidRDefault="004123EA" w:rsidP="0020732E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>During 4.2.6 Step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 </w:t>
            </w:r>
            <w:r w:rsidRPr="00381D1F">
              <w:rPr>
                <w:sz w:val="21"/>
                <w:szCs w:val="21"/>
                <w:lang w:val="en-US"/>
              </w:rPr>
              <w:t xml:space="preserve">2, prepare 13 </w:t>
            </w:r>
            <w:r w:rsidR="006D2B21" w:rsidRPr="00381D1F">
              <w:rPr>
                <w:sz w:val="21"/>
                <w:szCs w:val="21"/>
                <w:lang w:val="en-US"/>
              </w:rPr>
              <w:t>μL</w:t>
            </w:r>
            <w:r w:rsidRPr="00381D1F">
              <w:rPr>
                <w:sz w:val="21"/>
                <w:szCs w:val="21"/>
                <w:lang w:val="en-US"/>
              </w:rPr>
              <w:t xml:space="preserve"> of 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sz w:val="21"/>
                <w:szCs w:val="21"/>
                <w:lang w:val="en-US"/>
              </w:rPr>
              <w:t>probe hybridization mixture</w:t>
            </w:r>
            <w:r w:rsidR="0049315A" w:rsidRPr="00381D1F">
              <w:rPr>
                <w:sz w:val="21"/>
                <w:szCs w:val="21"/>
                <w:lang w:val="en-US"/>
              </w:rPr>
              <w:t>,</w:t>
            </w:r>
            <w:r w:rsidRPr="00381D1F">
              <w:rPr>
                <w:sz w:val="21"/>
                <w:szCs w:val="21"/>
                <w:lang w:val="en-US"/>
              </w:rPr>
              <w:t xml:space="preserve"> and keep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 it</w:t>
            </w:r>
            <w:r w:rsidRPr="00381D1F">
              <w:rPr>
                <w:sz w:val="21"/>
                <w:szCs w:val="21"/>
                <w:lang w:val="en-US"/>
              </w:rPr>
              <w:t xml:space="preserve"> at room temperature.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284898B8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105F23E4" w14:textId="77777777" w:rsidR="00CC12C6" w:rsidRPr="00381D1F" w:rsidRDefault="004123EA" w:rsidP="00CC12C6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CF0ADCF" w14:textId="77777777" w:rsidR="00CC12C6" w:rsidRPr="00381D1F" w:rsidRDefault="004123EA" w:rsidP="00CC12C6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695EEC9F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04179F5E" w14:textId="3EFC33D2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25% RNase Block solution (from step 4.2.7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1949886E" w14:textId="1CFB0725" w:rsidR="00CC12C6" w:rsidRPr="00381D1F" w:rsidRDefault="004123EA" w:rsidP="00CC12C6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2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3503AF0A" w14:textId="63A549AE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62F8C3C8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69A36683" w14:textId="535E5475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ureSelect XT Human Methyl-Seq Capture Library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3CA09B90" w14:textId="654DE44A" w:rsidR="00CC12C6" w:rsidRPr="00381D1F" w:rsidRDefault="004123EA" w:rsidP="00CC12C6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787CB355" w14:textId="7B931CCE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08DC9B18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79A86F5E" w14:textId="5D3D72CB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ureSelect Fast Hybridization Buff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4DC560A9" w14:textId="2C212EE7" w:rsidR="00CC12C6" w:rsidRPr="00381D1F" w:rsidRDefault="004123EA" w:rsidP="00CC12C6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281A0272" w14:textId="7FB33980" w:rsidR="00CC12C6" w:rsidRPr="00381D1F" w:rsidRDefault="004123EA" w:rsidP="00CC12C6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2074A307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1236ACBB" w14:textId="77777777" w:rsidR="00CC12C6" w:rsidRPr="00381D1F" w:rsidRDefault="004123EA" w:rsidP="00CC12C6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568D4093" w14:textId="791EB64F" w:rsidR="00CC12C6" w:rsidRPr="00381D1F" w:rsidRDefault="004123EA" w:rsidP="00CC12C6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13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03F31B8D" w14:textId="5A5F0C35" w:rsidR="00CC12C6" w:rsidRPr="00381D1F" w:rsidRDefault="004123EA" w:rsidP="00CC12C6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7C3D6082" w14:textId="626E7D33" w:rsidR="00CC12C6" w:rsidRPr="00381D1F" w:rsidRDefault="00CC12C6" w:rsidP="0020732E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  <w:tr w:rsidR="00F36DB7" w:rsidRPr="00381D1F" w14:paraId="69F8D3B7" w14:textId="77777777" w:rsidTr="001B4D41">
        <w:tc>
          <w:tcPr>
            <w:tcW w:w="1141" w:type="dxa"/>
          </w:tcPr>
          <w:p w14:paraId="412BB704" w14:textId="143CD87E" w:rsidR="00D726DA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9</w:t>
            </w:r>
          </w:p>
        </w:tc>
        <w:tc>
          <w:tcPr>
            <w:tcW w:w="9287" w:type="dxa"/>
          </w:tcPr>
          <w:p w14:paraId="4518F842" w14:textId="33559607" w:rsidR="0078661B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/>
              </w:rPr>
              <w:t>During 4.2.6 Step</w:t>
            </w:r>
            <w:r w:rsidR="0049315A" w:rsidRPr="00381D1F">
              <w:rPr>
                <w:sz w:val="21"/>
                <w:szCs w:val="21"/>
                <w:lang w:val="en-US"/>
              </w:rPr>
              <w:t xml:space="preserve"> </w:t>
            </w:r>
            <w:r w:rsidRPr="00381D1F">
              <w:rPr>
                <w:sz w:val="21"/>
                <w:szCs w:val="21"/>
                <w:lang w:val="en-US"/>
              </w:rPr>
              <w:t xml:space="preserve">3, add 13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/>
              </w:rPr>
              <w:t xml:space="preserve"> of probe hybridization mixture (4.2.8) to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the DNA solution (13.25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>) on a thermal cycler block.</w:t>
            </w:r>
          </w:p>
        </w:tc>
      </w:tr>
      <w:tr w:rsidR="00F36DB7" w:rsidRPr="00381D1F" w14:paraId="2F9E1230" w14:textId="77777777" w:rsidTr="001B4D41">
        <w:tc>
          <w:tcPr>
            <w:tcW w:w="1141" w:type="dxa"/>
          </w:tcPr>
          <w:p w14:paraId="79FEEB00" w14:textId="4CDF76C0" w:rsidR="00D726DA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</w:t>
            </w:r>
            <w:r w:rsidR="00024196" w:rsidRPr="00381D1F">
              <w:rPr>
                <w:b/>
                <w:sz w:val="21"/>
                <w:szCs w:val="21"/>
                <w:lang w:val="en-US" w:eastAsia="ja-JP"/>
              </w:rPr>
              <w:t>2.10</w:t>
            </w:r>
          </w:p>
        </w:tc>
        <w:tc>
          <w:tcPr>
            <w:tcW w:w="9287" w:type="dxa"/>
          </w:tcPr>
          <w:p w14:paraId="5FF2ADB1" w14:textId="768E12A4" w:rsidR="00D726DA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Mix thoroughly by vortexing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for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5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s, </w:t>
            </w:r>
            <w:r w:rsidRPr="00381D1F">
              <w:rPr>
                <w:sz w:val="21"/>
                <w:szCs w:val="21"/>
                <w:lang w:val="en-US" w:eastAsia="ja-JP"/>
              </w:rPr>
              <w:t>and centrifuge briefly.</w:t>
            </w:r>
          </w:p>
          <w:p w14:paraId="438A66FF" w14:textId="0A280842" w:rsidR="0078661B" w:rsidRPr="00381D1F" w:rsidRDefault="004123EA" w:rsidP="007B5FB8">
            <w:pPr>
              <w:spacing w:line="240" w:lineRule="auto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="00024196" w:rsidRPr="00381D1F">
              <w:rPr>
                <w:b/>
                <w:bCs/>
                <w:sz w:val="21"/>
                <w:szCs w:val="21"/>
                <w:lang w:val="en-US" w:eastAsia="ja-JP"/>
              </w:rPr>
              <w:t>uring 4.2.9 and 4.</w:t>
            </w:r>
            <w:r w:rsidR="00ED2342" w:rsidRPr="00381D1F">
              <w:rPr>
                <w:b/>
                <w:bCs/>
                <w:sz w:val="21"/>
                <w:szCs w:val="21"/>
                <w:lang w:val="en-US" w:eastAsia="ja-JP"/>
              </w:rPr>
              <w:t>2</w:t>
            </w:r>
            <w:r w:rsidR="00024196" w:rsidRPr="00381D1F">
              <w:rPr>
                <w:b/>
                <w:bCs/>
                <w:sz w:val="21"/>
                <w:szCs w:val="21"/>
                <w:lang w:val="en-US" w:eastAsia="ja-JP"/>
              </w:rPr>
              <w:t>.</w:t>
            </w:r>
            <w:r w:rsidR="00ED2342" w:rsidRPr="00381D1F">
              <w:rPr>
                <w:b/>
                <w:bCs/>
                <w:sz w:val="21"/>
                <w:szCs w:val="21"/>
                <w:lang w:val="en-US" w:eastAsia="ja-JP"/>
              </w:rPr>
              <w:t>1</w:t>
            </w:r>
            <w:r w:rsidR="00024196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0, you can </w:t>
            </w:r>
            <w:r w:rsidR="00ED2342" w:rsidRPr="00381D1F">
              <w:rPr>
                <w:b/>
                <w:bCs/>
                <w:sz w:val="21"/>
                <w:szCs w:val="21"/>
                <w:lang w:val="en-US" w:eastAsia="ja-JP"/>
              </w:rPr>
              <w:t>pause</w:t>
            </w:r>
            <w:r w:rsidR="00024196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the thermocycler </w:t>
            </w:r>
            <w:r w:rsidR="00ED2342" w:rsidRPr="00381D1F">
              <w:rPr>
                <w:b/>
                <w:bCs/>
                <w:sz w:val="21"/>
                <w:szCs w:val="21"/>
                <w:lang w:val="en-US" w:eastAsia="ja-JP"/>
              </w:rPr>
              <w:t>at Step3 only</w:t>
            </w:r>
            <w:r w:rsidR="0049315A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for</w:t>
            </w:r>
            <w:r w:rsidR="00ED2342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a short time.</w:t>
            </w:r>
          </w:p>
        </w:tc>
      </w:tr>
      <w:tr w:rsidR="00F36DB7" w:rsidRPr="00381D1F" w14:paraId="05BDC2BC" w14:textId="77777777" w:rsidTr="001B4D41">
        <w:tc>
          <w:tcPr>
            <w:tcW w:w="1141" w:type="dxa"/>
          </w:tcPr>
          <w:p w14:paraId="5E2C9533" w14:textId="3F86E765" w:rsidR="00D726DA" w:rsidRPr="00381D1F" w:rsidRDefault="004123EA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4.2.11</w:t>
            </w:r>
          </w:p>
        </w:tc>
        <w:tc>
          <w:tcPr>
            <w:tcW w:w="9287" w:type="dxa"/>
          </w:tcPr>
          <w:p w14:paraId="6F64B697" w14:textId="47B3E1B8" w:rsidR="00D726DA" w:rsidRPr="00381D1F" w:rsidRDefault="004123EA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Set the DNA solution back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in</w:t>
            </w:r>
            <w:r w:rsidRPr="00381D1F">
              <w:rPr>
                <w:sz w:val="21"/>
                <w:szCs w:val="21"/>
                <w:lang w:val="en-US" w:eastAsia="ja-JP"/>
              </w:rPr>
              <w:t>to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the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thermocycler immediately and proceed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with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the reaction (</w:t>
            </w:r>
            <w:r w:rsidR="00ED2342" w:rsidRPr="00381D1F">
              <w:rPr>
                <w:sz w:val="21"/>
                <w:szCs w:val="21"/>
                <w:lang w:val="en-US" w:eastAsia="ja-JP"/>
              </w:rPr>
              <w:t xml:space="preserve">4.2.6 </w:t>
            </w:r>
            <w:r w:rsidRPr="00381D1F">
              <w:rPr>
                <w:sz w:val="21"/>
                <w:szCs w:val="21"/>
                <w:lang w:val="en-US" w:eastAsia="ja-JP"/>
              </w:rPr>
              <w:t>Step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>4 and Step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>5).</w:t>
            </w:r>
          </w:p>
        </w:tc>
      </w:tr>
      <w:tr w:rsidR="00F36DB7" w:rsidRPr="00381D1F" w14:paraId="68DFD47C" w14:textId="77777777" w:rsidTr="001B4D41">
        <w:tc>
          <w:tcPr>
            <w:tcW w:w="1141" w:type="dxa"/>
          </w:tcPr>
          <w:p w14:paraId="175A5AC4" w14:textId="77777777" w:rsidR="001F1651" w:rsidRPr="00381D1F" w:rsidRDefault="001F1651" w:rsidP="0020732E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0058C73B" w14:textId="77777777" w:rsidR="001F1651" w:rsidRPr="00381D1F" w:rsidRDefault="001F1651" w:rsidP="0020732E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0A9390F4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2C5AA848" w14:textId="08AAF5D5" w:rsidR="00024196" w:rsidRPr="00381D1F" w:rsidRDefault="004123EA" w:rsidP="00024196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Step</w:t>
            </w:r>
            <w:r w:rsidR="00ED4009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5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2CF693DF" w14:textId="594A6F63" w:rsidR="00024196" w:rsidRPr="00381D1F" w:rsidRDefault="004123EA" w:rsidP="00024196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bCs/>
                <w:lang w:val="en-US" w:eastAsia="ja-JP"/>
              </w:rPr>
              <w:t>Capture and wash</w:t>
            </w:r>
            <w:r w:rsidR="0049315A" w:rsidRPr="00381D1F">
              <w:rPr>
                <w:b/>
                <w:bCs/>
                <w:lang w:val="en-US" w:eastAsia="ja-JP"/>
              </w:rPr>
              <w:t>ing</w:t>
            </w:r>
            <w:r w:rsidRPr="00381D1F">
              <w:rPr>
                <w:b/>
                <w:bCs/>
                <w:lang w:val="en-US" w:eastAsia="ja-JP"/>
              </w:rPr>
              <w:t xml:space="preserve"> of DNA/RNA hybrids</w:t>
            </w:r>
          </w:p>
        </w:tc>
      </w:tr>
      <w:tr w:rsidR="00F36DB7" w:rsidRPr="00381D1F" w14:paraId="2BC31BE2" w14:textId="77777777" w:rsidTr="001B4D41">
        <w:tc>
          <w:tcPr>
            <w:tcW w:w="1141" w:type="dxa"/>
          </w:tcPr>
          <w:p w14:paraId="554B325B" w14:textId="3CBA20EF" w:rsidR="00024196" w:rsidRPr="00381D1F" w:rsidRDefault="004123EA" w:rsidP="00024196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5.1</w:t>
            </w:r>
          </w:p>
        </w:tc>
        <w:tc>
          <w:tcPr>
            <w:tcW w:w="9287" w:type="dxa"/>
          </w:tcPr>
          <w:p w14:paraId="2D1266A5" w14:textId="77777777" w:rsidR="00024196" w:rsidRPr="00381D1F" w:rsidRDefault="004123EA" w:rsidP="00024196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Prepare streptavidin beads</w:t>
            </w:r>
          </w:p>
          <w:p w14:paraId="560D1D5C" w14:textId="7017EED1" w:rsidR="00ED2342" w:rsidRPr="00381D1F" w:rsidRDefault="004123EA" w:rsidP="000F6BB5">
            <w:pPr>
              <w:spacing w:line="240" w:lineRule="auto"/>
              <w:ind w:left="940" w:hangingChars="446" w:hanging="940"/>
              <w:rPr>
                <w:b/>
                <w:sz w:val="18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lang w:val="en-US" w:eastAsia="ja-JP"/>
              </w:rPr>
              <w:t xml:space="preserve">Caution1: Dynabeads MyOne Streptavidin T1 magnetic beads must be kept at room temperature for at least 30 </w:t>
            </w:r>
            <w:r w:rsidR="0049315A" w:rsidRPr="00381D1F">
              <w:rPr>
                <w:b/>
                <w:sz w:val="21"/>
                <w:lang w:val="en-US" w:eastAsia="ja-JP"/>
              </w:rPr>
              <w:t>min</w:t>
            </w:r>
            <w:r w:rsidRPr="00381D1F">
              <w:rPr>
                <w:b/>
                <w:sz w:val="21"/>
                <w:lang w:val="en-US" w:eastAsia="ja-JP"/>
              </w:rPr>
              <w:t>.</w:t>
            </w:r>
          </w:p>
          <w:p w14:paraId="40D7A433" w14:textId="4DE501DC" w:rsidR="00ED2342" w:rsidRPr="00381D1F" w:rsidRDefault="004123EA" w:rsidP="007B5FB8">
            <w:pPr>
              <w:spacing w:line="240" w:lineRule="auto"/>
              <w:ind w:left="940" w:hangingChars="446" w:hanging="940"/>
              <w:rPr>
                <w:b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Caution</w:t>
            </w:r>
            <w:r w:rsidR="0049315A" w:rsidRPr="00381D1F">
              <w:rPr>
                <w:b/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b/>
                <w:sz w:val="21"/>
                <w:szCs w:val="21"/>
                <w:lang w:val="en-US" w:eastAsia="ja-JP"/>
              </w:rPr>
              <w:t xml:space="preserve">2: </w:t>
            </w:r>
            <w:r w:rsidR="007B5FB8" w:rsidRPr="00381D1F">
              <w:rPr>
                <w:rFonts w:hint="eastAsia"/>
                <w:b/>
                <w:sz w:val="21"/>
                <w:szCs w:val="21"/>
                <w:lang w:val="en-US" w:eastAsia="ja-JP"/>
              </w:rPr>
              <w:t>T</w:t>
            </w:r>
            <w:r w:rsidRPr="00381D1F">
              <w:rPr>
                <w:b/>
                <w:sz w:val="21"/>
                <w:szCs w:val="21"/>
                <w:lang w:val="en-US" w:eastAsia="ja-JP"/>
              </w:rPr>
              <w:t xml:space="preserve">his step starts 1 </w:t>
            </w:r>
            <w:r w:rsidR="0049315A" w:rsidRPr="00381D1F">
              <w:rPr>
                <w:b/>
                <w:sz w:val="21"/>
                <w:szCs w:val="21"/>
                <w:lang w:val="en-US" w:eastAsia="ja-JP"/>
              </w:rPr>
              <w:t xml:space="preserve">h </w:t>
            </w:r>
            <w:r w:rsidRPr="00381D1F">
              <w:rPr>
                <w:b/>
                <w:sz w:val="21"/>
                <w:szCs w:val="21"/>
                <w:lang w:val="en-US" w:eastAsia="ja-JP"/>
              </w:rPr>
              <w:t>after the end of the previous step.</w:t>
            </w:r>
          </w:p>
        </w:tc>
      </w:tr>
      <w:tr w:rsidR="00F36DB7" w:rsidRPr="00381D1F" w14:paraId="45ABD130" w14:textId="77777777" w:rsidTr="001B4D41">
        <w:tc>
          <w:tcPr>
            <w:tcW w:w="1141" w:type="dxa"/>
          </w:tcPr>
          <w:p w14:paraId="77118165" w14:textId="57E02051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1</w:t>
            </w:r>
          </w:p>
        </w:tc>
        <w:tc>
          <w:tcPr>
            <w:tcW w:w="9287" w:type="dxa"/>
          </w:tcPr>
          <w:p w14:paraId="759DE6CA" w14:textId="5E55CCB2" w:rsidR="00024196" w:rsidRPr="00381D1F" w:rsidRDefault="004123EA" w:rsidP="00B73629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Vigorously resuspend the Dynabeads MyOne Streptavidin T1 magnetic beads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using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a vortex mixer. </w:t>
            </w:r>
          </w:p>
        </w:tc>
      </w:tr>
      <w:tr w:rsidR="00F36DB7" w:rsidRPr="00381D1F" w14:paraId="6133F115" w14:textId="77777777" w:rsidTr="001B4D41">
        <w:tc>
          <w:tcPr>
            <w:tcW w:w="1141" w:type="dxa"/>
          </w:tcPr>
          <w:p w14:paraId="6B84F760" w14:textId="3962E835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2</w:t>
            </w:r>
          </w:p>
        </w:tc>
        <w:tc>
          <w:tcPr>
            <w:tcW w:w="9287" w:type="dxa"/>
          </w:tcPr>
          <w:p w14:paraId="67130F04" w14:textId="16258F2E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5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he magnetic bead suspension to a </w:t>
            </w:r>
            <w:r w:rsidR="00574B34" w:rsidRPr="00381D1F">
              <w:rPr>
                <w:sz w:val="21"/>
                <w:szCs w:val="21"/>
                <w:lang w:val="en-US" w:eastAsia="ja-JP"/>
              </w:rPr>
              <w:t>1.5 mL tube.</w:t>
            </w:r>
          </w:p>
        </w:tc>
      </w:tr>
      <w:tr w:rsidR="00F36DB7" w:rsidRPr="00381D1F" w14:paraId="0D3EEE5F" w14:textId="77777777" w:rsidTr="001B4D41">
        <w:tc>
          <w:tcPr>
            <w:tcW w:w="1141" w:type="dxa"/>
          </w:tcPr>
          <w:p w14:paraId="1EB5422F" w14:textId="6B014628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3</w:t>
            </w:r>
          </w:p>
        </w:tc>
        <w:tc>
          <w:tcPr>
            <w:tcW w:w="9287" w:type="dxa"/>
          </w:tcPr>
          <w:p w14:paraId="2AB8C3DE" w14:textId="29035FEA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SureSelect Binding Buffer.</w:t>
            </w:r>
          </w:p>
        </w:tc>
      </w:tr>
      <w:tr w:rsidR="00F36DB7" w:rsidRPr="00381D1F" w14:paraId="40E6EBC7" w14:textId="77777777" w:rsidTr="001B4D41">
        <w:tc>
          <w:tcPr>
            <w:tcW w:w="1141" w:type="dxa"/>
          </w:tcPr>
          <w:p w14:paraId="424B7A5E" w14:textId="660D518D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4</w:t>
            </w:r>
          </w:p>
        </w:tc>
        <w:tc>
          <w:tcPr>
            <w:tcW w:w="9287" w:type="dxa"/>
          </w:tcPr>
          <w:p w14:paraId="64A24967" w14:textId="19789194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e beads by pipetting up and down 10 times.</w:t>
            </w:r>
          </w:p>
        </w:tc>
      </w:tr>
      <w:tr w:rsidR="00F36DB7" w:rsidRPr="00381D1F" w14:paraId="17AC42DB" w14:textId="77777777" w:rsidTr="001B4D41">
        <w:tc>
          <w:tcPr>
            <w:tcW w:w="1141" w:type="dxa"/>
          </w:tcPr>
          <w:p w14:paraId="75F018B1" w14:textId="5CC4CE70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5</w:t>
            </w:r>
          </w:p>
        </w:tc>
        <w:tc>
          <w:tcPr>
            <w:tcW w:w="9287" w:type="dxa"/>
          </w:tcPr>
          <w:p w14:paraId="16F0319E" w14:textId="1C9AAA26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s against an appropriate magnetic stand to separate the beads from the supernatant for 5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778C1B2E" w14:textId="77777777" w:rsidTr="001B4D41">
        <w:tc>
          <w:tcPr>
            <w:tcW w:w="1141" w:type="dxa"/>
          </w:tcPr>
          <w:p w14:paraId="3B78D9C0" w14:textId="318DC3DC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6</w:t>
            </w:r>
          </w:p>
        </w:tc>
        <w:tc>
          <w:tcPr>
            <w:tcW w:w="9287" w:type="dxa"/>
          </w:tcPr>
          <w:p w14:paraId="264671E5" w14:textId="46799D21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move and discard the supernatant.</w:t>
            </w:r>
          </w:p>
        </w:tc>
      </w:tr>
      <w:tr w:rsidR="00F36DB7" w:rsidRPr="00381D1F" w14:paraId="5086D590" w14:textId="77777777" w:rsidTr="001B4D41">
        <w:tc>
          <w:tcPr>
            <w:tcW w:w="1141" w:type="dxa"/>
          </w:tcPr>
          <w:p w14:paraId="54FBAE5E" w14:textId="631B1D37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7</w:t>
            </w:r>
          </w:p>
        </w:tc>
        <w:tc>
          <w:tcPr>
            <w:tcW w:w="9287" w:type="dxa"/>
          </w:tcPr>
          <w:p w14:paraId="565D3353" w14:textId="747E3357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peat Step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>5.1.3 through Step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5.1.6 for a total of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three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washes.</w:t>
            </w:r>
          </w:p>
        </w:tc>
      </w:tr>
      <w:tr w:rsidR="00F36DB7" w:rsidRPr="00381D1F" w14:paraId="2E9EDCEE" w14:textId="77777777" w:rsidTr="001B4D41">
        <w:tc>
          <w:tcPr>
            <w:tcW w:w="1141" w:type="dxa"/>
          </w:tcPr>
          <w:p w14:paraId="5FBBCA0E" w14:textId="56A2B42B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1.8</w:t>
            </w:r>
          </w:p>
        </w:tc>
        <w:tc>
          <w:tcPr>
            <w:tcW w:w="9287" w:type="dxa"/>
          </w:tcPr>
          <w:p w14:paraId="424365A2" w14:textId="1A3397A1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Transfer the resuspend</w:t>
            </w:r>
            <w:r w:rsidR="0049315A" w:rsidRPr="00381D1F">
              <w:rPr>
                <w:sz w:val="21"/>
                <w:szCs w:val="21"/>
                <w:lang w:val="en-US" w:eastAsia="ja-JP"/>
              </w:rPr>
              <w:t>ed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eads (5.1.7) to a 0.2 mL tube of a new eight-tube strip.</w:t>
            </w:r>
          </w:p>
        </w:tc>
      </w:tr>
      <w:tr w:rsidR="00F36DB7" w:rsidRPr="00381D1F" w14:paraId="62B39A78" w14:textId="77777777" w:rsidTr="001B4D41">
        <w:tc>
          <w:tcPr>
            <w:tcW w:w="1141" w:type="dxa"/>
          </w:tcPr>
          <w:p w14:paraId="1F8E7193" w14:textId="77777777" w:rsidR="00024196" w:rsidRPr="00381D1F" w:rsidRDefault="00024196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36A7E972" w14:textId="77777777" w:rsidR="00024196" w:rsidRPr="00381D1F" w:rsidRDefault="00024196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5ED2E9B3" w14:textId="77777777" w:rsidTr="001B4D41">
        <w:tc>
          <w:tcPr>
            <w:tcW w:w="1141" w:type="dxa"/>
          </w:tcPr>
          <w:p w14:paraId="1F39E88E" w14:textId="0528D9B3" w:rsidR="00024196" w:rsidRPr="00381D1F" w:rsidRDefault="004123EA" w:rsidP="00024196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5.2</w:t>
            </w:r>
          </w:p>
        </w:tc>
        <w:tc>
          <w:tcPr>
            <w:tcW w:w="9287" w:type="dxa"/>
          </w:tcPr>
          <w:p w14:paraId="0B9B45D6" w14:textId="28849202" w:rsidR="00024196" w:rsidRPr="00381D1F" w:rsidRDefault="004123EA" w:rsidP="00024196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Capture hybrids using streptavidin beads</w:t>
            </w:r>
            <w:r w:rsidR="0049315A" w:rsidRPr="00381D1F">
              <w:rPr>
                <w:b/>
                <w:lang w:val="en-US" w:eastAsia="ja-JP"/>
              </w:rPr>
              <w:t>,</w:t>
            </w:r>
            <w:r w:rsidR="004A292C" w:rsidRPr="00381D1F">
              <w:rPr>
                <w:b/>
                <w:lang w:val="en-US" w:eastAsia="ja-JP"/>
              </w:rPr>
              <w:t xml:space="preserve"> and </w:t>
            </w:r>
            <w:r w:rsidR="0049315A" w:rsidRPr="00381D1F">
              <w:rPr>
                <w:b/>
                <w:lang w:val="en-US" w:eastAsia="ja-JP"/>
              </w:rPr>
              <w:t>e</w:t>
            </w:r>
            <w:r w:rsidR="004A292C" w:rsidRPr="00381D1F">
              <w:rPr>
                <w:b/>
                <w:lang w:val="en-US" w:eastAsia="ja-JP"/>
              </w:rPr>
              <w:t>lution of DNA</w:t>
            </w:r>
          </w:p>
        </w:tc>
      </w:tr>
      <w:tr w:rsidR="00F36DB7" w:rsidRPr="00381D1F" w14:paraId="55C95A99" w14:textId="77777777" w:rsidTr="001B4D41">
        <w:tc>
          <w:tcPr>
            <w:tcW w:w="1141" w:type="dxa"/>
          </w:tcPr>
          <w:p w14:paraId="71509F69" w14:textId="4A197BDF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</w:t>
            </w:r>
          </w:p>
        </w:tc>
        <w:tc>
          <w:tcPr>
            <w:tcW w:w="9287" w:type="dxa"/>
          </w:tcPr>
          <w:p w14:paraId="3D00765B" w14:textId="00E224E2" w:rsidR="00083AEF" w:rsidRPr="00381D1F" w:rsidRDefault="004123EA" w:rsidP="00083AEF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fter the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h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ybridization program is complete, open the thermal cycler lid and directly transfer the volume of each hybridization reaction into a </w:t>
            </w:r>
            <w:r w:rsidR="00836D28" w:rsidRPr="00381D1F">
              <w:rPr>
                <w:sz w:val="21"/>
                <w:szCs w:val="21"/>
                <w:lang w:val="en-US" w:eastAsia="ja-JP"/>
              </w:rPr>
              <w:t>t</w:t>
            </w:r>
            <w:r w:rsidRPr="00381D1F">
              <w:rPr>
                <w:sz w:val="21"/>
                <w:szCs w:val="21"/>
                <w:lang w:val="en-US" w:eastAsia="ja-JP"/>
              </w:rPr>
              <w:t>ube of resuspended beads (5.1.8).</w:t>
            </w:r>
          </w:p>
        </w:tc>
      </w:tr>
      <w:tr w:rsidR="00F36DB7" w:rsidRPr="00381D1F" w14:paraId="78807147" w14:textId="77777777" w:rsidTr="001B4D41">
        <w:tc>
          <w:tcPr>
            <w:tcW w:w="1141" w:type="dxa"/>
          </w:tcPr>
          <w:p w14:paraId="28A57BBF" w14:textId="59C332C3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2</w:t>
            </w:r>
          </w:p>
        </w:tc>
        <w:tc>
          <w:tcPr>
            <w:tcW w:w="9287" w:type="dxa"/>
          </w:tcPr>
          <w:p w14:paraId="6F8911E5" w14:textId="30C4221B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oroughly by pipetting</w:t>
            </w:r>
            <w:r w:rsidR="00E13719"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3B85A809" w14:textId="77777777" w:rsidTr="001B4D41">
        <w:tc>
          <w:tcPr>
            <w:tcW w:w="1141" w:type="dxa"/>
          </w:tcPr>
          <w:p w14:paraId="7286B0FE" w14:textId="664A6A12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3</w:t>
            </w:r>
          </w:p>
        </w:tc>
        <w:tc>
          <w:tcPr>
            <w:tcW w:w="9287" w:type="dxa"/>
          </w:tcPr>
          <w:p w14:paraId="3440F862" w14:textId="638E34C7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Mix for 30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using a plate mixer (1400–1800 rpm)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49E2A9DF" w14:textId="77777777" w:rsidTr="001B4D41">
        <w:tc>
          <w:tcPr>
            <w:tcW w:w="1141" w:type="dxa"/>
          </w:tcPr>
          <w:p w14:paraId="424B9B6C" w14:textId="30CEFC2E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4</w:t>
            </w:r>
          </w:p>
        </w:tc>
        <w:tc>
          <w:tcPr>
            <w:tcW w:w="9287" w:type="dxa"/>
          </w:tcPr>
          <w:p w14:paraId="69966662" w14:textId="444CBEE4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During the 3</w:t>
            </w:r>
            <w:r w:rsidR="00574B34" w:rsidRPr="00381D1F">
              <w:rPr>
                <w:sz w:val="21"/>
                <w:szCs w:val="21"/>
                <w:lang w:val="en-US" w:eastAsia="ja-JP"/>
              </w:rPr>
              <w:t xml:space="preserve">0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incubatio</w:t>
            </w:r>
            <w:r w:rsidR="00ED2342" w:rsidRPr="00381D1F">
              <w:rPr>
                <w:sz w:val="21"/>
                <w:szCs w:val="21"/>
                <w:lang w:val="en-US" w:eastAsia="ja-JP"/>
              </w:rPr>
              <w:t>n</w:t>
            </w:r>
            <w:r w:rsidRPr="00381D1F">
              <w:rPr>
                <w:sz w:val="21"/>
                <w:szCs w:val="21"/>
                <w:lang w:val="en-US" w:eastAsia="ja-JP"/>
              </w:rPr>
              <w:t>, pre</w:t>
            </w:r>
            <w:r w:rsidR="0049315A" w:rsidRPr="00381D1F">
              <w:rPr>
                <w:sz w:val="21"/>
                <w:szCs w:val="21"/>
                <w:lang w:val="en-US" w:eastAsia="ja-JP"/>
              </w:rPr>
              <w:t>-</w:t>
            </w:r>
            <w:r w:rsidRPr="00381D1F">
              <w:rPr>
                <w:sz w:val="21"/>
                <w:szCs w:val="21"/>
                <w:lang w:val="en-US" w:eastAsia="ja-JP"/>
              </w:rPr>
              <w:t>warm</w:t>
            </w:r>
            <w:r w:rsidR="00836D28" w:rsidRPr="00381D1F">
              <w:rPr>
                <w:sz w:val="21"/>
                <w:szCs w:val="21"/>
                <w:lang w:val="en-US" w:eastAsia="ja-JP"/>
              </w:rPr>
              <w:t xml:space="preserve"> 1400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="00836D28" w:rsidRPr="00381D1F">
              <w:rPr>
                <w:sz w:val="21"/>
                <w:szCs w:val="21"/>
                <w:lang w:val="en-US" w:eastAsia="ja-JP"/>
              </w:rPr>
              <w:t xml:space="preserve"> of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ED2342" w:rsidRPr="00381D1F">
              <w:rPr>
                <w:sz w:val="21"/>
                <w:szCs w:val="21"/>
                <w:lang w:val="en-US" w:eastAsia="ja-JP"/>
              </w:rPr>
              <w:t xml:space="preserve">SureSelect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Wash Buffer 2 at </w:t>
            </w:r>
            <w:r w:rsidR="00574B34" w:rsidRPr="00381D1F">
              <w:rPr>
                <w:sz w:val="21"/>
                <w:szCs w:val="21"/>
                <w:lang w:val="en-US" w:eastAsia="ja-JP"/>
              </w:rPr>
              <w:t>70</w:t>
            </w:r>
            <w:r w:rsidRPr="00381D1F">
              <w:rPr>
                <w:sz w:val="21"/>
                <w:szCs w:val="21"/>
                <w:lang w:val="en-US" w:eastAsia="ja-JP"/>
              </w:rPr>
              <w:t>°C</w:t>
            </w:r>
            <w:r w:rsidR="00574B34"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5D6B6F9A" w14:textId="77777777" w:rsidTr="001B4D41">
        <w:tc>
          <w:tcPr>
            <w:tcW w:w="1141" w:type="dxa"/>
          </w:tcPr>
          <w:p w14:paraId="17628AB1" w14:textId="2425FA73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5</w:t>
            </w:r>
          </w:p>
        </w:tc>
        <w:tc>
          <w:tcPr>
            <w:tcW w:w="9287" w:type="dxa"/>
          </w:tcPr>
          <w:p w14:paraId="3A6F5DBA" w14:textId="4F440DBD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fter the 30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incubation, centrifuge the capture reaction tube briefly.</w:t>
            </w:r>
          </w:p>
        </w:tc>
      </w:tr>
      <w:tr w:rsidR="00F36DB7" w:rsidRPr="00381D1F" w14:paraId="53E12CE8" w14:textId="77777777" w:rsidTr="001B4D41">
        <w:tc>
          <w:tcPr>
            <w:tcW w:w="1141" w:type="dxa"/>
          </w:tcPr>
          <w:p w14:paraId="7DA54846" w14:textId="3590FD79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6</w:t>
            </w:r>
          </w:p>
        </w:tc>
        <w:tc>
          <w:tcPr>
            <w:tcW w:w="9287" w:type="dxa"/>
          </w:tcPr>
          <w:p w14:paraId="48D2A3C2" w14:textId="00CFEE7F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s against an appropriate magnetic stand to separate the beads from the supernatant for 2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6B154E23" w14:textId="77777777" w:rsidTr="001B4D41">
        <w:tc>
          <w:tcPr>
            <w:tcW w:w="1141" w:type="dxa"/>
          </w:tcPr>
          <w:p w14:paraId="00849B8C" w14:textId="766D6C9F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7</w:t>
            </w:r>
          </w:p>
        </w:tc>
        <w:tc>
          <w:tcPr>
            <w:tcW w:w="9287" w:type="dxa"/>
          </w:tcPr>
          <w:p w14:paraId="7A500679" w14:textId="54956A53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move and discard the supernatant.</w:t>
            </w:r>
          </w:p>
        </w:tc>
      </w:tr>
      <w:tr w:rsidR="00F36DB7" w:rsidRPr="00381D1F" w14:paraId="0F54F1F6" w14:textId="77777777" w:rsidTr="001B4D41">
        <w:tc>
          <w:tcPr>
            <w:tcW w:w="1141" w:type="dxa"/>
          </w:tcPr>
          <w:p w14:paraId="2B637599" w14:textId="6FB900DE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8</w:t>
            </w:r>
          </w:p>
        </w:tc>
        <w:tc>
          <w:tcPr>
            <w:tcW w:w="9287" w:type="dxa"/>
          </w:tcPr>
          <w:p w14:paraId="21A3432E" w14:textId="3A888D5B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SureSelect Wash Buffer 1.</w:t>
            </w:r>
          </w:p>
        </w:tc>
      </w:tr>
      <w:tr w:rsidR="00F36DB7" w:rsidRPr="00381D1F" w14:paraId="5C4AFF0A" w14:textId="77777777" w:rsidTr="001B4D41">
        <w:tc>
          <w:tcPr>
            <w:tcW w:w="1141" w:type="dxa"/>
          </w:tcPr>
          <w:p w14:paraId="48D33153" w14:textId="43D6601D" w:rsidR="00024196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9</w:t>
            </w:r>
          </w:p>
        </w:tc>
        <w:tc>
          <w:tcPr>
            <w:tcW w:w="9287" w:type="dxa"/>
          </w:tcPr>
          <w:p w14:paraId="69181784" w14:textId="4D56C66F" w:rsidR="00024196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oroughly by pipetting</w:t>
            </w:r>
            <w:r w:rsidR="00552157" w:rsidRPr="00381D1F">
              <w:rPr>
                <w:sz w:val="21"/>
                <w:szCs w:val="21"/>
                <w:lang w:val="en-US" w:eastAsia="ja-JP"/>
              </w:rPr>
              <w:t xml:space="preserve"> up and down 20 times.</w:t>
            </w:r>
          </w:p>
        </w:tc>
      </w:tr>
      <w:tr w:rsidR="00F36DB7" w:rsidRPr="00381D1F" w14:paraId="4636D368" w14:textId="77777777" w:rsidTr="001B4D41">
        <w:tc>
          <w:tcPr>
            <w:tcW w:w="1141" w:type="dxa"/>
          </w:tcPr>
          <w:p w14:paraId="6EF83891" w14:textId="01A2B4DD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0</w:t>
            </w:r>
          </w:p>
        </w:tc>
        <w:tc>
          <w:tcPr>
            <w:tcW w:w="9287" w:type="dxa"/>
          </w:tcPr>
          <w:p w14:paraId="439F02AF" w14:textId="43FD21A7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s against an appropriate magnetic stand to separate the beads from the supernatant for 1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30B533EA" w14:textId="77777777" w:rsidTr="001B4D41">
        <w:tc>
          <w:tcPr>
            <w:tcW w:w="1141" w:type="dxa"/>
          </w:tcPr>
          <w:p w14:paraId="34A143F4" w14:textId="7EB3E2D1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1</w:t>
            </w:r>
          </w:p>
        </w:tc>
        <w:tc>
          <w:tcPr>
            <w:tcW w:w="9287" w:type="dxa"/>
          </w:tcPr>
          <w:p w14:paraId="29B8C6F3" w14:textId="0E0C0CF9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move and discard the supernatant.</w:t>
            </w:r>
          </w:p>
        </w:tc>
      </w:tr>
      <w:tr w:rsidR="00F36DB7" w:rsidRPr="00381D1F" w14:paraId="5EC02B0D" w14:textId="77777777" w:rsidTr="001B4D41">
        <w:tc>
          <w:tcPr>
            <w:tcW w:w="1141" w:type="dxa"/>
          </w:tcPr>
          <w:p w14:paraId="32957778" w14:textId="45B85720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2</w:t>
            </w:r>
          </w:p>
        </w:tc>
        <w:tc>
          <w:tcPr>
            <w:tcW w:w="9287" w:type="dxa"/>
          </w:tcPr>
          <w:p w14:paraId="2B14F9CE" w14:textId="3F94AF9E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pre</w:t>
            </w:r>
            <w:r w:rsidR="0049315A" w:rsidRPr="00381D1F">
              <w:rPr>
                <w:sz w:val="21"/>
                <w:szCs w:val="21"/>
                <w:lang w:val="en-US" w:eastAsia="ja-JP"/>
              </w:rPr>
              <w:t>-</w:t>
            </w:r>
            <w:r w:rsidRPr="00381D1F">
              <w:rPr>
                <w:sz w:val="21"/>
                <w:szCs w:val="21"/>
                <w:lang w:val="en-US" w:eastAsia="ja-JP"/>
              </w:rPr>
              <w:t>warmed SureSelect Wash Buffer 2.</w:t>
            </w:r>
          </w:p>
        </w:tc>
      </w:tr>
      <w:tr w:rsidR="00F36DB7" w:rsidRPr="00381D1F" w14:paraId="21C550E2" w14:textId="77777777" w:rsidTr="001B4D41">
        <w:tc>
          <w:tcPr>
            <w:tcW w:w="1141" w:type="dxa"/>
          </w:tcPr>
          <w:p w14:paraId="0D407C0D" w14:textId="417EBC07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3</w:t>
            </w:r>
          </w:p>
        </w:tc>
        <w:tc>
          <w:tcPr>
            <w:tcW w:w="9287" w:type="dxa"/>
          </w:tcPr>
          <w:p w14:paraId="7DE3A887" w14:textId="3133987A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e beads by pipetting up and down 15 times.</w:t>
            </w:r>
          </w:p>
        </w:tc>
      </w:tr>
      <w:tr w:rsidR="00F36DB7" w:rsidRPr="00381D1F" w14:paraId="3183E2AC" w14:textId="77777777" w:rsidTr="001B4D41">
        <w:tc>
          <w:tcPr>
            <w:tcW w:w="1141" w:type="dxa"/>
          </w:tcPr>
          <w:p w14:paraId="430532A0" w14:textId="5D3897F8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4</w:t>
            </w:r>
          </w:p>
        </w:tc>
        <w:tc>
          <w:tcPr>
            <w:tcW w:w="9287" w:type="dxa"/>
          </w:tcPr>
          <w:p w14:paraId="3973FB7E" w14:textId="3AEBEA22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thoroughly by vortexing and centrifuge briefly.</w:t>
            </w:r>
          </w:p>
        </w:tc>
      </w:tr>
      <w:tr w:rsidR="00F36DB7" w:rsidRPr="00381D1F" w14:paraId="3AD9432D" w14:textId="77777777" w:rsidTr="001B4D41">
        <w:tc>
          <w:tcPr>
            <w:tcW w:w="1141" w:type="dxa"/>
          </w:tcPr>
          <w:p w14:paraId="2B9BA86B" w14:textId="34CE366D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5</w:t>
            </w:r>
          </w:p>
        </w:tc>
        <w:tc>
          <w:tcPr>
            <w:tcW w:w="9287" w:type="dxa"/>
          </w:tcPr>
          <w:p w14:paraId="0D98D2BD" w14:textId="6100E141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for 5 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70°C in a thermocycler.</w:t>
            </w:r>
          </w:p>
        </w:tc>
      </w:tr>
      <w:tr w:rsidR="00F36DB7" w:rsidRPr="00381D1F" w14:paraId="394DF135" w14:textId="77777777" w:rsidTr="001B4D41">
        <w:tc>
          <w:tcPr>
            <w:tcW w:w="1141" w:type="dxa"/>
          </w:tcPr>
          <w:p w14:paraId="3BF2D6C3" w14:textId="1F673970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6</w:t>
            </w:r>
          </w:p>
        </w:tc>
        <w:tc>
          <w:tcPr>
            <w:tcW w:w="9287" w:type="dxa"/>
          </w:tcPr>
          <w:p w14:paraId="6E25C044" w14:textId="79CE5AE5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s against an appropriate magnetic stand to separate the beads from the supernatant for 1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53F11EE4" w14:textId="77777777" w:rsidTr="001B4D41">
        <w:tc>
          <w:tcPr>
            <w:tcW w:w="1141" w:type="dxa"/>
          </w:tcPr>
          <w:p w14:paraId="405922D5" w14:textId="5AEF1C1F" w:rsidR="00836D28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7</w:t>
            </w:r>
          </w:p>
        </w:tc>
        <w:tc>
          <w:tcPr>
            <w:tcW w:w="9287" w:type="dxa"/>
          </w:tcPr>
          <w:p w14:paraId="369A2E5B" w14:textId="4FA069B3" w:rsidR="00836D28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move and discard the supernatant.</w:t>
            </w:r>
          </w:p>
        </w:tc>
      </w:tr>
      <w:tr w:rsidR="00F36DB7" w:rsidRPr="00381D1F" w14:paraId="2DBC0424" w14:textId="77777777" w:rsidTr="001B4D41">
        <w:tc>
          <w:tcPr>
            <w:tcW w:w="1141" w:type="dxa"/>
          </w:tcPr>
          <w:p w14:paraId="505DF1F8" w14:textId="5A8DEE5A" w:rsidR="00DC7151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8</w:t>
            </w:r>
          </w:p>
        </w:tc>
        <w:tc>
          <w:tcPr>
            <w:tcW w:w="9287" w:type="dxa"/>
          </w:tcPr>
          <w:p w14:paraId="3F189940" w14:textId="7C81ECB0" w:rsidR="00DC7151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peat Step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>5.2.12 through Step</w:t>
            </w:r>
            <w:r w:rsidR="0049315A"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5.2.17 for a total of </w:t>
            </w:r>
            <w:r w:rsidR="0049315A" w:rsidRPr="00381D1F">
              <w:rPr>
                <w:sz w:val="21"/>
                <w:szCs w:val="21"/>
                <w:lang w:val="en-US" w:eastAsia="ja-JP"/>
              </w:rPr>
              <w:t>six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washes.</w:t>
            </w:r>
          </w:p>
        </w:tc>
      </w:tr>
      <w:tr w:rsidR="00F36DB7" w:rsidRPr="00381D1F" w14:paraId="62D02CC7" w14:textId="77777777" w:rsidTr="001B4D41">
        <w:tc>
          <w:tcPr>
            <w:tcW w:w="1141" w:type="dxa"/>
          </w:tcPr>
          <w:p w14:paraId="20F7B564" w14:textId="2F38804E" w:rsidR="00DC7151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19</w:t>
            </w:r>
          </w:p>
        </w:tc>
        <w:tc>
          <w:tcPr>
            <w:tcW w:w="9287" w:type="dxa"/>
          </w:tcPr>
          <w:p w14:paraId="59F68EC6" w14:textId="441995AE" w:rsidR="00DC7151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move the residual buffer at the final wash procedure completely.</w:t>
            </w:r>
          </w:p>
        </w:tc>
      </w:tr>
      <w:tr w:rsidR="00F36DB7" w:rsidRPr="00381D1F" w14:paraId="43FDAA25" w14:textId="77777777" w:rsidTr="001B4D41">
        <w:tc>
          <w:tcPr>
            <w:tcW w:w="1141" w:type="dxa"/>
          </w:tcPr>
          <w:p w14:paraId="65F9CC79" w14:textId="172512EE" w:rsidR="00DC7151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20</w:t>
            </w:r>
          </w:p>
        </w:tc>
        <w:tc>
          <w:tcPr>
            <w:tcW w:w="9287" w:type="dxa"/>
          </w:tcPr>
          <w:p w14:paraId="3B26364B" w14:textId="5131FE81" w:rsidR="00DC7151" w:rsidRPr="00381D1F" w:rsidRDefault="004123EA" w:rsidP="00024196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Add 4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of 0.1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>N NaOH to the streptavidin beads directly in a 0.2 mL PCR tube.</w:t>
            </w:r>
          </w:p>
        </w:tc>
      </w:tr>
      <w:tr w:rsidR="00F36DB7" w:rsidRPr="00381D1F" w14:paraId="47373780" w14:textId="77777777" w:rsidTr="001B4D41">
        <w:tc>
          <w:tcPr>
            <w:tcW w:w="1141" w:type="dxa"/>
          </w:tcPr>
          <w:p w14:paraId="7575318B" w14:textId="771CB321" w:rsidR="00DC7151" w:rsidRPr="00381D1F" w:rsidRDefault="004123EA" w:rsidP="00024196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lastRenderedPageBreak/>
              <w:t>5.2.21</w:t>
            </w:r>
          </w:p>
        </w:tc>
        <w:tc>
          <w:tcPr>
            <w:tcW w:w="9287" w:type="dxa"/>
          </w:tcPr>
          <w:p w14:paraId="59BF4661" w14:textId="784D2701" w:rsidR="00DC7151" w:rsidRPr="00381D1F" w:rsidRDefault="004123EA" w:rsidP="00024196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Centrifuge briefly 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to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>spin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 it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>down, mix by vortex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>ing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, and centrifuge </w:t>
            </w:r>
            <w:r w:rsidR="0049315A" w:rsidRPr="00381D1F">
              <w:rPr>
                <w:sz w:val="21"/>
                <w:szCs w:val="21"/>
                <w:u w:val="single"/>
                <w:lang w:val="en-US" w:eastAsia="ja-JP"/>
              </w:rPr>
              <w:t xml:space="preserve">it 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>briefly again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  <w:p w14:paraId="2BFA951D" w14:textId="076EF2B6" w:rsidR="00DC7151" w:rsidRPr="00381D1F" w:rsidRDefault="004123EA" w:rsidP="007B5FB8">
            <w:pPr>
              <w:spacing w:line="240" w:lineRule="auto"/>
              <w:ind w:left="862" w:hangingChars="409" w:hanging="862"/>
              <w:rPr>
                <w:b/>
                <w:bCs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B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e sure to mix by vortex</w:t>
            </w:r>
            <w:r w:rsidR="007C3DBE" w:rsidRPr="00381D1F">
              <w:rPr>
                <w:b/>
                <w:bCs/>
                <w:sz w:val="21"/>
                <w:szCs w:val="21"/>
                <w:lang w:val="en-US" w:eastAsia="ja-JP"/>
              </w:rPr>
              <w:t>ing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, since mix</w:t>
            </w:r>
            <w:r w:rsidR="007C3DBE" w:rsidRPr="00381D1F">
              <w:rPr>
                <w:b/>
                <w:bCs/>
                <w:sz w:val="21"/>
                <w:szCs w:val="21"/>
                <w:lang w:val="en-US" w:eastAsia="ja-JP"/>
              </w:rPr>
              <w:t>ing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by pipetting will result in beads remaining in the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tip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, leading to</w:t>
            </w:r>
            <w:r w:rsidR="007C3DBE"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lower yield</w:t>
            </w:r>
            <w:r w:rsidR="007C3DBE" w:rsidRPr="00381D1F">
              <w:rPr>
                <w:b/>
                <w:bCs/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 of final libra</w:t>
            </w:r>
            <w:r w:rsidR="004A292C" w:rsidRPr="00381D1F">
              <w:rPr>
                <w:b/>
                <w:bCs/>
                <w:sz w:val="21"/>
                <w:szCs w:val="21"/>
                <w:lang w:val="en-US" w:eastAsia="ja-JP"/>
              </w:rPr>
              <w:t>r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ies.</w:t>
            </w:r>
          </w:p>
        </w:tc>
      </w:tr>
      <w:tr w:rsidR="00F36DB7" w:rsidRPr="00381D1F" w14:paraId="43756BAF" w14:textId="77777777" w:rsidTr="001B4D41">
        <w:tc>
          <w:tcPr>
            <w:tcW w:w="1141" w:type="dxa"/>
          </w:tcPr>
          <w:p w14:paraId="60A0510B" w14:textId="44CF6191" w:rsidR="00DC7151" w:rsidRPr="00381D1F" w:rsidRDefault="004123EA" w:rsidP="00DC7151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5.2.22</w:t>
            </w:r>
          </w:p>
        </w:tc>
        <w:tc>
          <w:tcPr>
            <w:tcW w:w="9287" w:type="dxa"/>
          </w:tcPr>
          <w:p w14:paraId="01520AD0" w14:textId="0FD4B58D" w:rsidR="00DC7151" w:rsidRPr="00381D1F" w:rsidRDefault="004123EA" w:rsidP="00DC7151">
            <w:pPr>
              <w:spacing w:line="240" w:lineRule="auto"/>
              <w:rPr>
                <w:sz w:val="21"/>
                <w:szCs w:val="21"/>
                <w:u w:val="single"/>
                <w:lang w:val="en-US" w:eastAsia="ja-JP"/>
              </w:rPr>
            </w:pP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Place the tube on the magnetic stand. After 2 </w:t>
            </w:r>
            <w:r w:rsidR="007C3DBE" w:rsidRPr="00381D1F">
              <w:rPr>
                <w:sz w:val="21"/>
                <w:szCs w:val="21"/>
                <w:u w:val="single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, transfer 4 </w:t>
            </w:r>
            <w:r w:rsidR="006D2B21" w:rsidRPr="00381D1F">
              <w:rPr>
                <w:sz w:val="21"/>
                <w:szCs w:val="21"/>
                <w:u w:val="single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u w:val="single"/>
                <w:lang w:val="en-US" w:eastAsia="ja-JP"/>
              </w:rPr>
              <w:t xml:space="preserve"> of the supernatant to a new PCR tube.</w:t>
            </w:r>
          </w:p>
        </w:tc>
      </w:tr>
      <w:tr w:rsidR="00F36DB7" w:rsidRPr="00381D1F" w14:paraId="72392051" w14:textId="77777777" w:rsidTr="001B4D41">
        <w:tc>
          <w:tcPr>
            <w:tcW w:w="1141" w:type="dxa"/>
          </w:tcPr>
          <w:p w14:paraId="0EA7DFA9" w14:textId="77777777" w:rsidR="001F1651" w:rsidRPr="00381D1F" w:rsidRDefault="001F1651" w:rsidP="00DC7151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593C1D33" w14:textId="77777777" w:rsidR="001F1651" w:rsidRPr="00381D1F" w:rsidRDefault="001F1651" w:rsidP="00DC7151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02465EF8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2D5D8DA9" w14:textId="14FE8082" w:rsidR="00DC7151" w:rsidRPr="00381D1F" w:rsidRDefault="004123EA" w:rsidP="00DC7151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Step</w:t>
            </w:r>
            <w:r w:rsidR="00ED4009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6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791052D3" w14:textId="3A3E7563" w:rsidR="00DC7151" w:rsidRPr="00381D1F" w:rsidRDefault="004123EA" w:rsidP="00DC7151">
            <w:pPr>
              <w:pStyle w:val="NormalWeb"/>
              <w:rPr>
                <w:rFonts w:ascii="Times New Roman" w:hAnsi="Times New Roman" w:cs="Times New Roman"/>
              </w:rPr>
            </w:pPr>
            <w:r w:rsidRPr="00381D1F">
              <w:rPr>
                <w:rFonts w:ascii="Times New Roman" w:hAnsi="Times New Roman" w:cs="Times New Roman"/>
                <w:b/>
                <w:bCs/>
              </w:rPr>
              <w:t xml:space="preserve">Deamination of cytosines </w:t>
            </w:r>
            <w:r w:rsidR="007C3DBE" w:rsidRPr="00381D1F">
              <w:rPr>
                <w:rFonts w:ascii="Times New Roman" w:hAnsi="Times New Roman" w:cs="Times New Roman"/>
                <w:b/>
                <w:bCs/>
              </w:rPr>
              <w:t xml:space="preserve">using </w:t>
            </w:r>
            <w:r w:rsidR="004A292C" w:rsidRPr="00381D1F">
              <w:rPr>
                <w:rFonts w:ascii="Times New Roman" w:hAnsi="Times New Roman" w:cs="Times New Roman"/>
                <w:b/>
                <w:bCs/>
              </w:rPr>
              <w:t xml:space="preserve">APOBEC and </w:t>
            </w:r>
            <w:r w:rsidR="007C3DBE" w:rsidRPr="00381D1F">
              <w:rPr>
                <w:rFonts w:ascii="Times New Roman" w:hAnsi="Times New Roman" w:cs="Times New Roman"/>
                <w:b/>
              </w:rPr>
              <w:t>c</w:t>
            </w:r>
            <w:r w:rsidR="004A292C" w:rsidRPr="00381D1F">
              <w:rPr>
                <w:rFonts w:ascii="Times New Roman" w:hAnsi="Times New Roman" w:cs="Times New Roman"/>
                <w:b/>
              </w:rPr>
              <w:t>lean-up of deaminated DNA</w:t>
            </w:r>
          </w:p>
        </w:tc>
      </w:tr>
      <w:tr w:rsidR="00F36DB7" w:rsidRPr="00381D1F" w14:paraId="4D30CA91" w14:textId="77777777" w:rsidTr="001B4D41">
        <w:tc>
          <w:tcPr>
            <w:tcW w:w="1141" w:type="dxa"/>
          </w:tcPr>
          <w:p w14:paraId="3838A249" w14:textId="00555D9E" w:rsidR="004A292C" w:rsidRPr="00381D1F" w:rsidRDefault="004123EA" w:rsidP="00DC7151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6.1</w:t>
            </w:r>
          </w:p>
        </w:tc>
        <w:tc>
          <w:tcPr>
            <w:tcW w:w="9287" w:type="dxa"/>
          </w:tcPr>
          <w:p w14:paraId="6FB6A6FA" w14:textId="092A1DDA" w:rsidR="004A292C" w:rsidRPr="00381D1F" w:rsidRDefault="004123EA" w:rsidP="00DC7151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bCs/>
                <w:lang w:val="en-US"/>
              </w:rPr>
              <w:t xml:space="preserve">Deamination of cytosines </w:t>
            </w:r>
            <w:r w:rsidR="007C3DBE" w:rsidRPr="00381D1F">
              <w:rPr>
                <w:b/>
                <w:bCs/>
                <w:lang w:val="en-US"/>
              </w:rPr>
              <w:t xml:space="preserve">using </w:t>
            </w:r>
            <w:r w:rsidRPr="00381D1F">
              <w:rPr>
                <w:b/>
                <w:bCs/>
                <w:lang w:val="en-US"/>
              </w:rPr>
              <w:t>APOBEC</w:t>
            </w:r>
          </w:p>
        </w:tc>
      </w:tr>
      <w:tr w:rsidR="00F36DB7" w:rsidRPr="00381D1F" w14:paraId="2521F965" w14:textId="77777777" w:rsidTr="001B4D41">
        <w:tc>
          <w:tcPr>
            <w:tcW w:w="1141" w:type="dxa"/>
          </w:tcPr>
          <w:p w14:paraId="61C1AB85" w14:textId="0879D1E1" w:rsidR="00DC7151" w:rsidRPr="00381D1F" w:rsidRDefault="004123EA" w:rsidP="00DC7151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1</w:t>
            </w:r>
            <w:r w:rsidR="004A292C" w:rsidRPr="00381D1F">
              <w:rPr>
                <w:b/>
                <w:sz w:val="21"/>
                <w:szCs w:val="21"/>
                <w:lang w:val="en-US" w:eastAsia="ja-JP"/>
              </w:rPr>
              <w:t>.1</w:t>
            </w:r>
          </w:p>
        </w:tc>
        <w:tc>
          <w:tcPr>
            <w:tcW w:w="9287" w:type="dxa"/>
          </w:tcPr>
          <w:p w14:paraId="77C45BEB" w14:textId="45A406F6" w:rsidR="00DC7151" w:rsidRPr="00381D1F" w:rsidRDefault="004123EA" w:rsidP="00DC7151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On ice, add the following components to the 4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denatured DNA.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2F437F64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43073E1B" w14:textId="77777777" w:rsidR="004A292C" w:rsidRPr="00381D1F" w:rsidRDefault="004123EA" w:rsidP="004A292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7E675D7" w14:textId="77777777" w:rsidR="004A292C" w:rsidRPr="00381D1F" w:rsidRDefault="004123EA" w:rsidP="004A292C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09E2FE08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1CD2FB3C" w14:textId="725C271E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Denatured DNA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64FCE85D" w14:textId="5455AAC6" w:rsidR="004A292C" w:rsidRPr="00381D1F" w:rsidRDefault="004123EA" w:rsidP="004A292C">
                  <w:pPr>
                    <w:spacing w:line="240" w:lineRule="auto"/>
                    <w:jc w:val="right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4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556B2122" w14:textId="1B712BDB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2BE310F6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4B7AE157" w14:textId="696D3302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Wat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4423A16B" w14:textId="5B819F87" w:rsidR="004A292C" w:rsidRPr="00381D1F" w:rsidRDefault="004123EA" w:rsidP="004A292C">
                  <w:pPr>
                    <w:spacing w:line="240" w:lineRule="auto"/>
                    <w:jc w:val="right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84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25F46568" w14:textId="6923281F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38F21563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410E8077" w14:textId="35A44A4D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APOBEC Reaction Buffer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64631990" w14:textId="3AA64492" w:rsidR="004A292C" w:rsidRPr="00381D1F" w:rsidRDefault="004123EA" w:rsidP="004A292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48D89C54" w14:textId="65F1B961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5FD7D4AC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3A2B4CC2" w14:textId="5331D1E4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BSA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2A2C877E" w14:textId="68ECB3DC" w:rsidR="004A292C" w:rsidRPr="00381D1F" w:rsidRDefault="004123EA" w:rsidP="004A292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0956BE86" w14:textId="0CF15EFC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7816EDE2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08195B6E" w14:textId="4580551B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APOBEC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4FD53838" w14:textId="5BBCDED4" w:rsidR="004A292C" w:rsidRPr="00381D1F" w:rsidRDefault="004123EA" w:rsidP="004A292C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41DA8B18" w14:textId="77777777" w:rsidR="004A292C" w:rsidRPr="00381D1F" w:rsidRDefault="004A292C" w:rsidP="004A292C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</w:p>
              </w:tc>
            </w:tr>
            <w:tr w:rsidR="00F36DB7" w:rsidRPr="00381D1F" w14:paraId="0D1EE689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7606BAF3" w14:textId="77777777" w:rsidR="004A292C" w:rsidRPr="00381D1F" w:rsidRDefault="004123EA" w:rsidP="004A292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7B3EEEC4" w14:textId="761A911B" w:rsidR="004A292C" w:rsidRPr="00381D1F" w:rsidRDefault="004123EA" w:rsidP="004A292C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10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385AC406" w14:textId="7654F39A" w:rsidR="004A292C" w:rsidRPr="00381D1F" w:rsidRDefault="004123EA" w:rsidP="004A292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5DDDE834" w14:textId="3DB8DB5D" w:rsidR="004A292C" w:rsidRPr="00381D1F" w:rsidRDefault="004A292C" w:rsidP="00DC7151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204AE586" w14:textId="77777777" w:rsidTr="001B4D41">
        <w:tc>
          <w:tcPr>
            <w:tcW w:w="1141" w:type="dxa"/>
          </w:tcPr>
          <w:p w14:paraId="23695DC0" w14:textId="2B6AFF53" w:rsidR="00DC7151" w:rsidRPr="00381D1F" w:rsidRDefault="004123EA" w:rsidP="00DC7151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1.2</w:t>
            </w:r>
          </w:p>
        </w:tc>
        <w:tc>
          <w:tcPr>
            <w:tcW w:w="9287" w:type="dxa"/>
          </w:tcPr>
          <w:p w14:paraId="1C3E6239" w14:textId="49BC22A7" w:rsidR="00DC7151" w:rsidRPr="00381D1F" w:rsidRDefault="004123EA" w:rsidP="00DC7151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Mix thoroughly by pipetting up and down 10 times,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and </w:t>
            </w:r>
            <w:r w:rsidRPr="00381D1F">
              <w:rPr>
                <w:sz w:val="21"/>
                <w:szCs w:val="21"/>
                <w:lang w:val="en-US" w:eastAsia="ja-JP"/>
              </w:rPr>
              <w:t>centrifuge briefly.</w:t>
            </w:r>
          </w:p>
        </w:tc>
      </w:tr>
      <w:tr w:rsidR="00F36DB7" w:rsidRPr="00381D1F" w14:paraId="1E54F0B0" w14:textId="77777777" w:rsidTr="001B4D41">
        <w:tc>
          <w:tcPr>
            <w:tcW w:w="1141" w:type="dxa"/>
          </w:tcPr>
          <w:p w14:paraId="7453FDB9" w14:textId="3D446D1D" w:rsidR="00DC7151" w:rsidRPr="00381D1F" w:rsidRDefault="004123EA" w:rsidP="00DC7151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1.3</w:t>
            </w:r>
          </w:p>
        </w:tc>
        <w:tc>
          <w:tcPr>
            <w:tcW w:w="9287" w:type="dxa"/>
          </w:tcPr>
          <w:p w14:paraId="1DFD780C" w14:textId="2FC7EF9D" w:rsidR="00DC7151" w:rsidRPr="00381D1F" w:rsidRDefault="004123EA" w:rsidP="00DC7151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at 37°C for 3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h and </w:t>
            </w:r>
            <w:r w:rsidRPr="00381D1F">
              <w:rPr>
                <w:sz w:val="21"/>
                <w:szCs w:val="21"/>
                <w:lang w:val="en-US" w:eastAsia="ja-JP"/>
              </w:rPr>
              <w:t>then at 4°C in a thermocycler.</w:t>
            </w:r>
          </w:p>
          <w:p w14:paraId="1EFC5D0A" w14:textId="4E4F4755" w:rsidR="004A292C" w:rsidRPr="00381D1F" w:rsidRDefault="004123EA" w:rsidP="00DC7151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7C3DBE" w:rsidRPr="00381D1F">
              <w:rPr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Cs/>
                <w:sz w:val="21"/>
                <w:szCs w:val="21"/>
                <w:lang w:val="en-US"/>
              </w:rPr>
              <w:t>heated lid is set to 105°C)</w:t>
            </w:r>
          </w:p>
          <w:tbl>
            <w:tblPr>
              <w:tblW w:w="8267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152"/>
              <w:gridCol w:w="4115"/>
            </w:tblGrid>
            <w:tr w:rsidR="00F36DB7" w:rsidRPr="00381D1F" w14:paraId="2F4AF3E4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</w:tcPr>
                <w:p w14:paraId="1FF3258D" w14:textId="52705774" w:rsidR="004A292C" w:rsidRPr="00381D1F" w:rsidRDefault="007C3DBE" w:rsidP="004A292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</w:tcPr>
                <w:p w14:paraId="4DF446BF" w14:textId="77777777" w:rsidR="004A292C" w:rsidRPr="00381D1F" w:rsidRDefault="004123EA" w:rsidP="004A292C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</w:tr>
            <w:tr w:rsidR="00F36DB7" w:rsidRPr="00381D1F" w14:paraId="41780200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697B37E2" w14:textId="77777777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37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371BD2F0" w14:textId="669CDB5A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80 min</w:t>
                  </w:r>
                </w:p>
              </w:tc>
            </w:tr>
            <w:tr w:rsidR="00F36DB7" w:rsidRPr="00381D1F" w14:paraId="3FD79703" w14:textId="77777777" w:rsidTr="001B4D41">
              <w:trPr>
                <w:trHeight w:val="250"/>
              </w:trPr>
              <w:tc>
                <w:tcPr>
                  <w:tcW w:w="4152" w:type="dxa"/>
                  <w:shd w:val="clear" w:color="auto" w:fill="auto"/>
                  <w:noWrap/>
                  <w:vAlign w:val="center"/>
                  <w:hideMark/>
                </w:tcPr>
                <w:p w14:paraId="33F19869" w14:textId="77777777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℃</w:t>
                  </w:r>
                </w:p>
              </w:tc>
              <w:tc>
                <w:tcPr>
                  <w:tcW w:w="4115" w:type="dxa"/>
                  <w:shd w:val="clear" w:color="auto" w:fill="auto"/>
                  <w:noWrap/>
                  <w:vAlign w:val="center"/>
                  <w:hideMark/>
                </w:tcPr>
                <w:p w14:paraId="5670C8E3" w14:textId="77777777" w:rsidR="004A292C" w:rsidRPr="00381D1F" w:rsidRDefault="004123EA" w:rsidP="004A292C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∞</w:t>
                  </w:r>
                </w:p>
              </w:tc>
            </w:tr>
          </w:tbl>
          <w:p w14:paraId="55399D50" w14:textId="0C651C5B" w:rsidR="004A292C" w:rsidRPr="00381D1F" w:rsidRDefault="004A292C" w:rsidP="00DC7151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75D96CFA" w14:textId="77777777" w:rsidTr="001B4D41">
        <w:tc>
          <w:tcPr>
            <w:tcW w:w="1141" w:type="dxa"/>
          </w:tcPr>
          <w:p w14:paraId="7EED4087" w14:textId="61763321" w:rsidR="00DC7151" w:rsidRPr="00381D1F" w:rsidRDefault="004123EA" w:rsidP="00DC7151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6.2</w:t>
            </w:r>
          </w:p>
        </w:tc>
        <w:tc>
          <w:tcPr>
            <w:tcW w:w="9287" w:type="dxa"/>
          </w:tcPr>
          <w:p w14:paraId="6ED17DF1" w14:textId="5811B730" w:rsidR="00DC7151" w:rsidRPr="00381D1F" w:rsidRDefault="004123EA" w:rsidP="00DC7151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lang w:val="en-US"/>
              </w:rPr>
              <w:t>Clean-up of deaminated DNA</w:t>
            </w:r>
          </w:p>
        </w:tc>
      </w:tr>
      <w:tr w:rsidR="00F36DB7" w:rsidRPr="00381D1F" w14:paraId="31842961" w14:textId="77777777" w:rsidTr="001B4D41">
        <w:tc>
          <w:tcPr>
            <w:tcW w:w="1141" w:type="dxa"/>
          </w:tcPr>
          <w:p w14:paraId="31369859" w14:textId="3D8D6F1D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1</w:t>
            </w:r>
          </w:p>
        </w:tc>
        <w:tc>
          <w:tcPr>
            <w:tcW w:w="9287" w:type="dxa"/>
          </w:tcPr>
          <w:p w14:paraId="167F6CF8" w14:textId="1631F896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/>
              </w:rPr>
              <w:t xml:space="preserve">Vortex </w:t>
            </w:r>
            <w:r w:rsidR="007C3DBE" w:rsidRPr="00381D1F">
              <w:rPr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sz w:val="21"/>
                <w:szCs w:val="21"/>
                <w:lang w:val="en-US"/>
              </w:rPr>
              <w:t>NEBNext Sample Purification Beads to resuspend</w:t>
            </w:r>
            <w:r w:rsidR="007C3DBE" w:rsidRPr="00381D1F">
              <w:rPr>
                <w:sz w:val="21"/>
                <w:szCs w:val="21"/>
                <w:lang w:val="en-US"/>
              </w:rPr>
              <w:t xml:space="preserve"> them</w:t>
            </w:r>
            <w:r w:rsidRPr="00381D1F">
              <w:rPr>
                <w:sz w:val="21"/>
                <w:szCs w:val="21"/>
                <w:lang w:val="en-US"/>
              </w:rPr>
              <w:t>.</w:t>
            </w:r>
          </w:p>
        </w:tc>
      </w:tr>
      <w:tr w:rsidR="00F36DB7" w:rsidRPr="00381D1F" w14:paraId="7CFFEC3C" w14:textId="77777777" w:rsidTr="001B4D41">
        <w:tc>
          <w:tcPr>
            <w:tcW w:w="1141" w:type="dxa"/>
          </w:tcPr>
          <w:p w14:paraId="1A4CD980" w14:textId="394A8156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2</w:t>
            </w:r>
          </w:p>
        </w:tc>
        <w:tc>
          <w:tcPr>
            <w:tcW w:w="9287" w:type="dxa"/>
          </w:tcPr>
          <w:p w14:paraId="1140C630" w14:textId="3CBE8F51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Add</w:t>
            </w:r>
            <w:r w:rsidR="007932A2" w:rsidRPr="00381D1F">
              <w:rPr>
                <w:sz w:val="21"/>
                <w:szCs w:val="21"/>
                <w:lang w:val="en-US" w:eastAsia="ja-JP"/>
              </w:rPr>
              <w:t xml:space="preserve"> 10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(1×) of resuspended NEBNext Sample Purification Beads to each sample. Mix well by pipetting up and down at least 10 times.</w:t>
            </w:r>
          </w:p>
        </w:tc>
      </w:tr>
      <w:tr w:rsidR="00F36DB7" w:rsidRPr="00381D1F" w14:paraId="4D930EB5" w14:textId="77777777" w:rsidTr="001B4D41">
        <w:tc>
          <w:tcPr>
            <w:tcW w:w="1141" w:type="dxa"/>
          </w:tcPr>
          <w:p w14:paraId="0116C0F9" w14:textId="4DC9EBB3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3</w:t>
            </w:r>
          </w:p>
        </w:tc>
        <w:tc>
          <w:tcPr>
            <w:tcW w:w="9287" w:type="dxa"/>
          </w:tcPr>
          <w:p w14:paraId="60F5B7A5" w14:textId="3AD7D33C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>samples on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 a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ench top for 5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</w:t>
            </w:r>
          </w:p>
        </w:tc>
      </w:tr>
      <w:tr w:rsidR="00F36DB7" w:rsidRPr="00381D1F" w14:paraId="3139BE94" w14:textId="77777777" w:rsidTr="001B4D41">
        <w:tc>
          <w:tcPr>
            <w:tcW w:w="1141" w:type="dxa"/>
          </w:tcPr>
          <w:p w14:paraId="1DA80BED" w14:textId="5830896C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4</w:t>
            </w:r>
          </w:p>
        </w:tc>
        <w:tc>
          <w:tcPr>
            <w:tcW w:w="9287" w:type="dxa"/>
          </w:tcPr>
          <w:p w14:paraId="52DE323A" w14:textId="5E9B90F4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Place the tubes against an appropriate magnetic stand to separate the beads from the supernatant.</w:t>
            </w:r>
          </w:p>
        </w:tc>
      </w:tr>
      <w:tr w:rsidR="00F36DB7" w:rsidRPr="00381D1F" w14:paraId="3F7C86D0" w14:textId="77777777" w:rsidTr="001B4D41">
        <w:tc>
          <w:tcPr>
            <w:tcW w:w="1141" w:type="dxa"/>
          </w:tcPr>
          <w:p w14:paraId="75049A8F" w14:textId="0ECDB998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5</w:t>
            </w:r>
          </w:p>
        </w:tc>
        <w:tc>
          <w:tcPr>
            <w:tcW w:w="9287" w:type="dxa"/>
          </w:tcPr>
          <w:p w14:paraId="1114B730" w14:textId="04CF7353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fter 5 </w:t>
            </w:r>
            <w:r w:rsidR="007C3DBE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, carefully remove and discard the supernatant. Be careful not to disturb the beads that contain DNA targets.</w:t>
            </w:r>
          </w:p>
          <w:p w14:paraId="4CAA61F3" w14:textId="44BE19B7" w:rsidR="004A292C" w:rsidRPr="00381D1F" w:rsidRDefault="004123EA" w:rsidP="007B5FB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discard the beads.</w:t>
            </w:r>
          </w:p>
        </w:tc>
      </w:tr>
      <w:tr w:rsidR="00F36DB7" w:rsidRPr="00381D1F" w14:paraId="26DD0099" w14:textId="77777777" w:rsidTr="001B4D41">
        <w:tc>
          <w:tcPr>
            <w:tcW w:w="1141" w:type="dxa"/>
          </w:tcPr>
          <w:p w14:paraId="274CA3BE" w14:textId="445604EC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6</w:t>
            </w:r>
          </w:p>
        </w:tc>
        <w:tc>
          <w:tcPr>
            <w:tcW w:w="9287" w:type="dxa"/>
          </w:tcPr>
          <w:p w14:paraId="4232831E" w14:textId="2587F86B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80% freshly prepared ethanol to the tubes while in the magnetic stand. Incubate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 them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at room temperature for 30 </w:t>
            </w:r>
            <w:r w:rsidR="007C3DBE" w:rsidRPr="00381D1F">
              <w:rPr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sz w:val="21"/>
                <w:szCs w:val="21"/>
                <w:lang w:val="en-US" w:eastAsia="ja-JP"/>
              </w:rPr>
              <w:t>, and then</w:t>
            </w:r>
            <w:r w:rsidR="007C3DBE" w:rsidRPr="00381D1F">
              <w:rPr>
                <w:sz w:val="21"/>
                <w:szCs w:val="21"/>
                <w:lang w:val="en-US" w:eastAsia="ja-JP"/>
              </w:rPr>
              <w:t>,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carefully remove and discard the supernatant. Be careful not to disturb the beads that contain DNA targets.</w:t>
            </w:r>
          </w:p>
        </w:tc>
      </w:tr>
      <w:tr w:rsidR="00F36DB7" w:rsidRPr="00381D1F" w14:paraId="0EA30FEB" w14:textId="77777777" w:rsidTr="001B4D41">
        <w:tc>
          <w:tcPr>
            <w:tcW w:w="1141" w:type="dxa"/>
          </w:tcPr>
          <w:p w14:paraId="076CBA3D" w14:textId="4670CD8B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7</w:t>
            </w:r>
          </w:p>
        </w:tc>
        <w:tc>
          <w:tcPr>
            <w:tcW w:w="9287" w:type="dxa"/>
          </w:tcPr>
          <w:p w14:paraId="713162AA" w14:textId="43882F15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peat the ethanol wash once for a total of two washes. Be sure to remove all visible liquid after the second wash using a p10 pipette tip.</w:t>
            </w:r>
          </w:p>
        </w:tc>
      </w:tr>
      <w:tr w:rsidR="00F36DB7" w:rsidRPr="00381D1F" w14:paraId="100CF4A0" w14:textId="77777777" w:rsidTr="001B4D41">
        <w:tc>
          <w:tcPr>
            <w:tcW w:w="1141" w:type="dxa"/>
          </w:tcPr>
          <w:p w14:paraId="78099884" w14:textId="7E0B6BCF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8</w:t>
            </w:r>
          </w:p>
        </w:tc>
        <w:tc>
          <w:tcPr>
            <w:tcW w:w="9287" w:type="dxa"/>
          </w:tcPr>
          <w:p w14:paraId="5A8305E1" w14:textId="6C51DC5D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ir dry the beads for </w:t>
            </w:r>
            <w:r w:rsidR="00552157" w:rsidRPr="00381D1F">
              <w:rPr>
                <w:sz w:val="21"/>
                <w:szCs w:val="21"/>
                <w:lang w:val="en-US" w:eastAsia="ja-JP"/>
              </w:rPr>
              <w:t xml:space="preserve">90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s </w:t>
            </w:r>
            <w:r w:rsidRPr="00381D1F">
              <w:rPr>
                <w:sz w:val="21"/>
                <w:szCs w:val="21"/>
                <w:lang w:val="en-US" w:eastAsia="ja-JP"/>
              </w:rPr>
              <w:t>while the tubes are on the magnetic stand with the lid open.</w:t>
            </w:r>
          </w:p>
          <w:p w14:paraId="232CFDAF" w14:textId="6A767A3D" w:rsidR="004A292C" w:rsidRPr="00381D1F" w:rsidRDefault="004123EA" w:rsidP="007B5FB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over-dry the beads.</w:t>
            </w:r>
          </w:p>
        </w:tc>
      </w:tr>
      <w:tr w:rsidR="00F36DB7" w:rsidRPr="00381D1F" w14:paraId="77FE6494" w14:textId="77777777" w:rsidTr="001B4D41">
        <w:tc>
          <w:tcPr>
            <w:tcW w:w="1141" w:type="dxa"/>
          </w:tcPr>
          <w:p w14:paraId="5C114DA1" w14:textId="3C161D71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lastRenderedPageBreak/>
              <w:t>6.2.9</w:t>
            </w:r>
          </w:p>
        </w:tc>
        <w:tc>
          <w:tcPr>
            <w:tcW w:w="9287" w:type="dxa"/>
          </w:tcPr>
          <w:p w14:paraId="1EDBF979" w14:textId="160CD6EC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Remove the tubes from the magnetic stand. Elute the DNA target from the beads by adding </w:t>
            </w:r>
            <w:r w:rsidR="007932A2" w:rsidRPr="00381D1F">
              <w:rPr>
                <w:sz w:val="21"/>
                <w:szCs w:val="21"/>
                <w:lang w:val="en-US" w:eastAsia="ja-JP"/>
              </w:rPr>
              <w:t>20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</w:t>
            </w:r>
            <w:r w:rsidR="007932A2" w:rsidRPr="00381D1F">
              <w:rPr>
                <w:sz w:val="21"/>
                <w:szCs w:val="21"/>
                <w:lang w:val="en-US" w:eastAsia="ja-JP"/>
              </w:rPr>
              <w:t xml:space="preserve"> Elution Buffer</w:t>
            </w:r>
            <w:r w:rsidRPr="00381D1F">
              <w:rPr>
                <w:sz w:val="21"/>
                <w:szCs w:val="21"/>
                <w:lang w:val="en-US" w:eastAsia="ja-JP"/>
              </w:rPr>
              <w:t>.</w:t>
            </w:r>
          </w:p>
        </w:tc>
      </w:tr>
      <w:tr w:rsidR="00F36DB7" w:rsidRPr="00381D1F" w14:paraId="64D49E7A" w14:textId="77777777" w:rsidTr="001B4D41">
        <w:tc>
          <w:tcPr>
            <w:tcW w:w="1141" w:type="dxa"/>
          </w:tcPr>
          <w:p w14:paraId="756588DC" w14:textId="02D84AC6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10</w:t>
            </w:r>
          </w:p>
        </w:tc>
        <w:tc>
          <w:tcPr>
            <w:tcW w:w="9287" w:type="dxa"/>
          </w:tcPr>
          <w:p w14:paraId="53404CF1" w14:textId="0EAF3E22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Mix well by pipetting up and down 10 times. Incubate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for </w:t>
            </w:r>
            <w:r w:rsidR="00552157" w:rsidRPr="00381D1F">
              <w:rPr>
                <w:sz w:val="21"/>
                <w:szCs w:val="21"/>
                <w:lang w:val="en-US" w:eastAsia="ja-JP"/>
              </w:rPr>
              <w:t xml:space="preserve">1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 If necessary, quickly spin the sample to collect the liquid from the sides of the tube before placing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ack on the magnetic stand.</w:t>
            </w:r>
          </w:p>
        </w:tc>
      </w:tr>
      <w:tr w:rsidR="00F36DB7" w:rsidRPr="00381D1F" w14:paraId="57DBDD84" w14:textId="77777777" w:rsidTr="001B4D41">
        <w:tc>
          <w:tcPr>
            <w:tcW w:w="1141" w:type="dxa"/>
          </w:tcPr>
          <w:p w14:paraId="27649F4A" w14:textId="0028CA58" w:rsidR="004A292C" w:rsidRPr="00381D1F" w:rsidRDefault="004123EA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6.2.11</w:t>
            </w:r>
          </w:p>
        </w:tc>
        <w:tc>
          <w:tcPr>
            <w:tcW w:w="9287" w:type="dxa"/>
          </w:tcPr>
          <w:p w14:paraId="5A3FACFA" w14:textId="73EF4EE7" w:rsidR="004A292C" w:rsidRPr="00381D1F" w:rsidRDefault="004123EA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 on the magnetic stand. After 3 </w:t>
            </w:r>
            <w:r w:rsidR="007C3DBE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, transfer </w:t>
            </w:r>
            <w:r w:rsidR="007932A2" w:rsidRPr="00381D1F">
              <w:rPr>
                <w:sz w:val="21"/>
                <w:szCs w:val="21"/>
                <w:lang w:val="en-US" w:eastAsia="ja-JP"/>
              </w:rPr>
              <w:t>20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he supernatant to a new PCR tube.</w:t>
            </w:r>
          </w:p>
        </w:tc>
      </w:tr>
      <w:tr w:rsidR="00F36DB7" w:rsidRPr="00381D1F" w14:paraId="05D5EB3B" w14:textId="77777777" w:rsidTr="001B4D41">
        <w:tc>
          <w:tcPr>
            <w:tcW w:w="1141" w:type="dxa"/>
          </w:tcPr>
          <w:p w14:paraId="4B18B435" w14:textId="77777777" w:rsidR="001F1651" w:rsidRPr="00381D1F" w:rsidRDefault="001F1651" w:rsidP="004A292C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0DC62714" w14:textId="77777777" w:rsidR="001F1651" w:rsidRPr="00381D1F" w:rsidRDefault="001F1651" w:rsidP="004A292C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070FAFCE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5F1BADB2" w14:textId="3CF11138" w:rsidR="007932A2" w:rsidRPr="00381D1F" w:rsidRDefault="004123EA" w:rsidP="007932A2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Step</w:t>
            </w:r>
            <w:r w:rsidR="00ED4009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7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43E36E6A" w14:textId="70972EAA" w:rsidR="007932A2" w:rsidRPr="00381D1F" w:rsidRDefault="004123EA" w:rsidP="007932A2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PCR amplification</w:t>
            </w:r>
            <w:r w:rsidR="00524208" w:rsidRPr="00381D1F">
              <w:rPr>
                <w:b/>
                <w:lang w:val="en-US" w:eastAsia="ja-JP"/>
              </w:rPr>
              <w:t xml:space="preserve">, </w:t>
            </w:r>
            <w:r w:rsidR="007C3DBE" w:rsidRPr="00381D1F">
              <w:rPr>
                <w:b/>
                <w:lang w:val="en-US"/>
              </w:rPr>
              <w:t>cl</w:t>
            </w:r>
            <w:r w:rsidR="00524208" w:rsidRPr="00381D1F">
              <w:rPr>
                <w:b/>
                <w:lang w:val="en-US"/>
              </w:rPr>
              <w:t xml:space="preserve">ean-up of amplified </w:t>
            </w:r>
            <w:r w:rsidR="007C3DBE" w:rsidRPr="00381D1F">
              <w:rPr>
                <w:b/>
                <w:lang w:val="en-US"/>
              </w:rPr>
              <w:t>l</w:t>
            </w:r>
            <w:r w:rsidR="00524208" w:rsidRPr="00381D1F">
              <w:rPr>
                <w:b/>
                <w:lang w:val="en-US"/>
              </w:rPr>
              <w:t>ibrary</w:t>
            </w:r>
            <w:r w:rsidR="007C3DBE" w:rsidRPr="00381D1F">
              <w:rPr>
                <w:b/>
                <w:lang w:val="en-US"/>
              </w:rPr>
              <w:t>,</w:t>
            </w:r>
            <w:r w:rsidRPr="00381D1F">
              <w:rPr>
                <w:b/>
                <w:lang w:val="en-US" w:eastAsia="ja-JP"/>
              </w:rPr>
              <w:t xml:space="preserve"> and quantification of post-capture library</w:t>
            </w:r>
          </w:p>
        </w:tc>
      </w:tr>
      <w:tr w:rsidR="00F36DB7" w:rsidRPr="00381D1F" w14:paraId="703248BC" w14:textId="77777777" w:rsidTr="001B4D41">
        <w:tc>
          <w:tcPr>
            <w:tcW w:w="1141" w:type="dxa"/>
          </w:tcPr>
          <w:p w14:paraId="58D28535" w14:textId="69EA17F6" w:rsidR="007932A2" w:rsidRPr="00381D1F" w:rsidRDefault="004123EA" w:rsidP="007932A2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7.1</w:t>
            </w:r>
          </w:p>
        </w:tc>
        <w:tc>
          <w:tcPr>
            <w:tcW w:w="9287" w:type="dxa"/>
          </w:tcPr>
          <w:p w14:paraId="1F4D368C" w14:textId="04685229" w:rsidR="007932A2" w:rsidRPr="00381D1F" w:rsidRDefault="004123EA" w:rsidP="007932A2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PCR amplification</w:t>
            </w:r>
          </w:p>
        </w:tc>
      </w:tr>
      <w:tr w:rsidR="00F36DB7" w:rsidRPr="00381D1F" w14:paraId="6068432F" w14:textId="77777777" w:rsidTr="001B4D41">
        <w:tc>
          <w:tcPr>
            <w:tcW w:w="1141" w:type="dxa"/>
          </w:tcPr>
          <w:p w14:paraId="7FCC0C30" w14:textId="1B936908" w:rsidR="007932A2" w:rsidRPr="00381D1F" w:rsidRDefault="004123EA" w:rsidP="007932A2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1.1</w:t>
            </w:r>
          </w:p>
        </w:tc>
        <w:tc>
          <w:tcPr>
            <w:tcW w:w="9287" w:type="dxa"/>
          </w:tcPr>
          <w:p w14:paraId="61B05A60" w14:textId="77777777" w:rsidR="007932A2" w:rsidRPr="00381D1F" w:rsidRDefault="004123EA" w:rsidP="007932A2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On ice, add the following components to the eluted DNA.</w:t>
            </w:r>
          </w:p>
          <w:tbl>
            <w:tblPr>
              <w:tblW w:w="8274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160"/>
              <w:gridCol w:w="1192"/>
              <w:gridCol w:w="922"/>
            </w:tblGrid>
            <w:tr w:rsidR="00F36DB7" w:rsidRPr="00381D1F" w14:paraId="521321E5" w14:textId="77777777" w:rsidTr="001A61FD">
              <w:trPr>
                <w:trHeight w:val="316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45E8C7D4" w14:textId="77777777" w:rsidR="007932A2" w:rsidRPr="00381D1F" w:rsidRDefault="004123EA" w:rsidP="007932A2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OMPONENT</w:t>
                  </w:r>
                </w:p>
              </w:tc>
              <w:tc>
                <w:tcPr>
                  <w:tcW w:w="2114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E46ED88" w14:textId="77777777" w:rsidR="007932A2" w:rsidRPr="00381D1F" w:rsidRDefault="004123EA" w:rsidP="007932A2">
                  <w:pPr>
                    <w:spacing w:line="240" w:lineRule="auto"/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VOLUME</w:t>
                  </w:r>
                </w:p>
              </w:tc>
            </w:tr>
            <w:tr w:rsidR="00F36DB7" w:rsidRPr="00381D1F" w14:paraId="122C172B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43081D77" w14:textId="6CA6ABDF" w:rsidR="007932A2" w:rsidRPr="00381D1F" w:rsidRDefault="004123EA" w:rsidP="007932A2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Eluted DNA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295F3ED1" w14:textId="4EC8C5D0" w:rsidR="007932A2" w:rsidRPr="00381D1F" w:rsidRDefault="004123EA" w:rsidP="007932A2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2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45F99092" w14:textId="4A448B1F" w:rsidR="007932A2" w:rsidRPr="00381D1F" w:rsidRDefault="004123EA" w:rsidP="007932A2">
                  <w:pPr>
                    <w:spacing w:line="240" w:lineRule="auto"/>
                    <w:rPr>
                      <w:sz w:val="21"/>
                      <w:szCs w:val="21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5253AFE7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40819633" w14:textId="3971FD1A" w:rsidR="007932A2" w:rsidRPr="00381D1F" w:rsidRDefault="004123EA" w:rsidP="007932A2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PCR primer (P5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466C0A9A" w14:textId="25C83664" w:rsidR="007932A2" w:rsidRPr="00381D1F" w:rsidRDefault="004123EA" w:rsidP="007932A2">
                  <w:pPr>
                    <w:spacing w:line="240" w:lineRule="auto"/>
                    <w:jc w:val="right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2.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39DF9B40" w14:textId="27AD8904" w:rsidR="007932A2" w:rsidRPr="00381D1F" w:rsidRDefault="004123EA" w:rsidP="007932A2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3893C3C4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12AF4094" w14:textId="6507A8BB" w:rsidR="007932A2" w:rsidRPr="00381D1F" w:rsidRDefault="004123EA" w:rsidP="001A61FD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PCR primer (P7)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684D3399" w14:textId="2A3E08DE" w:rsidR="007932A2" w:rsidRPr="00381D1F" w:rsidRDefault="004123EA" w:rsidP="001A61FD">
                  <w:pPr>
                    <w:spacing w:line="240" w:lineRule="auto"/>
                    <w:jc w:val="right"/>
                    <w:rPr>
                      <w:sz w:val="21"/>
                      <w:szCs w:val="21"/>
                      <w:u w:val="single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/>
                    </w:rPr>
                    <w:t>2.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74C15982" w14:textId="69B4AF74" w:rsidR="007932A2" w:rsidRPr="00381D1F" w:rsidRDefault="004123EA" w:rsidP="001A61FD">
                  <w:pPr>
                    <w:spacing w:line="240" w:lineRule="auto"/>
                    <w:rPr>
                      <w:sz w:val="21"/>
                      <w:szCs w:val="21"/>
                      <w:u w:val="single"/>
                      <w:lang w:val="en-US" w:eastAsia="ja-JP"/>
                    </w:rPr>
                  </w:pPr>
                  <w:r w:rsidRPr="00381D1F">
                    <w:rPr>
                      <w:sz w:val="21"/>
                      <w:szCs w:val="21"/>
                      <w:u w:val="single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29CD5977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</w:tcPr>
                <w:p w14:paraId="5495A465" w14:textId="0DEC7732" w:rsidR="007932A2" w:rsidRPr="00381D1F" w:rsidRDefault="004123EA" w:rsidP="007932A2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NEBNext Q5U Master Mix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</w:tcPr>
                <w:p w14:paraId="0BD0A956" w14:textId="2D00F820" w:rsidR="007932A2" w:rsidRPr="00381D1F" w:rsidRDefault="004123EA" w:rsidP="007932A2">
                  <w:pPr>
                    <w:spacing w:line="240" w:lineRule="auto"/>
                    <w:jc w:val="right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25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</w:tcPr>
                <w:p w14:paraId="5EFCF845" w14:textId="67733FAE" w:rsidR="007932A2" w:rsidRPr="00381D1F" w:rsidRDefault="004123EA" w:rsidP="007932A2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 w:eastAsia="ja-JP"/>
                    </w:rPr>
                    <w:t>μL</w:t>
                  </w:r>
                </w:p>
              </w:tc>
            </w:tr>
            <w:tr w:rsidR="00F36DB7" w:rsidRPr="00381D1F" w14:paraId="6683BFA6" w14:textId="77777777" w:rsidTr="001A61FD">
              <w:trPr>
                <w:trHeight w:val="271"/>
              </w:trPr>
              <w:tc>
                <w:tcPr>
                  <w:tcW w:w="6160" w:type="dxa"/>
                  <w:shd w:val="clear" w:color="auto" w:fill="auto"/>
                  <w:noWrap/>
                  <w:vAlign w:val="center"/>
                  <w:hideMark/>
                </w:tcPr>
                <w:p w14:paraId="47EA961C" w14:textId="77777777" w:rsidR="007932A2" w:rsidRPr="00381D1F" w:rsidRDefault="004123EA" w:rsidP="007932A2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otal volume</w:t>
                  </w:r>
                </w:p>
              </w:tc>
              <w:tc>
                <w:tcPr>
                  <w:tcW w:w="1192" w:type="dxa"/>
                  <w:shd w:val="clear" w:color="auto" w:fill="auto"/>
                  <w:noWrap/>
                  <w:vAlign w:val="center"/>
                  <w:hideMark/>
                </w:tcPr>
                <w:p w14:paraId="0D8D890A" w14:textId="1A211DEE" w:rsidR="007932A2" w:rsidRPr="00381D1F" w:rsidRDefault="004123EA" w:rsidP="007932A2">
                  <w:pPr>
                    <w:spacing w:line="240" w:lineRule="auto"/>
                    <w:jc w:val="right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50</w:t>
                  </w:r>
                </w:p>
              </w:tc>
              <w:tc>
                <w:tcPr>
                  <w:tcW w:w="922" w:type="dxa"/>
                  <w:shd w:val="clear" w:color="auto" w:fill="auto"/>
                  <w:noWrap/>
                  <w:vAlign w:val="center"/>
                  <w:hideMark/>
                </w:tcPr>
                <w:p w14:paraId="09CF0872" w14:textId="1359E69E" w:rsidR="007932A2" w:rsidRPr="00381D1F" w:rsidRDefault="004123EA" w:rsidP="007932A2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μL</w:t>
                  </w:r>
                </w:p>
              </w:tc>
            </w:tr>
          </w:tbl>
          <w:p w14:paraId="51FC8ADE" w14:textId="45798356" w:rsidR="007932A2" w:rsidRPr="00381D1F" w:rsidRDefault="007932A2" w:rsidP="007932A2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245A6D58" w14:textId="77777777" w:rsidTr="001B4D41">
        <w:tc>
          <w:tcPr>
            <w:tcW w:w="1141" w:type="dxa"/>
          </w:tcPr>
          <w:p w14:paraId="1AE6486E" w14:textId="34421278" w:rsidR="007932A2" w:rsidRPr="00381D1F" w:rsidRDefault="004123EA" w:rsidP="007932A2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1.2</w:t>
            </w:r>
          </w:p>
        </w:tc>
        <w:tc>
          <w:tcPr>
            <w:tcW w:w="9287" w:type="dxa"/>
          </w:tcPr>
          <w:p w14:paraId="21271211" w14:textId="23C7BAE8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381D1F">
              <w:rPr>
                <w:sz w:val="21"/>
                <w:szCs w:val="21"/>
                <w:lang w:val="en-US"/>
              </w:rPr>
              <w:t xml:space="preserve">Place </w:t>
            </w:r>
            <w:r w:rsidR="007C3DBE" w:rsidRPr="00381D1F">
              <w:rPr>
                <w:sz w:val="21"/>
                <w:szCs w:val="21"/>
                <w:lang w:val="en-US"/>
              </w:rPr>
              <w:t xml:space="preserve">it </w:t>
            </w:r>
            <w:r w:rsidRPr="00381D1F">
              <w:rPr>
                <w:sz w:val="21"/>
                <w:szCs w:val="21"/>
                <w:lang w:val="en-US"/>
              </w:rPr>
              <w:t>in a thermocycler, and run the following program:</w:t>
            </w:r>
          </w:p>
          <w:p w14:paraId="4147B860" w14:textId="00E8036E" w:rsidR="007932A2" w:rsidRPr="00381D1F" w:rsidRDefault="004123EA" w:rsidP="007932A2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  <w:r w:rsidRPr="00381D1F">
              <w:rPr>
                <w:bCs/>
                <w:sz w:val="21"/>
                <w:szCs w:val="21"/>
                <w:lang w:val="en-US"/>
              </w:rPr>
              <w:t>(</w:t>
            </w:r>
            <w:r w:rsidR="007C3DBE" w:rsidRPr="00381D1F">
              <w:rPr>
                <w:bCs/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bCs/>
                <w:sz w:val="21"/>
                <w:szCs w:val="21"/>
                <w:lang w:val="en-US"/>
              </w:rPr>
              <w:t>heated lid is set to 105°C)</w:t>
            </w:r>
          </w:p>
          <w:tbl>
            <w:tblPr>
              <w:tblW w:w="8281" w:type="dxa"/>
              <w:tblInd w:w="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268"/>
              <w:gridCol w:w="1526"/>
              <w:gridCol w:w="1842"/>
              <w:gridCol w:w="2645"/>
            </w:tblGrid>
            <w:tr w:rsidR="00F36DB7" w:rsidRPr="00381D1F" w14:paraId="1FF32A3F" w14:textId="77777777" w:rsidTr="001B4D41">
              <w:trPr>
                <w:trHeight w:val="471"/>
              </w:trPr>
              <w:tc>
                <w:tcPr>
                  <w:tcW w:w="2268" w:type="dxa"/>
                  <w:vAlign w:val="center"/>
                </w:tcPr>
                <w:p w14:paraId="788539A1" w14:textId="77777777" w:rsidR="00524208" w:rsidRPr="00381D1F" w:rsidRDefault="00524208" w:rsidP="00524208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</w:tcPr>
                <w:p w14:paraId="2A00C402" w14:textId="5FD844F0" w:rsidR="00524208" w:rsidRPr="00381D1F" w:rsidRDefault="007C3DBE" w:rsidP="00524208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emperature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</w:tcPr>
                <w:p w14:paraId="7A6C5791" w14:textId="77777777" w:rsidR="00524208" w:rsidRPr="00381D1F" w:rsidRDefault="004123EA" w:rsidP="00524208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Time</w:t>
                  </w:r>
                </w:p>
              </w:tc>
              <w:tc>
                <w:tcPr>
                  <w:tcW w:w="2645" w:type="dxa"/>
                  <w:vAlign w:val="center"/>
                </w:tcPr>
                <w:p w14:paraId="29684386" w14:textId="06D98AF3" w:rsidR="00524208" w:rsidRPr="00381D1F" w:rsidRDefault="004123EA" w:rsidP="00524208">
                  <w:pPr>
                    <w:spacing w:line="240" w:lineRule="auto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 xml:space="preserve">Number of </w:t>
                  </w:r>
                  <w:r w:rsidR="007C3DBE"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c</w:t>
                  </w:r>
                  <w:r w:rsidRPr="00381D1F">
                    <w:rPr>
                      <w:b/>
                      <w:bCs/>
                      <w:sz w:val="21"/>
                      <w:szCs w:val="21"/>
                      <w:lang w:val="en-US"/>
                    </w:rPr>
                    <w:t>ycles</w:t>
                  </w:r>
                </w:p>
              </w:tc>
            </w:tr>
            <w:tr w:rsidR="00F36DB7" w:rsidRPr="00381D1F" w14:paraId="2C9FDB31" w14:textId="77777777" w:rsidTr="001B4D41">
              <w:trPr>
                <w:trHeight w:val="250"/>
              </w:trPr>
              <w:tc>
                <w:tcPr>
                  <w:tcW w:w="2268" w:type="dxa"/>
                  <w:vAlign w:val="center"/>
                </w:tcPr>
                <w:p w14:paraId="4EA88010" w14:textId="3F75975D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  <w:hideMark/>
                </w:tcPr>
                <w:p w14:paraId="3145C319" w14:textId="675F7580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98℃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  <w:hideMark/>
                </w:tcPr>
                <w:p w14:paraId="5C5A7564" w14:textId="62B45076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30 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>s</w:t>
                  </w:r>
                </w:p>
              </w:tc>
              <w:tc>
                <w:tcPr>
                  <w:tcW w:w="2645" w:type="dxa"/>
                  <w:vAlign w:val="center"/>
                </w:tcPr>
                <w:p w14:paraId="155658F8" w14:textId="77777777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</w:tr>
            <w:tr w:rsidR="00F36DB7" w:rsidRPr="00381D1F" w14:paraId="7F5D7F4C" w14:textId="77777777" w:rsidTr="001B4D41">
              <w:trPr>
                <w:trHeight w:val="250"/>
              </w:trPr>
              <w:tc>
                <w:tcPr>
                  <w:tcW w:w="2268" w:type="dxa"/>
                  <w:vMerge w:val="restart"/>
                  <w:vAlign w:val="center"/>
                </w:tcPr>
                <w:p w14:paraId="0BA8AA04" w14:textId="1759E69F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</w:tcPr>
                <w:p w14:paraId="608F0C4E" w14:textId="571C1BAF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98℃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</w:tcPr>
                <w:p w14:paraId="6AD7F6A8" w14:textId="3A7FA3F2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10 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>s</w:t>
                  </w:r>
                </w:p>
              </w:tc>
              <w:tc>
                <w:tcPr>
                  <w:tcW w:w="2645" w:type="dxa"/>
                  <w:vMerge w:val="restart"/>
                  <w:vAlign w:val="center"/>
                </w:tcPr>
                <w:p w14:paraId="7A1E8191" w14:textId="1D8261C8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9</w:t>
                  </w:r>
                </w:p>
              </w:tc>
            </w:tr>
            <w:tr w:rsidR="00F36DB7" w:rsidRPr="00381D1F" w14:paraId="25603A91" w14:textId="77777777" w:rsidTr="001B4D41">
              <w:trPr>
                <w:trHeight w:val="250"/>
              </w:trPr>
              <w:tc>
                <w:tcPr>
                  <w:tcW w:w="2268" w:type="dxa"/>
                  <w:vMerge/>
                  <w:vAlign w:val="center"/>
                </w:tcPr>
                <w:p w14:paraId="40E98EE7" w14:textId="4A6987C7" w:rsidR="00524208" w:rsidRPr="00381D1F" w:rsidRDefault="00524208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</w:tcPr>
                <w:p w14:paraId="5B1C1D57" w14:textId="227AA530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2℃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</w:tcPr>
                <w:p w14:paraId="609E823F" w14:textId="4DC15607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30 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>s</w:t>
                  </w:r>
                </w:p>
              </w:tc>
              <w:tc>
                <w:tcPr>
                  <w:tcW w:w="2645" w:type="dxa"/>
                  <w:vMerge/>
                  <w:vAlign w:val="center"/>
                </w:tcPr>
                <w:p w14:paraId="3BF79D74" w14:textId="59826BC5" w:rsidR="00524208" w:rsidRPr="00381D1F" w:rsidRDefault="00524208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F36DB7" w:rsidRPr="00381D1F" w14:paraId="051A3A1E" w14:textId="77777777" w:rsidTr="001B4D41">
              <w:trPr>
                <w:trHeight w:val="250"/>
              </w:trPr>
              <w:tc>
                <w:tcPr>
                  <w:tcW w:w="2268" w:type="dxa"/>
                  <w:vMerge/>
                  <w:vAlign w:val="center"/>
                </w:tcPr>
                <w:p w14:paraId="03877741" w14:textId="77777777" w:rsidR="00524208" w:rsidRPr="00381D1F" w:rsidRDefault="00524208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</w:tcPr>
                <w:p w14:paraId="7EF69828" w14:textId="4298ACD9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</w:tcPr>
                <w:p w14:paraId="5538226D" w14:textId="0D0E1F97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60 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>s</w:t>
                  </w:r>
                </w:p>
              </w:tc>
              <w:tc>
                <w:tcPr>
                  <w:tcW w:w="2645" w:type="dxa"/>
                  <w:vMerge/>
                  <w:vAlign w:val="center"/>
                </w:tcPr>
                <w:p w14:paraId="658D9F04" w14:textId="77777777" w:rsidR="00524208" w:rsidRPr="00381D1F" w:rsidRDefault="00524208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F36DB7" w:rsidRPr="00381D1F" w14:paraId="67C1B0F3" w14:textId="77777777" w:rsidTr="001B4D41">
              <w:trPr>
                <w:trHeight w:val="250"/>
              </w:trPr>
              <w:tc>
                <w:tcPr>
                  <w:tcW w:w="2268" w:type="dxa"/>
                  <w:vAlign w:val="center"/>
                </w:tcPr>
                <w:p w14:paraId="0C8BE409" w14:textId="6998308D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3</w:t>
                  </w: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</w:tcPr>
                <w:p w14:paraId="6DB7D2A8" w14:textId="77777777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65℃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</w:tcPr>
                <w:p w14:paraId="4019695F" w14:textId="71DE9D8C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 xml:space="preserve">5 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>min</w:t>
                  </w:r>
                </w:p>
              </w:tc>
              <w:tc>
                <w:tcPr>
                  <w:tcW w:w="2645" w:type="dxa"/>
                  <w:vAlign w:val="center"/>
                </w:tcPr>
                <w:p w14:paraId="29EC428C" w14:textId="77777777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1</w:t>
                  </w:r>
                </w:p>
              </w:tc>
            </w:tr>
            <w:tr w:rsidR="00F36DB7" w:rsidRPr="00381D1F" w14:paraId="10C47CEC" w14:textId="77777777" w:rsidTr="001B4D41">
              <w:trPr>
                <w:trHeight w:val="250"/>
              </w:trPr>
              <w:tc>
                <w:tcPr>
                  <w:tcW w:w="2268" w:type="dxa"/>
                  <w:vAlign w:val="center"/>
                </w:tcPr>
                <w:p w14:paraId="0563832A" w14:textId="6FC5A89E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Step</w:t>
                  </w:r>
                  <w:r w:rsidR="007C3DBE" w:rsidRPr="00381D1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Pr="00381D1F">
                    <w:rPr>
                      <w:sz w:val="21"/>
                      <w:szCs w:val="21"/>
                      <w:lang w:val="en-US"/>
                    </w:rPr>
                    <w:t>4</w:t>
                  </w:r>
                </w:p>
              </w:tc>
              <w:tc>
                <w:tcPr>
                  <w:tcW w:w="1526" w:type="dxa"/>
                  <w:shd w:val="clear" w:color="auto" w:fill="auto"/>
                  <w:noWrap/>
                  <w:vAlign w:val="center"/>
                </w:tcPr>
                <w:p w14:paraId="55AB9189" w14:textId="24563346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4℃</w:t>
                  </w: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center"/>
                </w:tcPr>
                <w:p w14:paraId="31FB2636" w14:textId="0E2332F4" w:rsidR="00524208" w:rsidRPr="00381D1F" w:rsidRDefault="004123EA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  <w:r w:rsidRPr="00381D1F">
                    <w:rPr>
                      <w:sz w:val="21"/>
                      <w:szCs w:val="21"/>
                      <w:lang w:val="en-US"/>
                    </w:rPr>
                    <w:t>∞</w:t>
                  </w:r>
                </w:p>
              </w:tc>
              <w:tc>
                <w:tcPr>
                  <w:tcW w:w="2645" w:type="dxa"/>
                  <w:vAlign w:val="center"/>
                </w:tcPr>
                <w:p w14:paraId="0AF5BF9C" w14:textId="77777777" w:rsidR="00524208" w:rsidRPr="00381D1F" w:rsidRDefault="00524208" w:rsidP="00524208">
                  <w:pPr>
                    <w:spacing w:line="240" w:lineRule="auto"/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</w:tbl>
          <w:p w14:paraId="0F755C16" w14:textId="27DF6C3A" w:rsidR="00524208" w:rsidRPr="00381D1F" w:rsidRDefault="00524208" w:rsidP="007932A2">
            <w:pPr>
              <w:spacing w:line="240" w:lineRule="auto"/>
              <w:rPr>
                <w:bCs/>
                <w:sz w:val="21"/>
                <w:szCs w:val="21"/>
                <w:lang w:val="en-US"/>
              </w:rPr>
            </w:pPr>
          </w:p>
        </w:tc>
      </w:tr>
      <w:tr w:rsidR="00F36DB7" w:rsidRPr="00381D1F" w14:paraId="6B8943A4" w14:textId="77777777" w:rsidTr="001B4D41">
        <w:tc>
          <w:tcPr>
            <w:tcW w:w="1141" w:type="dxa"/>
          </w:tcPr>
          <w:p w14:paraId="13233650" w14:textId="142D5DA5" w:rsidR="007932A2" w:rsidRPr="00381D1F" w:rsidRDefault="004123EA" w:rsidP="007932A2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7.2</w:t>
            </w:r>
          </w:p>
        </w:tc>
        <w:tc>
          <w:tcPr>
            <w:tcW w:w="9287" w:type="dxa"/>
          </w:tcPr>
          <w:p w14:paraId="48E74685" w14:textId="044EFED2" w:rsidR="007932A2" w:rsidRPr="00381D1F" w:rsidRDefault="004123EA" w:rsidP="007932A2">
            <w:pPr>
              <w:spacing w:line="240" w:lineRule="auto"/>
              <w:rPr>
                <w:lang w:val="en-US" w:eastAsia="ja-JP"/>
              </w:rPr>
            </w:pPr>
            <w:r w:rsidRPr="00381D1F">
              <w:rPr>
                <w:b/>
                <w:lang w:val="en-US"/>
              </w:rPr>
              <w:t xml:space="preserve">Clean-up of amplified </w:t>
            </w:r>
            <w:r w:rsidR="007C3DBE" w:rsidRPr="00381D1F">
              <w:rPr>
                <w:b/>
                <w:lang w:val="en-US"/>
              </w:rPr>
              <w:t>l</w:t>
            </w:r>
            <w:r w:rsidRPr="00381D1F">
              <w:rPr>
                <w:b/>
                <w:lang w:val="en-US"/>
              </w:rPr>
              <w:t>ibrary</w:t>
            </w:r>
          </w:p>
        </w:tc>
      </w:tr>
      <w:tr w:rsidR="00F36DB7" w:rsidRPr="00381D1F" w14:paraId="42DD7C90" w14:textId="77777777" w:rsidTr="001B4D41">
        <w:tc>
          <w:tcPr>
            <w:tcW w:w="1141" w:type="dxa"/>
          </w:tcPr>
          <w:p w14:paraId="3EC7DF8E" w14:textId="7A3F6D33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1</w:t>
            </w:r>
          </w:p>
        </w:tc>
        <w:tc>
          <w:tcPr>
            <w:tcW w:w="9287" w:type="dxa"/>
          </w:tcPr>
          <w:p w14:paraId="14D823AE" w14:textId="7AAB3636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/>
              </w:rPr>
              <w:t xml:space="preserve">Vortex </w:t>
            </w:r>
            <w:r w:rsidR="007C3DBE" w:rsidRPr="00381D1F">
              <w:rPr>
                <w:sz w:val="21"/>
                <w:szCs w:val="21"/>
                <w:lang w:val="en-US"/>
              </w:rPr>
              <w:t xml:space="preserve">the </w:t>
            </w:r>
            <w:r w:rsidRPr="00381D1F">
              <w:rPr>
                <w:sz w:val="21"/>
                <w:szCs w:val="21"/>
                <w:lang w:val="en-US"/>
              </w:rPr>
              <w:t>NEBNext Sample Purification Beads to resuspend</w:t>
            </w:r>
            <w:r w:rsidR="007C3DBE" w:rsidRPr="00381D1F">
              <w:rPr>
                <w:sz w:val="21"/>
                <w:szCs w:val="21"/>
                <w:lang w:val="en-US"/>
              </w:rPr>
              <w:t xml:space="preserve"> them</w:t>
            </w:r>
            <w:r w:rsidRPr="00381D1F">
              <w:rPr>
                <w:sz w:val="21"/>
                <w:szCs w:val="21"/>
                <w:lang w:val="en-US"/>
              </w:rPr>
              <w:t>.</w:t>
            </w:r>
          </w:p>
        </w:tc>
      </w:tr>
      <w:tr w:rsidR="00F36DB7" w:rsidRPr="00381D1F" w14:paraId="24F7E63D" w14:textId="77777777" w:rsidTr="001B4D41">
        <w:tc>
          <w:tcPr>
            <w:tcW w:w="1141" w:type="dxa"/>
          </w:tcPr>
          <w:p w14:paraId="36344C6D" w14:textId="2587F233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2</w:t>
            </w:r>
          </w:p>
        </w:tc>
        <w:tc>
          <w:tcPr>
            <w:tcW w:w="9287" w:type="dxa"/>
          </w:tcPr>
          <w:p w14:paraId="0F64B171" w14:textId="07CF5BA3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45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(0.9×) of resuspended NEBNext Sample Purification Beads to each sample. Mix well by pipetting up and down at least 10 times.</w:t>
            </w:r>
          </w:p>
        </w:tc>
      </w:tr>
      <w:tr w:rsidR="00F36DB7" w:rsidRPr="00381D1F" w14:paraId="6533B15D" w14:textId="77777777" w:rsidTr="001B4D41">
        <w:tc>
          <w:tcPr>
            <w:tcW w:w="1141" w:type="dxa"/>
          </w:tcPr>
          <w:p w14:paraId="07DA3F66" w14:textId="5AB6E8B9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3</w:t>
            </w:r>
          </w:p>
        </w:tc>
        <w:tc>
          <w:tcPr>
            <w:tcW w:w="9287" w:type="dxa"/>
          </w:tcPr>
          <w:p w14:paraId="5ABECFB8" w14:textId="6592749C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Incubate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the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samples on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a 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bench top for 5 </w:t>
            </w:r>
            <w:r w:rsidR="007C3DBE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</w:t>
            </w:r>
          </w:p>
        </w:tc>
      </w:tr>
      <w:tr w:rsidR="00F36DB7" w:rsidRPr="00381D1F" w14:paraId="008701E0" w14:textId="77777777" w:rsidTr="001B4D41">
        <w:tc>
          <w:tcPr>
            <w:tcW w:w="1141" w:type="dxa"/>
          </w:tcPr>
          <w:p w14:paraId="0B282FBB" w14:textId="5AFD9BF5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4</w:t>
            </w:r>
          </w:p>
        </w:tc>
        <w:tc>
          <w:tcPr>
            <w:tcW w:w="9287" w:type="dxa"/>
          </w:tcPr>
          <w:p w14:paraId="1FBBBE7A" w14:textId="4D76686F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Place the tubes against an appropriate magnetic stand to separate the beads from the supernatant.</w:t>
            </w:r>
          </w:p>
        </w:tc>
      </w:tr>
      <w:tr w:rsidR="00F36DB7" w:rsidRPr="00381D1F" w14:paraId="40FD0A1D" w14:textId="77777777" w:rsidTr="001B4D41">
        <w:tc>
          <w:tcPr>
            <w:tcW w:w="1141" w:type="dxa"/>
          </w:tcPr>
          <w:p w14:paraId="3B65D2AF" w14:textId="2DC23D9A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5</w:t>
            </w:r>
          </w:p>
        </w:tc>
        <w:tc>
          <w:tcPr>
            <w:tcW w:w="9287" w:type="dxa"/>
          </w:tcPr>
          <w:p w14:paraId="2CD94F70" w14:textId="3E9078F6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fter 5 </w:t>
            </w:r>
            <w:r w:rsidR="007C3DBE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>, carefully remove and discard the supernatant. Be careful not to disturb the beads that contain DNA targets.</w:t>
            </w:r>
          </w:p>
          <w:p w14:paraId="4C5055EC" w14:textId="4B5FDB77" w:rsidR="00524208" w:rsidRPr="00381D1F" w:rsidRDefault="004123EA" w:rsidP="007B5FB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discard the beads.</w:t>
            </w:r>
          </w:p>
        </w:tc>
      </w:tr>
      <w:tr w:rsidR="00F36DB7" w:rsidRPr="00381D1F" w14:paraId="7EF21755" w14:textId="77777777" w:rsidTr="001B4D41">
        <w:tc>
          <w:tcPr>
            <w:tcW w:w="1141" w:type="dxa"/>
          </w:tcPr>
          <w:p w14:paraId="4679CA09" w14:textId="5F53D84A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6</w:t>
            </w:r>
          </w:p>
        </w:tc>
        <w:tc>
          <w:tcPr>
            <w:tcW w:w="9287" w:type="dxa"/>
          </w:tcPr>
          <w:p w14:paraId="49488A65" w14:textId="477D4B9C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dd 200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80% freshly prepared ethanol to the tubes while in the magnetic stand. Incubate</w:t>
            </w:r>
            <w:r w:rsidR="00ED4009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at room </w:t>
            </w:r>
            <w:r w:rsidRPr="00381D1F">
              <w:rPr>
                <w:sz w:val="21"/>
                <w:szCs w:val="21"/>
                <w:lang w:val="en-US" w:eastAsia="ja-JP"/>
              </w:rPr>
              <w:lastRenderedPageBreak/>
              <w:t xml:space="preserve">temperature for 30 </w:t>
            </w:r>
            <w:r w:rsidR="00ED4009" w:rsidRPr="00381D1F">
              <w:rPr>
                <w:sz w:val="21"/>
                <w:szCs w:val="21"/>
                <w:lang w:val="en-US" w:eastAsia="ja-JP"/>
              </w:rPr>
              <w:t>s</w:t>
            </w:r>
            <w:r w:rsidRPr="00381D1F">
              <w:rPr>
                <w:sz w:val="21"/>
                <w:szCs w:val="21"/>
                <w:lang w:val="en-US" w:eastAsia="ja-JP"/>
              </w:rPr>
              <w:t>, and then</w:t>
            </w:r>
            <w:r w:rsidR="00ED4009" w:rsidRPr="00381D1F">
              <w:rPr>
                <w:sz w:val="21"/>
                <w:szCs w:val="21"/>
                <w:lang w:val="en-US" w:eastAsia="ja-JP"/>
              </w:rPr>
              <w:t>,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carefully remove and discard the supernatant. Be careful not to disturb the beads that contain DNA targets.</w:t>
            </w:r>
          </w:p>
        </w:tc>
      </w:tr>
      <w:tr w:rsidR="00F36DB7" w:rsidRPr="00381D1F" w14:paraId="4641C088" w14:textId="77777777" w:rsidTr="001B4D41">
        <w:tc>
          <w:tcPr>
            <w:tcW w:w="1141" w:type="dxa"/>
          </w:tcPr>
          <w:p w14:paraId="2876257F" w14:textId="68348DF6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lastRenderedPageBreak/>
              <w:t>7.2.7</w:t>
            </w:r>
          </w:p>
        </w:tc>
        <w:tc>
          <w:tcPr>
            <w:tcW w:w="9287" w:type="dxa"/>
          </w:tcPr>
          <w:p w14:paraId="5789384D" w14:textId="2B3AF818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Repeat the ethanol wash once for a total of two washes. Be sure to remove all visible liquid after the second wash using a p10 pipette tip.</w:t>
            </w:r>
          </w:p>
        </w:tc>
      </w:tr>
      <w:tr w:rsidR="00F36DB7" w:rsidRPr="00381D1F" w14:paraId="6C68236F" w14:textId="77777777" w:rsidTr="001B4D41">
        <w:tc>
          <w:tcPr>
            <w:tcW w:w="1141" w:type="dxa"/>
          </w:tcPr>
          <w:p w14:paraId="63840416" w14:textId="32DFB6EB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8</w:t>
            </w:r>
          </w:p>
        </w:tc>
        <w:tc>
          <w:tcPr>
            <w:tcW w:w="9287" w:type="dxa"/>
          </w:tcPr>
          <w:p w14:paraId="621930E1" w14:textId="2CCA7C23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Air dry the beads for 2 </w:t>
            </w:r>
            <w:r w:rsidR="00ED4009" w:rsidRPr="00381D1F">
              <w:rPr>
                <w:sz w:val="21"/>
                <w:szCs w:val="21"/>
                <w:lang w:val="en-US" w:eastAsia="ja-JP"/>
              </w:rPr>
              <w:t xml:space="preserve">min </w:t>
            </w:r>
            <w:r w:rsidRPr="00381D1F">
              <w:rPr>
                <w:sz w:val="21"/>
                <w:szCs w:val="21"/>
                <w:lang w:val="en-US" w:eastAsia="ja-JP"/>
              </w:rPr>
              <w:t>while the tubes are on the magnetic stand with the lid open.</w:t>
            </w:r>
          </w:p>
          <w:p w14:paraId="5A9DA24C" w14:textId="5A29D555" w:rsidR="00524208" w:rsidRPr="00381D1F" w:rsidRDefault="004123EA" w:rsidP="007B5FB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 xml:space="preserve">Caution: </w:t>
            </w:r>
            <w:r w:rsidR="007B5FB8" w:rsidRPr="00381D1F">
              <w:rPr>
                <w:rFonts w:hint="eastAsia"/>
                <w:b/>
                <w:bCs/>
                <w:sz w:val="21"/>
                <w:szCs w:val="21"/>
                <w:lang w:val="en-US" w:eastAsia="ja-JP"/>
              </w:rPr>
              <w:t>D</w:t>
            </w:r>
            <w:r w:rsidRPr="00381D1F">
              <w:rPr>
                <w:b/>
                <w:bCs/>
                <w:sz w:val="21"/>
                <w:szCs w:val="21"/>
                <w:lang w:val="en-US" w:eastAsia="ja-JP"/>
              </w:rPr>
              <w:t>o not over-dry the beads.</w:t>
            </w:r>
          </w:p>
        </w:tc>
      </w:tr>
      <w:tr w:rsidR="00F36DB7" w:rsidRPr="00381D1F" w14:paraId="0E08691C" w14:textId="77777777" w:rsidTr="001B4D41">
        <w:tc>
          <w:tcPr>
            <w:tcW w:w="1141" w:type="dxa"/>
          </w:tcPr>
          <w:p w14:paraId="722453C1" w14:textId="3040A034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9</w:t>
            </w:r>
          </w:p>
        </w:tc>
        <w:tc>
          <w:tcPr>
            <w:tcW w:w="9287" w:type="dxa"/>
          </w:tcPr>
          <w:p w14:paraId="76AE0BD2" w14:textId="38B100A8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Remove the tubes from the magnetic stand. Elute the DNA target from the beads by adding 21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Elution Buffer.</w:t>
            </w:r>
          </w:p>
        </w:tc>
      </w:tr>
      <w:tr w:rsidR="00F36DB7" w:rsidRPr="00381D1F" w14:paraId="5F12B0C5" w14:textId="77777777" w:rsidTr="001B4D41">
        <w:tc>
          <w:tcPr>
            <w:tcW w:w="1141" w:type="dxa"/>
          </w:tcPr>
          <w:p w14:paraId="1396442C" w14:textId="61FE86A8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10</w:t>
            </w:r>
          </w:p>
        </w:tc>
        <w:tc>
          <w:tcPr>
            <w:tcW w:w="9287" w:type="dxa"/>
          </w:tcPr>
          <w:p w14:paraId="06C217AB" w14:textId="47E125E7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Mix well by pipetting up and down 10 times. Incubate for </w:t>
            </w:r>
            <w:r w:rsidR="00552157" w:rsidRPr="00381D1F">
              <w:rPr>
                <w:sz w:val="21"/>
                <w:szCs w:val="21"/>
                <w:lang w:val="en-US" w:eastAsia="ja-JP"/>
              </w:rPr>
              <w:t>1</w:t>
            </w:r>
            <w:r w:rsidR="00ED4009" w:rsidRPr="00381D1F">
              <w:rPr>
                <w:sz w:val="21"/>
                <w:szCs w:val="21"/>
                <w:lang w:val="en-US" w:eastAsia="ja-JP"/>
              </w:rPr>
              <w:t xml:space="preserve"> min </w:t>
            </w:r>
            <w:r w:rsidRPr="00381D1F">
              <w:rPr>
                <w:sz w:val="21"/>
                <w:szCs w:val="21"/>
                <w:lang w:val="en-US" w:eastAsia="ja-JP"/>
              </w:rPr>
              <w:t>at room temperature. If necessary, quickly spin the sample to collect the liquid from the sides of the tube before placing</w:t>
            </w:r>
            <w:r w:rsidR="00ED4009" w:rsidRPr="00381D1F">
              <w:rPr>
                <w:sz w:val="21"/>
                <w:szCs w:val="21"/>
                <w:lang w:val="en-US" w:eastAsia="ja-JP"/>
              </w:rPr>
              <w:t xml:space="preserve"> it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back on the magnetic stand.</w:t>
            </w:r>
          </w:p>
        </w:tc>
      </w:tr>
      <w:tr w:rsidR="00F36DB7" w:rsidRPr="00381D1F" w14:paraId="3DB2429E" w14:textId="77777777" w:rsidTr="001B4D41">
        <w:tc>
          <w:tcPr>
            <w:tcW w:w="1141" w:type="dxa"/>
          </w:tcPr>
          <w:p w14:paraId="6B145180" w14:textId="757BA912" w:rsidR="00524208" w:rsidRPr="00381D1F" w:rsidRDefault="004123EA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  <w:r w:rsidRPr="00381D1F">
              <w:rPr>
                <w:b/>
                <w:sz w:val="21"/>
                <w:szCs w:val="21"/>
                <w:lang w:val="en-US" w:eastAsia="ja-JP"/>
              </w:rPr>
              <w:t>7.2.11</w:t>
            </w:r>
          </w:p>
        </w:tc>
        <w:tc>
          <w:tcPr>
            <w:tcW w:w="9287" w:type="dxa"/>
          </w:tcPr>
          <w:p w14:paraId="058796D6" w14:textId="2377EA42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 xml:space="preserve">Place the tube on the magnetic stand. After 3 </w:t>
            </w:r>
            <w:r w:rsidR="00ED4009" w:rsidRPr="00381D1F">
              <w:rPr>
                <w:sz w:val="21"/>
                <w:szCs w:val="21"/>
                <w:lang w:val="en-US" w:eastAsia="ja-JP"/>
              </w:rPr>
              <w:t>min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, transfer 21 </w:t>
            </w:r>
            <w:r w:rsidR="006D2B21" w:rsidRPr="00381D1F">
              <w:rPr>
                <w:sz w:val="21"/>
                <w:szCs w:val="21"/>
                <w:lang w:val="en-US" w:eastAsia="ja-JP"/>
              </w:rPr>
              <w:t>μL</w:t>
            </w:r>
            <w:r w:rsidRPr="00381D1F">
              <w:rPr>
                <w:sz w:val="21"/>
                <w:szCs w:val="21"/>
                <w:lang w:val="en-US" w:eastAsia="ja-JP"/>
              </w:rPr>
              <w:t xml:space="preserve"> of the supernatant to 1.5 mL tube.</w:t>
            </w:r>
          </w:p>
        </w:tc>
      </w:tr>
      <w:tr w:rsidR="00F36DB7" w:rsidRPr="00381D1F" w14:paraId="3BF1CA26" w14:textId="77777777" w:rsidTr="001B4D41">
        <w:tc>
          <w:tcPr>
            <w:tcW w:w="1141" w:type="dxa"/>
          </w:tcPr>
          <w:p w14:paraId="7AB28E0C" w14:textId="77777777" w:rsidR="00524208" w:rsidRPr="00381D1F" w:rsidRDefault="00524208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2F005CB8" w14:textId="77777777" w:rsidR="00524208" w:rsidRPr="00381D1F" w:rsidRDefault="00524208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</w:p>
        </w:tc>
      </w:tr>
      <w:tr w:rsidR="00F36DB7" w:rsidRPr="00381D1F" w14:paraId="3F9767AF" w14:textId="77777777" w:rsidTr="00D34DC8">
        <w:tc>
          <w:tcPr>
            <w:tcW w:w="1141" w:type="dxa"/>
            <w:shd w:val="clear" w:color="auto" w:fill="DEEAF6" w:themeFill="accent5" w:themeFillTint="33"/>
          </w:tcPr>
          <w:p w14:paraId="45E4DC56" w14:textId="688FDDBC" w:rsidR="00524208" w:rsidRPr="00381D1F" w:rsidRDefault="004123EA" w:rsidP="00524208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>Step</w:t>
            </w:r>
            <w:r w:rsidR="00ED4009" w:rsidRPr="00381D1F">
              <w:rPr>
                <w:b/>
                <w:lang w:val="en-US" w:eastAsia="ja-JP"/>
              </w:rPr>
              <w:t xml:space="preserve"> </w:t>
            </w:r>
            <w:r w:rsidRPr="00381D1F">
              <w:rPr>
                <w:b/>
                <w:lang w:val="en-US" w:eastAsia="ja-JP"/>
              </w:rPr>
              <w:t>8</w:t>
            </w:r>
          </w:p>
        </w:tc>
        <w:tc>
          <w:tcPr>
            <w:tcW w:w="9287" w:type="dxa"/>
            <w:shd w:val="clear" w:color="auto" w:fill="DEEAF6" w:themeFill="accent5" w:themeFillTint="33"/>
          </w:tcPr>
          <w:p w14:paraId="77E5A27C" w14:textId="4A62A990" w:rsidR="00524208" w:rsidRPr="00381D1F" w:rsidRDefault="004123EA" w:rsidP="00524208">
            <w:pPr>
              <w:spacing w:line="240" w:lineRule="auto"/>
              <w:rPr>
                <w:b/>
                <w:lang w:val="en-US" w:eastAsia="ja-JP"/>
              </w:rPr>
            </w:pPr>
            <w:r w:rsidRPr="00381D1F">
              <w:rPr>
                <w:b/>
                <w:lang w:val="en-US" w:eastAsia="ja-JP"/>
              </w:rPr>
              <w:t xml:space="preserve">Library </w:t>
            </w:r>
            <w:r w:rsidR="00ED4009" w:rsidRPr="00381D1F">
              <w:rPr>
                <w:b/>
                <w:lang w:val="en-US" w:eastAsia="ja-JP"/>
              </w:rPr>
              <w:t>q</w:t>
            </w:r>
            <w:r w:rsidRPr="00381D1F">
              <w:rPr>
                <w:b/>
                <w:lang w:val="en-US" w:eastAsia="ja-JP"/>
              </w:rPr>
              <w:t>uantification</w:t>
            </w:r>
          </w:p>
        </w:tc>
      </w:tr>
      <w:tr w:rsidR="00591A0B" w:rsidRPr="00381D1F" w14:paraId="243D9727" w14:textId="77777777" w:rsidTr="001B4D41">
        <w:tc>
          <w:tcPr>
            <w:tcW w:w="1141" w:type="dxa"/>
          </w:tcPr>
          <w:p w14:paraId="2E716923" w14:textId="77777777" w:rsidR="00524208" w:rsidRPr="00381D1F" w:rsidRDefault="00524208" w:rsidP="00524208">
            <w:pPr>
              <w:spacing w:line="240" w:lineRule="auto"/>
              <w:rPr>
                <w:b/>
                <w:sz w:val="21"/>
                <w:szCs w:val="21"/>
                <w:lang w:val="en-US" w:eastAsia="ja-JP"/>
              </w:rPr>
            </w:pPr>
          </w:p>
        </w:tc>
        <w:tc>
          <w:tcPr>
            <w:tcW w:w="9287" w:type="dxa"/>
          </w:tcPr>
          <w:p w14:paraId="4FDB1EE8" w14:textId="1B1D6D50" w:rsidR="00524208" w:rsidRPr="00381D1F" w:rsidRDefault="004123EA" w:rsidP="00524208">
            <w:pPr>
              <w:spacing w:line="240" w:lineRule="auto"/>
              <w:rPr>
                <w:sz w:val="21"/>
                <w:szCs w:val="21"/>
                <w:lang w:val="en-US" w:eastAsia="ja-JP"/>
              </w:rPr>
            </w:pPr>
            <w:r w:rsidRPr="00381D1F">
              <w:rPr>
                <w:sz w:val="21"/>
                <w:szCs w:val="21"/>
                <w:lang w:val="en-US" w:eastAsia="ja-JP"/>
              </w:rPr>
              <w:t>Use a Bioanalyzer or TapeStation to determine the size distribution and concentration of the libraries.</w:t>
            </w:r>
          </w:p>
        </w:tc>
      </w:tr>
    </w:tbl>
    <w:p w14:paraId="1027311F" w14:textId="0B498CA6" w:rsidR="001B4D41" w:rsidRPr="00381D1F" w:rsidRDefault="001B4D41" w:rsidP="00282427">
      <w:pPr>
        <w:spacing w:line="240" w:lineRule="auto"/>
        <w:rPr>
          <w:b/>
          <w:sz w:val="21"/>
          <w:szCs w:val="21"/>
          <w:lang w:val="en-US" w:eastAsia="ja-JP"/>
        </w:rPr>
      </w:pPr>
    </w:p>
    <w:p w14:paraId="013946E9" w14:textId="7FB9615F" w:rsidR="008C3DEB" w:rsidRPr="00381D1F" w:rsidRDefault="008C3DEB" w:rsidP="00282427">
      <w:pPr>
        <w:spacing w:line="240" w:lineRule="auto"/>
        <w:rPr>
          <w:b/>
          <w:sz w:val="21"/>
          <w:szCs w:val="21"/>
          <w:lang w:val="en-US" w:eastAsia="ja-JP"/>
        </w:rPr>
      </w:pPr>
    </w:p>
    <w:p w14:paraId="05D964E3" w14:textId="77777777" w:rsidR="001F1651" w:rsidRPr="00381D1F" w:rsidRDefault="001F1651" w:rsidP="00282427">
      <w:pPr>
        <w:spacing w:line="240" w:lineRule="auto"/>
        <w:rPr>
          <w:b/>
          <w:sz w:val="21"/>
          <w:szCs w:val="21"/>
          <w:lang w:val="en-US" w:eastAsia="ja-JP"/>
        </w:rPr>
      </w:pPr>
    </w:p>
    <w:p w14:paraId="46175CE2" w14:textId="5946C6E8" w:rsidR="004078F2" w:rsidRPr="00381D1F" w:rsidRDefault="004123EA" w:rsidP="00282427">
      <w:pPr>
        <w:spacing w:line="240" w:lineRule="auto"/>
        <w:rPr>
          <w:b/>
          <w:sz w:val="21"/>
          <w:szCs w:val="21"/>
          <w:lang w:val="en-US" w:eastAsia="ja-JP"/>
        </w:rPr>
      </w:pPr>
      <w:r w:rsidRPr="00381D1F">
        <w:rPr>
          <w:b/>
          <w:sz w:val="21"/>
          <w:szCs w:val="21"/>
          <w:lang w:val="en-US" w:eastAsia="ja-JP"/>
        </w:rPr>
        <w:t xml:space="preserve">Supplementary references: </w:t>
      </w:r>
    </w:p>
    <w:p w14:paraId="16A8AA6C" w14:textId="77777777" w:rsidR="00D34DC8" w:rsidRPr="00381D1F" w:rsidRDefault="00BE45F7" w:rsidP="00D34DC8">
      <w:pPr>
        <w:pStyle w:val="ListParagraph"/>
        <w:numPr>
          <w:ilvl w:val="0"/>
          <w:numId w:val="12"/>
        </w:numPr>
        <w:spacing w:line="240" w:lineRule="auto"/>
        <w:ind w:leftChars="0"/>
        <w:rPr>
          <w:b/>
          <w:sz w:val="21"/>
          <w:szCs w:val="21"/>
          <w:lang w:val="en-US"/>
        </w:rPr>
      </w:pPr>
      <w:hyperlink r:id="rId8" w:history="1">
        <w:r w:rsidR="004123EA" w:rsidRPr="00381D1F">
          <w:rPr>
            <w:rStyle w:val="Hyperlink"/>
            <w:b/>
            <w:color w:val="auto"/>
            <w:sz w:val="21"/>
            <w:szCs w:val="21"/>
            <w:u w:val="none"/>
            <w:lang w:val="en-US"/>
          </w:rPr>
          <w:t>https://www.covaris.com/wp-content/uploads/pn_010308.pdf</w:t>
        </w:r>
      </w:hyperlink>
    </w:p>
    <w:p w14:paraId="4D476026" w14:textId="77777777" w:rsidR="00D34DC8" w:rsidRPr="00381D1F" w:rsidRDefault="00BE45F7" w:rsidP="00D34DC8">
      <w:pPr>
        <w:pStyle w:val="ListParagraph"/>
        <w:numPr>
          <w:ilvl w:val="0"/>
          <w:numId w:val="12"/>
        </w:numPr>
        <w:spacing w:line="240" w:lineRule="auto"/>
        <w:ind w:leftChars="0"/>
        <w:rPr>
          <w:b/>
          <w:sz w:val="21"/>
          <w:szCs w:val="21"/>
          <w:lang w:val="en-US"/>
        </w:rPr>
      </w:pPr>
      <w:hyperlink r:id="rId9" w:history="1">
        <w:r w:rsidR="004123EA" w:rsidRPr="00381D1F">
          <w:rPr>
            <w:rStyle w:val="Hyperlink"/>
            <w:b/>
            <w:color w:val="auto"/>
            <w:sz w:val="21"/>
            <w:szCs w:val="21"/>
            <w:u w:val="none"/>
            <w:lang w:val="en-US"/>
          </w:rPr>
          <w:t>https://www.neb.com/-/media/nebus/files/manuals/manuale7120.pdf?rev=bfb32fbce7074e41bff0db9259b92c9c</w:t>
        </w:r>
      </w:hyperlink>
    </w:p>
    <w:p w14:paraId="18C0ED3A" w14:textId="77777777" w:rsidR="00D34DC8" w:rsidRPr="00381D1F" w:rsidRDefault="00BE45F7" w:rsidP="00D34DC8">
      <w:pPr>
        <w:pStyle w:val="ListParagraph"/>
        <w:numPr>
          <w:ilvl w:val="0"/>
          <w:numId w:val="12"/>
        </w:numPr>
        <w:spacing w:line="240" w:lineRule="auto"/>
        <w:ind w:leftChars="0"/>
        <w:rPr>
          <w:b/>
          <w:sz w:val="21"/>
          <w:szCs w:val="21"/>
          <w:lang w:val="en-US"/>
        </w:rPr>
      </w:pPr>
      <w:hyperlink r:id="rId10" w:history="1">
        <w:r w:rsidR="004123EA" w:rsidRPr="00381D1F">
          <w:rPr>
            <w:rStyle w:val="Hyperlink"/>
            <w:b/>
            <w:color w:val="auto"/>
            <w:sz w:val="21"/>
            <w:szCs w:val="21"/>
            <w:u w:val="none"/>
            <w:lang w:val="en-US"/>
          </w:rPr>
          <w:t>https://www.agilent.com/cs/library/usermanuals/public/G9703-90000.pdf</w:t>
        </w:r>
      </w:hyperlink>
    </w:p>
    <w:p w14:paraId="4DD7B3C4" w14:textId="14014238" w:rsidR="00D34DC8" w:rsidRPr="00381D1F" w:rsidRDefault="00BE45F7" w:rsidP="00D34DC8">
      <w:pPr>
        <w:pStyle w:val="ListParagraph"/>
        <w:numPr>
          <w:ilvl w:val="0"/>
          <w:numId w:val="12"/>
        </w:numPr>
        <w:spacing w:line="240" w:lineRule="auto"/>
        <w:ind w:leftChars="0"/>
        <w:rPr>
          <w:b/>
          <w:sz w:val="21"/>
          <w:szCs w:val="21"/>
          <w:lang w:val="en-US"/>
        </w:rPr>
      </w:pPr>
      <w:hyperlink r:id="rId11" w:history="1">
        <w:r w:rsidR="004123EA" w:rsidRPr="00381D1F">
          <w:rPr>
            <w:rStyle w:val="Hyperlink"/>
            <w:b/>
            <w:color w:val="auto"/>
            <w:sz w:val="21"/>
            <w:szCs w:val="21"/>
            <w:u w:val="none"/>
            <w:lang w:val="en-US"/>
          </w:rPr>
          <w:t>https://www.veritastk.co.jp/pdf/xgen-hybridization-capture-of-dna-libraries.pdf</w:t>
        </w:r>
      </w:hyperlink>
    </w:p>
    <w:bookmarkEnd w:id="0"/>
    <w:p w14:paraId="2770B65A" w14:textId="7A4C5299" w:rsidR="00D2008A" w:rsidRPr="00F36DB7" w:rsidRDefault="00D2008A" w:rsidP="008C3DEB">
      <w:pPr>
        <w:spacing w:line="240" w:lineRule="auto"/>
        <w:rPr>
          <w:b/>
          <w:sz w:val="21"/>
          <w:szCs w:val="21"/>
          <w:lang w:val="en-US" w:eastAsia="ja-JP"/>
        </w:rPr>
      </w:pPr>
    </w:p>
    <w:sectPr w:rsidR="00D2008A" w:rsidRPr="00F36DB7" w:rsidSect="00BE45F7">
      <w:headerReference w:type="even" r:id="rId12"/>
      <w:headerReference w:type="default" r:id="rId13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0F01D" w16cex:dateUtc="2023-01-17T14:59:00Z"/>
  <w16cex:commentExtensible w16cex:durableId="2770F3C6" w16cex:dateUtc="2023-01-17T15:15:00Z"/>
  <w16cex:commentExtensible w16cex:durableId="2770F3DE" w16cex:dateUtc="2023-01-17T15:15:00Z"/>
  <w16cex:commentExtensible w16cex:durableId="2770F499" w16cex:dateUtc="2023-01-17T15:19:00Z"/>
  <w16cex:commentExtensible w16cex:durableId="2770F4FD" w16cex:dateUtc="2023-01-17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A45204" w16cid:durableId="2770F01D"/>
  <w16cid:commentId w16cid:paraId="2C004ADD" w16cid:durableId="2770F3C6"/>
  <w16cid:commentId w16cid:paraId="4250A06E" w16cid:durableId="2770F3DE"/>
  <w16cid:commentId w16cid:paraId="367E5897" w16cid:durableId="2770F499"/>
  <w16cid:commentId w16cid:paraId="3CB35E8E" w16cid:durableId="2770F4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94FEE" w14:textId="77777777" w:rsidR="003E0B9A" w:rsidRDefault="003E0B9A">
      <w:pPr>
        <w:spacing w:line="240" w:lineRule="auto"/>
      </w:pPr>
      <w:r>
        <w:separator/>
      </w:r>
    </w:p>
  </w:endnote>
  <w:endnote w:type="continuationSeparator" w:id="0">
    <w:p w14:paraId="253CD125" w14:textId="77777777" w:rsidR="003E0B9A" w:rsidRDefault="003E0B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973E7" w14:textId="77777777" w:rsidR="003E0B9A" w:rsidRDefault="003E0B9A">
      <w:pPr>
        <w:spacing w:line="240" w:lineRule="auto"/>
      </w:pPr>
      <w:r>
        <w:separator/>
      </w:r>
    </w:p>
  </w:footnote>
  <w:footnote w:type="continuationSeparator" w:id="0">
    <w:p w14:paraId="765D8C4A" w14:textId="77777777" w:rsidR="003E0B9A" w:rsidRDefault="003E0B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681917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162449" w14:textId="4E559C40" w:rsidR="000F6BB5" w:rsidRDefault="000F6BB5" w:rsidP="009F098E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2395469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D5DC72" w14:textId="0D83AA3E" w:rsidR="000F6BB5" w:rsidRDefault="000F6BB5" w:rsidP="004E7771">
        <w:pPr>
          <w:pStyle w:val="Header"/>
          <w:framePr w:wrap="none" w:vAnchor="text" w:hAnchor="margin" w:xAlign="right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21AA5F" w14:textId="77777777" w:rsidR="000F6BB5" w:rsidRDefault="000F6BB5" w:rsidP="004E777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CAAD3F" w14:textId="2FAFCF45" w:rsidR="000F6BB5" w:rsidRDefault="000F6BB5" w:rsidP="000F6BB5">
    <w:pPr>
      <w:pStyle w:val="Header"/>
      <w:jc w:val="right"/>
    </w:pPr>
    <w:r>
      <w:rPr>
        <w:rFonts w:hint="eastAsia"/>
        <w:lang w:eastAsia="ja-JP"/>
      </w:rPr>
      <w:t xml:space="preserve">             Supplementary Text 2 (Hesegawa </w:t>
    </w:r>
    <w:r w:rsidR="00E72D3F">
      <w:rPr>
        <w:rFonts w:hint="eastAsia"/>
        <w:lang w:eastAsia="ja-JP"/>
      </w:rPr>
      <w:t xml:space="preserve">K </w:t>
    </w:r>
    <w:r w:rsidRPr="000F6BB5">
      <w:rPr>
        <w:rFonts w:hint="eastAsia"/>
        <w:i/>
        <w:lang w:eastAsia="ja-JP"/>
      </w:rPr>
      <w:t>et al.</w:t>
    </w:r>
    <w:r>
      <w:rPr>
        <w:rFonts w:hint="eastAsia"/>
        <w:lang w:eastAsia="ja-JP"/>
      </w:rPr>
      <w:t xml:space="preserve">): </w:t>
    </w:r>
    <w:sdt>
      <w:sdtPr>
        <w:id w:val="152390008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BE45F7" w:rsidRPr="00BE45F7">
          <w:rPr>
            <w:noProof/>
            <w:lang w:val="en-US" w:eastAsia="ja-JP"/>
          </w:rPr>
          <w:t>12</w:t>
        </w:r>
        <w:r>
          <w:fldChar w:fldCharType="end"/>
        </w:r>
      </w:sdtContent>
    </w:sdt>
  </w:p>
  <w:p w14:paraId="499663DA" w14:textId="345252DB" w:rsidR="000F6BB5" w:rsidRPr="00E72D3F" w:rsidRDefault="000F6BB5" w:rsidP="004E7771">
    <w:pPr>
      <w:pStyle w:val="Header"/>
      <w:ind w:right="360" w:firstLine="360"/>
      <w:rPr>
        <w:lang w:eastAsia="ja-JP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A68D2"/>
    <w:multiLevelType w:val="hybridMultilevel"/>
    <w:tmpl w:val="92A6584E"/>
    <w:lvl w:ilvl="0" w:tplc="60FADCAA">
      <w:start w:val="1"/>
      <w:numFmt w:val="bullet"/>
      <w:lvlText w:val="-"/>
      <w:lvlJc w:val="left"/>
      <w:pPr>
        <w:ind w:left="470" w:hanging="360"/>
      </w:pPr>
      <w:rPr>
        <w:rFonts w:ascii="Times New Roman" w:eastAsiaTheme="minorEastAsia" w:hAnsi="Times New Roman" w:cs="Times New Roman" w:hint="default"/>
      </w:rPr>
    </w:lvl>
    <w:lvl w:ilvl="1" w:tplc="E6060720" w:tentative="1">
      <w:start w:val="1"/>
      <w:numFmt w:val="bullet"/>
      <w:lvlText w:val=""/>
      <w:lvlJc w:val="left"/>
      <w:pPr>
        <w:ind w:left="950" w:hanging="420"/>
      </w:pPr>
      <w:rPr>
        <w:rFonts w:ascii="Wingdings" w:hAnsi="Wingdings" w:hint="default"/>
      </w:rPr>
    </w:lvl>
    <w:lvl w:ilvl="2" w:tplc="C846D212" w:tentative="1">
      <w:start w:val="1"/>
      <w:numFmt w:val="bullet"/>
      <w:lvlText w:val=""/>
      <w:lvlJc w:val="left"/>
      <w:pPr>
        <w:ind w:left="1370" w:hanging="420"/>
      </w:pPr>
      <w:rPr>
        <w:rFonts w:ascii="Wingdings" w:hAnsi="Wingdings" w:hint="default"/>
      </w:rPr>
    </w:lvl>
    <w:lvl w:ilvl="3" w:tplc="787214A8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F3047800" w:tentative="1">
      <w:start w:val="1"/>
      <w:numFmt w:val="bullet"/>
      <w:lvlText w:val=""/>
      <w:lvlJc w:val="left"/>
      <w:pPr>
        <w:ind w:left="2210" w:hanging="420"/>
      </w:pPr>
      <w:rPr>
        <w:rFonts w:ascii="Wingdings" w:hAnsi="Wingdings" w:hint="default"/>
      </w:rPr>
    </w:lvl>
    <w:lvl w:ilvl="5" w:tplc="0DA4A6B2" w:tentative="1">
      <w:start w:val="1"/>
      <w:numFmt w:val="bullet"/>
      <w:lvlText w:val=""/>
      <w:lvlJc w:val="left"/>
      <w:pPr>
        <w:ind w:left="2630" w:hanging="420"/>
      </w:pPr>
      <w:rPr>
        <w:rFonts w:ascii="Wingdings" w:hAnsi="Wingdings" w:hint="default"/>
      </w:rPr>
    </w:lvl>
    <w:lvl w:ilvl="6" w:tplc="6CD0C7C0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8D208528" w:tentative="1">
      <w:start w:val="1"/>
      <w:numFmt w:val="bullet"/>
      <w:lvlText w:val=""/>
      <w:lvlJc w:val="left"/>
      <w:pPr>
        <w:ind w:left="3470" w:hanging="420"/>
      </w:pPr>
      <w:rPr>
        <w:rFonts w:ascii="Wingdings" w:hAnsi="Wingdings" w:hint="default"/>
      </w:rPr>
    </w:lvl>
    <w:lvl w:ilvl="8" w:tplc="B4781280" w:tentative="1">
      <w:start w:val="1"/>
      <w:numFmt w:val="bullet"/>
      <w:lvlText w:val="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1" w15:restartNumberingAfterBreak="0">
    <w:nsid w:val="1F0118B4"/>
    <w:multiLevelType w:val="hybridMultilevel"/>
    <w:tmpl w:val="D0084790"/>
    <w:lvl w:ilvl="0" w:tplc="AD6453C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0068F84" w:tentative="1">
      <w:start w:val="1"/>
      <w:numFmt w:val="aiueoFullWidth"/>
      <w:lvlText w:val="(%2)"/>
      <w:lvlJc w:val="left"/>
      <w:pPr>
        <w:ind w:left="840" w:hanging="420"/>
      </w:pPr>
    </w:lvl>
    <w:lvl w:ilvl="2" w:tplc="61BA9F74" w:tentative="1">
      <w:start w:val="1"/>
      <w:numFmt w:val="decimalEnclosedCircle"/>
      <w:lvlText w:val="%3"/>
      <w:lvlJc w:val="left"/>
      <w:pPr>
        <w:ind w:left="1260" w:hanging="420"/>
      </w:pPr>
    </w:lvl>
    <w:lvl w:ilvl="3" w:tplc="B7C46C52" w:tentative="1">
      <w:start w:val="1"/>
      <w:numFmt w:val="decimal"/>
      <w:lvlText w:val="%4."/>
      <w:lvlJc w:val="left"/>
      <w:pPr>
        <w:ind w:left="1680" w:hanging="420"/>
      </w:pPr>
    </w:lvl>
    <w:lvl w:ilvl="4" w:tplc="052E20D8" w:tentative="1">
      <w:start w:val="1"/>
      <w:numFmt w:val="aiueoFullWidth"/>
      <w:lvlText w:val="(%5)"/>
      <w:lvlJc w:val="left"/>
      <w:pPr>
        <w:ind w:left="2100" w:hanging="420"/>
      </w:pPr>
    </w:lvl>
    <w:lvl w:ilvl="5" w:tplc="7FF68BAC" w:tentative="1">
      <w:start w:val="1"/>
      <w:numFmt w:val="decimalEnclosedCircle"/>
      <w:lvlText w:val="%6"/>
      <w:lvlJc w:val="left"/>
      <w:pPr>
        <w:ind w:left="2520" w:hanging="420"/>
      </w:pPr>
    </w:lvl>
    <w:lvl w:ilvl="6" w:tplc="B96E3EA6" w:tentative="1">
      <w:start w:val="1"/>
      <w:numFmt w:val="decimal"/>
      <w:lvlText w:val="%7."/>
      <w:lvlJc w:val="left"/>
      <w:pPr>
        <w:ind w:left="2940" w:hanging="420"/>
      </w:pPr>
    </w:lvl>
    <w:lvl w:ilvl="7" w:tplc="BC22F1F2" w:tentative="1">
      <w:start w:val="1"/>
      <w:numFmt w:val="aiueoFullWidth"/>
      <w:lvlText w:val="(%8)"/>
      <w:lvlJc w:val="left"/>
      <w:pPr>
        <w:ind w:left="3360" w:hanging="420"/>
      </w:pPr>
    </w:lvl>
    <w:lvl w:ilvl="8" w:tplc="970E7C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601EF"/>
    <w:multiLevelType w:val="hybridMultilevel"/>
    <w:tmpl w:val="D9063910"/>
    <w:lvl w:ilvl="0" w:tplc="51D26B66">
      <w:start w:val="1"/>
      <w:numFmt w:val="decimal"/>
      <w:lvlText w:val="%1."/>
      <w:lvlJc w:val="left"/>
      <w:pPr>
        <w:ind w:left="420" w:hanging="420"/>
      </w:pPr>
    </w:lvl>
    <w:lvl w:ilvl="1" w:tplc="B49C391A" w:tentative="1">
      <w:start w:val="1"/>
      <w:numFmt w:val="aiueoFullWidth"/>
      <w:lvlText w:val="(%2)"/>
      <w:lvlJc w:val="left"/>
      <w:pPr>
        <w:ind w:left="840" w:hanging="420"/>
      </w:pPr>
    </w:lvl>
    <w:lvl w:ilvl="2" w:tplc="0CB0FD1A" w:tentative="1">
      <w:start w:val="1"/>
      <w:numFmt w:val="decimalEnclosedCircle"/>
      <w:lvlText w:val="%3"/>
      <w:lvlJc w:val="left"/>
      <w:pPr>
        <w:ind w:left="1260" w:hanging="420"/>
      </w:pPr>
    </w:lvl>
    <w:lvl w:ilvl="3" w:tplc="8346B436" w:tentative="1">
      <w:start w:val="1"/>
      <w:numFmt w:val="decimal"/>
      <w:lvlText w:val="%4."/>
      <w:lvlJc w:val="left"/>
      <w:pPr>
        <w:ind w:left="1680" w:hanging="420"/>
      </w:pPr>
    </w:lvl>
    <w:lvl w:ilvl="4" w:tplc="2DAC7EB0" w:tentative="1">
      <w:start w:val="1"/>
      <w:numFmt w:val="aiueoFullWidth"/>
      <w:lvlText w:val="(%5)"/>
      <w:lvlJc w:val="left"/>
      <w:pPr>
        <w:ind w:left="2100" w:hanging="420"/>
      </w:pPr>
    </w:lvl>
    <w:lvl w:ilvl="5" w:tplc="A2BA6772" w:tentative="1">
      <w:start w:val="1"/>
      <w:numFmt w:val="decimalEnclosedCircle"/>
      <w:lvlText w:val="%6"/>
      <w:lvlJc w:val="left"/>
      <w:pPr>
        <w:ind w:left="2520" w:hanging="420"/>
      </w:pPr>
    </w:lvl>
    <w:lvl w:ilvl="6" w:tplc="EF1CC99C" w:tentative="1">
      <w:start w:val="1"/>
      <w:numFmt w:val="decimal"/>
      <w:lvlText w:val="%7."/>
      <w:lvlJc w:val="left"/>
      <w:pPr>
        <w:ind w:left="2940" w:hanging="420"/>
      </w:pPr>
    </w:lvl>
    <w:lvl w:ilvl="7" w:tplc="1C565D4E" w:tentative="1">
      <w:start w:val="1"/>
      <w:numFmt w:val="aiueoFullWidth"/>
      <w:lvlText w:val="(%8)"/>
      <w:lvlJc w:val="left"/>
      <w:pPr>
        <w:ind w:left="3360" w:hanging="420"/>
      </w:pPr>
    </w:lvl>
    <w:lvl w:ilvl="8" w:tplc="036E00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8B96D7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3E1F5D5B"/>
    <w:multiLevelType w:val="hybridMultilevel"/>
    <w:tmpl w:val="7F10061A"/>
    <w:lvl w:ilvl="0" w:tplc="8AA4240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A62FDC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266ECB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3D055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B5A5D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F0834E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A0CAC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77459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62E99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E1F6351"/>
    <w:multiLevelType w:val="hybridMultilevel"/>
    <w:tmpl w:val="D2F8EDE8"/>
    <w:lvl w:ilvl="0" w:tplc="F27E71C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300CBD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24066F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E36FC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3F8028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C20FA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36EF3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D6EBCB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416B7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1FC30F7"/>
    <w:multiLevelType w:val="hybridMultilevel"/>
    <w:tmpl w:val="043CBF8C"/>
    <w:lvl w:ilvl="0" w:tplc="9C42007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B3844B5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ECAD9D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82436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ED43C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132E4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EAAB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70C30E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452688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23E76B8"/>
    <w:multiLevelType w:val="hybridMultilevel"/>
    <w:tmpl w:val="1318EE40"/>
    <w:lvl w:ilvl="0" w:tplc="26A6373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6506C8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BB890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8B6A75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C36E1F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D92FD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44AC0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8D691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9854D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64C0960"/>
    <w:multiLevelType w:val="hybridMultilevel"/>
    <w:tmpl w:val="A17A2DCA"/>
    <w:lvl w:ilvl="0" w:tplc="427E42E8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1AF0AAB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6A27DB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87E0FB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CC489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15E2CE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A85CF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5D64B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70537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F290374"/>
    <w:multiLevelType w:val="hybridMultilevel"/>
    <w:tmpl w:val="85BE4862"/>
    <w:lvl w:ilvl="0" w:tplc="918AF8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E5CA7A4" w:tentative="1">
      <w:start w:val="1"/>
      <w:numFmt w:val="aiueoFullWidth"/>
      <w:lvlText w:val="(%2)"/>
      <w:lvlJc w:val="left"/>
      <w:pPr>
        <w:ind w:left="840" w:hanging="420"/>
      </w:pPr>
    </w:lvl>
    <w:lvl w:ilvl="2" w:tplc="DD0E246E" w:tentative="1">
      <w:start w:val="1"/>
      <w:numFmt w:val="decimalEnclosedCircle"/>
      <w:lvlText w:val="%3"/>
      <w:lvlJc w:val="left"/>
      <w:pPr>
        <w:ind w:left="1260" w:hanging="420"/>
      </w:pPr>
    </w:lvl>
    <w:lvl w:ilvl="3" w:tplc="DBF83E16" w:tentative="1">
      <w:start w:val="1"/>
      <w:numFmt w:val="decimal"/>
      <w:lvlText w:val="%4."/>
      <w:lvlJc w:val="left"/>
      <w:pPr>
        <w:ind w:left="1680" w:hanging="420"/>
      </w:pPr>
    </w:lvl>
    <w:lvl w:ilvl="4" w:tplc="4CEE968A" w:tentative="1">
      <w:start w:val="1"/>
      <w:numFmt w:val="aiueoFullWidth"/>
      <w:lvlText w:val="(%5)"/>
      <w:lvlJc w:val="left"/>
      <w:pPr>
        <w:ind w:left="2100" w:hanging="420"/>
      </w:pPr>
    </w:lvl>
    <w:lvl w:ilvl="5" w:tplc="9E5A881C" w:tentative="1">
      <w:start w:val="1"/>
      <w:numFmt w:val="decimalEnclosedCircle"/>
      <w:lvlText w:val="%6"/>
      <w:lvlJc w:val="left"/>
      <w:pPr>
        <w:ind w:left="2520" w:hanging="420"/>
      </w:pPr>
    </w:lvl>
    <w:lvl w:ilvl="6" w:tplc="0F8EF70C" w:tentative="1">
      <w:start w:val="1"/>
      <w:numFmt w:val="decimal"/>
      <w:lvlText w:val="%7."/>
      <w:lvlJc w:val="left"/>
      <w:pPr>
        <w:ind w:left="2940" w:hanging="420"/>
      </w:pPr>
    </w:lvl>
    <w:lvl w:ilvl="7" w:tplc="4FCE138C" w:tentative="1">
      <w:start w:val="1"/>
      <w:numFmt w:val="aiueoFullWidth"/>
      <w:lvlText w:val="(%8)"/>
      <w:lvlJc w:val="left"/>
      <w:pPr>
        <w:ind w:left="3360" w:hanging="420"/>
      </w:pPr>
    </w:lvl>
    <w:lvl w:ilvl="8" w:tplc="305A79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60B0655"/>
    <w:multiLevelType w:val="hybridMultilevel"/>
    <w:tmpl w:val="188AE468"/>
    <w:lvl w:ilvl="0" w:tplc="D7A09D5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BB982B5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45A60B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BA890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74E26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28AD0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418457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14641D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4089A6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575FEB"/>
    <w:multiLevelType w:val="hybridMultilevel"/>
    <w:tmpl w:val="14A09780"/>
    <w:lvl w:ilvl="0" w:tplc="04A8E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80B046" w:tentative="1">
      <w:start w:val="1"/>
      <w:numFmt w:val="aiueoFullWidth"/>
      <w:lvlText w:val="(%2)"/>
      <w:lvlJc w:val="left"/>
      <w:pPr>
        <w:ind w:left="840" w:hanging="420"/>
      </w:pPr>
    </w:lvl>
    <w:lvl w:ilvl="2" w:tplc="1690FDB8" w:tentative="1">
      <w:start w:val="1"/>
      <w:numFmt w:val="decimalEnclosedCircle"/>
      <w:lvlText w:val="%3"/>
      <w:lvlJc w:val="left"/>
      <w:pPr>
        <w:ind w:left="1260" w:hanging="420"/>
      </w:pPr>
    </w:lvl>
    <w:lvl w:ilvl="3" w:tplc="2AA8E2FC" w:tentative="1">
      <w:start w:val="1"/>
      <w:numFmt w:val="decimal"/>
      <w:lvlText w:val="%4."/>
      <w:lvlJc w:val="left"/>
      <w:pPr>
        <w:ind w:left="1680" w:hanging="420"/>
      </w:pPr>
    </w:lvl>
    <w:lvl w:ilvl="4" w:tplc="7C9A8000" w:tentative="1">
      <w:start w:val="1"/>
      <w:numFmt w:val="aiueoFullWidth"/>
      <w:lvlText w:val="(%5)"/>
      <w:lvlJc w:val="left"/>
      <w:pPr>
        <w:ind w:left="2100" w:hanging="420"/>
      </w:pPr>
    </w:lvl>
    <w:lvl w:ilvl="5" w:tplc="17CE887E" w:tentative="1">
      <w:start w:val="1"/>
      <w:numFmt w:val="decimalEnclosedCircle"/>
      <w:lvlText w:val="%6"/>
      <w:lvlJc w:val="left"/>
      <w:pPr>
        <w:ind w:left="2520" w:hanging="420"/>
      </w:pPr>
    </w:lvl>
    <w:lvl w:ilvl="6" w:tplc="C3FE9288" w:tentative="1">
      <w:start w:val="1"/>
      <w:numFmt w:val="decimal"/>
      <w:lvlText w:val="%7."/>
      <w:lvlJc w:val="left"/>
      <w:pPr>
        <w:ind w:left="2940" w:hanging="420"/>
      </w:pPr>
    </w:lvl>
    <w:lvl w:ilvl="7" w:tplc="E67CA892" w:tentative="1">
      <w:start w:val="1"/>
      <w:numFmt w:val="aiueoFullWidth"/>
      <w:lvlText w:val="(%8)"/>
      <w:lvlJc w:val="left"/>
      <w:pPr>
        <w:ind w:left="3360" w:hanging="420"/>
      </w:pPr>
    </w:lvl>
    <w:lvl w:ilvl="8" w:tplc="9CD645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6A92A3C"/>
    <w:multiLevelType w:val="hybridMultilevel"/>
    <w:tmpl w:val="B56EE712"/>
    <w:lvl w:ilvl="0" w:tplc="7B2A71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D3E3336" w:tentative="1">
      <w:start w:val="1"/>
      <w:numFmt w:val="aiueoFullWidth"/>
      <w:lvlText w:val="(%2)"/>
      <w:lvlJc w:val="left"/>
      <w:pPr>
        <w:ind w:left="840" w:hanging="420"/>
      </w:pPr>
    </w:lvl>
    <w:lvl w:ilvl="2" w:tplc="19264690" w:tentative="1">
      <w:start w:val="1"/>
      <w:numFmt w:val="decimalEnclosedCircle"/>
      <w:lvlText w:val="%3"/>
      <w:lvlJc w:val="left"/>
      <w:pPr>
        <w:ind w:left="1260" w:hanging="420"/>
      </w:pPr>
    </w:lvl>
    <w:lvl w:ilvl="3" w:tplc="82487EB6" w:tentative="1">
      <w:start w:val="1"/>
      <w:numFmt w:val="decimal"/>
      <w:lvlText w:val="%4."/>
      <w:lvlJc w:val="left"/>
      <w:pPr>
        <w:ind w:left="1680" w:hanging="420"/>
      </w:pPr>
    </w:lvl>
    <w:lvl w:ilvl="4" w:tplc="6B6ED552" w:tentative="1">
      <w:start w:val="1"/>
      <w:numFmt w:val="aiueoFullWidth"/>
      <w:lvlText w:val="(%5)"/>
      <w:lvlJc w:val="left"/>
      <w:pPr>
        <w:ind w:left="2100" w:hanging="420"/>
      </w:pPr>
    </w:lvl>
    <w:lvl w:ilvl="5" w:tplc="29ECCB36" w:tentative="1">
      <w:start w:val="1"/>
      <w:numFmt w:val="decimalEnclosedCircle"/>
      <w:lvlText w:val="%6"/>
      <w:lvlJc w:val="left"/>
      <w:pPr>
        <w:ind w:left="2520" w:hanging="420"/>
      </w:pPr>
    </w:lvl>
    <w:lvl w:ilvl="6" w:tplc="788AD5D0" w:tentative="1">
      <w:start w:val="1"/>
      <w:numFmt w:val="decimal"/>
      <w:lvlText w:val="%7."/>
      <w:lvlJc w:val="left"/>
      <w:pPr>
        <w:ind w:left="2940" w:hanging="420"/>
      </w:pPr>
    </w:lvl>
    <w:lvl w:ilvl="7" w:tplc="19D6AAAC" w:tentative="1">
      <w:start w:val="1"/>
      <w:numFmt w:val="aiueoFullWidth"/>
      <w:lvlText w:val="(%8)"/>
      <w:lvlJc w:val="left"/>
      <w:pPr>
        <w:ind w:left="3360" w:hanging="420"/>
      </w:pPr>
    </w:lvl>
    <w:lvl w:ilvl="8" w:tplc="07F82C2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1"/>
  </w:num>
  <w:num w:numId="3">
    <w:abstractNumId w:val="6"/>
  </w:num>
  <w:num w:numId="4">
    <w:abstractNumId w:val="8"/>
  </w:num>
  <w:num w:numId="5">
    <w:abstractNumId w:val="0"/>
  </w:num>
  <w:num w:numId="6">
    <w:abstractNumId w:val="2"/>
  </w:num>
  <w:num w:numId="7">
    <w:abstractNumId w:val="3"/>
  </w:num>
  <w:num w:numId="8">
    <w:abstractNumId w:val="9"/>
  </w:num>
  <w:num w:numId="9">
    <w:abstractNumId w:val="4"/>
  </w:num>
  <w:num w:numId="10">
    <w:abstractNumId w:val="7"/>
  </w:num>
  <w:num w:numId="11">
    <w:abstractNumId w:val="10"/>
  </w:num>
  <w:num w:numId="12">
    <w:abstractNumId w:val="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084"/>
    <w:rsid w:val="00000576"/>
    <w:rsid w:val="0000576A"/>
    <w:rsid w:val="00005CDD"/>
    <w:rsid w:val="000117BC"/>
    <w:rsid w:val="00012159"/>
    <w:rsid w:val="00017257"/>
    <w:rsid w:val="00017A14"/>
    <w:rsid w:val="00024196"/>
    <w:rsid w:val="0003304B"/>
    <w:rsid w:val="00035DEC"/>
    <w:rsid w:val="00036D81"/>
    <w:rsid w:val="000376D8"/>
    <w:rsid w:val="00037ACD"/>
    <w:rsid w:val="00040F4E"/>
    <w:rsid w:val="00041C3D"/>
    <w:rsid w:val="000420E6"/>
    <w:rsid w:val="000446CF"/>
    <w:rsid w:val="0005016C"/>
    <w:rsid w:val="000521EB"/>
    <w:rsid w:val="0005396A"/>
    <w:rsid w:val="00054D5A"/>
    <w:rsid w:val="00057A60"/>
    <w:rsid w:val="0007420F"/>
    <w:rsid w:val="00074C64"/>
    <w:rsid w:val="00076F03"/>
    <w:rsid w:val="00077175"/>
    <w:rsid w:val="00080C06"/>
    <w:rsid w:val="00082A3B"/>
    <w:rsid w:val="00083AEF"/>
    <w:rsid w:val="000869FB"/>
    <w:rsid w:val="000923A4"/>
    <w:rsid w:val="00093EB3"/>
    <w:rsid w:val="000A4294"/>
    <w:rsid w:val="000A46B6"/>
    <w:rsid w:val="000A5C42"/>
    <w:rsid w:val="000A68D7"/>
    <w:rsid w:val="000B1CB4"/>
    <w:rsid w:val="000B69A0"/>
    <w:rsid w:val="000C0F94"/>
    <w:rsid w:val="000C1DF7"/>
    <w:rsid w:val="000C3954"/>
    <w:rsid w:val="000C5600"/>
    <w:rsid w:val="000C71D9"/>
    <w:rsid w:val="000D168C"/>
    <w:rsid w:val="000D2F5B"/>
    <w:rsid w:val="000D5817"/>
    <w:rsid w:val="000D6EBB"/>
    <w:rsid w:val="000E2CF9"/>
    <w:rsid w:val="000E3D41"/>
    <w:rsid w:val="000E56E7"/>
    <w:rsid w:val="000E5EDA"/>
    <w:rsid w:val="000E640D"/>
    <w:rsid w:val="000E71F3"/>
    <w:rsid w:val="000E7377"/>
    <w:rsid w:val="000F3C78"/>
    <w:rsid w:val="000F6BB5"/>
    <w:rsid w:val="000F7E2D"/>
    <w:rsid w:val="00126739"/>
    <w:rsid w:val="00135332"/>
    <w:rsid w:val="00140A16"/>
    <w:rsid w:val="001514CF"/>
    <w:rsid w:val="001569B6"/>
    <w:rsid w:val="001571F8"/>
    <w:rsid w:val="00157F03"/>
    <w:rsid w:val="00162768"/>
    <w:rsid w:val="00170CA1"/>
    <w:rsid w:val="00174203"/>
    <w:rsid w:val="00174D34"/>
    <w:rsid w:val="00177C2A"/>
    <w:rsid w:val="00180D02"/>
    <w:rsid w:val="001859C7"/>
    <w:rsid w:val="001936A7"/>
    <w:rsid w:val="00193784"/>
    <w:rsid w:val="00193CEB"/>
    <w:rsid w:val="001A61FD"/>
    <w:rsid w:val="001B4D41"/>
    <w:rsid w:val="001C5DDF"/>
    <w:rsid w:val="001D1B78"/>
    <w:rsid w:val="001D6EFF"/>
    <w:rsid w:val="001E5325"/>
    <w:rsid w:val="001E5416"/>
    <w:rsid w:val="001F1651"/>
    <w:rsid w:val="001F373D"/>
    <w:rsid w:val="002009B2"/>
    <w:rsid w:val="00202A8B"/>
    <w:rsid w:val="0020454F"/>
    <w:rsid w:val="0020732E"/>
    <w:rsid w:val="00212C0A"/>
    <w:rsid w:val="0021398A"/>
    <w:rsid w:val="00214BE4"/>
    <w:rsid w:val="00214FE3"/>
    <w:rsid w:val="00220676"/>
    <w:rsid w:val="0022371B"/>
    <w:rsid w:val="002303F0"/>
    <w:rsid w:val="00237E83"/>
    <w:rsid w:val="00240F34"/>
    <w:rsid w:val="002502B6"/>
    <w:rsid w:val="00254213"/>
    <w:rsid w:val="0025646E"/>
    <w:rsid w:val="0025657F"/>
    <w:rsid w:val="00263F50"/>
    <w:rsid w:val="002653A2"/>
    <w:rsid w:val="00265B05"/>
    <w:rsid w:val="002718F8"/>
    <w:rsid w:val="00277091"/>
    <w:rsid w:val="00277C19"/>
    <w:rsid w:val="002810B6"/>
    <w:rsid w:val="00282427"/>
    <w:rsid w:val="00290FBA"/>
    <w:rsid w:val="00296341"/>
    <w:rsid w:val="002A09CB"/>
    <w:rsid w:val="002A6F05"/>
    <w:rsid w:val="002A7964"/>
    <w:rsid w:val="002B25CD"/>
    <w:rsid w:val="002B56C2"/>
    <w:rsid w:val="002C34CF"/>
    <w:rsid w:val="002D2847"/>
    <w:rsid w:val="002E0678"/>
    <w:rsid w:val="002E0A82"/>
    <w:rsid w:val="002E12C9"/>
    <w:rsid w:val="002E38A8"/>
    <w:rsid w:val="002E4502"/>
    <w:rsid w:val="002E6DB9"/>
    <w:rsid w:val="002E70FD"/>
    <w:rsid w:val="002E767E"/>
    <w:rsid w:val="002F0E77"/>
    <w:rsid w:val="002F5867"/>
    <w:rsid w:val="00304056"/>
    <w:rsid w:val="003205EF"/>
    <w:rsid w:val="00321BB7"/>
    <w:rsid w:val="0032235E"/>
    <w:rsid w:val="00323D6C"/>
    <w:rsid w:val="00326757"/>
    <w:rsid w:val="00331BAE"/>
    <w:rsid w:val="003448CC"/>
    <w:rsid w:val="00347BF5"/>
    <w:rsid w:val="003520BB"/>
    <w:rsid w:val="0036579A"/>
    <w:rsid w:val="003728E3"/>
    <w:rsid w:val="00372FF1"/>
    <w:rsid w:val="00377536"/>
    <w:rsid w:val="00381D1F"/>
    <w:rsid w:val="00385679"/>
    <w:rsid w:val="003871E7"/>
    <w:rsid w:val="003936EB"/>
    <w:rsid w:val="00393A0F"/>
    <w:rsid w:val="003958CC"/>
    <w:rsid w:val="00397472"/>
    <w:rsid w:val="003A1A74"/>
    <w:rsid w:val="003A4E29"/>
    <w:rsid w:val="003A5B5A"/>
    <w:rsid w:val="003A7A92"/>
    <w:rsid w:val="003B022D"/>
    <w:rsid w:val="003B1645"/>
    <w:rsid w:val="003B4C38"/>
    <w:rsid w:val="003C0060"/>
    <w:rsid w:val="003C31F1"/>
    <w:rsid w:val="003C4A1F"/>
    <w:rsid w:val="003D42AA"/>
    <w:rsid w:val="003D580B"/>
    <w:rsid w:val="003D6DB0"/>
    <w:rsid w:val="003E0B9A"/>
    <w:rsid w:val="003E50B1"/>
    <w:rsid w:val="003E700C"/>
    <w:rsid w:val="003F1A09"/>
    <w:rsid w:val="003F3B45"/>
    <w:rsid w:val="003F45E9"/>
    <w:rsid w:val="00404513"/>
    <w:rsid w:val="004055EB"/>
    <w:rsid w:val="00405C07"/>
    <w:rsid w:val="00405C52"/>
    <w:rsid w:val="00407506"/>
    <w:rsid w:val="004078F2"/>
    <w:rsid w:val="004123EA"/>
    <w:rsid w:val="0041327E"/>
    <w:rsid w:val="0041373B"/>
    <w:rsid w:val="0041498A"/>
    <w:rsid w:val="00417B14"/>
    <w:rsid w:val="00436212"/>
    <w:rsid w:val="00436E56"/>
    <w:rsid w:val="00442EE5"/>
    <w:rsid w:val="004476D8"/>
    <w:rsid w:val="00452B06"/>
    <w:rsid w:val="004542C2"/>
    <w:rsid w:val="00455A3E"/>
    <w:rsid w:val="00463EED"/>
    <w:rsid w:val="00466F79"/>
    <w:rsid w:val="00467AA8"/>
    <w:rsid w:val="004711F7"/>
    <w:rsid w:val="00480FB9"/>
    <w:rsid w:val="004868F8"/>
    <w:rsid w:val="00487B8D"/>
    <w:rsid w:val="00490BD6"/>
    <w:rsid w:val="0049315A"/>
    <w:rsid w:val="0049433F"/>
    <w:rsid w:val="004966D3"/>
    <w:rsid w:val="004A292C"/>
    <w:rsid w:val="004B0D6C"/>
    <w:rsid w:val="004B18DB"/>
    <w:rsid w:val="004B245A"/>
    <w:rsid w:val="004C1517"/>
    <w:rsid w:val="004C7084"/>
    <w:rsid w:val="004D2E74"/>
    <w:rsid w:val="004D6E20"/>
    <w:rsid w:val="004E0108"/>
    <w:rsid w:val="004E13F5"/>
    <w:rsid w:val="004E2800"/>
    <w:rsid w:val="004E6703"/>
    <w:rsid w:val="004E7771"/>
    <w:rsid w:val="004F5E87"/>
    <w:rsid w:val="004F6618"/>
    <w:rsid w:val="00501FA6"/>
    <w:rsid w:val="0050231F"/>
    <w:rsid w:val="005076E7"/>
    <w:rsid w:val="00514D9D"/>
    <w:rsid w:val="00524208"/>
    <w:rsid w:val="00530615"/>
    <w:rsid w:val="005331CC"/>
    <w:rsid w:val="00533623"/>
    <w:rsid w:val="00541959"/>
    <w:rsid w:val="00543060"/>
    <w:rsid w:val="00544C48"/>
    <w:rsid w:val="00552157"/>
    <w:rsid w:val="0055633E"/>
    <w:rsid w:val="00556ED7"/>
    <w:rsid w:val="0055733A"/>
    <w:rsid w:val="00560805"/>
    <w:rsid w:val="00561809"/>
    <w:rsid w:val="00563B42"/>
    <w:rsid w:val="00566158"/>
    <w:rsid w:val="005663E1"/>
    <w:rsid w:val="00566C64"/>
    <w:rsid w:val="00566C76"/>
    <w:rsid w:val="0056787D"/>
    <w:rsid w:val="00571A6B"/>
    <w:rsid w:val="00574B34"/>
    <w:rsid w:val="00581AD9"/>
    <w:rsid w:val="00585915"/>
    <w:rsid w:val="00591A0B"/>
    <w:rsid w:val="005A0840"/>
    <w:rsid w:val="005A4C8B"/>
    <w:rsid w:val="005A68F5"/>
    <w:rsid w:val="005B2232"/>
    <w:rsid w:val="005C2C70"/>
    <w:rsid w:val="005D0723"/>
    <w:rsid w:val="005E0CCF"/>
    <w:rsid w:val="005E2D37"/>
    <w:rsid w:val="005E63AB"/>
    <w:rsid w:val="00601DB5"/>
    <w:rsid w:val="006064B8"/>
    <w:rsid w:val="00614630"/>
    <w:rsid w:val="00620B58"/>
    <w:rsid w:val="0062252B"/>
    <w:rsid w:val="00630A5F"/>
    <w:rsid w:val="006405E0"/>
    <w:rsid w:val="00640CA4"/>
    <w:rsid w:val="0064613F"/>
    <w:rsid w:val="0065331F"/>
    <w:rsid w:val="0065483B"/>
    <w:rsid w:val="0065503E"/>
    <w:rsid w:val="00655ED5"/>
    <w:rsid w:val="006658F9"/>
    <w:rsid w:val="00670986"/>
    <w:rsid w:val="00684357"/>
    <w:rsid w:val="00684A61"/>
    <w:rsid w:val="00690B8A"/>
    <w:rsid w:val="0069141A"/>
    <w:rsid w:val="00692497"/>
    <w:rsid w:val="00695DA7"/>
    <w:rsid w:val="00696A12"/>
    <w:rsid w:val="006A2BD5"/>
    <w:rsid w:val="006B17DE"/>
    <w:rsid w:val="006B227C"/>
    <w:rsid w:val="006B25C4"/>
    <w:rsid w:val="006B2EF1"/>
    <w:rsid w:val="006B3073"/>
    <w:rsid w:val="006C1F3A"/>
    <w:rsid w:val="006C2B66"/>
    <w:rsid w:val="006C389E"/>
    <w:rsid w:val="006D2B21"/>
    <w:rsid w:val="006D3058"/>
    <w:rsid w:val="006E3F59"/>
    <w:rsid w:val="00701904"/>
    <w:rsid w:val="00701D8B"/>
    <w:rsid w:val="0071213E"/>
    <w:rsid w:val="0071465C"/>
    <w:rsid w:val="00720157"/>
    <w:rsid w:val="00723FE6"/>
    <w:rsid w:val="00726949"/>
    <w:rsid w:val="00726A0B"/>
    <w:rsid w:val="0073627B"/>
    <w:rsid w:val="00736C23"/>
    <w:rsid w:val="00741C45"/>
    <w:rsid w:val="00742150"/>
    <w:rsid w:val="00745BE7"/>
    <w:rsid w:val="007604B7"/>
    <w:rsid w:val="00761887"/>
    <w:rsid w:val="0076666D"/>
    <w:rsid w:val="007669C4"/>
    <w:rsid w:val="00767084"/>
    <w:rsid w:val="007719C0"/>
    <w:rsid w:val="00774712"/>
    <w:rsid w:val="00781D5D"/>
    <w:rsid w:val="00782637"/>
    <w:rsid w:val="0078661B"/>
    <w:rsid w:val="00787BD5"/>
    <w:rsid w:val="00791898"/>
    <w:rsid w:val="00792125"/>
    <w:rsid w:val="007932A2"/>
    <w:rsid w:val="00797C29"/>
    <w:rsid w:val="007A3BB9"/>
    <w:rsid w:val="007B074C"/>
    <w:rsid w:val="007B205F"/>
    <w:rsid w:val="007B24A8"/>
    <w:rsid w:val="007B5FB8"/>
    <w:rsid w:val="007C0BAC"/>
    <w:rsid w:val="007C0D91"/>
    <w:rsid w:val="007C3DBE"/>
    <w:rsid w:val="007C55D3"/>
    <w:rsid w:val="007C6DE9"/>
    <w:rsid w:val="007D1185"/>
    <w:rsid w:val="007D2425"/>
    <w:rsid w:val="007D525B"/>
    <w:rsid w:val="007E23FD"/>
    <w:rsid w:val="007E36E9"/>
    <w:rsid w:val="007E5D7B"/>
    <w:rsid w:val="007E65FB"/>
    <w:rsid w:val="007F2C94"/>
    <w:rsid w:val="007F3E8C"/>
    <w:rsid w:val="007F5D6D"/>
    <w:rsid w:val="00800FE8"/>
    <w:rsid w:val="008019E6"/>
    <w:rsid w:val="00803C11"/>
    <w:rsid w:val="00812807"/>
    <w:rsid w:val="00812D95"/>
    <w:rsid w:val="00816C97"/>
    <w:rsid w:val="00817328"/>
    <w:rsid w:val="00820478"/>
    <w:rsid w:val="008220B0"/>
    <w:rsid w:val="008316DD"/>
    <w:rsid w:val="00836D28"/>
    <w:rsid w:val="00836EE7"/>
    <w:rsid w:val="0084053D"/>
    <w:rsid w:val="00851FC9"/>
    <w:rsid w:val="00853226"/>
    <w:rsid w:val="00856BA0"/>
    <w:rsid w:val="008625AC"/>
    <w:rsid w:val="00875385"/>
    <w:rsid w:val="008828D6"/>
    <w:rsid w:val="00890F36"/>
    <w:rsid w:val="00892C2A"/>
    <w:rsid w:val="00894B04"/>
    <w:rsid w:val="008A20D9"/>
    <w:rsid w:val="008A5202"/>
    <w:rsid w:val="008A6B77"/>
    <w:rsid w:val="008B7F1F"/>
    <w:rsid w:val="008C08C0"/>
    <w:rsid w:val="008C1B0F"/>
    <w:rsid w:val="008C3DEB"/>
    <w:rsid w:val="008D5DC2"/>
    <w:rsid w:val="008E18C6"/>
    <w:rsid w:val="008E4C7F"/>
    <w:rsid w:val="008F6888"/>
    <w:rsid w:val="009025EA"/>
    <w:rsid w:val="009038F9"/>
    <w:rsid w:val="00904BE7"/>
    <w:rsid w:val="00906CC0"/>
    <w:rsid w:val="00907429"/>
    <w:rsid w:val="00910D15"/>
    <w:rsid w:val="00912178"/>
    <w:rsid w:val="0091374A"/>
    <w:rsid w:val="0091746B"/>
    <w:rsid w:val="00922652"/>
    <w:rsid w:val="009251CD"/>
    <w:rsid w:val="009308D4"/>
    <w:rsid w:val="0093120A"/>
    <w:rsid w:val="00933716"/>
    <w:rsid w:val="00934753"/>
    <w:rsid w:val="00940F92"/>
    <w:rsid w:val="009440D7"/>
    <w:rsid w:val="009568E2"/>
    <w:rsid w:val="009611E5"/>
    <w:rsid w:val="009623EE"/>
    <w:rsid w:val="00963CCB"/>
    <w:rsid w:val="00967BA9"/>
    <w:rsid w:val="00970B50"/>
    <w:rsid w:val="009718F4"/>
    <w:rsid w:val="00986469"/>
    <w:rsid w:val="009967B5"/>
    <w:rsid w:val="009A0AE8"/>
    <w:rsid w:val="009A4055"/>
    <w:rsid w:val="009A4A46"/>
    <w:rsid w:val="009B1BD7"/>
    <w:rsid w:val="009B33CF"/>
    <w:rsid w:val="009B5E52"/>
    <w:rsid w:val="009B743C"/>
    <w:rsid w:val="009C3D80"/>
    <w:rsid w:val="009D030E"/>
    <w:rsid w:val="009D12B9"/>
    <w:rsid w:val="009E4039"/>
    <w:rsid w:val="009E646E"/>
    <w:rsid w:val="009F02DE"/>
    <w:rsid w:val="009F098E"/>
    <w:rsid w:val="009F7F1F"/>
    <w:rsid w:val="00A051A9"/>
    <w:rsid w:val="00A055FD"/>
    <w:rsid w:val="00A07DB7"/>
    <w:rsid w:val="00A10813"/>
    <w:rsid w:val="00A121DA"/>
    <w:rsid w:val="00A14207"/>
    <w:rsid w:val="00A2085C"/>
    <w:rsid w:val="00A21FBE"/>
    <w:rsid w:val="00A236B8"/>
    <w:rsid w:val="00A317E4"/>
    <w:rsid w:val="00A33849"/>
    <w:rsid w:val="00A4270A"/>
    <w:rsid w:val="00A45F7B"/>
    <w:rsid w:val="00A468BD"/>
    <w:rsid w:val="00A54B0C"/>
    <w:rsid w:val="00A56A56"/>
    <w:rsid w:val="00A66F59"/>
    <w:rsid w:val="00A721BE"/>
    <w:rsid w:val="00A723BF"/>
    <w:rsid w:val="00A73AE3"/>
    <w:rsid w:val="00A748B5"/>
    <w:rsid w:val="00A7540C"/>
    <w:rsid w:val="00A75796"/>
    <w:rsid w:val="00A76775"/>
    <w:rsid w:val="00A80A88"/>
    <w:rsid w:val="00A86C99"/>
    <w:rsid w:val="00A95F80"/>
    <w:rsid w:val="00AA0B14"/>
    <w:rsid w:val="00AA0D5C"/>
    <w:rsid w:val="00AA1A6A"/>
    <w:rsid w:val="00AB4EE1"/>
    <w:rsid w:val="00AB5815"/>
    <w:rsid w:val="00AB7EEC"/>
    <w:rsid w:val="00AC5983"/>
    <w:rsid w:val="00AD6EC6"/>
    <w:rsid w:val="00AD7CAE"/>
    <w:rsid w:val="00AE7BD7"/>
    <w:rsid w:val="00AF0396"/>
    <w:rsid w:val="00AF0E34"/>
    <w:rsid w:val="00AF49F1"/>
    <w:rsid w:val="00AF7180"/>
    <w:rsid w:val="00B03C8A"/>
    <w:rsid w:val="00B0553A"/>
    <w:rsid w:val="00B0554C"/>
    <w:rsid w:val="00B05599"/>
    <w:rsid w:val="00B1024B"/>
    <w:rsid w:val="00B15DBC"/>
    <w:rsid w:val="00B1613D"/>
    <w:rsid w:val="00B275F9"/>
    <w:rsid w:val="00B33E9C"/>
    <w:rsid w:val="00B43D68"/>
    <w:rsid w:val="00B45271"/>
    <w:rsid w:val="00B5356D"/>
    <w:rsid w:val="00B54506"/>
    <w:rsid w:val="00B565F2"/>
    <w:rsid w:val="00B702C2"/>
    <w:rsid w:val="00B728CD"/>
    <w:rsid w:val="00B73629"/>
    <w:rsid w:val="00B85FC6"/>
    <w:rsid w:val="00B957CA"/>
    <w:rsid w:val="00BA0D10"/>
    <w:rsid w:val="00BA6179"/>
    <w:rsid w:val="00BC199E"/>
    <w:rsid w:val="00BC3654"/>
    <w:rsid w:val="00BC549C"/>
    <w:rsid w:val="00BD44D4"/>
    <w:rsid w:val="00BD6349"/>
    <w:rsid w:val="00BE45F7"/>
    <w:rsid w:val="00BE601B"/>
    <w:rsid w:val="00BF4F30"/>
    <w:rsid w:val="00C03163"/>
    <w:rsid w:val="00C03BB1"/>
    <w:rsid w:val="00C07353"/>
    <w:rsid w:val="00C11104"/>
    <w:rsid w:val="00C11840"/>
    <w:rsid w:val="00C1634C"/>
    <w:rsid w:val="00C16C38"/>
    <w:rsid w:val="00C2016A"/>
    <w:rsid w:val="00C21FE1"/>
    <w:rsid w:val="00C2380E"/>
    <w:rsid w:val="00C268C6"/>
    <w:rsid w:val="00C41410"/>
    <w:rsid w:val="00C443F9"/>
    <w:rsid w:val="00C47C2D"/>
    <w:rsid w:val="00C5243A"/>
    <w:rsid w:val="00C5373E"/>
    <w:rsid w:val="00C5624E"/>
    <w:rsid w:val="00C56C11"/>
    <w:rsid w:val="00C60973"/>
    <w:rsid w:val="00C6128F"/>
    <w:rsid w:val="00C61D0D"/>
    <w:rsid w:val="00C67356"/>
    <w:rsid w:val="00C75EED"/>
    <w:rsid w:val="00C87B94"/>
    <w:rsid w:val="00C91936"/>
    <w:rsid w:val="00C93B75"/>
    <w:rsid w:val="00CA09B1"/>
    <w:rsid w:val="00CA47DB"/>
    <w:rsid w:val="00CA658E"/>
    <w:rsid w:val="00CA700E"/>
    <w:rsid w:val="00CB1B42"/>
    <w:rsid w:val="00CB2D1C"/>
    <w:rsid w:val="00CB3833"/>
    <w:rsid w:val="00CC12C6"/>
    <w:rsid w:val="00CC3465"/>
    <w:rsid w:val="00CC3506"/>
    <w:rsid w:val="00CC6460"/>
    <w:rsid w:val="00CD0644"/>
    <w:rsid w:val="00CD0B53"/>
    <w:rsid w:val="00CD3A92"/>
    <w:rsid w:val="00CE0C74"/>
    <w:rsid w:val="00CE0EC9"/>
    <w:rsid w:val="00CE3C2D"/>
    <w:rsid w:val="00CE4640"/>
    <w:rsid w:val="00CE559C"/>
    <w:rsid w:val="00CF08B1"/>
    <w:rsid w:val="00CF7A58"/>
    <w:rsid w:val="00CF7C35"/>
    <w:rsid w:val="00D02D83"/>
    <w:rsid w:val="00D1378A"/>
    <w:rsid w:val="00D14E8F"/>
    <w:rsid w:val="00D2008A"/>
    <w:rsid w:val="00D20B5C"/>
    <w:rsid w:val="00D22C36"/>
    <w:rsid w:val="00D26386"/>
    <w:rsid w:val="00D26533"/>
    <w:rsid w:val="00D34DC8"/>
    <w:rsid w:val="00D36CAA"/>
    <w:rsid w:val="00D374DD"/>
    <w:rsid w:val="00D37810"/>
    <w:rsid w:val="00D41C92"/>
    <w:rsid w:val="00D4299B"/>
    <w:rsid w:val="00D52A62"/>
    <w:rsid w:val="00D6426B"/>
    <w:rsid w:val="00D656CF"/>
    <w:rsid w:val="00D66400"/>
    <w:rsid w:val="00D726DA"/>
    <w:rsid w:val="00D8648B"/>
    <w:rsid w:val="00DA104D"/>
    <w:rsid w:val="00DA3B02"/>
    <w:rsid w:val="00DB7A26"/>
    <w:rsid w:val="00DC284D"/>
    <w:rsid w:val="00DC2C45"/>
    <w:rsid w:val="00DC4645"/>
    <w:rsid w:val="00DC7151"/>
    <w:rsid w:val="00DD1656"/>
    <w:rsid w:val="00DD366F"/>
    <w:rsid w:val="00DD52F5"/>
    <w:rsid w:val="00DF3B12"/>
    <w:rsid w:val="00E0438B"/>
    <w:rsid w:val="00E06BA8"/>
    <w:rsid w:val="00E10368"/>
    <w:rsid w:val="00E13719"/>
    <w:rsid w:val="00E15C67"/>
    <w:rsid w:val="00E16A56"/>
    <w:rsid w:val="00E21303"/>
    <w:rsid w:val="00E21CCC"/>
    <w:rsid w:val="00E21E3F"/>
    <w:rsid w:val="00E23225"/>
    <w:rsid w:val="00E236AC"/>
    <w:rsid w:val="00E425D4"/>
    <w:rsid w:val="00E440CD"/>
    <w:rsid w:val="00E52E11"/>
    <w:rsid w:val="00E5496C"/>
    <w:rsid w:val="00E57CE0"/>
    <w:rsid w:val="00E62F92"/>
    <w:rsid w:val="00E6328F"/>
    <w:rsid w:val="00E72D3F"/>
    <w:rsid w:val="00E76692"/>
    <w:rsid w:val="00E86596"/>
    <w:rsid w:val="00E9202D"/>
    <w:rsid w:val="00EA0352"/>
    <w:rsid w:val="00EB24D1"/>
    <w:rsid w:val="00EC1019"/>
    <w:rsid w:val="00EC4B6C"/>
    <w:rsid w:val="00EC5B7C"/>
    <w:rsid w:val="00EC61F6"/>
    <w:rsid w:val="00ED2342"/>
    <w:rsid w:val="00ED3075"/>
    <w:rsid w:val="00ED4009"/>
    <w:rsid w:val="00ED4263"/>
    <w:rsid w:val="00EE1024"/>
    <w:rsid w:val="00EE223C"/>
    <w:rsid w:val="00EE6220"/>
    <w:rsid w:val="00EE7813"/>
    <w:rsid w:val="00EF336E"/>
    <w:rsid w:val="00F0624D"/>
    <w:rsid w:val="00F117A0"/>
    <w:rsid w:val="00F14CCB"/>
    <w:rsid w:val="00F156BC"/>
    <w:rsid w:val="00F206CB"/>
    <w:rsid w:val="00F21BF6"/>
    <w:rsid w:val="00F23C44"/>
    <w:rsid w:val="00F2573A"/>
    <w:rsid w:val="00F30C61"/>
    <w:rsid w:val="00F30D55"/>
    <w:rsid w:val="00F33241"/>
    <w:rsid w:val="00F34104"/>
    <w:rsid w:val="00F34612"/>
    <w:rsid w:val="00F36DB7"/>
    <w:rsid w:val="00F41A7F"/>
    <w:rsid w:val="00F41C82"/>
    <w:rsid w:val="00F43D1E"/>
    <w:rsid w:val="00F50794"/>
    <w:rsid w:val="00F527F6"/>
    <w:rsid w:val="00F544B8"/>
    <w:rsid w:val="00F55F63"/>
    <w:rsid w:val="00F6296C"/>
    <w:rsid w:val="00F6462E"/>
    <w:rsid w:val="00F75C5A"/>
    <w:rsid w:val="00F823EC"/>
    <w:rsid w:val="00F82F7E"/>
    <w:rsid w:val="00F86D89"/>
    <w:rsid w:val="00F946F4"/>
    <w:rsid w:val="00F95A93"/>
    <w:rsid w:val="00F9734E"/>
    <w:rsid w:val="00F97D67"/>
    <w:rsid w:val="00FA000E"/>
    <w:rsid w:val="00FA0A1B"/>
    <w:rsid w:val="00FA5266"/>
    <w:rsid w:val="00FA5D45"/>
    <w:rsid w:val="00FA650C"/>
    <w:rsid w:val="00FC1CBE"/>
    <w:rsid w:val="00FD220E"/>
    <w:rsid w:val="00FD6B6F"/>
    <w:rsid w:val="00FE0A39"/>
    <w:rsid w:val="00FE4FE5"/>
    <w:rsid w:val="00FF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EF1BF9D"/>
  <w15:docId w15:val="{F6DAF32C-9CFE-479A-B03C-2860E316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084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084"/>
    <w:rPr>
      <w:color w:val="0563C1" w:themeColor="hyperlink"/>
      <w:u w:val="single"/>
    </w:rPr>
  </w:style>
  <w:style w:type="paragraph" w:customStyle="1" w:styleId="Articletitle">
    <w:name w:val="Article title"/>
    <w:basedOn w:val="Normal"/>
    <w:next w:val="Normal"/>
    <w:qFormat/>
    <w:rsid w:val="00767084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767084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767084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qFormat/>
    <w:rsid w:val="00767084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767084"/>
    <w:pPr>
      <w:spacing w:before="120" w:line="360" w:lineRule="auto"/>
      <w:ind w:left="482" w:hanging="482"/>
      <w:contextualSpacing/>
    </w:pPr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67084"/>
  </w:style>
  <w:style w:type="paragraph" w:styleId="Header">
    <w:name w:val="header"/>
    <w:basedOn w:val="Normal"/>
    <w:link w:val="HeaderChar"/>
    <w:uiPriority w:val="99"/>
    <w:unhideWhenUsed/>
    <w:rsid w:val="004E77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771"/>
    <w:rPr>
      <w:rFonts w:ascii="Times New Roman" w:hAnsi="Times New Roman" w:cs="Times New Roman"/>
      <w:kern w:val="0"/>
      <w:sz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E77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7771"/>
    <w:rPr>
      <w:rFonts w:ascii="Times New Roman" w:hAnsi="Times New Roman" w:cs="Times New Roman"/>
      <w:kern w:val="0"/>
      <w:sz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E7771"/>
  </w:style>
  <w:style w:type="character" w:customStyle="1" w:styleId="1">
    <w:name w:val="未解決のメンション1"/>
    <w:basedOn w:val="DefaultParagraphFont"/>
    <w:uiPriority w:val="99"/>
    <w:semiHidden/>
    <w:unhideWhenUsed/>
    <w:rsid w:val="00B275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00576"/>
    <w:pPr>
      <w:jc w:val="center"/>
    </w:pPr>
  </w:style>
  <w:style w:type="character" w:customStyle="1" w:styleId="EndNoteBibliographyTitle0">
    <w:name w:val="EndNote Bibliography Title (文字)"/>
    <w:basedOn w:val="DefaultParagraphFont"/>
    <w:link w:val="EndNoteBibliographyTitle"/>
    <w:rsid w:val="0000057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0"/>
    <w:rsid w:val="00000576"/>
    <w:pPr>
      <w:spacing w:line="240" w:lineRule="auto"/>
    </w:pPr>
  </w:style>
  <w:style w:type="character" w:customStyle="1" w:styleId="EndNoteBibliography0">
    <w:name w:val="EndNote Bibliography (文字)"/>
    <w:basedOn w:val="DefaultParagraphFont"/>
    <w:link w:val="EndNoteBibliography"/>
    <w:rsid w:val="00000576"/>
    <w:rPr>
      <w:rFonts w:ascii="Times New Roman" w:hAnsi="Times New Roman" w:cs="Times New Roman"/>
      <w:kern w:val="0"/>
      <w:sz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1110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4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43A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80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9E6"/>
    <w:pPr>
      <w:ind w:leftChars="400" w:left="8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1FBE"/>
  </w:style>
  <w:style w:type="character" w:customStyle="1" w:styleId="DateChar">
    <w:name w:val="Date Char"/>
    <w:basedOn w:val="DefaultParagraphFont"/>
    <w:link w:val="Date"/>
    <w:uiPriority w:val="99"/>
    <w:semiHidden/>
    <w:rsid w:val="00A21FBE"/>
    <w:rPr>
      <w:rFonts w:ascii="Times New Roman" w:hAnsi="Times New Roman" w:cs="Times New Roman"/>
      <w:kern w:val="0"/>
      <w:sz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CC12C6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322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3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784"/>
    <w:rPr>
      <w:rFonts w:ascii="Times New Roman" w:hAnsi="Times New Roman" w:cs="Times New Roman"/>
      <w:kern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784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533623"/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varis.com/wp-content/uploads/pn_010308.pdf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veritastk.co.jp/pdf/xgen-hybridization-capture-of-dna-libraries.pdf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agilent.com/cs/library/usermanuals/public/G9703-90000.pdf" TargetMode="Externa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yperlink" Target="https://www.neb.com/-/media/nebus/files/manuals/manuale7120.pdf?rev=bfb32fbce7074e41bff0db9259b92c9c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96B02EB5-5BF3-4C78-8052-59CF94CC1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043</Words>
  <Characters>17348</Characters>
  <Application>Microsoft Office Word</Application>
  <DocSecurity>0</DocSecurity>
  <Lines>144</Lines>
  <Paragraphs>4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谷川 慶太</dc:creator>
  <cp:lastModifiedBy>Jenifer M.</cp:lastModifiedBy>
  <cp:revision>4</cp:revision>
  <cp:lastPrinted>2023-01-24T11:52:00Z</cp:lastPrinted>
  <dcterms:created xsi:type="dcterms:W3CDTF">2023-01-27T15:08:00Z</dcterms:created>
  <dcterms:modified xsi:type="dcterms:W3CDTF">2023-06-24T13:09:00Z</dcterms:modified>
</cp:coreProperties>
</file>